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7D3FD" w14:textId="77777777" w:rsidR="005768E4" w:rsidRDefault="005768E4" w:rsidP="005768E4">
      <w:pPr>
        <w:spacing w:line="480" w:lineRule="auto"/>
        <w:jc w:val="center"/>
        <w:rPr>
          <w:rFonts w:cs="Times New Roman"/>
          <w:b/>
          <w:bCs/>
          <w:sz w:val="24"/>
          <w:szCs w:val="24"/>
        </w:rPr>
      </w:pPr>
      <w:bookmarkStart w:id="0" w:name="_Hlk128921428"/>
      <w:r w:rsidRPr="00F91968">
        <w:rPr>
          <w:rFonts w:cs="Times New Roman"/>
          <w:b/>
          <w:bCs/>
          <w:sz w:val="24"/>
          <w:szCs w:val="24"/>
        </w:rPr>
        <w:t>Multiplexed Amplicon Sequencing Reveals High Sequence Diversity of Antibiotic Resistance Genes in Québec Sewers</w:t>
      </w:r>
    </w:p>
    <w:p w14:paraId="59FC79A9" w14:textId="77777777" w:rsidR="005768E4" w:rsidRDefault="005768E4" w:rsidP="005768E4">
      <w:pPr>
        <w:spacing w:line="480" w:lineRule="auto"/>
        <w:rPr>
          <w:rFonts w:cs="Times New Roman"/>
          <w:bCs/>
          <w:sz w:val="24"/>
          <w:szCs w:val="24"/>
        </w:rPr>
      </w:pPr>
      <w:r w:rsidRPr="009E791A">
        <w:rPr>
          <w:rFonts w:cs="Times New Roman"/>
          <w:bCs/>
          <w:sz w:val="24"/>
          <w:szCs w:val="24"/>
        </w:rPr>
        <w:t>Claire Gibson</w:t>
      </w:r>
      <w:r w:rsidRPr="00B23959">
        <w:rPr>
          <w:rFonts w:cs="Times New Roman"/>
          <w:bCs/>
          <w:sz w:val="24"/>
          <w:szCs w:val="24"/>
          <w:vertAlign w:val="superscript"/>
        </w:rPr>
        <w:t>1</w:t>
      </w:r>
      <w:r w:rsidRPr="009E791A">
        <w:rPr>
          <w:rFonts w:cs="Times New Roman"/>
          <w:bCs/>
          <w:sz w:val="24"/>
          <w:szCs w:val="24"/>
        </w:rPr>
        <w:t xml:space="preserve">, </w:t>
      </w:r>
      <w:r>
        <w:rPr>
          <w:rFonts w:cs="Times New Roman"/>
          <w:bCs/>
          <w:sz w:val="24"/>
          <w:szCs w:val="24"/>
        </w:rPr>
        <w:t>Susanne A. Kraemer</w:t>
      </w:r>
      <w:r w:rsidRPr="00B23959">
        <w:rPr>
          <w:rFonts w:cs="Times New Roman"/>
          <w:bCs/>
          <w:sz w:val="24"/>
          <w:szCs w:val="24"/>
          <w:vertAlign w:val="superscript"/>
        </w:rPr>
        <w:t>2</w:t>
      </w:r>
      <w:r>
        <w:rPr>
          <w:rFonts w:cs="Times New Roman"/>
          <w:bCs/>
          <w:sz w:val="24"/>
          <w:szCs w:val="24"/>
        </w:rPr>
        <w:t>, Natalia Klimova</w:t>
      </w:r>
      <w:r w:rsidRPr="00B23959">
        <w:rPr>
          <w:rFonts w:cs="Times New Roman"/>
          <w:bCs/>
          <w:sz w:val="24"/>
          <w:szCs w:val="24"/>
          <w:vertAlign w:val="superscript"/>
        </w:rPr>
        <w:t>1</w:t>
      </w:r>
      <w:r>
        <w:rPr>
          <w:rFonts w:cs="Times New Roman"/>
          <w:bCs/>
          <w:sz w:val="24"/>
          <w:szCs w:val="24"/>
        </w:rPr>
        <w:t>, Laura Vanderweyen</w:t>
      </w:r>
      <w:r w:rsidRPr="00B23959">
        <w:rPr>
          <w:rFonts w:cs="Times New Roman"/>
          <w:bCs/>
          <w:sz w:val="24"/>
          <w:szCs w:val="24"/>
          <w:vertAlign w:val="superscript"/>
        </w:rPr>
        <w:t>3</w:t>
      </w:r>
      <w:r>
        <w:rPr>
          <w:rFonts w:cs="Times New Roman"/>
          <w:bCs/>
          <w:sz w:val="24"/>
          <w:szCs w:val="24"/>
        </w:rPr>
        <w:t>, Nouha Klai</w:t>
      </w:r>
      <w:r w:rsidRPr="00B23959">
        <w:rPr>
          <w:rFonts w:cs="Times New Roman"/>
          <w:bCs/>
          <w:sz w:val="24"/>
          <w:szCs w:val="24"/>
          <w:vertAlign w:val="superscript"/>
        </w:rPr>
        <w:t>4</w:t>
      </w:r>
      <w:r>
        <w:rPr>
          <w:rFonts w:cs="Times New Roman"/>
          <w:bCs/>
          <w:sz w:val="24"/>
          <w:szCs w:val="24"/>
        </w:rPr>
        <w:t xml:space="preserve">, Emmanuel </w:t>
      </w:r>
      <w:r w:rsidRPr="00B23959">
        <w:rPr>
          <w:rFonts w:cs="Times New Roman"/>
          <w:bCs/>
          <w:sz w:val="24"/>
          <w:szCs w:val="24"/>
        </w:rPr>
        <w:t>Díaz Mendoza</w:t>
      </w:r>
      <w:r>
        <w:rPr>
          <w:rFonts w:cs="Times New Roman"/>
          <w:bCs/>
          <w:sz w:val="24"/>
          <w:szCs w:val="24"/>
          <w:vertAlign w:val="superscript"/>
        </w:rPr>
        <w:t>1</w:t>
      </w:r>
      <w:r>
        <w:rPr>
          <w:rFonts w:cs="Times New Roman"/>
          <w:bCs/>
          <w:sz w:val="24"/>
          <w:szCs w:val="24"/>
        </w:rPr>
        <w:t>, Bing Guo</w:t>
      </w:r>
      <w:r w:rsidRPr="00B23959">
        <w:rPr>
          <w:rFonts w:cs="Times New Roman"/>
          <w:bCs/>
          <w:sz w:val="24"/>
          <w:szCs w:val="24"/>
          <w:vertAlign w:val="superscript"/>
        </w:rPr>
        <w:t>5</w:t>
      </w:r>
      <w:r>
        <w:rPr>
          <w:rFonts w:cs="Times New Roman"/>
          <w:bCs/>
          <w:sz w:val="24"/>
          <w:szCs w:val="24"/>
        </w:rPr>
        <w:t>, David Walsh</w:t>
      </w:r>
      <w:r w:rsidRPr="00B23959">
        <w:rPr>
          <w:rFonts w:cs="Times New Roman"/>
          <w:bCs/>
          <w:sz w:val="24"/>
          <w:szCs w:val="24"/>
          <w:vertAlign w:val="superscript"/>
        </w:rPr>
        <w:t>6</w:t>
      </w:r>
      <w:r>
        <w:rPr>
          <w:rFonts w:cs="Times New Roman"/>
          <w:bCs/>
          <w:sz w:val="24"/>
          <w:szCs w:val="24"/>
        </w:rPr>
        <w:t xml:space="preserve"> &amp; </w:t>
      </w:r>
      <w:r w:rsidRPr="009E791A">
        <w:rPr>
          <w:rFonts w:cs="Times New Roman"/>
          <w:bCs/>
          <w:sz w:val="24"/>
          <w:szCs w:val="24"/>
        </w:rPr>
        <w:t>Dominic Frigon</w:t>
      </w:r>
      <w:r w:rsidRPr="00B23959">
        <w:rPr>
          <w:rFonts w:cs="Times New Roman"/>
          <w:bCs/>
          <w:sz w:val="24"/>
          <w:szCs w:val="24"/>
          <w:vertAlign w:val="superscript"/>
        </w:rPr>
        <w:t>1</w:t>
      </w:r>
    </w:p>
    <w:p w14:paraId="45D41FD6" w14:textId="77777777" w:rsidR="005768E4" w:rsidRPr="00B23959" w:rsidRDefault="005768E4" w:rsidP="005768E4">
      <w:pPr>
        <w:spacing w:before="240" w:after="0" w:line="360" w:lineRule="auto"/>
        <w:rPr>
          <w:rFonts w:cs="Times New Roman"/>
          <w:b/>
          <w:sz w:val="24"/>
          <w:szCs w:val="28"/>
        </w:rPr>
      </w:pPr>
      <w:r w:rsidRPr="00B23959">
        <w:rPr>
          <w:rFonts w:cs="Times New Roman"/>
          <w:sz w:val="24"/>
          <w:szCs w:val="28"/>
          <w:vertAlign w:val="superscript"/>
        </w:rPr>
        <w:t>1</w:t>
      </w:r>
      <w:r>
        <w:rPr>
          <w:rFonts w:cs="Times New Roman"/>
          <w:sz w:val="24"/>
          <w:szCs w:val="28"/>
          <w:vertAlign w:val="superscript"/>
        </w:rPr>
        <w:t xml:space="preserve"> </w:t>
      </w:r>
      <w:r w:rsidRPr="00B23959">
        <w:rPr>
          <w:rFonts w:cs="Times New Roman"/>
          <w:sz w:val="24"/>
          <w:szCs w:val="28"/>
        </w:rPr>
        <w:t xml:space="preserve">McGill University, Department of Civil Engineering and Applied Mechanics, Montreal, Canada </w:t>
      </w:r>
    </w:p>
    <w:p w14:paraId="75D62D9B" w14:textId="77777777" w:rsidR="005768E4" w:rsidRDefault="005768E4" w:rsidP="005768E4">
      <w:pPr>
        <w:spacing w:after="0" w:line="360" w:lineRule="auto"/>
        <w:rPr>
          <w:rFonts w:cs="Times New Roman"/>
          <w:sz w:val="24"/>
          <w:szCs w:val="28"/>
        </w:rPr>
      </w:pPr>
      <w:r w:rsidRPr="00B23959">
        <w:rPr>
          <w:rFonts w:cs="Times New Roman"/>
          <w:sz w:val="24"/>
          <w:szCs w:val="28"/>
          <w:vertAlign w:val="superscript"/>
        </w:rPr>
        <w:t>2</w:t>
      </w:r>
      <w:r>
        <w:rPr>
          <w:rFonts w:cs="Times New Roman"/>
          <w:sz w:val="24"/>
          <w:szCs w:val="28"/>
          <w:vertAlign w:val="superscript"/>
        </w:rPr>
        <w:t xml:space="preserve"> </w:t>
      </w:r>
      <w:r w:rsidRPr="00B23959">
        <w:rPr>
          <w:rFonts w:cs="Times New Roman"/>
          <w:sz w:val="24"/>
          <w:szCs w:val="28"/>
        </w:rPr>
        <w:t>Aquatic Contaminants Research Division, Environment and Climate Change Canada, Montreal, Quebec, Canada</w:t>
      </w:r>
    </w:p>
    <w:p w14:paraId="34A07D7C" w14:textId="77777777" w:rsidR="005768E4" w:rsidRDefault="005768E4" w:rsidP="005768E4">
      <w:pPr>
        <w:spacing w:after="0" w:line="360" w:lineRule="auto"/>
        <w:rPr>
          <w:rFonts w:cs="Times New Roman"/>
          <w:sz w:val="24"/>
          <w:szCs w:val="28"/>
        </w:rPr>
      </w:pPr>
      <w:r w:rsidRPr="00AB0E8D">
        <w:rPr>
          <w:rFonts w:cs="Times New Roman"/>
          <w:sz w:val="24"/>
          <w:szCs w:val="28"/>
          <w:vertAlign w:val="superscript"/>
        </w:rPr>
        <w:t>3</w:t>
      </w:r>
      <w:r>
        <w:rPr>
          <w:rFonts w:cs="Times New Roman"/>
          <w:sz w:val="24"/>
          <w:szCs w:val="28"/>
        </w:rPr>
        <w:t xml:space="preserve"> Stanford University, Department of Civil and Environmental Engineering, Stanford, California USA</w:t>
      </w:r>
    </w:p>
    <w:p w14:paraId="0BFAC05D" w14:textId="77777777" w:rsidR="005768E4" w:rsidRPr="00AB0E8D" w:rsidRDefault="005768E4" w:rsidP="005768E4">
      <w:pPr>
        <w:spacing w:after="0" w:line="360" w:lineRule="auto"/>
        <w:rPr>
          <w:rFonts w:cs="Times New Roman"/>
          <w:sz w:val="24"/>
          <w:szCs w:val="28"/>
        </w:rPr>
      </w:pPr>
      <w:r>
        <w:rPr>
          <w:rFonts w:cs="Times New Roman"/>
          <w:sz w:val="24"/>
          <w:szCs w:val="28"/>
          <w:vertAlign w:val="superscript"/>
        </w:rPr>
        <w:t xml:space="preserve">4 </w:t>
      </w:r>
      <w:r>
        <w:rPr>
          <w:rFonts w:cs="Times New Roman"/>
          <w:sz w:val="24"/>
          <w:szCs w:val="28"/>
        </w:rPr>
        <w:t xml:space="preserve"> </w:t>
      </w:r>
      <w:proofErr w:type="spellStart"/>
      <w:r>
        <w:rPr>
          <w:rFonts w:cs="Times New Roman"/>
          <w:sz w:val="24"/>
          <w:szCs w:val="28"/>
        </w:rPr>
        <w:t>Galenvs</w:t>
      </w:r>
      <w:proofErr w:type="spellEnd"/>
      <w:r>
        <w:rPr>
          <w:rFonts w:cs="Times New Roman"/>
          <w:sz w:val="24"/>
          <w:szCs w:val="28"/>
        </w:rPr>
        <w:t xml:space="preserve"> Sciences, Montreal, Quebec </w:t>
      </w:r>
    </w:p>
    <w:p w14:paraId="2DB259BF" w14:textId="77777777" w:rsidR="005768E4" w:rsidRDefault="005768E4" w:rsidP="005768E4">
      <w:pPr>
        <w:spacing w:line="360" w:lineRule="auto"/>
        <w:jc w:val="both"/>
        <w:rPr>
          <w:sz w:val="24"/>
          <w:szCs w:val="28"/>
        </w:rPr>
      </w:pPr>
      <w:r>
        <w:rPr>
          <w:rFonts w:cs="Times New Roman"/>
          <w:sz w:val="24"/>
          <w:szCs w:val="28"/>
          <w:vertAlign w:val="superscript"/>
        </w:rPr>
        <w:t xml:space="preserve">5  </w:t>
      </w:r>
      <w:r>
        <w:rPr>
          <w:rFonts w:cs="Times New Roman"/>
          <w:sz w:val="24"/>
          <w:szCs w:val="28"/>
        </w:rPr>
        <w:t xml:space="preserve">University of Surrey, </w:t>
      </w:r>
      <w:r w:rsidRPr="00B23959">
        <w:rPr>
          <w:sz w:val="24"/>
          <w:szCs w:val="28"/>
        </w:rPr>
        <w:t>Centre for Environmental Health and Engineering, Department of Civil and Environmental Engineering, United Kingdom</w:t>
      </w:r>
    </w:p>
    <w:p w14:paraId="2E29C370" w14:textId="77777777" w:rsidR="005768E4" w:rsidRDefault="005768E4" w:rsidP="005768E4">
      <w:pPr>
        <w:spacing w:after="0" w:line="360" w:lineRule="auto"/>
        <w:rPr>
          <w:rFonts w:cs="Times New Roman"/>
          <w:sz w:val="24"/>
          <w:szCs w:val="28"/>
        </w:rPr>
      </w:pPr>
      <w:r>
        <w:rPr>
          <w:sz w:val="24"/>
          <w:szCs w:val="28"/>
          <w:vertAlign w:val="superscript"/>
        </w:rPr>
        <w:t>6</w:t>
      </w:r>
      <w:r>
        <w:rPr>
          <w:sz w:val="24"/>
          <w:szCs w:val="28"/>
        </w:rPr>
        <w:t xml:space="preserve"> </w:t>
      </w:r>
      <w:r>
        <w:rPr>
          <w:rFonts w:cs="Times New Roman"/>
          <w:sz w:val="24"/>
          <w:szCs w:val="28"/>
        </w:rPr>
        <w:t>Concordia University, Department of Biology, Montreal, Quebec, Canada</w:t>
      </w:r>
    </w:p>
    <w:bookmarkEnd w:id="0"/>
    <w:p w14:paraId="34720965" w14:textId="66C5BE0B" w:rsidR="00B34EF6" w:rsidRDefault="00B34EF6"/>
    <w:p w14:paraId="4B189BDD" w14:textId="0A204E65" w:rsidR="00BB2726" w:rsidRDefault="00BB2726"/>
    <w:p w14:paraId="146C3BC1" w14:textId="173D2465" w:rsidR="00BB2726" w:rsidRDefault="00BB2726"/>
    <w:p w14:paraId="1FAA02E5" w14:textId="583DDA9D" w:rsidR="00BB2726" w:rsidRDefault="00BB2726"/>
    <w:p w14:paraId="57F8A78E" w14:textId="7940C95A" w:rsidR="00BB2726" w:rsidRDefault="00BB2726"/>
    <w:p w14:paraId="45796892" w14:textId="5DAD9203" w:rsidR="00BB2726" w:rsidRDefault="00BB2726"/>
    <w:p w14:paraId="66C76949" w14:textId="0B1EFA74" w:rsidR="00BB2726" w:rsidRDefault="00BB2726"/>
    <w:p w14:paraId="3E7ADAF4" w14:textId="0A2E9FEE" w:rsidR="00BB2726" w:rsidRDefault="00BB2726"/>
    <w:p w14:paraId="39BA2668" w14:textId="35603F6B" w:rsidR="00BB2726" w:rsidRDefault="00BB2726"/>
    <w:p w14:paraId="486DCB54" w14:textId="371E3F17" w:rsidR="00BB2726" w:rsidRDefault="00BB2726"/>
    <w:p w14:paraId="1E672C93" w14:textId="7725C75C" w:rsidR="00BB2726" w:rsidRDefault="00BB2726"/>
    <w:p w14:paraId="7F5E0AF4" w14:textId="55D740A1" w:rsidR="00BB2726" w:rsidRDefault="00BB2726"/>
    <w:p w14:paraId="3DD7426C" w14:textId="061BEC39" w:rsidR="00BB2726" w:rsidRDefault="00BB2726"/>
    <w:p w14:paraId="78420904" w14:textId="1860D524" w:rsidR="00BB2726" w:rsidRDefault="00BB2726"/>
    <w:p w14:paraId="3DD17FF4" w14:textId="29268BC2" w:rsidR="00BB2726" w:rsidRDefault="00BB2726"/>
    <w:p w14:paraId="0582C0C1" w14:textId="77777777" w:rsidR="00BB2726" w:rsidRDefault="00BB2726" w:rsidP="00BB2726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Supplementary Material</w:t>
      </w:r>
    </w:p>
    <w:p w14:paraId="04295DB8" w14:textId="77777777" w:rsidR="00BB2726" w:rsidRDefault="00BB2726" w:rsidP="00BB2726">
      <w:pPr>
        <w:rPr>
          <w:b/>
          <w:bCs/>
          <w:sz w:val="24"/>
          <w:szCs w:val="24"/>
        </w:rPr>
      </w:pPr>
    </w:p>
    <w:tbl>
      <w:tblPr>
        <w:tblW w:w="5812" w:type="dxa"/>
        <w:jc w:val="center"/>
        <w:tblLook w:val="04A0" w:firstRow="1" w:lastRow="0" w:firstColumn="1" w:lastColumn="0" w:noHBand="0" w:noVBand="1"/>
      </w:tblPr>
      <w:tblGrid>
        <w:gridCol w:w="2127"/>
        <w:gridCol w:w="1417"/>
        <w:gridCol w:w="2268"/>
      </w:tblGrid>
      <w:tr w:rsidR="00BB2726" w:rsidRPr="004C30DB" w14:paraId="25ABBE2B" w14:textId="77777777" w:rsidTr="00A65F44">
        <w:trPr>
          <w:trHeight w:hRule="exact" w:val="737"/>
          <w:jc w:val="center"/>
        </w:trPr>
        <w:tc>
          <w:tcPr>
            <w:tcW w:w="581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FD18C3" w14:textId="77777777" w:rsidR="00BB2726" w:rsidRPr="004C30DB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C0E7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Table S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 w:rsidRPr="004C0E7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: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 xml:space="preserve"> Sample ID of Sewer Samples and Sequences Obtained </w:t>
            </w:r>
          </w:p>
        </w:tc>
      </w:tr>
      <w:tr w:rsidR="00BB2726" w:rsidRPr="004C30DB" w14:paraId="29F44A35" w14:textId="77777777" w:rsidTr="00A65F44">
        <w:trPr>
          <w:trHeight w:hRule="exact" w:val="737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3C7B" w14:textId="77777777" w:rsidR="00BB2726" w:rsidRPr="004C30DB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Sampling Loc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C11BF" w14:textId="77777777" w:rsidR="00BB2726" w:rsidRPr="004C30DB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iven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1CF23" w14:textId="77777777" w:rsidR="00BB2726" w:rsidRPr="004C30DB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Sequences Obtained</w:t>
            </w:r>
          </w:p>
        </w:tc>
      </w:tr>
      <w:tr w:rsidR="00BB2726" w:rsidRPr="004C30DB" w14:paraId="3C9CFAFC" w14:textId="77777777" w:rsidTr="00A65F44">
        <w:trPr>
          <w:trHeight w:hRule="exact" w:val="454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F9A97" w14:textId="77777777" w:rsidR="00BB2726" w:rsidRPr="004C30DB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atineau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A4357" w14:textId="77777777" w:rsidR="00BB2726" w:rsidRPr="004C30D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auto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01BA" w14:textId="77777777" w:rsidR="00BB2726" w:rsidRPr="004C30D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92066</w:t>
            </w:r>
          </w:p>
        </w:tc>
      </w:tr>
      <w:tr w:rsidR="00BB2726" w:rsidRPr="004C30DB" w14:paraId="3046D03D" w14:textId="77777777" w:rsidTr="00A65F44">
        <w:trPr>
          <w:trHeight w:hRule="exact" w:val="454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D557B26" w14:textId="77777777" w:rsidR="00BB2726" w:rsidRPr="004C30DB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ranb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624656" w14:textId="77777777" w:rsidR="00BB2726" w:rsidRPr="004C30D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auto"/>
                <w:sz w:val="24"/>
                <w:szCs w:val="24"/>
                <w:lang w:eastAsia="en-CA"/>
              </w:rPr>
              <w:t>J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310983" w14:textId="77777777" w:rsidR="00BB2726" w:rsidRPr="004C30D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86674</w:t>
            </w:r>
          </w:p>
        </w:tc>
      </w:tr>
      <w:tr w:rsidR="00BB2726" w:rsidRPr="004C30DB" w14:paraId="136DCDC5" w14:textId="77777777" w:rsidTr="00A65F44">
        <w:trPr>
          <w:trHeight w:hRule="exact" w:val="454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AF927F" w14:textId="77777777" w:rsidR="00BB2726" w:rsidRPr="004C30DB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La Prairi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93DFEA" w14:textId="77777777" w:rsidR="00BB2726" w:rsidRPr="004C30D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auto"/>
                <w:sz w:val="24"/>
                <w:szCs w:val="24"/>
                <w:lang w:eastAsia="en-CA"/>
              </w:rPr>
              <w:t>F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01DC50" w14:textId="77777777" w:rsidR="00BB2726" w:rsidRPr="004C30D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69821</w:t>
            </w:r>
          </w:p>
        </w:tc>
      </w:tr>
      <w:tr w:rsidR="00BB2726" w:rsidRPr="004C30DB" w14:paraId="5FDB1A89" w14:textId="77777777" w:rsidTr="00A65F44">
        <w:trPr>
          <w:trHeight w:hRule="exact" w:val="454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7BB6D6" w14:textId="77777777" w:rsidR="00BB2726" w:rsidRPr="004C30DB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Lachut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221965" w14:textId="77777777" w:rsidR="00BB2726" w:rsidRPr="004C30D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auto"/>
                <w:sz w:val="24"/>
                <w:szCs w:val="24"/>
                <w:lang w:eastAsia="en-CA"/>
              </w:rPr>
              <w:t>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34EFAA" w14:textId="77777777" w:rsidR="00BB2726" w:rsidRPr="004C30D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82091</w:t>
            </w:r>
          </w:p>
        </w:tc>
      </w:tr>
      <w:tr w:rsidR="00BB2726" w:rsidRPr="004C30DB" w14:paraId="4FC5FC52" w14:textId="77777777" w:rsidTr="00A65F44">
        <w:trPr>
          <w:trHeight w:hRule="exact" w:val="454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395D913" w14:textId="77777777" w:rsidR="00BB2726" w:rsidRPr="004C30DB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Papineauvill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B5AFE7" w14:textId="77777777" w:rsidR="00BB2726" w:rsidRPr="004C30D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auto"/>
                <w:sz w:val="24"/>
                <w:szCs w:val="24"/>
                <w:lang w:eastAsia="en-CA"/>
              </w:rPr>
              <w:t>B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2A1074" w14:textId="77777777" w:rsidR="00BB2726" w:rsidRPr="004C30D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75985</w:t>
            </w:r>
          </w:p>
        </w:tc>
      </w:tr>
      <w:tr w:rsidR="00BB2726" w:rsidRPr="004C30DB" w14:paraId="0B663F93" w14:textId="77777777" w:rsidTr="00A65F44">
        <w:trPr>
          <w:trHeight w:hRule="exact" w:val="454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6DA8E2" w14:textId="77777777" w:rsidR="00BB2726" w:rsidRPr="004C30DB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 xml:space="preserve">Pincourt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F4D0CC" w14:textId="77777777" w:rsidR="00BB2726" w:rsidRPr="004C30D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auto"/>
                <w:sz w:val="24"/>
                <w:szCs w:val="24"/>
                <w:lang w:eastAsia="en-CA"/>
              </w:rPr>
              <w:t>D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FB1521" w14:textId="77777777" w:rsidR="00BB2726" w:rsidRPr="004C30D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104849</w:t>
            </w:r>
          </w:p>
        </w:tc>
      </w:tr>
      <w:tr w:rsidR="00BB2726" w:rsidRPr="004C30DB" w14:paraId="65C330C5" w14:textId="77777777" w:rsidTr="00A65F44">
        <w:trPr>
          <w:trHeight w:hRule="exact" w:val="454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A1A0CC" w14:textId="77777777" w:rsidR="00BB2726" w:rsidRPr="004C30DB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Plessisville</w:t>
            </w:r>
            <w:proofErr w:type="spellEnd"/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A2AD5F" w14:textId="77777777" w:rsidR="00BB2726" w:rsidRPr="004C30D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auto"/>
                <w:sz w:val="24"/>
                <w:szCs w:val="24"/>
                <w:lang w:eastAsia="en-CA"/>
              </w:rPr>
              <w:t>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E1C158" w14:textId="77777777" w:rsidR="00BB2726" w:rsidRPr="004C30D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97617</w:t>
            </w:r>
          </w:p>
        </w:tc>
      </w:tr>
      <w:tr w:rsidR="00BB2726" w:rsidRPr="004C30DB" w14:paraId="54342AC5" w14:textId="77777777" w:rsidTr="00A65F44">
        <w:trPr>
          <w:trHeight w:hRule="exact" w:val="454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32F3AD" w14:textId="77777777" w:rsidR="00BB2726" w:rsidRPr="004C30DB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 xml:space="preserve">Rosemere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BADBDD" w14:textId="77777777" w:rsidR="00BB2726" w:rsidRPr="004C30D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auto"/>
                <w:sz w:val="24"/>
                <w:szCs w:val="24"/>
                <w:lang w:eastAsia="en-CA"/>
              </w:rPr>
              <w:t>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91609D" w14:textId="77777777" w:rsidR="00BB2726" w:rsidRPr="004C30D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101762</w:t>
            </w:r>
          </w:p>
        </w:tc>
      </w:tr>
      <w:tr w:rsidR="00BB2726" w:rsidRPr="004C30DB" w14:paraId="4DC4F776" w14:textId="77777777" w:rsidTr="00A65F44">
        <w:trPr>
          <w:trHeight w:hRule="exact" w:val="454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059A932" w14:textId="77777777" w:rsidR="00BB2726" w:rsidRPr="004C30DB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 xml:space="preserve">Shawinigan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BCD701" w14:textId="77777777" w:rsidR="00BB2726" w:rsidRPr="004C30D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auto"/>
                <w:sz w:val="24"/>
                <w:szCs w:val="24"/>
                <w:lang w:eastAsia="en-CA"/>
              </w:rPr>
              <w:t>K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91144E" w14:textId="77777777" w:rsidR="00BB2726" w:rsidRPr="004C30D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92524</w:t>
            </w:r>
          </w:p>
        </w:tc>
      </w:tr>
      <w:tr w:rsidR="00BB2726" w:rsidRPr="004C30DB" w14:paraId="2BDCE929" w14:textId="77777777" w:rsidTr="00A65F44">
        <w:trPr>
          <w:trHeight w:hRule="exact" w:val="454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8563EEA" w14:textId="77777777" w:rsidR="00BB2726" w:rsidRPr="004C30DB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 xml:space="preserve">St Casimir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B850B4" w14:textId="77777777" w:rsidR="00BB2726" w:rsidRPr="004C30D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auto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FCDDFD" w14:textId="77777777" w:rsidR="00BB2726" w:rsidRPr="004C30D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96397</w:t>
            </w:r>
          </w:p>
        </w:tc>
      </w:tr>
      <w:tr w:rsidR="00BB2726" w:rsidRPr="004C30DB" w14:paraId="0B7D5B2E" w14:textId="77777777" w:rsidTr="00A65F44">
        <w:trPr>
          <w:trHeight w:hRule="exact" w:val="454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E990DA" w14:textId="77777777" w:rsidR="00BB2726" w:rsidRPr="004C30DB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St Eulali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66D590" w14:textId="77777777" w:rsidR="00BB2726" w:rsidRPr="004C30D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auto"/>
                <w:sz w:val="24"/>
                <w:szCs w:val="24"/>
                <w:lang w:eastAsia="en-CA"/>
              </w:rPr>
              <w:t>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1BAB09" w14:textId="77777777" w:rsidR="00BB2726" w:rsidRPr="004C30D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65885</w:t>
            </w:r>
          </w:p>
        </w:tc>
      </w:tr>
      <w:tr w:rsidR="00BB2726" w:rsidRPr="004C30DB" w14:paraId="01336736" w14:textId="77777777" w:rsidTr="00A65F44">
        <w:trPr>
          <w:trHeight w:hRule="exact" w:val="454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31F9E32" w14:textId="77777777" w:rsidR="00BB2726" w:rsidRPr="004C30DB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 xml:space="preserve">St Ours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04BDA1" w14:textId="77777777" w:rsidR="00BB2726" w:rsidRPr="004C30D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auto"/>
                <w:sz w:val="24"/>
                <w:szCs w:val="24"/>
                <w:lang w:eastAsia="en-CA"/>
              </w:rPr>
              <w:t>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EB9EB0" w14:textId="77777777" w:rsidR="00BB2726" w:rsidRPr="004C30D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87912</w:t>
            </w:r>
          </w:p>
        </w:tc>
      </w:tr>
      <w:tr w:rsidR="00BB2726" w:rsidRPr="004C30DB" w14:paraId="5A80E1C1" w14:textId="77777777" w:rsidTr="00A65F44">
        <w:trPr>
          <w:trHeight w:hRule="exact" w:val="454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0B289B" w14:textId="77777777" w:rsidR="00BB2726" w:rsidRPr="004C30DB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St Rober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219FAC" w14:textId="77777777" w:rsidR="00BB2726" w:rsidRPr="004C30D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auto"/>
                <w:sz w:val="24"/>
                <w:szCs w:val="24"/>
                <w:lang w:eastAsia="en-CA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F754E5" w14:textId="77777777" w:rsidR="00BB2726" w:rsidRPr="004C30D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87473</w:t>
            </w:r>
          </w:p>
        </w:tc>
      </w:tr>
      <w:tr w:rsidR="00BB2726" w:rsidRPr="004C30DB" w14:paraId="7628F909" w14:textId="77777777" w:rsidTr="00A65F44">
        <w:trPr>
          <w:trHeight w:hRule="exact" w:val="454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61A007" w14:textId="77777777" w:rsidR="00BB2726" w:rsidRPr="004C30DB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Stoneha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44EA22" w14:textId="77777777" w:rsidR="00BB2726" w:rsidRPr="004C30D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auto"/>
                <w:sz w:val="24"/>
                <w:szCs w:val="24"/>
                <w:lang w:eastAsia="en-CA"/>
              </w:rPr>
              <w:t>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D70007" w14:textId="77777777" w:rsidR="00BB2726" w:rsidRPr="004C30D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92964</w:t>
            </w:r>
          </w:p>
        </w:tc>
      </w:tr>
      <w:tr w:rsidR="00BB2726" w:rsidRPr="004C30DB" w14:paraId="1A61B77B" w14:textId="77777777" w:rsidTr="00A65F44">
        <w:trPr>
          <w:trHeight w:hRule="exact" w:val="454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CE6CF13" w14:textId="77777777" w:rsidR="00BB2726" w:rsidRPr="004C30DB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Verch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è</w:t>
            </w:r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r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A2C8AB" w14:textId="77777777" w:rsidR="00BB2726" w:rsidRPr="004C30D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auto"/>
                <w:sz w:val="24"/>
                <w:szCs w:val="24"/>
                <w:lang w:eastAsia="en-CA"/>
              </w:rPr>
              <w:t>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F92DE0" w14:textId="77777777" w:rsidR="00BB2726" w:rsidRPr="004C30D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63155</w:t>
            </w:r>
          </w:p>
        </w:tc>
      </w:tr>
      <w:tr w:rsidR="00BB2726" w:rsidRPr="004C30DB" w14:paraId="63A89C05" w14:textId="77777777" w:rsidTr="00A65F44">
        <w:trPr>
          <w:trHeight w:hRule="exact" w:val="454"/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99A4" w14:textId="77777777" w:rsidR="00BB2726" w:rsidRPr="004C30DB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Victoriavil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AE5A4" w14:textId="77777777" w:rsidR="00BB2726" w:rsidRPr="004C30D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auto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8C634" w14:textId="77777777" w:rsidR="00BB2726" w:rsidRPr="004C30D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C30D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82945</w:t>
            </w:r>
          </w:p>
        </w:tc>
      </w:tr>
    </w:tbl>
    <w:p w14:paraId="56765191" w14:textId="77777777" w:rsidR="00BB2726" w:rsidRDefault="00BB2726" w:rsidP="00BB2726">
      <w:pPr>
        <w:rPr>
          <w:b/>
          <w:bCs/>
          <w:sz w:val="24"/>
          <w:szCs w:val="24"/>
        </w:rPr>
      </w:pPr>
    </w:p>
    <w:p w14:paraId="14241B25" w14:textId="77777777" w:rsidR="00BB2726" w:rsidRDefault="00BB2726" w:rsidP="00BB2726">
      <w:pPr>
        <w:rPr>
          <w:b/>
          <w:bCs/>
          <w:sz w:val="24"/>
          <w:szCs w:val="24"/>
        </w:rPr>
      </w:pPr>
    </w:p>
    <w:p w14:paraId="48320A65" w14:textId="77777777" w:rsidR="00BB2726" w:rsidRDefault="00BB2726" w:rsidP="00BB2726">
      <w:pPr>
        <w:rPr>
          <w:b/>
          <w:bCs/>
          <w:sz w:val="24"/>
          <w:szCs w:val="24"/>
        </w:rPr>
      </w:pPr>
    </w:p>
    <w:p w14:paraId="42C5A81F" w14:textId="77777777" w:rsidR="00BB2726" w:rsidRDefault="00BB2726" w:rsidP="00BB2726">
      <w:pPr>
        <w:rPr>
          <w:b/>
          <w:bCs/>
          <w:sz w:val="24"/>
          <w:szCs w:val="24"/>
        </w:rPr>
      </w:pPr>
    </w:p>
    <w:p w14:paraId="33CF8887" w14:textId="77777777" w:rsidR="00BB2726" w:rsidRDefault="00BB2726" w:rsidP="00BB2726">
      <w:pPr>
        <w:rPr>
          <w:b/>
          <w:bCs/>
          <w:sz w:val="24"/>
          <w:szCs w:val="24"/>
        </w:rPr>
      </w:pPr>
    </w:p>
    <w:p w14:paraId="3BB55FA9" w14:textId="77777777" w:rsidR="00BB2726" w:rsidRDefault="00BB2726" w:rsidP="00BB2726">
      <w:pPr>
        <w:rPr>
          <w:b/>
          <w:bCs/>
          <w:sz w:val="24"/>
          <w:szCs w:val="24"/>
        </w:rPr>
      </w:pPr>
    </w:p>
    <w:p w14:paraId="3823AE36" w14:textId="77777777" w:rsidR="00BB2726" w:rsidRDefault="00BB2726" w:rsidP="00BB2726">
      <w:pPr>
        <w:rPr>
          <w:b/>
          <w:bCs/>
          <w:sz w:val="24"/>
          <w:szCs w:val="24"/>
        </w:rPr>
      </w:pPr>
    </w:p>
    <w:p w14:paraId="4BDF22F6" w14:textId="77777777" w:rsidR="00BB2726" w:rsidRDefault="00BB2726" w:rsidP="00BB2726">
      <w:pPr>
        <w:rPr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189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"/>
        <w:gridCol w:w="5272"/>
        <w:gridCol w:w="2126"/>
      </w:tblGrid>
      <w:tr w:rsidR="00BB2726" w14:paraId="08F6174D" w14:textId="77777777" w:rsidTr="00A65F44">
        <w:tc>
          <w:tcPr>
            <w:tcW w:w="8188" w:type="dxa"/>
            <w:gridSpan w:val="3"/>
            <w:tcBorders>
              <w:bottom w:val="single" w:sz="4" w:space="0" w:color="auto"/>
            </w:tcBorders>
          </w:tcPr>
          <w:p w14:paraId="4A4D0CEF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Table S2: Colour scheme applied for mapping land use </w:t>
            </w:r>
          </w:p>
        </w:tc>
      </w:tr>
      <w:tr w:rsidR="00BB2726" w14:paraId="4798E98E" w14:textId="77777777" w:rsidTr="00A65F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89CB8" w14:textId="77777777" w:rsidR="00BB2726" w:rsidRPr="00E74ED1" w:rsidRDefault="00BB2726" w:rsidP="00A65F4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Value</w:t>
            </w:r>
          </w:p>
        </w:tc>
        <w:tc>
          <w:tcPr>
            <w:tcW w:w="5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11E13" w14:textId="77777777" w:rsidR="00BB2726" w:rsidRPr="00E74ED1" w:rsidRDefault="00BB2726" w:rsidP="00A65F4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Descrip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BB9F0" w14:textId="77777777" w:rsidR="00BB2726" w:rsidRPr="00E74ED1" w:rsidRDefault="00BB2726" w:rsidP="00A65F4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Colour Scheme</w:t>
            </w:r>
          </w:p>
        </w:tc>
      </w:tr>
      <w:tr w:rsidR="00BB2726" w14:paraId="3B4F5B32" w14:textId="77777777" w:rsidTr="00A65F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4BD5C" w14:textId="77777777" w:rsidR="00BB2726" w:rsidRPr="00E74ED1" w:rsidRDefault="00BB2726" w:rsidP="00A65F4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5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144EA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Temperate or sub-polar needleleaf fores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DC4B0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RGB 0 61 0</w:t>
            </w:r>
          </w:p>
        </w:tc>
      </w:tr>
      <w:tr w:rsidR="00BB2726" w14:paraId="59EA3B86" w14:textId="77777777" w:rsidTr="00A65F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A5D09" w14:textId="77777777" w:rsidR="00BB2726" w:rsidRPr="00E74ED1" w:rsidRDefault="00BB2726" w:rsidP="00A65F4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0180143D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Sub-polar taiga needleleaf for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952647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RGB 148 156 112</w:t>
            </w:r>
          </w:p>
        </w:tc>
      </w:tr>
      <w:tr w:rsidR="00BB2726" w14:paraId="229AA7B2" w14:textId="77777777" w:rsidTr="00A65F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A5ED5" w14:textId="77777777" w:rsidR="00BB2726" w:rsidRPr="00E74ED1" w:rsidRDefault="00BB2726" w:rsidP="00A65F4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6514D6C3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Tropical or sub-tropical broadleaf evergreen for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7FD852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RGB 0 99 0</w:t>
            </w:r>
          </w:p>
        </w:tc>
      </w:tr>
      <w:tr w:rsidR="00BB2726" w14:paraId="1CF2968D" w14:textId="77777777" w:rsidTr="00A65F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00C57" w14:textId="77777777" w:rsidR="00BB2726" w:rsidRPr="00E74ED1" w:rsidRDefault="00BB2726" w:rsidP="00A65F4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428633AE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Tropical or sub-tropical broadleaf deciduous for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797E64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RGB 30 171 5</w:t>
            </w:r>
          </w:p>
        </w:tc>
      </w:tr>
      <w:tr w:rsidR="00BB2726" w14:paraId="10FC0222" w14:textId="77777777" w:rsidTr="00A65F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658FF" w14:textId="77777777" w:rsidR="00BB2726" w:rsidRPr="00E74ED1" w:rsidRDefault="00BB2726" w:rsidP="00A65F4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3A10E3D6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Temperate or sub-polar broadleaf deciduous for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01613C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RGB 20 140 61</w:t>
            </w:r>
          </w:p>
        </w:tc>
      </w:tr>
      <w:tr w:rsidR="00BB2726" w14:paraId="331EF0B5" w14:textId="77777777" w:rsidTr="00A65F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A82D5" w14:textId="77777777" w:rsidR="00BB2726" w:rsidRPr="00E74ED1" w:rsidRDefault="00BB2726" w:rsidP="00A65F4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75A9ECDC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Mixed for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F098B4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RGB 92 117 43</w:t>
            </w:r>
          </w:p>
        </w:tc>
      </w:tr>
      <w:tr w:rsidR="00BB2726" w14:paraId="3CA76664" w14:textId="77777777" w:rsidTr="00A65F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515E3" w14:textId="77777777" w:rsidR="00BB2726" w:rsidRPr="00E74ED1" w:rsidRDefault="00BB2726" w:rsidP="00A65F4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6F257FE7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Tropical or sub-tropical shrubla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A8A3FA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RGB 179 158 43</w:t>
            </w:r>
          </w:p>
        </w:tc>
      </w:tr>
      <w:tr w:rsidR="00BB2726" w14:paraId="2F5C66B5" w14:textId="77777777" w:rsidTr="00A65F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FE97C" w14:textId="77777777" w:rsidR="00BB2726" w:rsidRPr="00E74ED1" w:rsidRDefault="00BB2726" w:rsidP="00A65F4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667D2E1C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Temperate or sub-polar shrubla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5ECFF2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RGB 179 138 51</w:t>
            </w:r>
          </w:p>
        </w:tc>
      </w:tr>
      <w:tr w:rsidR="00BB2726" w14:paraId="15E66262" w14:textId="77777777" w:rsidTr="00A65F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D07E5" w14:textId="77777777" w:rsidR="00BB2726" w:rsidRPr="00E74ED1" w:rsidRDefault="00BB2726" w:rsidP="00A65F4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6884A35F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Tropical or sub-tropical grassla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7C62C8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RGB 232 220 94</w:t>
            </w:r>
          </w:p>
        </w:tc>
      </w:tr>
      <w:tr w:rsidR="00BB2726" w14:paraId="6FA868A4" w14:textId="77777777" w:rsidTr="00A65F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90745" w14:textId="77777777" w:rsidR="00BB2726" w:rsidRPr="00E74ED1" w:rsidRDefault="00BB2726" w:rsidP="00A65F4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6C78A859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Temperate or sub-polar grassla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DF46B4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RGB 225 207 138</w:t>
            </w:r>
          </w:p>
        </w:tc>
      </w:tr>
      <w:tr w:rsidR="00BB2726" w14:paraId="57DD8B0D" w14:textId="77777777" w:rsidTr="00A65F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34228" w14:textId="77777777" w:rsidR="00BB2726" w:rsidRPr="00E74ED1" w:rsidRDefault="00BB2726" w:rsidP="00A65F4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1FCDC5A2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Sub-polar or polar shrubland-lichen-mo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23AE2C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RGB 156 117 84</w:t>
            </w:r>
          </w:p>
        </w:tc>
      </w:tr>
      <w:tr w:rsidR="00BB2726" w14:paraId="456D2944" w14:textId="77777777" w:rsidTr="00A65F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C4CFC" w14:textId="77777777" w:rsidR="00BB2726" w:rsidRPr="00E74ED1" w:rsidRDefault="00BB2726" w:rsidP="00A65F4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63924286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Sub-polar or polar grassland-lichen-mo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0F0CDB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RGB 186 212 143</w:t>
            </w:r>
          </w:p>
        </w:tc>
      </w:tr>
      <w:tr w:rsidR="00BB2726" w14:paraId="1359F5F7" w14:textId="77777777" w:rsidTr="00A65F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4EB5A" w14:textId="77777777" w:rsidR="00BB2726" w:rsidRPr="00E74ED1" w:rsidRDefault="00BB2726" w:rsidP="00A65F4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0E55806A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Sub-polar or polar barren-lichen-mo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2C1623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RGB 64 138 112</w:t>
            </w:r>
          </w:p>
        </w:tc>
      </w:tr>
      <w:tr w:rsidR="00BB2726" w14:paraId="709FD344" w14:textId="77777777" w:rsidTr="00A65F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DAF83" w14:textId="77777777" w:rsidR="00BB2726" w:rsidRPr="00E74ED1" w:rsidRDefault="00BB2726" w:rsidP="00A65F4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4283356E" w14:textId="77777777" w:rsidR="00BB2726" w:rsidRPr="00E74ED1" w:rsidRDefault="00BB2726" w:rsidP="00A65F44">
            <w:pPr>
              <w:tabs>
                <w:tab w:val="left" w:pos="1284"/>
              </w:tabs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Wetla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A5905B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RGB 107 163 138</w:t>
            </w:r>
          </w:p>
        </w:tc>
      </w:tr>
      <w:tr w:rsidR="00BB2726" w14:paraId="1FA90CBB" w14:textId="77777777" w:rsidTr="00A65F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8BA3C" w14:textId="77777777" w:rsidR="00BB2726" w:rsidRPr="00E74ED1" w:rsidRDefault="00BB2726" w:rsidP="00A65F4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388D643E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Cropla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4B6D33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RGB 230 174 102</w:t>
            </w:r>
          </w:p>
        </w:tc>
      </w:tr>
      <w:tr w:rsidR="00BB2726" w14:paraId="3F4FBE0B" w14:textId="77777777" w:rsidTr="00A65F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A1530" w14:textId="77777777" w:rsidR="00BB2726" w:rsidRPr="00E74ED1" w:rsidRDefault="00BB2726" w:rsidP="00A65F4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21EB8F35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Barren la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E1A3A4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RGB 168 171 174</w:t>
            </w:r>
          </w:p>
        </w:tc>
      </w:tr>
      <w:tr w:rsidR="00BB2726" w14:paraId="01432F33" w14:textId="77777777" w:rsidTr="00A65F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A8250" w14:textId="77777777" w:rsidR="00BB2726" w:rsidRPr="00E74ED1" w:rsidRDefault="00BB2726" w:rsidP="00A65F4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6CA61A7D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Urb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532F1D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RGB 220 33 38</w:t>
            </w:r>
          </w:p>
        </w:tc>
      </w:tr>
      <w:tr w:rsidR="00BB2726" w14:paraId="6CE9C8FF" w14:textId="77777777" w:rsidTr="00A65F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66BD5" w14:textId="77777777" w:rsidR="00BB2726" w:rsidRPr="00E74ED1" w:rsidRDefault="00BB2726" w:rsidP="00A65F4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1F13759E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93E5F5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RGB 76 112 163</w:t>
            </w:r>
          </w:p>
        </w:tc>
      </w:tr>
      <w:tr w:rsidR="00BB2726" w14:paraId="39CFF7E2" w14:textId="77777777" w:rsidTr="00A65F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0D0D3" w14:textId="77777777" w:rsidR="00BB2726" w:rsidRPr="00E74ED1" w:rsidRDefault="00BB2726" w:rsidP="00A65F4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5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827F6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 xml:space="preserve">Snow and Ic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1E521" w14:textId="77777777" w:rsidR="00BB2726" w:rsidRPr="00E74ED1" w:rsidRDefault="00BB2726" w:rsidP="00A65F44">
            <w:pPr>
              <w:rPr>
                <w:rFonts w:cs="Times New Roman"/>
                <w:sz w:val="24"/>
                <w:szCs w:val="24"/>
              </w:rPr>
            </w:pPr>
            <w:r w:rsidRPr="00E74ED1">
              <w:rPr>
                <w:rFonts w:cs="Times New Roman"/>
                <w:sz w:val="24"/>
                <w:szCs w:val="24"/>
              </w:rPr>
              <w:t>RGB 255 250 255</w:t>
            </w:r>
          </w:p>
        </w:tc>
      </w:tr>
      <w:tr w:rsidR="00BB2726" w14:paraId="30E65D4B" w14:textId="77777777" w:rsidTr="00A65F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56B38" w14:textId="77777777" w:rsidR="00BB2726" w:rsidRDefault="00BB2726" w:rsidP="00A65F44"/>
        </w:tc>
        <w:tc>
          <w:tcPr>
            <w:tcW w:w="5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F468C" w14:textId="77777777" w:rsidR="00BB2726" w:rsidRDefault="00BB2726" w:rsidP="00A65F44"/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21E6E" w14:textId="77777777" w:rsidR="00BB2726" w:rsidRDefault="00BB2726" w:rsidP="00A65F44"/>
        </w:tc>
      </w:tr>
    </w:tbl>
    <w:p w14:paraId="1095DF7D" w14:textId="77777777" w:rsidR="00BB2726" w:rsidRDefault="00BB2726" w:rsidP="00BB2726">
      <w:pPr>
        <w:rPr>
          <w:b/>
          <w:bCs/>
          <w:sz w:val="24"/>
          <w:szCs w:val="24"/>
        </w:rPr>
      </w:pPr>
    </w:p>
    <w:p w14:paraId="60AB7EB2" w14:textId="77777777" w:rsidR="00BB2726" w:rsidRDefault="00BB2726" w:rsidP="00BB2726">
      <w:pPr>
        <w:rPr>
          <w:b/>
          <w:bCs/>
          <w:sz w:val="24"/>
          <w:szCs w:val="24"/>
        </w:rPr>
      </w:pPr>
    </w:p>
    <w:p w14:paraId="2E286D06" w14:textId="77777777" w:rsidR="00BB2726" w:rsidRDefault="00BB2726" w:rsidP="00BB2726">
      <w:pPr>
        <w:rPr>
          <w:b/>
          <w:bCs/>
          <w:sz w:val="24"/>
          <w:szCs w:val="24"/>
        </w:rPr>
      </w:pPr>
    </w:p>
    <w:p w14:paraId="5FEB4A68" w14:textId="77777777" w:rsidR="00BB2726" w:rsidRDefault="00BB2726" w:rsidP="00BB2726">
      <w:pPr>
        <w:rPr>
          <w:b/>
          <w:bCs/>
          <w:sz w:val="24"/>
          <w:szCs w:val="24"/>
        </w:rPr>
      </w:pPr>
    </w:p>
    <w:p w14:paraId="60925FB5" w14:textId="77777777" w:rsidR="00BB2726" w:rsidRDefault="00BB2726" w:rsidP="00BB2726">
      <w:pPr>
        <w:rPr>
          <w:b/>
          <w:bCs/>
          <w:sz w:val="24"/>
          <w:szCs w:val="24"/>
        </w:rPr>
      </w:pPr>
    </w:p>
    <w:p w14:paraId="6A6E7A1E" w14:textId="77777777" w:rsidR="00BB2726" w:rsidRDefault="00BB2726" w:rsidP="00BB2726">
      <w:pPr>
        <w:rPr>
          <w:b/>
          <w:bCs/>
          <w:sz w:val="24"/>
          <w:szCs w:val="24"/>
        </w:rPr>
      </w:pPr>
    </w:p>
    <w:p w14:paraId="2B4FC929" w14:textId="77777777" w:rsidR="00BB2726" w:rsidRDefault="00BB2726" w:rsidP="00BB2726">
      <w:pPr>
        <w:rPr>
          <w:b/>
          <w:bCs/>
          <w:sz w:val="24"/>
          <w:szCs w:val="24"/>
        </w:rPr>
      </w:pPr>
    </w:p>
    <w:p w14:paraId="2EE4F1D4" w14:textId="77777777" w:rsidR="00BB2726" w:rsidRDefault="00BB2726" w:rsidP="00BB2726">
      <w:pPr>
        <w:rPr>
          <w:b/>
          <w:bCs/>
          <w:sz w:val="24"/>
          <w:szCs w:val="24"/>
        </w:rPr>
      </w:pPr>
    </w:p>
    <w:p w14:paraId="201E13E1" w14:textId="77777777" w:rsidR="00BB2726" w:rsidRDefault="00BB2726" w:rsidP="00BB2726">
      <w:pPr>
        <w:rPr>
          <w:b/>
          <w:bCs/>
          <w:sz w:val="24"/>
          <w:szCs w:val="24"/>
        </w:rPr>
      </w:pPr>
    </w:p>
    <w:p w14:paraId="3CED6B9D" w14:textId="77777777" w:rsidR="00BB2726" w:rsidRDefault="00BB2726" w:rsidP="00BB2726">
      <w:pPr>
        <w:rPr>
          <w:b/>
          <w:bCs/>
          <w:sz w:val="24"/>
          <w:szCs w:val="24"/>
        </w:rPr>
      </w:pPr>
    </w:p>
    <w:p w14:paraId="7B464DCF" w14:textId="77777777" w:rsidR="00BB2726" w:rsidRDefault="00BB2726" w:rsidP="00BB2726">
      <w:pPr>
        <w:rPr>
          <w:b/>
          <w:b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B7BDD11" wp14:editId="39DCC9FD">
            <wp:simplePos x="0" y="0"/>
            <wp:positionH relativeFrom="margin">
              <wp:posOffset>347980</wp:posOffset>
            </wp:positionH>
            <wp:positionV relativeFrom="paragraph">
              <wp:posOffset>11875</wp:posOffset>
            </wp:positionV>
            <wp:extent cx="5450205" cy="7486650"/>
            <wp:effectExtent l="0" t="0" r="0" b="0"/>
            <wp:wrapSquare wrapText="bothSides"/>
            <wp:docPr id="3" name="Picture 3" descr="A picture containing text, shelf, bookshel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shelf, bookshelf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205" cy="7486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323EDFE" w14:textId="77777777" w:rsidR="00BB2726" w:rsidRDefault="00BB2726" w:rsidP="00BB2726">
      <w:pPr>
        <w:rPr>
          <w:b/>
          <w:bCs/>
          <w:sz w:val="24"/>
          <w:szCs w:val="24"/>
        </w:rPr>
      </w:pPr>
    </w:p>
    <w:p w14:paraId="246E036A" w14:textId="77777777" w:rsidR="00BB2726" w:rsidRDefault="00BB2726" w:rsidP="00BB2726">
      <w:pPr>
        <w:rPr>
          <w:b/>
          <w:bCs/>
          <w:sz w:val="24"/>
          <w:szCs w:val="24"/>
        </w:rPr>
      </w:pPr>
    </w:p>
    <w:p w14:paraId="2B85C0B1" w14:textId="77777777" w:rsidR="00BB2726" w:rsidRDefault="00BB2726" w:rsidP="00BB2726">
      <w:pPr>
        <w:rPr>
          <w:b/>
          <w:bCs/>
          <w:sz w:val="24"/>
          <w:szCs w:val="24"/>
        </w:rPr>
      </w:pPr>
    </w:p>
    <w:p w14:paraId="453E0F35" w14:textId="77777777" w:rsidR="00BB2726" w:rsidRDefault="00BB2726" w:rsidP="00BB2726">
      <w:pPr>
        <w:rPr>
          <w:b/>
          <w:bCs/>
          <w:sz w:val="24"/>
          <w:szCs w:val="24"/>
        </w:rPr>
      </w:pPr>
    </w:p>
    <w:p w14:paraId="78DA33F9" w14:textId="77777777" w:rsidR="00BB2726" w:rsidRDefault="00BB2726" w:rsidP="00BB2726">
      <w:pPr>
        <w:rPr>
          <w:b/>
          <w:bCs/>
          <w:sz w:val="24"/>
          <w:szCs w:val="24"/>
        </w:rPr>
      </w:pPr>
    </w:p>
    <w:p w14:paraId="6608E1D9" w14:textId="77777777" w:rsidR="00BB2726" w:rsidRDefault="00BB2726" w:rsidP="00BB2726">
      <w:pPr>
        <w:rPr>
          <w:b/>
          <w:bCs/>
          <w:sz w:val="24"/>
          <w:szCs w:val="24"/>
        </w:rPr>
      </w:pPr>
    </w:p>
    <w:p w14:paraId="7DCD2E8D" w14:textId="77777777" w:rsidR="00BB2726" w:rsidRDefault="00BB2726" w:rsidP="00BB2726">
      <w:pPr>
        <w:rPr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3DCF91" wp14:editId="6C50D3A7">
                <wp:simplePos x="0" y="0"/>
                <wp:positionH relativeFrom="margin">
                  <wp:posOffset>154305</wp:posOffset>
                </wp:positionH>
                <wp:positionV relativeFrom="paragraph">
                  <wp:posOffset>5541010</wp:posOffset>
                </wp:positionV>
                <wp:extent cx="5949315" cy="640715"/>
                <wp:effectExtent l="0" t="0" r="0" b="6985"/>
                <wp:wrapSquare wrapText="bothSides"/>
                <wp:docPr id="10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9315" cy="640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876DAEA" w14:textId="1D3F0C14" w:rsidR="00BB2726" w:rsidRPr="006903E4" w:rsidRDefault="00BB2726" w:rsidP="00BB2726">
                            <w:pPr>
                              <w:pStyle w:val="Caption"/>
                              <w:spacing w:line="360" w:lineRule="auto"/>
                              <w:rPr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6903E4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Figure S</w:t>
                            </w:r>
                            <w:r w:rsidRPr="006903E4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6903E4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instrText xml:space="preserve"> SEQ Figure \* ARABIC </w:instrText>
                            </w:r>
                            <w:r w:rsidRPr="006903E4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>
                              <w:rPr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  <w:t>1</w:t>
                            </w:r>
                            <w:r w:rsidRPr="006903E4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6903E4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- A</w:t>
                            </w:r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RG sequence </w:t>
                            </w:r>
                            <w:r w:rsidRPr="006903E4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diversity of a) </w:t>
                            </w:r>
                            <w:proofErr w:type="spellStart"/>
                            <w:r w:rsidRPr="006903E4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ars</w:t>
                            </w:r>
                            <w:r w:rsidRPr="006903E4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A</w:t>
                            </w:r>
                            <w:proofErr w:type="spellEnd"/>
                            <w:r w:rsidRPr="006903E4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b)</w:t>
                            </w:r>
                            <w:proofErr w:type="spellStart"/>
                            <w:r w:rsidRPr="006903E4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bla</w:t>
                            </w:r>
                            <w:r w:rsidRPr="006903E4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ACT</w:t>
                            </w:r>
                            <w:proofErr w:type="spellEnd"/>
                            <w:r w:rsidRPr="006903E4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c) </w:t>
                            </w:r>
                            <w:proofErr w:type="spellStart"/>
                            <w:r w:rsidRPr="006903E4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bla</w:t>
                            </w:r>
                            <w:r w:rsidRPr="006903E4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SHV</w:t>
                            </w:r>
                            <w:proofErr w:type="spellEnd"/>
                            <w:r w:rsidRPr="006903E4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d)</w:t>
                            </w:r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6903E4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cop</w:t>
                            </w:r>
                            <w:r w:rsidRPr="006903E4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A</w:t>
                            </w:r>
                            <w:proofErr w:type="spellEnd"/>
                            <w:r w:rsidRPr="006903E4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e) </w:t>
                            </w:r>
                            <w:proofErr w:type="spellStart"/>
                            <w:r w:rsidRPr="006903E4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mdt</w:t>
                            </w:r>
                            <w:r w:rsidRPr="006903E4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F</w:t>
                            </w:r>
                            <w:proofErr w:type="spellEnd"/>
                            <w:r w:rsidRPr="006903E4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f) </w:t>
                            </w:r>
                            <w:proofErr w:type="spellStart"/>
                            <w:r w:rsidRPr="006903E4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mdt</w:t>
                            </w:r>
                            <w:r w:rsidRPr="006903E4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G</w:t>
                            </w:r>
                            <w:proofErr w:type="spellEnd"/>
                            <w:r w:rsidRPr="006903E4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g) </w:t>
                            </w:r>
                            <w:proofErr w:type="spellStart"/>
                            <w:r w:rsidRPr="006903E4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mdt</w:t>
                            </w:r>
                            <w:r w:rsidRPr="006903E4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L</w:t>
                            </w:r>
                            <w:proofErr w:type="spellEnd"/>
                            <w:r w:rsidRPr="006903E4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h) </w:t>
                            </w:r>
                            <w:proofErr w:type="spellStart"/>
                            <w:r w:rsidRPr="006903E4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mef</w:t>
                            </w:r>
                            <w:r w:rsidRPr="006903E4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A</w:t>
                            </w:r>
                            <w:proofErr w:type="spellEnd"/>
                            <w:r w:rsidRPr="006903E4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6903E4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i</w:t>
                            </w:r>
                            <w:proofErr w:type="spellEnd"/>
                            <w:r w:rsidRPr="006903E4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) </w:t>
                            </w:r>
                            <w:proofErr w:type="spellStart"/>
                            <w:r w:rsidRPr="006903E4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oqx</w:t>
                            </w:r>
                            <w:r w:rsidRPr="006903E4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B</w:t>
                            </w:r>
                            <w:proofErr w:type="spellEnd"/>
                            <w:r w:rsidRPr="006903E4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j)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qac</w:t>
                            </w:r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L</w:t>
                            </w:r>
                            <w:proofErr w:type="spellEnd"/>
                            <w:r w:rsidRPr="006903E4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k) </w:t>
                            </w:r>
                            <w:proofErr w:type="spellStart"/>
                            <w:r w:rsidRPr="006903E4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sil</w:t>
                            </w:r>
                            <w:r w:rsidRPr="006903E4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E</w:t>
                            </w:r>
                            <w:proofErr w:type="spellEnd"/>
                            <w:r w:rsidRPr="006903E4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l) </w:t>
                            </w:r>
                            <w:proofErr w:type="spellStart"/>
                            <w:r w:rsidRPr="006903E4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tet</w:t>
                            </w:r>
                            <w:r w:rsidRPr="006903E4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63DCF91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2.15pt;margin-top:436.3pt;width:468.45pt;height:50.4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rCO6QEAALoDAAAOAAAAZHJzL2Uyb0RvYy54bWysU9tu2zAMfR+wfxD0vtjp2m414hRdigwD&#10;um5Atw+QZdkWJosapcTOvn6UbKe7vA3zg0CJ5CHPIb25HXvDjgq9Blvy9SrnTFkJtbZtyb9+2b96&#10;y5kPwtbCgFUlPynPb7cvX2wGV6gL6MDUChmBWF8MruRdCK7IMi871Qu/AqcsORvAXgS6YpvVKAZC&#10;7012kefX2QBYOwSpvKfX+8nJtwm/aZQMn5rGq8BMyam3kE5MZxXPbLsRRYvCdVrObYh/6KIX2lLR&#10;M9S9CIIdUP8F1WuJ4KEJKwl9Bk2jpUociM06/4PNUyecSlxIHO/OMvn/Bysfj0/uM7IwvoORBphI&#10;ePcA8ptnFnadsK26Q4ShU6KmwusoWTY4X8ypUWpf+AhSDR+hpiGLQ4AENDbYR1WIJyN0GsDpLLoa&#10;A5P0eHVzefN6fcWZJN/1Zf6G7FhCFEu2Qx/eK+hZNEqONNSELo4PPkyhS0gs5sHoeq+NSRdsq51B&#10;dhS0APv0zei/hRkbgy3EtAkxviSakdnEMYzVSM5It4L6RIQRpoWiH4CMDvAHZwMtU8n994NAxZn5&#10;YEm0uHmLgYtRLYawklJLHjibzF2YNvTgULcdIU9jsXBHwjY6cX7uYu6TFiSpNi9z3MBf7ynq+Zfb&#10;/gQAAP//AwBQSwMEFAAGAAgAAAAhACzhWdPhAAAACgEAAA8AAABkcnMvZG93bnJldi54bWxMj8tO&#10;wzAQRfdI/IM1SGwQdepC2oY4FbR0B4s+1LUbmyQiHke206R/z7CC3Yzm6M65+Wq0LbsYHxqHEqaT&#10;BJjB0ukGKwnHw/ZxASxEhVq1Do2EqwmwKm5vcpVpN+DOXPaxYhSCIVMS6hi7jPNQ1saqMHGdQbp9&#10;OW9VpNVXXHs1ULhtuUiSlFvVIH2oVWfWtSm/972VkG58P+xw/bA5vn+oz64Sp7frScr7u/H1BVg0&#10;Y/yD4Vef1KEgp7PrUQfWShBPMyIlLOYiBUbAMp0KYGca5rNn4EXO/1cofgAAAP//AwBQSwECLQAU&#10;AAYACAAAACEAtoM4kv4AAADhAQAAEwAAAAAAAAAAAAAAAAAAAAAAW0NvbnRlbnRfVHlwZXNdLnht&#10;bFBLAQItABQABgAIAAAAIQA4/SH/1gAAAJQBAAALAAAAAAAAAAAAAAAAAC8BAABfcmVscy8ucmVs&#10;c1BLAQItABQABgAIAAAAIQDzhrCO6QEAALoDAAAOAAAAAAAAAAAAAAAAAC4CAABkcnMvZTJvRG9j&#10;LnhtbFBLAQItABQABgAIAAAAIQAs4VnT4QAAAAoBAAAPAAAAAAAAAAAAAAAAAEMEAABkcnMvZG93&#10;bnJldi54bWxQSwUGAAAAAAQABADzAAAAUQUAAAAA&#10;" stroked="f">
                <v:textbox inset="0,0,0,0">
                  <w:txbxContent>
                    <w:p w14:paraId="6876DAEA" w14:textId="1D3F0C14" w:rsidR="00BB2726" w:rsidRPr="006903E4" w:rsidRDefault="00BB2726" w:rsidP="00BB2726">
                      <w:pPr>
                        <w:pStyle w:val="Caption"/>
                        <w:spacing w:line="360" w:lineRule="auto"/>
                        <w:rPr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</w:rPr>
                      </w:pPr>
                      <w:r w:rsidRPr="006903E4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Figure S</w:t>
                      </w:r>
                      <w:r w:rsidRPr="006903E4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fldChar w:fldCharType="begin"/>
                      </w:r>
                      <w:r w:rsidRPr="006903E4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instrText xml:space="preserve"> SEQ Figure \* ARABIC </w:instrText>
                      </w:r>
                      <w:r w:rsidRPr="006903E4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fldChar w:fldCharType="separate"/>
                      </w:r>
                      <w:r>
                        <w:rPr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</w:rPr>
                        <w:t>1</w:t>
                      </w:r>
                      <w:r w:rsidRPr="006903E4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fldChar w:fldCharType="end"/>
                      </w:r>
                      <w:r w:rsidRPr="006903E4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- A</w:t>
                      </w:r>
                      <w:r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RG sequence </w:t>
                      </w:r>
                      <w:r w:rsidRPr="006903E4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diversity of a) </w:t>
                      </w:r>
                      <w:proofErr w:type="spellStart"/>
                      <w:r w:rsidRPr="006903E4">
                        <w:rPr>
                          <w:color w:val="000000" w:themeColor="text1"/>
                          <w:sz w:val="24"/>
                          <w:szCs w:val="24"/>
                        </w:rPr>
                        <w:t>ars</w:t>
                      </w:r>
                      <w:r w:rsidRPr="006903E4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A</w:t>
                      </w:r>
                      <w:proofErr w:type="spellEnd"/>
                      <w:r w:rsidRPr="006903E4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 b)</w:t>
                      </w:r>
                      <w:proofErr w:type="spellStart"/>
                      <w:r w:rsidRPr="006903E4">
                        <w:rPr>
                          <w:color w:val="000000" w:themeColor="text1"/>
                          <w:sz w:val="24"/>
                          <w:szCs w:val="24"/>
                        </w:rPr>
                        <w:t>bla</w:t>
                      </w:r>
                      <w:r w:rsidRPr="006903E4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ACT</w:t>
                      </w:r>
                      <w:proofErr w:type="spellEnd"/>
                      <w:r w:rsidRPr="006903E4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 c) </w:t>
                      </w:r>
                      <w:proofErr w:type="spellStart"/>
                      <w:r w:rsidRPr="006903E4">
                        <w:rPr>
                          <w:color w:val="000000" w:themeColor="text1"/>
                          <w:sz w:val="24"/>
                          <w:szCs w:val="24"/>
                        </w:rPr>
                        <w:t>bla</w:t>
                      </w:r>
                      <w:r w:rsidRPr="006903E4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SHV</w:t>
                      </w:r>
                      <w:proofErr w:type="spellEnd"/>
                      <w:r w:rsidRPr="006903E4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 d)</w:t>
                      </w:r>
                      <w:r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6903E4">
                        <w:rPr>
                          <w:color w:val="000000" w:themeColor="text1"/>
                          <w:sz w:val="24"/>
                          <w:szCs w:val="24"/>
                        </w:rPr>
                        <w:t>cop</w:t>
                      </w:r>
                      <w:r w:rsidRPr="006903E4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A</w:t>
                      </w:r>
                      <w:proofErr w:type="spellEnd"/>
                      <w:r w:rsidRPr="006903E4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 e) </w:t>
                      </w:r>
                      <w:proofErr w:type="spellStart"/>
                      <w:r w:rsidRPr="006903E4">
                        <w:rPr>
                          <w:color w:val="000000" w:themeColor="text1"/>
                          <w:sz w:val="24"/>
                          <w:szCs w:val="24"/>
                        </w:rPr>
                        <w:t>mdt</w:t>
                      </w:r>
                      <w:r w:rsidRPr="006903E4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F</w:t>
                      </w:r>
                      <w:proofErr w:type="spellEnd"/>
                      <w:r w:rsidRPr="006903E4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 f) </w:t>
                      </w:r>
                      <w:proofErr w:type="spellStart"/>
                      <w:r w:rsidRPr="006903E4">
                        <w:rPr>
                          <w:color w:val="000000" w:themeColor="text1"/>
                          <w:sz w:val="24"/>
                          <w:szCs w:val="24"/>
                        </w:rPr>
                        <w:t>mdt</w:t>
                      </w:r>
                      <w:r w:rsidRPr="006903E4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G</w:t>
                      </w:r>
                      <w:proofErr w:type="spellEnd"/>
                      <w:r w:rsidRPr="006903E4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 g) </w:t>
                      </w:r>
                      <w:proofErr w:type="spellStart"/>
                      <w:r w:rsidRPr="006903E4">
                        <w:rPr>
                          <w:color w:val="000000" w:themeColor="text1"/>
                          <w:sz w:val="24"/>
                          <w:szCs w:val="24"/>
                        </w:rPr>
                        <w:t>mdt</w:t>
                      </w:r>
                      <w:r w:rsidRPr="006903E4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L</w:t>
                      </w:r>
                      <w:proofErr w:type="spellEnd"/>
                      <w:r w:rsidRPr="006903E4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 h) </w:t>
                      </w:r>
                      <w:proofErr w:type="spellStart"/>
                      <w:r w:rsidRPr="006903E4">
                        <w:rPr>
                          <w:color w:val="000000" w:themeColor="text1"/>
                          <w:sz w:val="24"/>
                          <w:szCs w:val="24"/>
                        </w:rPr>
                        <w:t>mef</w:t>
                      </w:r>
                      <w:r w:rsidRPr="006903E4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A</w:t>
                      </w:r>
                      <w:proofErr w:type="spellEnd"/>
                      <w:r w:rsidRPr="006903E4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6903E4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i</w:t>
                      </w:r>
                      <w:proofErr w:type="spellEnd"/>
                      <w:r w:rsidRPr="006903E4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) </w:t>
                      </w:r>
                      <w:proofErr w:type="spellStart"/>
                      <w:r w:rsidRPr="006903E4">
                        <w:rPr>
                          <w:color w:val="000000" w:themeColor="text1"/>
                          <w:sz w:val="24"/>
                          <w:szCs w:val="24"/>
                        </w:rPr>
                        <w:t>oqx</w:t>
                      </w:r>
                      <w:r w:rsidRPr="006903E4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B</w:t>
                      </w:r>
                      <w:proofErr w:type="spellEnd"/>
                      <w:r w:rsidRPr="006903E4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 j) </w:t>
                      </w:r>
                      <w:proofErr w:type="spellStart"/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qac</w:t>
                      </w:r>
                      <w:r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L</w:t>
                      </w:r>
                      <w:proofErr w:type="spellEnd"/>
                      <w:r w:rsidRPr="006903E4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 k) </w:t>
                      </w:r>
                      <w:proofErr w:type="spellStart"/>
                      <w:r w:rsidRPr="006903E4">
                        <w:rPr>
                          <w:color w:val="000000" w:themeColor="text1"/>
                          <w:sz w:val="24"/>
                          <w:szCs w:val="24"/>
                        </w:rPr>
                        <w:t>sil</w:t>
                      </w:r>
                      <w:r w:rsidRPr="006903E4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E</w:t>
                      </w:r>
                      <w:proofErr w:type="spellEnd"/>
                      <w:r w:rsidRPr="006903E4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 l) </w:t>
                      </w:r>
                      <w:proofErr w:type="spellStart"/>
                      <w:r w:rsidRPr="006903E4">
                        <w:rPr>
                          <w:color w:val="000000" w:themeColor="text1"/>
                          <w:sz w:val="24"/>
                          <w:szCs w:val="24"/>
                        </w:rPr>
                        <w:t>tet</w:t>
                      </w:r>
                      <w:r w:rsidRPr="006903E4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A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37FC691" w14:textId="299C4768" w:rsidR="00BB2726" w:rsidRDefault="00BB2726" w:rsidP="00BB2726">
      <w:pPr>
        <w:pStyle w:val="ListParagraph"/>
        <w:ind w:left="360"/>
        <w:rPr>
          <w:b/>
          <w:bCs/>
          <w:sz w:val="24"/>
          <w:szCs w:val="24"/>
        </w:rPr>
      </w:pPr>
    </w:p>
    <w:p w14:paraId="17F17F85" w14:textId="77777777" w:rsidR="00BB2726" w:rsidRDefault="00BB2726" w:rsidP="00BB2726">
      <w:pPr>
        <w:rPr>
          <w:b/>
          <w:bCs/>
          <w:sz w:val="24"/>
          <w:szCs w:val="24"/>
        </w:rPr>
      </w:pPr>
    </w:p>
    <w:p w14:paraId="26B5D8CD" w14:textId="77777777" w:rsidR="00BB2726" w:rsidRDefault="00BB2726" w:rsidP="00BB2726">
      <w:pPr>
        <w:rPr>
          <w:b/>
          <w:bCs/>
          <w:sz w:val="24"/>
          <w:szCs w:val="24"/>
        </w:rPr>
      </w:pPr>
    </w:p>
    <w:p w14:paraId="294AEEE4" w14:textId="77777777" w:rsidR="00BB2726" w:rsidRDefault="00BB2726" w:rsidP="00BB2726">
      <w:pPr>
        <w:rPr>
          <w:b/>
          <w:bCs/>
          <w:sz w:val="24"/>
          <w:szCs w:val="24"/>
        </w:rPr>
      </w:pPr>
    </w:p>
    <w:p w14:paraId="3ABB6011" w14:textId="77777777" w:rsidR="00BB2726" w:rsidRDefault="00BB2726" w:rsidP="00BB2726">
      <w:pPr>
        <w:rPr>
          <w:b/>
          <w:bCs/>
          <w:sz w:val="24"/>
          <w:szCs w:val="24"/>
        </w:rPr>
      </w:pPr>
    </w:p>
    <w:p w14:paraId="416151B4" w14:textId="77777777" w:rsidR="00BB2726" w:rsidRDefault="00BB2726" w:rsidP="00BB2726">
      <w:pPr>
        <w:rPr>
          <w:b/>
          <w:bCs/>
          <w:sz w:val="24"/>
          <w:szCs w:val="24"/>
        </w:rPr>
      </w:pPr>
    </w:p>
    <w:p w14:paraId="4D8844F3" w14:textId="77777777" w:rsidR="00BB2726" w:rsidRDefault="00BB2726" w:rsidP="00BB2726">
      <w:pPr>
        <w:rPr>
          <w:b/>
          <w:bCs/>
          <w:sz w:val="24"/>
          <w:szCs w:val="24"/>
        </w:rPr>
      </w:pPr>
    </w:p>
    <w:p w14:paraId="7FCA00F4" w14:textId="77777777" w:rsidR="00BB2726" w:rsidRDefault="00BB2726" w:rsidP="00BB2726">
      <w:pPr>
        <w:rPr>
          <w:b/>
          <w:bCs/>
          <w:sz w:val="24"/>
          <w:szCs w:val="24"/>
        </w:rPr>
      </w:pPr>
    </w:p>
    <w:p w14:paraId="03939950" w14:textId="77777777" w:rsidR="00BB2726" w:rsidRDefault="00BB2726" w:rsidP="00BB2726">
      <w:pPr>
        <w:rPr>
          <w:b/>
          <w:bCs/>
          <w:sz w:val="24"/>
          <w:szCs w:val="24"/>
        </w:rPr>
      </w:pPr>
    </w:p>
    <w:p w14:paraId="506D5187" w14:textId="77777777" w:rsidR="00BB2726" w:rsidRDefault="00BB2726" w:rsidP="00BB2726">
      <w:pPr>
        <w:rPr>
          <w:b/>
          <w:bCs/>
          <w:sz w:val="24"/>
          <w:szCs w:val="24"/>
        </w:rPr>
      </w:pPr>
    </w:p>
    <w:p w14:paraId="0CDD7C1E" w14:textId="77777777" w:rsidR="00BB2726" w:rsidRDefault="00BB2726" w:rsidP="00BB2726">
      <w:pPr>
        <w:rPr>
          <w:b/>
          <w:bCs/>
          <w:sz w:val="24"/>
          <w:szCs w:val="24"/>
        </w:rPr>
      </w:pPr>
    </w:p>
    <w:p w14:paraId="27EF36BC" w14:textId="77777777" w:rsidR="00BB2726" w:rsidRDefault="00BB2726" w:rsidP="00BB2726">
      <w:pPr>
        <w:rPr>
          <w:b/>
          <w:bCs/>
          <w:sz w:val="24"/>
          <w:szCs w:val="24"/>
        </w:rPr>
      </w:pPr>
    </w:p>
    <w:p w14:paraId="1F1387BE" w14:textId="77777777" w:rsidR="00BB2726" w:rsidRDefault="00BB2726" w:rsidP="00BB2726">
      <w:pPr>
        <w:rPr>
          <w:b/>
          <w:bCs/>
          <w:sz w:val="24"/>
          <w:szCs w:val="24"/>
        </w:rPr>
      </w:pPr>
    </w:p>
    <w:p w14:paraId="4B4B3567" w14:textId="77777777" w:rsidR="00BB2726" w:rsidRDefault="00BB2726" w:rsidP="00BB2726">
      <w:pPr>
        <w:rPr>
          <w:b/>
          <w:bCs/>
          <w:sz w:val="24"/>
          <w:szCs w:val="24"/>
        </w:rPr>
      </w:pPr>
    </w:p>
    <w:p w14:paraId="1F4C7ECC" w14:textId="77777777" w:rsidR="00BB2726" w:rsidRDefault="00BB2726" w:rsidP="00BB2726">
      <w:pPr>
        <w:rPr>
          <w:b/>
          <w:bCs/>
          <w:sz w:val="24"/>
          <w:szCs w:val="24"/>
        </w:rPr>
      </w:pPr>
    </w:p>
    <w:p w14:paraId="54A90B6F" w14:textId="77777777" w:rsidR="00BB2726" w:rsidRDefault="00BB2726" w:rsidP="00BB2726">
      <w:pPr>
        <w:rPr>
          <w:b/>
          <w:bCs/>
          <w:sz w:val="24"/>
          <w:szCs w:val="24"/>
        </w:rPr>
      </w:pPr>
    </w:p>
    <w:p w14:paraId="74288B6B" w14:textId="77777777" w:rsidR="00BB2726" w:rsidRDefault="00BB2726" w:rsidP="00BB2726">
      <w:pPr>
        <w:rPr>
          <w:b/>
          <w:bCs/>
          <w:sz w:val="24"/>
          <w:szCs w:val="24"/>
        </w:rPr>
      </w:pPr>
    </w:p>
    <w:p w14:paraId="52798FDD" w14:textId="77777777" w:rsidR="00BB2726" w:rsidRDefault="00BB2726" w:rsidP="00BB2726">
      <w:pPr>
        <w:rPr>
          <w:b/>
          <w:bCs/>
          <w:sz w:val="24"/>
          <w:szCs w:val="24"/>
        </w:rPr>
      </w:pPr>
    </w:p>
    <w:p w14:paraId="1C910534" w14:textId="77777777" w:rsidR="00BB2726" w:rsidRDefault="00BB2726" w:rsidP="00BB2726">
      <w:pPr>
        <w:rPr>
          <w:b/>
          <w:bCs/>
          <w:sz w:val="24"/>
          <w:szCs w:val="24"/>
        </w:rPr>
        <w:sectPr w:rsidR="00BB2726" w:rsidSect="00761FA8"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02814F4C" w14:textId="77777777" w:rsidR="00BB2726" w:rsidRDefault="00BB2726" w:rsidP="00BB2726"/>
    <w:tbl>
      <w:tblPr>
        <w:tblW w:w="13267" w:type="dxa"/>
        <w:jc w:val="center"/>
        <w:tblLook w:val="04A0" w:firstRow="1" w:lastRow="0" w:firstColumn="1" w:lastColumn="0" w:noHBand="0" w:noVBand="1"/>
      </w:tblPr>
      <w:tblGrid>
        <w:gridCol w:w="2290"/>
        <w:gridCol w:w="4470"/>
        <w:gridCol w:w="2269"/>
        <w:gridCol w:w="4238"/>
      </w:tblGrid>
      <w:tr w:rsidR="00BB2726" w:rsidRPr="004F59E4" w14:paraId="63CFD9CA" w14:textId="77777777" w:rsidTr="00A65F44">
        <w:trPr>
          <w:trHeight w:val="315"/>
          <w:jc w:val="center"/>
        </w:trPr>
        <w:tc>
          <w:tcPr>
            <w:tcW w:w="13267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CBBAF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 xml:space="preserve">Table S3 Multiplexed Amplicon Sequencing Primers </w:t>
            </w:r>
          </w:p>
        </w:tc>
      </w:tr>
      <w:tr w:rsidR="00BB2726" w:rsidRPr="004F59E4" w14:paraId="5ADC4B8D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2FF3D" w14:textId="77777777" w:rsidR="00BB2726" w:rsidRPr="004F59E4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Forward Primer Name</w:t>
            </w:r>
          </w:p>
        </w:tc>
        <w:tc>
          <w:tcPr>
            <w:tcW w:w="4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8D5F" w14:textId="77777777" w:rsidR="00BB2726" w:rsidRPr="004F59E4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Forward Sequence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308E" w14:textId="77777777" w:rsidR="00BB2726" w:rsidRPr="004F59E4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Reverse Primer Name</w:t>
            </w:r>
          </w:p>
        </w:tc>
        <w:tc>
          <w:tcPr>
            <w:tcW w:w="4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9686" w14:textId="77777777" w:rsidR="00BB2726" w:rsidRPr="004F59E4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Reverse Primer Sequence</w:t>
            </w:r>
          </w:p>
        </w:tc>
      </w:tr>
      <w:tr w:rsidR="00BB2726" w:rsidRPr="004F59E4" w14:paraId="72C1194C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34E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ampC</w:t>
            </w:r>
            <w:proofErr w:type="spellEnd"/>
          </w:p>
        </w:tc>
        <w:tc>
          <w:tcPr>
            <w:tcW w:w="4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F26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GCCGTAATTCAGCCGCTGA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68F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ampC</w:t>
            </w:r>
            <w:proofErr w:type="spellEnd"/>
          </w:p>
        </w:tc>
        <w:tc>
          <w:tcPr>
            <w:tcW w:w="42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3FE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GAGGTGTGGGTCGCCAAATTC</w:t>
            </w:r>
          </w:p>
        </w:tc>
      </w:tr>
      <w:tr w:rsidR="00BB2726" w:rsidRPr="004F59E4" w14:paraId="6F57CBC7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74F46D4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ampCblaDHA</w:t>
            </w:r>
            <w:proofErr w:type="spellEnd"/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6010E93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AAACCGCTGATGGCACAGC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03D024F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ampCblaDHA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6327223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ACCCAGCACACCTGTGA</w:t>
            </w:r>
          </w:p>
        </w:tc>
      </w:tr>
      <w:tr w:rsidR="00BB2726" w:rsidRPr="004F59E4" w14:paraId="65F51B27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1631758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mra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0277573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AGCAGGACGTCGAGGTG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3759031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mra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6CD9433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TTCATCTGCGTGGCCTCGAC</w:t>
            </w:r>
          </w:p>
        </w:tc>
      </w:tr>
      <w:tr w:rsidR="00BB2726" w:rsidRPr="004F59E4" w14:paraId="6426B999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071F969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nt2D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61E0D62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GTGTAACCCGCAAGCACGATGAT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098471F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nt2D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39148B0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GCCTGTAGGACTCTATGTGCTTTGTAGG</w:t>
            </w:r>
          </w:p>
        </w:tc>
      </w:tr>
      <w:tr w:rsidR="00BB2726" w:rsidRPr="004F59E4" w14:paraId="72F58BA5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3CAB20E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nt3D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0C1A6DE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GGCAGCGTAAGGACATTCTTG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6CF7EA6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nt3D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7DE91C7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TTGCCCAGTTGGCAACGA</w:t>
            </w:r>
          </w:p>
        </w:tc>
      </w:tr>
      <w:tr w:rsidR="00BB2726" w:rsidRPr="004F59E4" w14:paraId="12951B6B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50FB1C5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nt6ia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4C7C43D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TTCGCCATGAGCTGCTG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643C5C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nt6ia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01075D5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TATCAGCGGCATATGTGCTATCC</w:t>
            </w:r>
          </w:p>
        </w:tc>
      </w:tr>
      <w:tr w:rsidR="00BB2726" w:rsidRPr="004F59E4" w14:paraId="301DAF0E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7D49838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nt9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0848BFF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GGATATTGTCCCTTGGCATTTC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69F8E24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nt9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0C0ED56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GATGCTGTCAGCCACATTCTG</w:t>
            </w:r>
          </w:p>
        </w:tc>
      </w:tr>
      <w:tr w:rsidR="00BB2726" w:rsidRPr="004F59E4" w14:paraId="348E3003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7DD16F5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ph2Id02aph901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66AA6DB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TTCATGCGCCCAATGGTTTC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333F2BF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ph2Id02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1985941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GCCCGCATGTATATCAGAATGAC</w:t>
            </w:r>
          </w:p>
        </w:tc>
      </w:tr>
      <w:tr w:rsidR="00BB2726" w:rsidRPr="004F59E4" w14:paraId="1E80B33A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4DD4A2C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ph3ia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7175954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GAAACATGGCAAAGGTAGCGTTG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46EC3DE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ph3ia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700F857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CGTGATTGCGCCTGAGCGA</w:t>
            </w:r>
          </w:p>
        </w:tc>
      </w:tr>
      <w:tr w:rsidR="00BB2726" w:rsidRPr="004F59E4" w14:paraId="7881D1B4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4A686F2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ph3via01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237CA55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TTGCTATCTATAAGGAGGCACTC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FDF348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ph3via02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30EFBF1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ACGAGTCTCGGTTAACTCATTCC</w:t>
            </w:r>
          </w:p>
        </w:tc>
      </w:tr>
      <w:tr w:rsidR="00BB2726" w:rsidRPr="004F59E4" w14:paraId="36C8EF56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2756E12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ph4ia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4B07507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GTGGATATGTCCTGCGGGTA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2A75FF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ph4ia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1A18718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ACCGATTCCTTGCGGTCCGA</w:t>
            </w:r>
          </w:p>
        </w:tc>
      </w:tr>
      <w:tr w:rsidR="00BB2726" w:rsidRPr="004F59E4" w14:paraId="6E77AC6E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55928A2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ph4ib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71CB318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TTCGTCCACGGCGACCTG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1B37810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ph4ib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3B5CB42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AGAGGAACTGCGCCAGTTCC</w:t>
            </w:r>
          </w:p>
        </w:tc>
      </w:tr>
      <w:tr w:rsidR="00BB2726" w:rsidRPr="004F59E4" w14:paraId="54ABC50D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001EF29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ph6ic01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3E4E7E9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CCAGGCGCTGCTGATGG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645AABD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ph6ic01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057E2DB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TCGCCGAAGTCGAGCA</w:t>
            </w:r>
          </w:p>
        </w:tc>
      </w:tr>
      <w:tr w:rsidR="00BB2726" w:rsidRPr="004F59E4" w14:paraId="4E4B3967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5CB3773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ph6ic02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6BF042C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TGCTCACCACCCACTCG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B3DC98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ph6ic02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0C69B4D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TGGAACCATTCCTGTAGCGGATG</w:t>
            </w:r>
          </w:p>
        </w:tc>
      </w:tr>
      <w:tr w:rsidR="00BB2726" w:rsidRPr="004F59E4" w14:paraId="5D8EB1B7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36E5FF1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RR01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30779A3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TTGGCGATTGGTGACTTGCTAACCA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764757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RR01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63FC351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CACGGCGCTTTAAGTCCTCCAAC</w:t>
            </w:r>
          </w:p>
        </w:tc>
      </w:tr>
      <w:tr w:rsidR="00BB2726" w:rsidRPr="004F59E4" w14:paraId="2E90B70A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46448FF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rsA01arsA03a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4F53284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GATGGCCGGGCTGGAA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443D252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rsA01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78C8131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GTAATAGGGTATCTGTCGGTAGCTC</w:t>
            </w:r>
          </w:p>
        </w:tc>
      </w:tr>
      <w:tr w:rsidR="00BB2726" w:rsidRPr="004F59E4" w14:paraId="0A753D04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00CACD4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7F32040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3CD1FF6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rsA02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5F3EE21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TAGTAATAGGGTATCTGTCGGCAACTC</w:t>
            </w:r>
          </w:p>
        </w:tc>
      </w:tr>
      <w:tr w:rsidR="00BB2726" w:rsidRPr="004F59E4" w14:paraId="7F669635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4EB28B0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rsA02arsA03b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328D98A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CAATGGCCGGGCTGGAA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D267FE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rsA03aarsA03b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4905D26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GAGTAACAGGGTATCTGTCGGTAGCTC</w:t>
            </w:r>
          </w:p>
        </w:tc>
      </w:tr>
      <w:tr w:rsidR="00BB2726" w:rsidRPr="004F59E4" w14:paraId="2A859E2C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1D9D5DB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etompK</w:t>
            </w:r>
            <w:proofErr w:type="spellEnd"/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39206BF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CCGGTTACGGCCAGTGGG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2BDB286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etompK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11A9649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AAAGTTCAGGCCGTCAACCAGA</w:t>
            </w:r>
          </w:p>
        </w:tc>
      </w:tr>
      <w:tr w:rsidR="00BB2726" w:rsidRPr="004F59E4" w14:paraId="0B2FB7BB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6311CE3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1ec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3D219BE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GTATGGCGGTAGCGGGAATTTATC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4D65D68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1ec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56E430C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CGCTTGAGGATTTCACCTCATCCG</w:t>
            </w:r>
          </w:p>
        </w:tc>
      </w:tr>
      <w:tr w:rsidR="00BB2726" w:rsidRPr="004F59E4" w14:paraId="5764C1D9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40A8435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2akcc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122B781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GTACTGCGCGACCTCGA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28AA888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2akcc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3145A20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TCGCCGGAGTTCAGCTC</w:t>
            </w:r>
          </w:p>
        </w:tc>
      </w:tr>
      <w:tr w:rsidR="00BB2726" w:rsidRPr="004F59E4" w14:paraId="6F7D36B3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4F6D989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2anps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3A83D53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GAGCCGTCTCGACCGCAT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6E984CB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2anps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63C3F43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CGAGATGAACATGGTCGCGATCC</w:t>
            </w:r>
          </w:p>
        </w:tc>
      </w:tr>
      <w:tr w:rsidR="00BB2726" w:rsidRPr="004F59E4" w14:paraId="7E354D62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31A864D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2bfona02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24326B9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AGCGCGATTCCCGGCGAT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3D5682F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2bfona02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3AEBAC1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ATCCTGCTGCGGCTGGGTAAA</w:t>
            </w:r>
          </w:p>
        </w:tc>
      </w:tr>
      <w:tr w:rsidR="00BB2726" w:rsidRPr="004F59E4" w14:paraId="74C2B794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5DE6ABC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2btle01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7559B36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TGTCGTTGGCCGAGTTGTG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0D44981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2btle01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1B8C69C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GTCTGGTTGGCCCGCATCC</w:t>
            </w:r>
          </w:p>
        </w:tc>
      </w:tr>
      <w:tr w:rsidR="00BB2726" w:rsidRPr="004F59E4" w14:paraId="4FC4247A" w14:textId="77777777" w:rsidTr="00A65F44">
        <w:trPr>
          <w:trHeight w:val="315"/>
          <w:jc w:val="center"/>
        </w:trPr>
        <w:tc>
          <w:tcPr>
            <w:tcW w:w="22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A31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2btle02</w:t>
            </w:r>
          </w:p>
        </w:tc>
        <w:tc>
          <w:tcPr>
            <w:tcW w:w="44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CDE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AACACCGCCGGCAACCTG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EC1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2btle02</w:t>
            </w:r>
          </w:p>
        </w:tc>
        <w:tc>
          <w:tcPr>
            <w:tcW w:w="42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226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GGTCTTGTCGGCCGTGGTC</w:t>
            </w:r>
          </w:p>
        </w:tc>
      </w:tr>
    </w:tbl>
    <w:p w14:paraId="32B84778" w14:textId="77777777" w:rsidR="00BB2726" w:rsidRDefault="00BB2726" w:rsidP="00BB2726"/>
    <w:tbl>
      <w:tblPr>
        <w:tblW w:w="13267" w:type="dxa"/>
        <w:jc w:val="center"/>
        <w:tblLook w:val="04A0" w:firstRow="1" w:lastRow="0" w:firstColumn="1" w:lastColumn="0" w:noHBand="0" w:noVBand="1"/>
      </w:tblPr>
      <w:tblGrid>
        <w:gridCol w:w="2290"/>
        <w:gridCol w:w="4470"/>
        <w:gridCol w:w="2269"/>
        <w:gridCol w:w="4238"/>
      </w:tblGrid>
      <w:tr w:rsidR="00BB2726" w:rsidRPr="004F59E4" w14:paraId="5F93E4CF" w14:textId="77777777" w:rsidTr="00A65F44">
        <w:trPr>
          <w:trHeight w:val="315"/>
          <w:jc w:val="center"/>
        </w:trPr>
        <w:tc>
          <w:tcPr>
            <w:tcW w:w="13267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9A96B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lastRenderedPageBreak/>
              <w:t xml:space="preserve">Table S3 </w:t>
            </w:r>
            <w:proofErr w:type="spellStart"/>
            <w:r>
              <w:rPr>
                <w:rFonts w:eastAsia="Times New Roman" w:cs="Times New Roman"/>
                <w:color w:val="000000"/>
                <w:lang w:eastAsia="en-CA"/>
              </w:rPr>
              <w:t>Contunued</w:t>
            </w:r>
            <w:proofErr w:type="spellEnd"/>
          </w:p>
        </w:tc>
      </w:tr>
      <w:tr w:rsidR="00BB2726" w:rsidRPr="004F59E4" w14:paraId="3C684F02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B13D" w14:textId="77777777" w:rsidR="00BB2726" w:rsidRPr="004F59E4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Forward Primer Name</w:t>
            </w:r>
          </w:p>
        </w:tc>
        <w:tc>
          <w:tcPr>
            <w:tcW w:w="4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5B68" w14:textId="77777777" w:rsidR="00BB2726" w:rsidRPr="004F59E4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Forward Sequence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945A" w14:textId="77777777" w:rsidR="00BB2726" w:rsidRPr="004F59E4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Reverse Primer Name</w:t>
            </w:r>
          </w:p>
        </w:tc>
        <w:tc>
          <w:tcPr>
            <w:tcW w:w="4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05EE" w14:textId="77777777" w:rsidR="00BB2726" w:rsidRPr="004F59E4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Reverse Primer Sequence</w:t>
            </w:r>
          </w:p>
        </w:tc>
      </w:tr>
      <w:tr w:rsidR="00BB2726" w:rsidRPr="004F59E4" w14:paraId="2E5F8526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C78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2bula01</w:t>
            </w:r>
          </w:p>
        </w:tc>
        <w:tc>
          <w:tcPr>
            <w:tcW w:w="4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A08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CGCCATCCCTGGCGATGA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BD1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2bula01</w:t>
            </w:r>
          </w:p>
        </w:tc>
        <w:tc>
          <w:tcPr>
            <w:tcW w:w="42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429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GCTGTGGCTGTGTAAAGTAGG</w:t>
            </w:r>
          </w:p>
        </w:tc>
      </w:tr>
      <w:tr w:rsidR="00BB2726" w:rsidRPr="004F59E4" w14:paraId="00452A0F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2183DFC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2bula02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5B2D322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GTGCAGCACCAGCAAGGTGATG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6FEAFAD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2bula03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24A59B5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CGCCAAGATGCTCAAGGA</w:t>
            </w:r>
          </w:p>
        </w:tc>
      </w:tr>
      <w:tr w:rsidR="00BB2726" w:rsidRPr="004F59E4" w14:paraId="204BEFEC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786B1F9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2bula03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40A6FEA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CAGCAGCAACTGTCTGAACTGG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61833F9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032AE97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B2726" w:rsidRPr="004F59E4" w14:paraId="7E75CD50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1C3FFB3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2cbro02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5D954C9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GTGTTGGCCTCATCTGCACAT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43A80E0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2cbro02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212E0B5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CAGGTGGCACCCTTTCC</w:t>
            </w:r>
          </w:p>
        </w:tc>
      </w:tr>
      <w:tr w:rsidR="00BB2726" w:rsidRPr="004F59E4" w14:paraId="1DA09CEE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0852658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2dicrNPS01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5C0EDD3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TCCTCGTGCGCAACAACGATA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41495EA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2dicrNPS01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36C0CDB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GAGAAAGGCAACCTGTTCTTCCG</w:t>
            </w:r>
          </w:p>
        </w:tc>
      </w:tr>
      <w:tr w:rsidR="00BB2726" w:rsidRPr="004F59E4" w14:paraId="640F55DC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35B119D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2dicrNPS02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6638727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AGAGCGCATTCAGGGTCAGCTG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1E8B3B2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2dicrNPS02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5E68584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GCCGCCCAACCGGTCTTG</w:t>
            </w:r>
          </w:p>
        </w:tc>
      </w:tr>
      <w:tr w:rsidR="00BB2726" w:rsidRPr="004F59E4" w14:paraId="06CC03BB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3B5DD05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laACI</w:t>
            </w:r>
            <w:proofErr w:type="spellEnd"/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190F216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CTGCGCGAAATGAACCTG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48241C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laACI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4422D18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GTGCGGCGCGACATTA</w:t>
            </w:r>
          </w:p>
        </w:tc>
      </w:tr>
      <w:tr w:rsidR="00BB2726" w:rsidRPr="004F59E4" w14:paraId="152E2896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5BB7C37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aACT01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33D1D43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GGCAGCCGCAGTGGA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13C6253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aACT01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338F229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GCGTAATGCGCCTCTTC</w:t>
            </w:r>
          </w:p>
        </w:tc>
      </w:tr>
      <w:tr w:rsidR="00BB2726" w:rsidRPr="004F59E4" w14:paraId="035741B4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26D7CB6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aACT02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3FA2D7C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CGGATGAGGTCACGGATAACG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653CD15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aACT02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6937236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CCCAGCCCAGACCCTGATACA</w:t>
            </w:r>
          </w:p>
        </w:tc>
      </w:tr>
      <w:tr w:rsidR="00BB2726" w:rsidRPr="004F59E4" w14:paraId="4CB3DEBD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45804AD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aACT03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65C3F9A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GGCGCAGTCTCGCTACTGG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2A4CD2C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aACT03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603E2F9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CACGTAGCTGCCAAACC</w:t>
            </w:r>
          </w:p>
        </w:tc>
      </w:tr>
      <w:tr w:rsidR="00BB2726" w:rsidRPr="004F59E4" w14:paraId="1CD19842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2B74C55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laAMPH</w:t>
            </w:r>
            <w:proofErr w:type="spellEnd"/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39C260E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GATGCGCTGGATGCAGCAG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10D869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laAMPH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2EF2346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CAGGTCGTTGATGCCATCGC</w:t>
            </w:r>
          </w:p>
        </w:tc>
      </w:tr>
      <w:tr w:rsidR="00BB2726" w:rsidRPr="004F59E4" w14:paraId="07888982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2FCAD5F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laBEL</w:t>
            </w:r>
            <w:proofErr w:type="spellEnd"/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137F7B9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TGGCACAGACTGTGTCAAAGCTG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1CB40F7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laBEL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42C12A8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ACGTGCTAACTTTGCTACAGAAGCA</w:t>
            </w:r>
          </w:p>
        </w:tc>
      </w:tr>
      <w:tr w:rsidR="00BB2726" w:rsidRPr="004F59E4" w14:paraId="7400FDAD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1C0FF04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abjp1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2A80D80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GAGCTGGGAGATGACCGTCAAG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2BEBC23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abjp1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0E8734C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TTGGCGAGCTGCTTGTCG</w:t>
            </w:r>
          </w:p>
        </w:tc>
      </w:tr>
      <w:tr w:rsidR="00BB2726" w:rsidRPr="004F59E4" w14:paraId="3CD875B3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6510BCF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lablaec</w:t>
            </w:r>
            <w:proofErr w:type="spellEnd"/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4E2D8DB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GCCGAACAAACCGATACTGG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44A2A4B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lablaec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2E959DE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GTCACACAGCAAACGTTGTTTGA</w:t>
            </w:r>
          </w:p>
        </w:tc>
      </w:tr>
      <w:tr w:rsidR="00BB2726" w:rsidRPr="004F59E4" w14:paraId="3B1CFDC3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57281D6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laCAU</w:t>
            </w:r>
            <w:proofErr w:type="spellEnd"/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38FC0BC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TGCACCAGCTGGACCA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385C763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laCAU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4E30A45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GTTGAAGGCGGCTTCGG</w:t>
            </w:r>
          </w:p>
        </w:tc>
      </w:tr>
      <w:tr w:rsidR="00BB2726" w:rsidRPr="004F59E4" w14:paraId="141ED17D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623FF41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aCMY01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4A84C0F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TAACTCCAGCATTGGTCTGTTTGG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61EAD78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aCMY01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095B718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GCCAGTTCAGCATCTCCCA</w:t>
            </w:r>
          </w:p>
        </w:tc>
      </w:tr>
      <w:tr w:rsidR="00BB2726" w:rsidRPr="004F59E4" w14:paraId="500DDC9F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7D57578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aCMY02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1AC62CA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CTGGCAGCCGCAGTGG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3FAB4B7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297A334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B2726" w:rsidRPr="004F59E4" w14:paraId="0889A6F2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3ED5919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lacphA</w:t>
            </w:r>
            <w:proofErr w:type="spellEnd"/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223EE87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GCTGGAGGTGATCAACAACAACTA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6268967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lacphA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616205E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TCCTTGAGGATGCAGTTGCCA</w:t>
            </w:r>
          </w:p>
        </w:tc>
      </w:tr>
      <w:tr w:rsidR="00BB2726" w:rsidRPr="004F59E4" w14:paraId="49E02DE0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23D6499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actxm01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6ED1D7C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GAAGTGTGCCGCTGTATG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034F064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actxm01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09B041F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AGCGCTCATCAGCACGATAAAG</w:t>
            </w:r>
          </w:p>
        </w:tc>
      </w:tr>
      <w:tr w:rsidR="00BB2726" w:rsidRPr="004F59E4" w14:paraId="25389E91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384CC63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actxm02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745D842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AAGCTGGCGGCGCTGG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42A380E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actxm02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15958C6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TTGTCGCTGTACTGCAACGC</w:t>
            </w:r>
          </w:p>
        </w:tc>
      </w:tr>
      <w:tr w:rsidR="00BB2726" w:rsidRPr="004F59E4" w14:paraId="014AEC82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0827F54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actxm03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7FF934A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CTTCCGTCTGGACAGAACCG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1666BE2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actxm03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7E9A520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AATGCTCGCGCTACCGGTA</w:t>
            </w:r>
          </w:p>
        </w:tc>
      </w:tr>
      <w:tr w:rsidR="00BB2726" w:rsidRPr="004F59E4" w14:paraId="4A830AF6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325FEFC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laFOX</w:t>
            </w:r>
            <w:proofErr w:type="spellEnd"/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257F444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CGATGATCAAGGAGTATCGG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1E6AE44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laFOX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05C3FB0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GGAACTGCAGCGGCAA</w:t>
            </w:r>
          </w:p>
        </w:tc>
      </w:tr>
      <w:tr w:rsidR="00BB2726" w:rsidRPr="004F59E4" w14:paraId="71AD267D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20484A6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aimp01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105B616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AGCACGGGCGGAATAGAGTG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1CB5972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aimp01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7D744CA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GGACTTTGGCCAAGCTTCTA</w:t>
            </w:r>
          </w:p>
        </w:tc>
      </w:tr>
      <w:tr w:rsidR="00BB2726" w:rsidRPr="004F59E4" w14:paraId="041CD06A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1AAA6D7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laLAT</w:t>
            </w:r>
            <w:proofErr w:type="spellEnd"/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17354E6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AGTTACGAAGAGGCAATGACC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30DDB1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laLAT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759C315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CATATCGCCAATACGCCAGTAG</w:t>
            </w:r>
          </w:p>
        </w:tc>
      </w:tr>
      <w:tr w:rsidR="00BB2726" w:rsidRPr="004F59E4" w14:paraId="46276BA8" w14:textId="77777777" w:rsidTr="00A65F44">
        <w:trPr>
          <w:trHeight w:val="315"/>
          <w:jc w:val="center"/>
        </w:trPr>
        <w:tc>
          <w:tcPr>
            <w:tcW w:w="22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19D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laLCR</w:t>
            </w:r>
            <w:proofErr w:type="spellEnd"/>
          </w:p>
        </w:tc>
        <w:tc>
          <w:tcPr>
            <w:tcW w:w="44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5B2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TGCAGAGAACCAGGCAATCGC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697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laLCR</w:t>
            </w:r>
            <w:proofErr w:type="spellEnd"/>
          </w:p>
        </w:tc>
        <w:tc>
          <w:tcPr>
            <w:tcW w:w="42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18A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GTCTAGAGTCTGGTCCTGGTTCCAA</w:t>
            </w:r>
          </w:p>
        </w:tc>
      </w:tr>
    </w:tbl>
    <w:p w14:paraId="7159D888" w14:textId="77777777" w:rsidR="00BB2726" w:rsidRDefault="00BB2726" w:rsidP="00BB2726"/>
    <w:p w14:paraId="1ED4C4B5" w14:textId="77777777" w:rsidR="00BB2726" w:rsidRDefault="00BB2726" w:rsidP="00BB2726"/>
    <w:tbl>
      <w:tblPr>
        <w:tblW w:w="13267" w:type="dxa"/>
        <w:jc w:val="center"/>
        <w:tblLook w:val="04A0" w:firstRow="1" w:lastRow="0" w:firstColumn="1" w:lastColumn="0" w:noHBand="0" w:noVBand="1"/>
      </w:tblPr>
      <w:tblGrid>
        <w:gridCol w:w="2290"/>
        <w:gridCol w:w="4470"/>
        <w:gridCol w:w="2269"/>
        <w:gridCol w:w="4238"/>
      </w:tblGrid>
      <w:tr w:rsidR="00BB2726" w:rsidRPr="004F59E4" w14:paraId="68422CDC" w14:textId="77777777" w:rsidTr="00A65F44">
        <w:trPr>
          <w:trHeight w:val="315"/>
          <w:jc w:val="center"/>
        </w:trPr>
        <w:tc>
          <w:tcPr>
            <w:tcW w:w="13267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8B0B6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lastRenderedPageBreak/>
              <w:t>Table S3 Continued</w:t>
            </w:r>
          </w:p>
        </w:tc>
      </w:tr>
      <w:tr w:rsidR="00BB2726" w:rsidRPr="004F59E4" w14:paraId="0C77B5A9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F313" w14:textId="77777777" w:rsidR="00BB2726" w:rsidRPr="004F59E4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Forward Primer Name</w:t>
            </w:r>
          </w:p>
        </w:tc>
        <w:tc>
          <w:tcPr>
            <w:tcW w:w="4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031B" w14:textId="77777777" w:rsidR="00BB2726" w:rsidRPr="004F59E4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Forward Sequence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0F87" w14:textId="77777777" w:rsidR="00BB2726" w:rsidRPr="004F59E4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Reverse Primer Name</w:t>
            </w:r>
          </w:p>
        </w:tc>
        <w:tc>
          <w:tcPr>
            <w:tcW w:w="4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9D63" w14:textId="77777777" w:rsidR="00BB2726" w:rsidRPr="004F59E4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Reverse Primer Sequence</w:t>
            </w:r>
          </w:p>
        </w:tc>
      </w:tr>
      <w:tr w:rsidR="00BB2726" w:rsidRPr="004F59E4" w14:paraId="5D2659A5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CDF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laMIR</w:t>
            </w:r>
            <w:proofErr w:type="spellEnd"/>
          </w:p>
        </w:tc>
        <w:tc>
          <w:tcPr>
            <w:tcW w:w="4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5D3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GGCCATTCCGGGTATGGC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9F1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laMIR</w:t>
            </w:r>
            <w:proofErr w:type="spellEnd"/>
          </w:p>
        </w:tc>
        <w:tc>
          <w:tcPr>
            <w:tcW w:w="42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BB6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GTTGCCAGATCCAGCATGC</w:t>
            </w:r>
          </w:p>
        </w:tc>
      </w:tr>
      <w:tr w:rsidR="00BB2726" w:rsidRPr="004F59E4" w14:paraId="2C0D0713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49EDE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laMOX</w:t>
            </w:r>
            <w:proofErr w:type="spellEnd"/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37898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CCAGCTCGGCGGATCTG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A41A7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laMOX</w:t>
            </w:r>
            <w:proofErr w:type="spellEnd"/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98554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AGCCGGTCTTGTTGAAGAGC</w:t>
            </w:r>
          </w:p>
        </w:tc>
      </w:tr>
      <w:tr w:rsidR="00BB2726" w:rsidRPr="004F59E4" w14:paraId="70660EA8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D51BC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aOXA03</w:t>
            </w:r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984E4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GGCACGATAGTTGTGGCAGAC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FFEC9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aOXA03</w:t>
            </w:r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23F47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TAGAATTCCGCATTGCTGATCGC</w:t>
            </w:r>
          </w:p>
        </w:tc>
      </w:tr>
      <w:tr w:rsidR="00BB2726" w:rsidRPr="004F59E4" w14:paraId="67EBC74A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4D414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aOXA04</w:t>
            </w:r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CE69E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ACGGAAAGCCAAGAGCCATGAA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C1C1B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aOXA04</w:t>
            </w:r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30B06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ACCATGCGACACCAGGATTTGA</w:t>
            </w:r>
          </w:p>
        </w:tc>
      </w:tr>
      <w:tr w:rsidR="00BB2726" w:rsidRPr="004F59E4" w14:paraId="1FA39926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494F8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laPAOPDC</w:t>
            </w:r>
            <w:proofErr w:type="spellEnd"/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7BD7B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ACAACCGGTGATGAAGGCCTATG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10394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laPAOPDC</w:t>
            </w:r>
            <w:proofErr w:type="spellEnd"/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71A3B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GGTATAGGTCGCGAGGTC</w:t>
            </w:r>
          </w:p>
        </w:tc>
      </w:tr>
      <w:tr w:rsidR="00BB2726" w:rsidRPr="004F59E4" w14:paraId="43B43384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371A9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laPER</w:t>
            </w:r>
            <w:proofErr w:type="spellEnd"/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03561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CGCAAATGAAGCGCAGATGCA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0A7E4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laPER</w:t>
            </w:r>
            <w:proofErr w:type="spellEnd"/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9B666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TCTGGTCCTGTGGTGGTTTCGA</w:t>
            </w:r>
          </w:p>
        </w:tc>
      </w:tr>
      <w:tr w:rsidR="00BB2726" w:rsidRPr="004F59E4" w14:paraId="0F850D42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292E7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laPSE</w:t>
            </w:r>
            <w:proofErr w:type="spellEnd"/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E93B9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GGACCTGCTGCAATTCATTGCC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9FE31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laPSE</w:t>
            </w:r>
            <w:proofErr w:type="spellEnd"/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D82EB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CACTACATAGGCGCCGAAACCG</w:t>
            </w:r>
          </w:p>
        </w:tc>
      </w:tr>
      <w:tr w:rsidR="00BB2726" w:rsidRPr="004F59E4" w14:paraId="0F0F3FAB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5A4A3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aSHV11LEN01</w:t>
            </w:r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DEAE8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CGCCATTACCATGAGCGA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DB071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aSHV11LEN01</w:t>
            </w:r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AC4CE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ACGGAGCGGATCAACGG</w:t>
            </w:r>
          </w:p>
        </w:tc>
      </w:tr>
      <w:tr w:rsidR="00BB2726" w:rsidRPr="004F59E4" w14:paraId="4AC4DEC8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0A3F5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aSHV11LEN02</w:t>
            </w:r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2DAE2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CGCCATTACCGTGAGCGA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7DC53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aSHV11LEN02</w:t>
            </w:r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037C5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GCACGGAACGGATCAACGG</w:t>
            </w:r>
          </w:p>
        </w:tc>
      </w:tr>
      <w:tr w:rsidR="00BB2726" w:rsidRPr="004F59E4" w14:paraId="5ADA33CA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A370B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aSHV11LEN03</w:t>
            </w:r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277F4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GCCGTCATTACCATGAGCGA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49E71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aSHV11LEN03</w:t>
            </w:r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33F8B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ACGCAGCGGATCAACGG</w:t>
            </w:r>
          </w:p>
        </w:tc>
      </w:tr>
      <w:tr w:rsidR="00BB2726" w:rsidRPr="004F59E4" w14:paraId="43BADF71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01B10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aTEM</w:t>
            </w:r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F097C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AACCGGAGCTGAATGAAGCC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FAB4E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blaTEM</w:t>
            </w:r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FA2DC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GGGAGGGCTTACCATCTGG</w:t>
            </w:r>
          </w:p>
        </w:tc>
      </w:tr>
      <w:tr w:rsidR="00BB2726" w:rsidRPr="004F59E4" w14:paraId="24000B53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1ADC1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laVEB</w:t>
            </w:r>
            <w:proofErr w:type="spellEnd"/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799F9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CATTTCCCGATGCAAAGCGTTA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EB4F6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laVEB</w:t>
            </w:r>
            <w:proofErr w:type="spellEnd"/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52C29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GGAATTCCTCTTTAATCGGACTCCA</w:t>
            </w:r>
          </w:p>
        </w:tc>
      </w:tr>
      <w:tr w:rsidR="00BB2726" w:rsidRPr="004F59E4" w14:paraId="14A3239E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BF3B4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laVIM</w:t>
            </w:r>
            <w:proofErr w:type="spellEnd"/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52019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CTCCACGCACTTTCATGACGAC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14B04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blaVIM</w:t>
            </w:r>
            <w:proofErr w:type="spellEnd"/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BCC37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TCGGTCGAATGCGCAGCAC</w:t>
            </w:r>
          </w:p>
        </w:tc>
      </w:tr>
      <w:tr w:rsidR="00BB2726" w:rsidRPr="004F59E4" w14:paraId="2B2DB7FA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9A1C3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catA1</w:t>
            </w:r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39768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GACGATTTCCGGCAGTTTCTACACATA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85A96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catA1</w:t>
            </w:r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C0DEB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CCTGCCACTCATCGCAGTACTG</w:t>
            </w:r>
          </w:p>
        </w:tc>
      </w:tr>
      <w:tr w:rsidR="00BB2726" w:rsidRPr="004F59E4" w14:paraId="72F5509F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F7B7F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chlchiA</w:t>
            </w:r>
            <w:proofErr w:type="spellEnd"/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58E61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GCTCTTGTTTGGACCGCTATCG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7F705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chlchiA</w:t>
            </w:r>
            <w:proofErr w:type="spellEnd"/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04D89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ATGCCCAAACGTAGAAACGCAAA</w:t>
            </w:r>
          </w:p>
        </w:tc>
      </w:tr>
      <w:tr w:rsidR="00BB2726" w:rsidRPr="004F59E4" w14:paraId="5B8F1D1B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22E01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cmlA101</w:t>
            </w:r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FAD33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AACGAGTTGCGGGCTTGCA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85425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cmlA101</w:t>
            </w:r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4FC6E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GGCAAGCAATACTGCTCCAGCTA</w:t>
            </w:r>
          </w:p>
        </w:tc>
      </w:tr>
      <w:tr w:rsidR="00BB2726" w:rsidRPr="004F59E4" w14:paraId="284029AB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5C78B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cmxA</w:t>
            </w:r>
            <w:proofErr w:type="spellEnd"/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8ED6A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GTGCACTGTCGATCCTGCTC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CD688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cmxA</w:t>
            </w:r>
            <w:proofErr w:type="spellEnd"/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31100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CAGGAAGGTGAATGCCGCAA</w:t>
            </w:r>
          </w:p>
        </w:tc>
      </w:tr>
      <w:tr w:rsidR="00BB2726" w:rsidRPr="004F59E4" w14:paraId="61A1F36F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8B522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copA</w:t>
            </w:r>
            <w:proofErr w:type="spellEnd"/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DB4B2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GAGGTCGGTTGGGCTCA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DEFEB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copA</w:t>
            </w:r>
            <w:proofErr w:type="spellEnd"/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DEB3B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GAACGGCACCTACTGGTACCAC</w:t>
            </w:r>
          </w:p>
        </w:tc>
      </w:tr>
      <w:tr w:rsidR="00BB2726" w:rsidRPr="004F59E4" w14:paraId="11CE2D80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04D5B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dfhr01</w:t>
            </w:r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88D3D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TGCCAAAGGTGAACAGCTCCTG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345FB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dfhr01</w:t>
            </w:r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498DB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CACCACCTGAAACAATGACATGATCC</w:t>
            </w:r>
          </w:p>
        </w:tc>
      </w:tr>
      <w:tr w:rsidR="00BB2726" w:rsidRPr="004F59E4" w14:paraId="068EA617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B44BB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dfhr02dfrA1,5,14</w:t>
            </w:r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C85DA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GGTCCAGACATATCCTGGTC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BDAAC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dfhr02dhfr02</w:t>
            </w:r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4D8FB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CAGACACTATAACGTGACCGTTGA</w:t>
            </w:r>
          </w:p>
        </w:tc>
      </w:tr>
      <w:tr w:rsidR="00BB2726" w:rsidRPr="004F59E4" w14:paraId="2CD8AEC4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866E9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dfrA1201</w:t>
            </w:r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4D4D1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GTAATCTCAAGCCAAGCTAACTACC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93CBC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dfrA12-01,04,04a</w:t>
            </w:r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FCF89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CGCGCATAAACGGAGTGG</w:t>
            </w:r>
          </w:p>
        </w:tc>
      </w:tr>
      <w:tr w:rsidR="00BB2726" w:rsidRPr="004F59E4" w14:paraId="42587267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B551C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dfrA1202</w:t>
            </w:r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0DDD3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ATCTCACGCCAAGCTAACTACC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ED204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dfrA12-02,03,204b</w:t>
            </w:r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FB7F8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ATGGAGTGGGTGTACGGAATTACAG</w:t>
            </w:r>
          </w:p>
        </w:tc>
      </w:tr>
      <w:tr w:rsidR="00BB2726" w:rsidRPr="004F59E4" w14:paraId="4FA7C729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29A5C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dfrA1203adfrA1203b</w:t>
            </w:r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C953E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GTAATCTCACACCAAGCTAACTACC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A5916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C6E76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B2726" w:rsidRPr="004F59E4" w14:paraId="11FAB039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9055F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dfrA1204adfrA1204b</w:t>
            </w:r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3E0DE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GGTAATCTCACGCCAAGCTAACTACC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A7A9B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277D3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B2726" w:rsidRPr="004F59E4" w14:paraId="4511AB42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321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dfrA22</w:t>
            </w:r>
          </w:p>
        </w:tc>
        <w:tc>
          <w:tcPr>
            <w:tcW w:w="44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0C0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TCGTTATGGGCCGCAAGACG</w:t>
            </w:r>
          </w:p>
        </w:tc>
        <w:tc>
          <w:tcPr>
            <w:tcW w:w="22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051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dfrA22</w:t>
            </w:r>
          </w:p>
        </w:tc>
        <w:tc>
          <w:tcPr>
            <w:tcW w:w="42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251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TGCGTGTACGTAATTGTGGCTTGA</w:t>
            </w:r>
          </w:p>
        </w:tc>
      </w:tr>
      <w:tr w:rsidR="00BB2726" w:rsidRPr="004F59E4" w14:paraId="68365259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E3D1A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4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EEC2D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B6984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42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FC257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B2726" w:rsidRPr="004F59E4" w14:paraId="2C3241EA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702047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37109F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297207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AC46A6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B2726" w:rsidRPr="004F59E4" w14:paraId="63D7AC1B" w14:textId="77777777" w:rsidTr="00A65F44">
        <w:trPr>
          <w:trHeight w:val="315"/>
          <w:jc w:val="center"/>
        </w:trPr>
        <w:tc>
          <w:tcPr>
            <w:tcW w:w="13267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1781B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lastRenderedPageBreak/>
              <w:t>Table S3 Continued</w:t>
            </w:r>
          </w:p>
        </w:tc>
      </w:tr>
      <w:tr w:rsidR="00BB2726" w:rsidRPr="004F59E4" w14:paraId="66970FC5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8037" w14:textId="77777777" w:rsidR="00BB2726" w:rsidRPr="004F59E4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Forward Primer Name</w:t>
            </w:r>
          </w:p>
        </w:tc>
        <w:tc>
          <w:tcPr>
            <w:tcW w:w="4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BA36" w14:textId="77777777" w:rsidR="00BB2726" w:rsidRPr="004F59E4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Forward Sequence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D899A" w14:textId="77777777" w:rsidR="00BB2726" w:rsidRPr="004F59E4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Reverse Primer Name</w:t>
            </w:r>
          </w:p>
        </w:tc>
        <w:tc>
          <w:tcPr>
            <w:tcW w:w="4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A693" w14:textId="77777777" w:rsidR="00BB2726" w:rsidRPr="004F59E4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Reverse Primer Sequence</w:t>
            </w:r>
          </w:p>
        </w:tc>
      </w:tr>
      <w:tr w:rsidR="00BB2726" w:rsidRPr="004F59E4" w14:paraId="706274B2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E58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dfrA2501</w:t>
            </w:r>
          </w:p>
        </w:tc>
        <w:tc>
          <w:tcPr>
            <w:tcW w:w="4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B07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TGATCGGTTGCGGTCCACAC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02A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dfrA2501</w:t>
            </w:r>
          </w:p>
        </w:tc>
        <w:tc>
          <w:tcPr>
            <w:tcW w:w="42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7B5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GCGTAGAGGCCATGGGCAA</w:t>
            </w:r>
          </w:p>
        </w:tc>
      </w:tr>
      <w:tr w:rsidR="00BB2726" w:rsidRPr="004F59E4" w14:paraId="045BCEF8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23C46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dfrAq</w:t>
            </w:r>
            <w:proofErr w:type="spellEnd"/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337BD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CATACCCTGGTCCGCGAAAG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23A73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dfrAq</w:t>
            </w:r>
            <w:proofErr w:type="spellEnd"/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D2282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GCCACCAGACACTATAACGTGA</w:t>
            </w:r>
          </w:p>
        </w:tc>
      </w:tr>
      <w:tr w:rsidR="00BB2726" w:rsidRPr="004F59E4" w14:paraId="0DE5B2DD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1FAF4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dhfr01</w:t>
            </w:r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94E11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GGGAATGGCCCTGATATTCCATGGA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8BC0B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dhfr01</w:t>
            </w:r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6DF1E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ACCACCTGAAACGATGACATGATCCG</w:t>
            </w:r>
          </w:p>
        </w:tc>
      </w:tr>
      <w:tr w:rsidR="00BB2726" w:rsidRPr="004F59E4" w14:paraId="080D2BDF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0B858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emrD</w:t>
            </w:r>
            <w:proofErr w:type="spellEnd"/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0D68B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ATCCCGGCGGCGTTCTTC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7675C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emrD</w:t>
            </w:r>
            <w:proofErr w:type="spellEnd"/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90B8C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GGCAGCATCGCCGAAAGC</w:t>
            </w:r>
          </w:p>
        </w:tc>
      </w:tr>
      <w:tr w:rsidR="00BB2726" w:rsidRPr="004F59E4" w14:paraId="77BDAA74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58B65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ereA01</w:t>
            </w:r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59225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AAACGGCTCGGCAGGAG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88517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ereA02</w:t>
            </w:r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AAB3B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TTGTTGTGCGCCAGCAGA</w:t>
            </w:r>
          </w:p>
        </w:tc>
      </w:tr>
      <w:tr w:rsidR="00BB2726" w:rsidRPr="004F59E4" w14:paraId="27F3EED4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4113B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ereA02</w:t>
            </w:r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9DF26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GAAACGGCTCAGCAGGAG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6A1A1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ereA01</w:t>
            </w:r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788E3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GATTATTGTGCGCCAGCAGA</w:t>
            </w:r>
          </w:p>
        </w:tc>
      </w:tr>
      <w:tr w:rsidR="00BB2726" w:rsidRPr="004F59E4" w14:paraId="1F0AE7E7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1E0C9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ereB02</w:t>
            </w:r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D6B57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AGCTCATCGATCACCTCATGAAACCG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FC1BD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ereB02</w:t>
            </w:r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C5459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ACGTACGGAAGTATCTCCCTCAA</w:t>
            </w:r>
          </w:p>
        </w:tc>
      </w:tr>
      <w:tr w:rsidR="00BB2726" w:rsidRPr="004F59E4" w14:paraId="031F7B88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6F580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lncWtrwB</w:t>
            </w:r>
            <w:proofErr w:type="spellEnd"/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9170A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TGTGGCGGGCCTGCAATCG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9B2AD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lncWtrwB</w:t>
            </w:r>
            <w:proofErr w:type="spellEnd"/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C6F7D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GGCGGTGAGGTCGGGCAA</w:t>
            </w:r>
          </w:p>
        </w:tc>
      </w:tr>
      <w:tr w:rsidR="00BB2726" w:rsidRPr="004F59E4" w14:paraId="4F0B597C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D2C44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macA</w:t>
            </w:r>
            <w:proofErr w:type="spellEnd"/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BFE62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ACGCGCTGCGTAATGTTGA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EC5BC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macA</w:t>
            </w:r>
            <w:proofErr w:type="spellEnd"/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89A85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TGCGTCTGTTTCACAGCCATC</w:t>
            </w:r>
          </w:p>
        </w:tc>
      </w:tr>
      <w:tr w:rsidR="00BB2726" w:rsidRPr="004F59E4" w14:paraId="5D5E33F4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74C20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marA</w:t>
            </w:r>
            <w:proofErr w:type="spellEnd"/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43D05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CAGACGCAATACAGACGCTATTACC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9D99D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marA</w:t>
            </w:r>
            <w:proofErr w:type="spellEnd"/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239D8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TCGCCTTGCATATTGGTCATCCG</w:t>
            </w:r>
          </w:p>
        </w:tc>
      </w:tr>
      <w:tr w:rsidR="00BB2726" w:rsidRPr="004F59E4" w14:paraId="6E4F1D9E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FC0C8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marR</w:t>
            </w:r>
            <w:proofErr w:type="spellEnd"/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797EA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ACAGTTTAAGGTGCTCTGCTCTATCC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FD47F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marR</w:t>
            </w:r>
            <w:proofErr w:type="spellEnd"/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BF3B3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AAATACTCAAGTGTTGCCACTTCG</w:t>
            </w:r>
          </w:p>
        </w:tc>
      </w:tr>
      <w:tr w:rsidR="00BB2726" w:rsidRPr="004F59E4" w14:paraId="3CC21739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302D8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mcr101mcr102</w:t>
            </w:r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4FB36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TATTAATCATGGGCGCGGTGA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A2D0D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mcr101</w:t>
            </w:r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3267B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GCATGATCGGATTGACATACGAACGC</w:t>
            </w:r>
          </w:p>
        </w:tc>
      </w:tr>
      <w:tr w:rsidR="00BB2726" w:rsidRPr="004F59E4" w14:paraId="402B3092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01B89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mdtF</w:t>
            </w:r>
            <w:proofErr w:type="spellEnd"/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12DB8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TTGGTTCCGAGTACGCCATGC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7DD60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mdtF</w:t>
            </w:r>
            <w:proofErr w:type="spellEnd"/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89165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TTATAGCGCGCCACGGTGGA</w:t>
            </w:r>
          </w:p>
        </w:tc>
      </w:tr>
      <w:tr w:rsidR="00BB2726" w:rsidRPr="004F59E4" w14:paraId="15EE60BF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F31B8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mdtg</w:t>
            </w:r>
            <w:proofErr w:type="spellEnd"/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7385E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AGAGATGCTGCATATGCGGGAAG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E588F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mdtg</w:t>
            </w:r>
            <w:proofErr w:type="spellEnd"/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C3A06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GGCGTCTGAACGTATGACATTGG</w:t>
            </w:r>
          </w:p>
        </w:tc>
      </w:tr>
      <w:tr w:rsidR="00BB2726" w:rsidRPr="004F59E4" w14:paraId="6FBAFEF3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024F7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mdth</w:t>
            </w:r>
            <w:proofErr w:type="spellEnd"/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B0288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TGCCGTTAAATGGATGTATGCCA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10A7A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mdth</w:t>
            </w:r>
            <w:proofErr w:type="spellEnd"/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FB8F7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CAATCGCCAGAACCAGACG</w:t>
            </w:r>
          </w:p>
        </w:tc>
      </w:tr>
      <w:tr w:rsidR="00BB2726" w:rsidRPr="004F59E4" w14:paraId="1745FA72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D397C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mdtL</w:t>
            </w:r>
            <w:proofErr w:type="spellEnd"/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719B1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CAGCGAGGCGCAGTTGCATA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584C7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mdtL</w:t>
            </w:r>
            <w:proofErr w:type="spellEnd"/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7AACD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TAACACCGGAATGATGCAGGTA</w:t>
            </w:r>
          </w:p>
        </w:tc>
      </w:tr>
      <w:tr w:rsidR="00BB2726" w:rsidRPr="004F59E4" w14:paraId="5A2AF076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A5935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mefA</w:t>
            </w:r>
            <w:proofErr w:type="spellEnd"/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119B9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ATCTGCGATAGTCTTGTCTATGGC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89B70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mefA</w:t>
            </w:r>
            <w:proofErr w:type="spellEnd"/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3E9D7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CTGACTATAGCCTGCACATTTCG</w:t>
            </w:r>
          </w:p>
        </w:tc>
      </w:tr>
      <w:tr w:rsidR="00BB2726" w:rsidRPr="004F59E4" w14:paraId="31B245EF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57B4B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mexD</w:t>
            </w:r>
            <w:proofErr w:type="spellEnd"/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BD7BB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TGGTGATGTTCCTGTTCCTACAG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4113F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mexD</w:t>
            </w:r>
            <w:proofErr w:type="spellEnd"/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A8EDA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AAGGCCAGCGGCAGGAACAC</w:t>
            </w:r>
          </w:p>
        </w:tc>
      </w:tr>
      <w:tr w:rsidR="00BB2726" w:rsidRPr="004F59E4" w14:paraId="28CAD64C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31BE1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mexE</w:t>
            </w:r>
            <w:proofErr w:type="spellEnd"/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55364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ACACGTCGTCCGGCACGA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10A3D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mexE</w:t>
            </w:r>
            <w:proofErr w:type="spellEnd"/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6ABC6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TGCGTGCCGTTCACGAC</w:t>
            </w:r>
          </w:p>
        </w:tc>
      </w:tr>
      <w:tr w:rsidR="00BB2726" w:rsidRPr="004F59E4" w14:paraId="161B75E6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8BE66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mgt</w:t>
            </w:r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1280C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CGGTTCGGCCTTCACCAA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E3A5E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mgt</w:t>
            </w:r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5FF3D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GCGTTGCCGAACTGGTC</w:t>
            </w:r>
          </w:p>
        </w:tc>
      </w:tr>
      <w:tr w:rsidR="00BB2726" w:rsidRPr="004F59E4" w14:paraId="1AB4D21D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86C1C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mphA01</w:t>
            </w:r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C41B1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TGGCTCGACGACGATTC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4F7B7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mphA02</w:t>
            </w:r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3FB2A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CGAGTCGAGGGCGAAGA</w:t>
            </w:r>
          </w:p>
        </w:tc>
      </w:tr>
      <w:tr w:rsidR="00BB2726" w:rsidRPr="004F59E4" w14:paraId="0F9E1019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ED5B8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mphE</w:t>
            </w:r>
            <w:proofErr w:type="spellEnd"/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DDAF3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AGTGAGCAATTGGAAACCCGCTA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97864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mphE</w:t>
            </w:r>
            <w:proofErr w:type="spellEnd"/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07BB0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GGCCGCTGCTCTTTCTAAAGTC</w:t>
            </w:r>
          </w:p>
        </w:tc>
      </w:tr>
      <w:tr w:rsidR="00BB2726" w:rsidRPr="004F59E4" w14:paraId="3EF15413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DC56C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msrD01</w:t>
            </w:r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FA56B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GCAAGCTAGGTGTTGAGCAATTAG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DD10A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msrD01</w:t>
            </w:r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D3D72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CTTCACGATCTAAATGGCTCGTA</w:t>
            </w:r>
          </w:p>
        </w:tc>
      </w:tr>
      <w:tr w:rsidR="00BB2726" w:rsidRPr="004F59E4" w14:paraId="1A6664DD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33282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msrD02</w:t>
            </w:r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9761E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CTTATCGGCACAGGTTCATGG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94256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msrD02</w:t>
            </w:r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6AA5C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TCCTTCACGGTCTAGATGACTGGTA</w:t>
            </w:r>
          </w:p>
        </w:tc>
      </w:tr>
      <w:tr w:rsidR="00BB2726" w:rsidRPr="004F59E4" w14:paraId="34DE1EBF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38342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msrD03</w:t>
            </w:r>
          </w:p>
        </w:tc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3562A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GCAAGCTAGGTGTTGAGCA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1794F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msrD03</w:t>
            </w:r>
          </w:p>
        </w:tc>
        <w:tc>
          <w:tcPr>
            <w:tcW w:w="42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BB775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CCTTCACGGTCTAAATGGCTCGTA</w:t>
            </w:r>
          </w:p>
        </w:tc>
      </w:tr>
      <w:tr w:rsidR="00BB2726" w:rsidRPr="004F59E4" w14:paraId="326EE82C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4C9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4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C45F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2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24A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nimA01</w:t>
            </w:r>
          </w:p>
        </w:tc>
        <w:tc>
          <w:tcPr>
            <w:tcW w:w="42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653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CCTGTCATGTGGTCGATGCA</w:t>
            </w:r>
          </w:p>
        </w:tc>
      </w:tr>
    </w:tbl>
    <w:p w14:paraId="63CDA225" w14:textId="77777777" w:rsidR="00BB2726" w:rsidRDefault="00BB2726" w:rsidP="00BB2726"/>
    <w:tbl>
      <w:tblPr>
        <w:tblW w:w="13267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90"/>
        <w:gridCol w:w="4470"/>
        <w:gridCol w:w="2269"/>
        <w:gridCol w:w="4238"/>
      </w:tblGrid>
      <w:tr w:rsidR="00BB2726" w:rsidRPr="004F59E4" w14:paraId="390E8518" w14:textId="77777777" w:rsidTr="00A65F44">
        <w:trPr>
          <w:trHeight w:val="315"/>
          <w:jc w:val="center"/>
        </w:trPr>
        <w:tc>
          <w:tcPr>
            <w:tcW w:w="13267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D24E3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lastRenderedPageBreak/>
              <w:t>Table S3 Continued</w:t>
            </w:r>
          </w:p>
        </w:tc>
      </w:tr>
      <w:tr w:rsidR="00BB2726" w:rsidRPr="004F59E4" w14:paraId="01957EE9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4B4A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Forward Primer Name</w:t>
            </w:r>
          </w:p>
        </w:tc>
        <w:tc>
          <w:tcPr>
            <w:tcW w:w="4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105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Forward Sequence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5AF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Reverse Primer Name</w:t>
            </w:r>
          </w:p>
        </w:tc>
        <w:tc>
          <w:tcPr>
            <w:tcW w:w="4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4CE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Reverse Primer Sequence</w:t>
            </w:r>
          </w:p>
        </w:tc>
      </w:tr>
      <w:tr w:rsidR="00BB2726" w:rsidRPr="004F59E4" w14:paraId="520CBD16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2523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nimA02</w:t>
            </w:r>
          </w:p>
        </w:tc>
        <w:tc>
          <w:tcPr>
            <w:tcW w:w="4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C9D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CAAGCTGGACGCCATCGC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3BD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nimA02</w:t>
            </w:r>
          </w:p>
        </w:tc>
        <w:tc>
          <w:tcPr>
            <w:tcW w:w="42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53F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GCTCGATGGCCTCTTTGCC</w:t>
            </w:r>
          </w:p>
        </w:tc>
      </w:tr>
      <w:tr w:rsidR="00BB2726" w:rsidRPr="004F59E4" w14:paraId="498BEACB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4DBEE22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obrj</w:t>
            </w:r>
            <w:proofErr w:type="spellEnd"/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2EF731B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GCGCTGGACTACCAGGAAG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C39EAE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obrj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34F5821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GGCTGATGCGCGGGAAGAAC</w:t>
            </w:r>
          </w:p>
        </w:tc>
      </w:tr>
      <w:tr w:rsidR="00BB2726" w:rsidRPr="004F59E4" w14:paraId="0282DD57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17BB4A0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okp</w:t>
            </w:r>
            <w:proofErr w:type="spellEnd"/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0714F2E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ACACCTTGCCGACGGGATG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49B7260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okp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123B283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CCATCCACTGCAGCAGCTG</w:t>
            </w:r>
          </w:p>
        </w:tc>
      </w:tr>
      <w:tr w:rsidR="00BB2726" w:rsidRPr="004F59E4" w14:paraId="6D101AEE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717202C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oprn</w:t>
            </w:r>
            <w:proofErr w:type="spellEnd"/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3DE1AAF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GCTTCGAAAGCCTGTGGTGGA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1569B84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oprn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13CE514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GGGCGTCGCTGGACTCCA</w:t>
            </w:r>
          </w:p>
        </w:tc>
      </w:tr>
      <w:tr w:rsidR="00BB2726" w:rsidRPr="004F59E4" w14:paraId="71BC4CCE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1DE6010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oqxB</w:t>
            </w:r>
            <w:proofErr w:type="spellEnd"/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1BC1C74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GCTGGTGGTGCTGGTAGTGAT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407AE6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oqxB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65BBD3E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AACGCCATCGGCACGAACAC</w:t>
            </w:r>
          </w:p>
        </w:tc>
      </w:tr>
      <w:tr w:rsidR="00BB2726" w:rsidRPr="004F59E4" w14:paraId="469BA243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5FDB748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otra</w:t>
            </w:r>
            <w:proofErr w:type="spellEnd"/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0111EB8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TACGGGTGCGCTTCGA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27868D3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otra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6FE5312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ACTGCGAACGCCGGTAC</w:t>
            </w:r>
          </w:p>
        </w:tc>
      </w:tr>
      <w:tr w:rsidR="00BB2726" w:rsidRPr="004F59E4" w14:paraId="55346505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5BACB49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PBRT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0B98CCF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AGGAAGGCCGTCAGATCA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FFAE2F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PBRT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56E2C88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TCATGGCGCTCTATCAAGTCGTC</w:t>
            </w:r>
          </w:p>
        </w:tc>
      </w:tr>
      <w:tr w:rsidR="00BB2726" w:rsidRPr="004F59E4" w14:paraId="20F64449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5614599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pcoA</w:t>
            </w:r>
            <w:proofErr w:type="spellEnd"/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65BCE6F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CATTCCGGTCTGCAGG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1AF5830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pcoA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57B0493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GCCTGCCCGTTCATGAGA</w:t>
            </w:r>
          </w:p>
        </w:tc>
      </w:tr>
      <w:tr w:rsidR="00BB2726" w:rsidRPr="004F59E4" w14:paraId="3D6E7B50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22A674E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pilDPA</w:t>
            </w:r>
            <w:proofErr w:type="spellEnd"/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66E0316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GACCTACAACCTGGTGCTG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41D390E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pilDPA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6C6A19D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GTGATCGGCATCGATCAGG</w:t>
            </w:r>
          </w:p>
        </w:tc>
      </w:tr>
      <w:tr w:rsidR="00BB2726" w:rsidRPr="004F59E4" w14:paraId="03D6DB38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527D920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PmrC01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36586BA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CGCCATCACCTTGCAGGTT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9263C8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PmrC01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4AED11F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GCAGTTTCAGTACCGTGCATG</w:t>
            </w:r>
          </w:p>
        </w:tc>
      </w:tr>
      <w:tr w:rsidR="00BB2726" w:rsidRPr="004F59E4" w14:paraId="5BFAC94C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64A4A67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PmrC02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1B92389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TCGGCAGACAATAACCACCATAAC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392804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PmrC02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3650FCB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ATTGTCATCGGTGAGCGTTCAGAAC</w:t>
            </w:r>
          </w:p>
        </w:tc>
      </w:tr>
      <w:tr w:rsidR="00BB2726" w:rsidRPr="004F59E4" w14:paraId="6CCB7AFC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3F094EE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qacFH01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632431F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TTGCAATCTTTGGCGAGGTC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E9E4A0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qacFH01qacFH03a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198A618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TTAGAACGGCGACACCACTG</w:t>
            </w:r>
          </w:p>
        </w:tc>
      </w:tr>
      <w:tr w:rsidR="00BB2726" w:rsidRPr="004F59E4" w14:paraId="1934CBF8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553A0FA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qacFH02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2F78630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TGTTTCAATCCTTGGCGAGGTC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387C9F3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qacFH02qacFH03b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1FF51BB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GCTGACCTTGGATAGCAGGTTTAGAAC</w:t>
            </w:r>
          </w:p>
        </w:tc>
      </w:tr>
      <w:tr w:rsidR="00BB2726" w:rsidRPr="004F59E4" w14:paraId="1FD30C84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19819B1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qacFH03aqacFH03b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1C26E14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TGTTTCAATCTTTGGCGAGGTC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1A9DFFB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3A67166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B2726" w:rsidRPr="004F59E4" w14:paraId="623EE858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7E93E60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qnrB01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0AECEF6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GACCTGAGCGGCACTGAATTT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3EA990F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qnrB01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0A2C582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TCGCCAGTCGAAAGTCGAA</w:t>
            </w:r>
          </w:p>
        </w:tc>
      </w:tr>
      <w:tr w:rsidR="00BB2726" w:rsidRPr="004F59E4" w14:paraId="31EE5A05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226474C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QnrS1S3S5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02E1A77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TGCAAGTTCATTGAACAGGGTG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25E2C65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QnrS1S3S5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07DFDB5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ACCTCGACTTAAGTCTGACTCTTTCAG</w:t>
            </w:r>
          </w:p>
        </w:tc>
      </w:tr>
      <w:tr w:rsidR="00BB2726" w:rsidRPr="004F59E4" w14:paraId="3C6A6D0B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20003B4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qnrS2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43EDBA0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TGCCAGCTTGCGATGGCAA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120665B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qnrS2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1A79597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TGGCATAAATTAGCACCCTGTAGGC</w:t>
            </w:r>
          </w:p>
        </w:tc>
      </w:tr>
      <w:tr w:rsidR="00BB2726" w:rsidRPr="004F59E4" w14:paraId="3461F977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59E6230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QnrVC4VC5VC701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6CDA89D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GGTATCGAGTTCAGAGAATGCG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16E64C0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QnrVC4VC5VC702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1BFF836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ACCATACAACTCCGAGTGGCTCAA</w:t>
            </w:r>
          </w:p>
        </w:tc>
      </w:tr>
      <w:tr w:rsidR="00BB2726" w:rsidRPr="004F59E4" w14:paraId="11C2E5FB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2DAC104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robA01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3CF9BA5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CAAATGCGCGTGCAGTTCTGG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36EF5D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robA01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62DB4A6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TAGCGCTCAATATCCTGACCTTTAC</w:t>
            </w:r>
          </w:p>
        </w:tc>
      </w:tr>
      <w:tr w:rsidR="00BB2726" w:rsidRPr="004F59E4" w14:paraId="40782DD9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7CFD925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satG</w:t>
            </w:r>
            <w:proofErr w:type="spellEnd"/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26E5053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CGGGACTTACCGTGGGTT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3B065D4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satG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7E3488F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TTCCAGGCATCGGCATCTCA</w:t>
            </w:r>
          </w:p>
        </w:tc>
      </w:tr>
      <w:tr w:rsidR="00BB2726" w:rsidRPr="004F59E4" w14:paraId="3B0D9E81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5D83B2E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silE</w:t>
            </w:r>
            <w:proofErr w:type="spellEnd"/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20721B6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CATGGGCAACCGCTGCTCTTT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49345E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silE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30EE24F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GGCCACTGAAACCGTGAATATCCATG</w:t>
            </w:r>
          </w:p>
        </w:tc>
      </w:tr>
      <w:tr w:rsidR="00BB2726" w:rsidRPr="004F59E4" w14:paraId="06EE053D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1486953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spcN</w:t>
            </w:r>
            <w:proofErr w:type="spellEnd"/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0A17AE2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GCTGCTGCGCGAGC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4981177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spcN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786CF48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ACGTCCAGCAGGCTCCAG</w:t>
            </w:r>
          </w:p>
        </w:tc>
      </w:tr>
      <w:tr w:rsidR="00BB2726" w:rsidRPr="004F59E4" w14:paraId="7FACEA69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744BA42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strA</w:t>
            </w:r>
            <w:proofErr w:type="spellEnd"/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14E4CEA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GGCAATTCCGGGAGTACCG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28D87A9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strA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13E2D25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CAGTTCTCTTCGGCGTTAGCAA</w:t>
            </w:r>
          </w:p>
        </w:tc>
      </w:tr>
      <w:tr w:rsidR="00BB2726" w:rsidRPr="004F59E4" w14:paraId="160CE197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27A9B9E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sul1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354E95A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ACGAGATTGTGCGGTTCTTCG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22CF4E3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sul1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05F7FF6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TTTCGCGAGGGTTTCCGAGA</w:t>
            </w:r>
          </w:p>
        </w:tc>
      </w:tr>
    </w:tbl>
    <w:p w14:paraId="07371DEC" w14:textId="77777777" w:rsidR="00BB2726" w:rsidRDefault="00BB2726" w:rsidP="00BB2726">
      <w:pPr>
        <w:jc w:val="center"/>
      </w:pPr>
    </w:p>
    <w:p w14:paraId="6883A5D2" w14:textId="77777777" w:rsidR="00BB2726" w:rsidRDefault="00BB2726" w:rsidP="00BB2726">
      <w:pPr>
        <w:jc w:val="center"/>
      </w:pPr>
    </w:p>
    <w:tbl>
      <w:tblPr>
        <w:tblW w:w="13267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90"/>
        <w:gridCol w:w="4470"/>
        <w:gridCol w:w="2269"/>
        <w:gridCol w:w="4238"/>
      </w:tblGrid>
      <w:tr w:rsidR="00BB2726" w:rsidRPr="004F59E4" w14:paraId="6EEE9C53" w14:textId="77777777" w:rsidTr="00A65F44">
        <w:trPr>
          <w:trHeight w:val="315"/>
          <w:jc w:val="center"/>
        </w:trPr>
        <w:tc>
          <w:tcPr>
            <w:tcW w:w="13267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7D673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lastRenderedPageBreak/>
              <w:t>Table S3 Continued</w:t>
            </w:r>
          </w:p>
        </w:tc>
      </w:tr>
      <w:tr w:rsidR="00BB2726" w:rsidRPr="004F59E4" w14:paraId="401C811F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FE15" w14:textId="77777777" w:rsidR="00BB2726" w:rsidRPr="004F59E4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Forward Primer Name</w:t>
            </w:r>
          </w:p>
        </w:tc>
        <w:tc>
          <w:tcPr>
            <w:tcW w:w="4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550D" w14:textId="77777777" w:rsidR="00BB2726" w:rsidRPr="004F59E4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Forward Sequence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C35E" w14:textId="77777777" w:rsidR="00BB2726" w:rsidRPr="004F59E4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Reverse Primer Name</w:t>
            </w:r>
          </w:p>
        </w:tc>
        <w:tc>
          <w:tcPr>
            <w:tcW w:w="4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B959" w14:textId="77777777" w:rsidR="00BB2726" w:rsidRPr="004F59E4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Reverse Primer Sequence</w:t>
            </w:r>
          </w:p>
        </w:tc>
      </w:tr>
      <w:tr w:rsidR="00BB2726" w:rsidRPr="004F59E4" w14:paraId="7ED96AD7" w14:textId="77777777" w:rsidTr="00A65F44">
        <w:trPr>
          <w:trHeight w:val="315"/>
          <w:jc w:val="center"/>
        </w:trPr>
        <w:tc>
          <w:tcPr>
            <w:tcW w:w="22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4A6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sul201</w:t>
            </w:r>
          </w:p>
        </w:tc>
        <w:tc>
          <w:tcPr>
            <w:tcW w:w="4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C1A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ATCGCGCCGGTGCTGGA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711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sul201sul202</w:t>
            </w:r>
          </w:p>
        </w:tc>
        <w:tc>
          <w:tcPr>
            <w:tcW w:w="42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684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GACAAGGCGGTTGCGTTTG</w:t>
            </w:r>
          </w:p>
        </w:tc>
      </w:tr>
      <w:tr w:rsidR="00BB2726" w:rsidRPr="004F59E4" w14:paraId="35214779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75E4A32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sul202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5F54027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TATCGCGCCGGTACTGG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34F0178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79C27C2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BB2726" w:rsidRPr="004F59E4" w14:paraId="1B2DB663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58BFB11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sulIII</w:t>
            </w:r>
            <w:proofErr w:type="spellEnd"/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4CF8B74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GATACAACTGAAGTGGGCGTTGTGG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C9C4AC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sulIII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12ECA2C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ACGCTTTACACCAGCCTCAACTAAAGC</w:t>
            </w:r>
          </w:p>
        </w:tc>
      </w:tr>
      <w:tr w:rsidR="00BB2726" w:rsidRPr="004F59E4" w14:paraId="635E6A3A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43BAC4B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surA1AB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6F1A592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TGGCGATCATAACTATTCTGACT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60DB2CD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surA1AB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5354481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GCTTGTTTAGCGTGTTCCCA</w:t>
            </w:r>
          </w:p>
        </w:tc>
      </w:tr>
      <w:tr w:rsidR="00BB2726" w:rsidRPr="004F59E4" w14:paraId="48005CAF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381E250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tcmA</w:t>
            </w:r>
            <w:proofErr w:type="spellEnd"/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777FAEA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CATCGTGGCCATAGCCAA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85CE59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tcmA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1EE1658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GATCGCCATGTTGAGCTTCTCG</w:t>
            </w:r>
          </w:p>
        </w:tc>
      </w:tr>
      <w:tr w:rsidR="00BB2726" w:rsidRPr="004F59E4" w14:paraId="682A2EA9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50F0765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tcr3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33F906D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TCGGCGTCGGCATCTTCGG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387CC5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tcr3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3BB6A02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TCTGGGACAGGCCGATGCC</w:t>
            </w:r>
          </w:p>
        </w:tc>
      </w:tr>
      <w:tr w:rsidR="00BB2726" w:rsidRPr="004F59E4" w14:paraId="77C418E3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354D025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tet39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665F30C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GACTGAGAAGGTTCAGGAGCAAT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6CDFEB9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tet39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655E8FE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CCAATTGCATCGCAAGCTATTCC</w:t>
            </w:r>
          </w:p>
        </w:tc>
      </w:tr>
      <w:tr w:rsidR="00BB2726" w:rsidRPr="004F59E4" w14:paraId="58784594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38FBB99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tet40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2C0BE33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TGCTGGGAAACATAAACCTGCA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F19B85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tet40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78C27E6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CGAACCAAGTGACGCTGTTC</w:t>
            </w:r>
          </w:p>
        </w:tc>
      </w:tr>
      <w:tr w:rsidR="00BB2726" w:rsidRPr="004F59E4" w14:paraId="1A2E0847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19122AE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tetA</w:t>
            </w:r>
            <w:proofErr w:type="spellEnd"/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6904246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CGGCGAGGATCGCTTTCACTG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EF63AE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tetA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273E401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CCTCATCCACCTGCCTGGACA</w:t>
            </w:r>
          </w:p>
        </w:tc>
      </w:tr>
      <w:tr w:rsidR="00BB2726" w:rsidRPr="004F59E4" w14:paraId="4C418E1F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730055A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tetB01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6EE3851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CCAGTCTTGCCAACGTTATTACG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2974D86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tetB01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029FEC8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TCCCTGAAAGCAAACGGCCTAA</w:t>
            </w:r>
          </w:p>
        </w:tc>
      </w:tr>
      <w:tr w:rsidR="00BB2726" w:rsidRPr="004F59E4" w14:paraId="1FE59ED8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09F6130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tetE</w:t>
            </w:r>
            <w:proofErr w:type="spellEnd"/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4043F2B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GATTGCTGGACCAGTCATTGG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09C433A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tetE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46FE2BD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CATACGAAGCGCTCTTCTCC</w:t>
            </w:r>
          </w:p>
        </w:tc>
      </w:tr>
      <w:tr w:rsidR="00BB2726" w:rsidRPr="004F59E4" w14:paraId="78C948FD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470B8AF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tetG</w:t>
            </w:r>
            <w:proofErr w:type="spellEnd"/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20DF6FB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TCAAGCCGGCTTGGAGAG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36CE741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tetG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294936D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CAATCCAAACCCAACCGTTCCA</w:t>
            </w:r>
          </w:p>
        </w:tc>
      </w:tr>
      <w:tr w:rsidR="00BB2726" w:rsidRPr="004F59E4" w14:paraId="40EA76AB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5D021A4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tetL01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34B7061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CTGGGTGAACACAGCCTTTATGTTAAC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6C7244B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tetL01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76C3644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GGCTATCATTCCAACAATCGCTGGAC</w:t>
            </w:r>
          </w:p>
        </w:tc>
      </w:tr>
      <w:tr w:rsidR="00BB2726" w:rsidRPr="004F59E4" w14:paraId="387E8EEF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7DD7629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tetO</w:t>
            </w:r>
            <w:proofErr w:type="spellEnd"/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4AEE77A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GCAGGGACAGAACTATTAGAGCCATAT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3971F77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tetO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6430A03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GCTAACTTGTGGAACATATGCCGAAC</w:t>
            </w:r>
          </w:p>
        </w:tc>
      </w:tr>
      <w:tr w:rsidR="00BB2726" w:rsidRPr="004F59E4" w14:paraId="6681830A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6A3E287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tetQ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6DA3153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TGGATTGAAGACCCGTCTTTGTC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247139A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tetQ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26BE1D9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GCAGGTGTACTTACCGGGCTATA</w:t>
            </w:r>
          </w:p>
        </w:tc>
      </w:tr>
      <w:tr w:rsidR="00BB2726" w:rsidRPr="004F59E4" w14:paraId="5D903A4E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118D136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tetR</w:t>
            </w:r>
            <w:proofErr w:type="spellEnd"/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6C2DA75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TGCTCGACGCCTTAGCCATTG}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2E7A71E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tetR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2A71748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GCGACTTGATGCTCTTGATCTTCCAA</w:t>
            </w:r>
          </w:p>
        </w:tc>
      </w:tr>
      <w:tr w:rsidR="00BB2726" w:rsidRPr="004F59E4" w14:paraId="529159AA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0119A55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tsnR</w:t>
            </w:r>
            <w:proofErr w:type="spellEnd"/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4FE7EC3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GCGGTGCAGCGGATCATCG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0F5EDBD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tsnR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4525B4A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CCGTCGAGGACGACGACGTC</w:t>
            </w:r>
          </w:p>
        </w:tc>
      </w:tr>
      <w:tr w:rsidR="00BB2726" w:rsidRPr="004F59E4" w14:paraId="6F2F9847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2D29C28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vanA</w:t>
            </w:r>
            <w:proofErr w:type="spellEnd"/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36185A8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GTTAAGCCGGCGCGTTCAG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F55002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vanA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5AF474B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TTTGGTCCACCTCGCCAACA</w:t>
            </w:r>
          </w:p>
        </w:tc>
      </w:tr>
      <w:tr w:rsidR="00BB2726" w:rsidRPr="004F59E4" w14:paraId="30F5DBE0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0FF1D44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vanSB01vanSB02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4B6984A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CATAGGGCGCACGGTTG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2A11F05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vanSB02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0D3E7AB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TCGCGCCTGATCAATGCG</w:t>
            </w:r>
          </w:p>
        </w:tc>
      </w:tr>
      <w:tr w:rsidR="00BB2726" w:rsidRPr="004F59E4" w14:paraId="5E9BE338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6300F8B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vanXA01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3752643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GTGGACGGCTACCTGGTGAAC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6EDC573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vanXA01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160BD29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CCCATGTCGGCGAGCTCACC</w:t>
            </w:r>
          </w:p>
        </w:tc>
      </w:tr>
      <w:tr w:rsidR="00BB2726" w:rsidRPr="004F59E4" w14:paraId="759A3005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1D68C3C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vph01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572C248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GAGTTGTTCCCGCTCATGTC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3822A7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vph02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43A3950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CCGAGGTCGCCATGGACCA</w:t>
            </w:r>
          </w:p>
        </w:tc>
      </w:tr>
      <w:tr w:rsidR="00BB2726" w:rsidRPr="004F59E4" w14:paraId="2CD0C589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37312C4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vph02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747C480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GCCGTACCTGGTGCTGAG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EE4232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7124D37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</w:tr>
      <w:tr w:rsidR="00BB2726" w:rsidRPr="004F59E4" w14:paraId="2B4D63E2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6036DBD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mfpa</w:t>
            </w:r>
            <w:proofErr w:type="spellEnd"/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339C43A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CGTGAATCTGGCCGAGTCACAA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0CDC769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mfpa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00BE9B03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CGCAAGTCGGCGTCATCCAG</w:t>
            </w:r>
          </w:p>
        </w:tc>
      </w:tr>
      <w:tr w:rsidR="00BB2726" w:rsidRPr="004F59E4" w14:paraId="4315E665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52FDABD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norA</w:t>
            </w:r>
            <w:proofErr w:type="spellEnd"/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68B7560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CCAGGGATTGGTGGATTTATGG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C6C1BC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norA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3A72042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CGCCACCCGTAATAGCAATCGA</w:t>
            </w:r>
          </w:p>
        </w:tc>
      </w:tr>
      <w:tr w:rsidR="00BB2726" w:rsidRPr="004F59E4" w14:paraId="78FEB96F" w14:textId="77777777" w:rsidTr="00A65F44">
        <w:trPr>
          <w:trHeight w:val="315"/>
          <w:jc w:val="center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3A347A3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qacAB01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0A40B14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GGAATTGGAATTGCAGCCATTGG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6EDD8D7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qacAB01qacAB02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4489E40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CGCCCACTACAGATTCTTCAGCTAC</w:t>
            </w:r>
          </w:p>
        </w:tc>
      </w:tr>
    </w:tbl>
    <w:tbl>
      <w:tblPr>
        <w:tblpPr w:leftFromText="180" w:rightFromText="180" w:vertAnchor="text" w:horzAnchor="margin" w:tblpXSpec="center" w:tblpY="-391"/>
        <w:tblW w:w="13267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90"/>
        <w:gridCol w:w="4470"/>
        <w:gridCol w:w="2269"/>
        <w:gridCol w:w="4238"/>
      </w:tblGrid>
      <w:tr w:rsidR="00BB2726" w:rsidRPr="004F59E4" w14:paraId="710C41C9" w14:textId="77777777" w:rsidTr="00A65F44">
        <w:trPr>
          <w:trHeight w:val="315"/>
        </w:trPr>
        <w:tc>
          <w:tcPr>
            <w:tcW w:w="13267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1CDB0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lastRenderedPageBreak/>
              <w:t>Table S3 Continued</w:t>
            </w:r>
          </w:p>
        </w:tc>
      </w:tr>
      <w:tr w:rsidR="00BB2726" w:rsidRPr="004F59E4" w14:paraId="105F9BF3" w14:textId="77777777" w:rsidTr="00A65F44">
        <w:trPr>
          <w:trHeight w:val="315"/>
        </w:trPr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A178" w14:textId="77777777" w:rsidR="00BB2726" w:rsidRPr="004F59E4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Forward Primer Name</w:t>
            </w:r>
          </w:p>
        </w:tc>
        <w:tc>
          <w:tcPr>
            <w:tcW w:w="4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76B3" w14:textId="77777777" w:rsidR="00BB2726" w:rsidRPr="004F59E4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Forward Sequence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7F79" w14:textId="77777777" w:rsidR="00BB2726" w:rsidRPr="004F59E4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Reverse Primer Name</w:t>
            </w:r>
          </w:p>
        </w:tc>
        <w:tc>
          <w:tcPr>
            <w:tcW w:w="4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4BFB" w14:textId="77777777" w:rsidR="00BB2726" w:rsidRPr="004F59E4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Reverse Primer Sequence</w:t>
            </w:r>
          </w:p>
        </w:tc>
      </w:tr>
      <w:tr w:rsidR="00BB2726" w:rsidRPr="004F59E4" w14:paraId="22B4ED1F" w14:textId="77777777" w:rsidTr="00A65F44">
        <w:trPr>
          <w:trHeight w:val="315"/>
        </w:trPr>
        <w:tc>
          <w:tcPr>
            <w:tcW w:w="22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82D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qacAB02</w:t>
            </w:r>
          </w:p>
        </w:tc>
        <w:tc>
          <w:tcPr>
            <w:tcW w:w="4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F3A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ATTGGAACTGCAGCCATTGGC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732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2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8F2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 </w:t>
            </w:r>
          </w:p>
        </w:tc>
      </w:tr>
      <w:tr w:rsidR="00BB2726" w:rsidRPr="004F59E4" w14:paraId="016FA72A" w14:textId="77777777" w:rsidTr="00A65F44">
        <w:trPr>
          <w:trHeight w:val="315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11F9791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qnrB01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2AA6E4A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CGACCTGAGCGGCACTGAATTT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F9EEC8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qnrB02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6EE5D029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TCCCACAGCTCGCATTTCTCCA</w:t>
            </w:r>
          </w:p>
        </w:tc>
      </w:tr>
      <w:tr w:rsidR="00BB2726" w:rsidRPr="004F59E4" w14:paraId="36512213" w14:textId="77777777" w:rsidTr="00A65F44">
        <w:trPr>
          <w:trHeight w:val="315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336CA9E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qnrB02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6ABE22B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AACGGCAGCTTTATGCTGTGTG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1B467CC5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qnrB01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7A2D48DC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GCTCGCCAGTCGAAAGTCGAA</w:t>
            </w:r>
          </w:p>
        </w:tc>
      </w:tr>
      <w:tr w:rsidR="00BB2726" w:rsidRPr="004F59E4" w14:paraId="10D1D592" w14:textId="77777777" w:rsidTr="00A65F44">
        <w:trPr>
          <w:trHeight w:val="315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6194FA02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qnrD</w:t>
            </w:r>
            <w:proofErr w:type="spellEnd"/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2B48070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GACAGGAATAGCTTGGAAGGGTGTG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05426B6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4F59E4">
              <w:rPr>
                <w:rFonts w:eastAsia="Times New Roman" w:cs="Times New Roman"/>
                <w:color w:val="000000"/>
                <w:lang w:eastAsia="en-CA"/>
              </w:rPr>
              <w:t>qnrD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601E989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CGGCGCCAGTTATCACAGTG</w:t>
            </w:r>
          </w:p>
        </w:tc>
      </w:tr>
      <w:tr w:rsidR="00BB2726" w:rsidRPr="004F59E4" w14:paraId="377AAE99" w14:textId="77777777" w:rsidTr="00A65F44">
        <w:trPr>
          <w:trHeight w:val="315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5CFAF24B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qnrVC01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222E003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GCTCAAACCTTCGAGATACACAGTTC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9C9FC3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qnrVC01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34DDAE76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CCTCGAAGATTTGCACCAATCCATC</w:t>
            </w:r>
          </w:p>
        </w:tc>
      </w:tr>
      <w:tr w:rsidR="00BB2726" w:rsidRPr="004F59E4" w14:paraId="00BC1179" w14:textId="77777777" w:rsidTr="00A65F44">
        <w:trPr>
          <w:trHeight w:val="315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7888F33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qnrVC02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38E7FB7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TGGTATCGAGTTCAGAGAGTGCG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36A801B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qnrVC02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6655B2D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CATACAACTCCGAGTGGCTCAAATCA</w:t>
            </w:r>
          </w:p>
        </w:tc>
      </w:tr>
      <w:tr w:rsidR="00BB2726" w:rsidRPr="004F59E4" w14:paraId="518E34DF" w14:textId="77777777" w:rsidTr="00A65F44">
        <w:trPr>
          <w:trHeight w:val="315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49F6F71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QnrVC1VC3VC6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22732187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GGGCACTAGAAGGGTGCG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35D9FF0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QnrVC1VC3VC6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07187D5E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CCTCGAAGATTTGCACCAATCCA</w:t>
            </w:r>
          </w:p>
        </w:tc>
      </w:tr>
      <w:tr w:rsidR="00BB2726" w:rsidRPr="004F59E4" w14:paraId="4FEA2A52" w14:textId="77777777" w:rsidTr="00A65F44">
        <w:trPr>
          <w:trHeight w:val="315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578F31E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QnrVC4VC5VC701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2B7AD538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TACAGCTCCGAGTGGCTCA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22529ECF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QnrVC4VC5VC701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56A34064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TGGTATCGAGTTCAGAGAATGCGA</w:t>
            </w:r>
          </w:p>
        </w:tc>
      </w:tr>
      <w:tr w:rsidR="00BB2726" w:rsidRPr="004F59E4" w14:paraId="51085CA5" w14:textId="77777777" w:rsidTr="00A65F44">
        <w:trPr>
          <w:trHeight w:val="315"/>
        </w:trPr>
        <w:tc>
          <w:tcPr>
            <w:tcW w:w="2290" w:type="dxa"/>
            <w:shd w:val="clear" w:color="auto" w:fill="auto"/>
            <w:noWrap/>
            <w:vAlign w:val="bottom"/>
            <w:hideMark/>
          </w:tcPr>
          <w:p w14:paraId="65667E81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QnrVC4VC5VC702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280FF83A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TTGGTATCGAGTTCAGAGAGTGCGA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07B288FD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QnrVC4VC5VC702</w:t>
            </w:r>
          </w:p>
        </w:tc>
        <w:tc>
          <w:tcPr>
            <w:tcW w:w="4238" w:type="dxa"/>
            <w:shd w:val="clear" w:color="auto" w:fill="auto"/>
            <w:noWrap/>
            <w:vAlign w:val="bottom"/>
            <w:hideMark/>
          </w:tcPr>
          <w:p w14:paraId="673E0310" w14:textId="77777777" w:rsidR="00BB2726" w:rsidRPr="004F59E4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4F59E4">
              <w:rPr>
                <w:rFonts w:eastAsia="Times New Roman" w:cs="Times New Roman"/>
                <w:color w:val="000000"/>
                <w:lang w:eastAsia="en-CA"/>
              </w:rPr>
              <w:t>AACCATACAACTCCGAGTGGCTCAA</w:t>
            </w:r>
          </w:p>
        </w:tc>
      </w:tr>
    </w:tbl>
    <w:p w14:paraId="48D70BFE" w14:textId="77777777" w:rsidR="00BB2726" w:rsidRDefault="00BB2726" w:rsidP="00BB2726">
      <w:pPr>
        <w:tabs>
          <w:tab w:val="center" w:pos="6480"/>
        </w:tabs>
      </w:pPr>
    </w:p>
    <w:p w14:paraId="7CF3F83F" w14:textId="77777777" w:rsidR="00BB2726" w:rsidRPr="00762552" w:rsidRDefault="00BB2726" w:rsidP="00BB2726">
      <w:pPr>
        <w:tabs>
          <w:tab w:val="center" w:pos="6480"/>
        </w:tabs>
        <w:sectPr w:rsidR="00BB2726" w:rsidRPr="00762552" w:rsidSect="00820F5E">
          <w:pgSz w:w="15840" w:h="12240" w:orient="landscape" w:code="1"/>
          <w:pgMar w:top="1440" w:right="1440" w:bottom="1440" w:left="1440" w:header="709" w:footer="709" w:gutter="0"/>
          <w:cols w:space="708"/>
          <w:docGrid w:linePitch="360"/>
        </w:sectPr>
      </w:pPr>
      <w:r>
        <w:tab/>
      </w:r>
    </w:p>
    <w:tbl>
      <w:tblPr>
        <w:tblpPr w:leftFromText="180" w:rightFromText="180" w:vertAnchor="text" w:horzAnchor="margin" w:tblpXSpec="center" w:tblpY="-42"/>
        <w:tblW w:w="13892" w:type="dxa"/>
        <w:tblLook w:val="04A0" w:firstRow="1" w:lastRow="0" w:firstColumn="1" w:lastColumn="0" w:noHBand="0" w:noVBand="1"/>
      </w:tblPr>
      <w:tblGrid>
        <w:gridCol w:w="740"/>
        <w:gridCol w:w="1528"/>
        <w:gridCol w:w="1418"/>
        <w:gridCol w:w="1417"/>
        <w:gridCol w:w="1276"/>
        <w:gridCol w:w="1276"/>
        <w:gridCol w:w="1843"/>
        <w:gridCol w:w="3257"/>
        <w:gridCol w:w="1137"/>
      </w:tblGrid>
      <w:tr w:rsidR="00BB2726" w:rsidRPr="00812410" w14:paraId="05A38B90" w14:textId="77777777" w:rsidTr="00A65F44">
        <w:trPr>
          <w:trHeight w:hRule="exact" w:val="454"/>
        </w:trPr>
        <w:tc>
          <w:tcPr>
            <w:tcW w:w="13892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877516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lastRenderedPageBreak/>
              <w:t>Table S4: Sample metadata used in partitioning of variance</w:t>
            </w:r>
          </w:p>
        </w:tc>
      </w:tr>
      <w:tr w:rsidR="00BB2726" w:rsidRPr="00812410" w14:paraId="46371FA4" w14:textId="77777777" w:rsidTr="00A65F44">
        <w:trPr>
          <w:trHeight w:hRule="exact" w:val="693"/>
        </w:trPr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DBA1F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ID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3AE9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Samp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DC08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Longitud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FDB39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Latitud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9FC03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Design Pop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5E4EC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Avg. Flow</w:t>
            </w:r>
            <w:r>
              <w:rPr>
                <w:rFonts w:eastAsia="Times New Roman" w:cs="Times New Roman"/>
                <w:color w:val="000000"/>
                <w:lang w:eastAsia="en-CA"/>
              </w:rPr>
              <w:t xml:space="preserve"> </w:t>
            </w:r>
            <w:r w:rsidRPr="00812410">
              <w:rPr>
                <w:rFonts w:eastAsia="Times New Roman" w:cs="Times New Roman"/>
                <w:color w:val="000000"/>
                <w:lang w:eastAsia="en-CA"/>
              </w:rPr>
              <w:t>(m³/day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DF71" w14:textId="77777777" w:rsidR="00BB2726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8"/>
                <w:vertAlign w:val="superscript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Cattle</w:t>
            </w:r>
            <w:r>
              <w:rPr>
                <w:rFonts w:eastAsia="Times New Roman" w:cs="Times New Roman"/>
                <w:color w:val="000000"/>
                <w:lang w:eastAsia="en-CA"/>
              </w:rPr>
              <w:t>/</w:t>
            </w:r>
            <w:proofErr w:type="spellStart"/>
            <w:r>
              <w:rPr>
                <w:rFonts w:eastAsia="Times New Roman" w:cs="Times New Roman"/>
                <w:color w:val="000000"/>
                <w:lang w:eastAsia="en-CA"/>
              </w:rPr>
              <w:t>D</w:t>
            </w:r>
            <w:r w:rsidRPr="00812410">
              <w:rPr>
                <w:rFonts w:eastAsia="Times New Roman" w:cs="Times New Roman"/>
                <w:color w:val="000000"/>
                <w:lang w:eastAsia="en-CA"/>
              </w:rPr>
              <w:t>ivision</w:t>
            </w:r>
            <w:r w:rsidRPr="00E9016C">
              <w:rPr>
                <w:rFonts w:eastAsia="Times New Roman" w:cs="Times New Roman"/>
                <w:color w:val="000000"/>
                <w:sz w:val="28"/>
                <w:szCs w:val="28"/>
                <w:vertAlign w:val="superscript"/>
                <w:lang w:eastAsia="en-CA"/>
              </w:rPr>
              <w:t>a</w:t>
            </w:r>
            <w:proofErr w:type="spellEnd"/>
          </w:p>
          <w:p w14:paraId="04B7C440" w14:textId="77777777" w:rsidR="00BB2726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8"/>
                <w:vertAlign w:val="superscript"/>
                <w:lang w:eastAsia="en-CA"/>
              </w:rPr>
            </w:pPr>
          </w:p>
          <w:p w14:paraId="18F088B2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3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C60A" w14:textId="77777777" w:rsidR="00BB2726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8"/>
                <w:vertAlign w:val="superscript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Land</w:t>
            </w:r>
            <w:r>
              <w:rPr>
                <w:rFonts w:eastAsia="Times New Roman" w:cs="Times New Roman"/>
                <w:color w:val="000000"/>
                <w:lang w:eastAsia="en-CA"/>
              </w:rPr>
              <w:t xml:space="preserve"> </w:t>
            </w:r>
            <w:proofErr w:type="spellStart"/>
            <w:r w:rsidRPr="00812410">
              <w:rPr>
                <w:rFonts w:eastAsia="Times New Roman" w:cs="Times New Roman"/>
                <w:color w:val="000000"/>
                <w:lang w:eastAsia="en-CA"/>
              </w:rPr>
              <w:t>Cover</w:t>
            </w:r>
            <w:r w:rsidRPr="00E9016C">
              <w:rPr>
                <w:rFonts w:eastAsia="Times New Roman" w:cs="Times New Roman"/>
                <w:color w:val="000000"/>
                <w:sz w:val="28"/>
                <w:szCs w:val="28"/>
                <w:vertAlign w:val="superscript"/>
                <w:lang w:eastAsia="en-CA"/>
              </w:rPr>
              <w:t>b</w:t>
            </w:r>
            <w:proofErr w:type="spellEnd"/>
          </w:p>
          <w:p w14:paraId="7192625E" w14:textId="77777777" w:rsidR="00BB2726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8"/>
                <w:vertAlign w:val="superscript"/>
                <w:lang w:eastAsia="en-CA"/>
              </w:rPr>
            </w:pPr>
          </w:p>
          <w:p w14:paraId="17D4B034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7EB3" w14:textId="77777777" w:rsidR="00BB2726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Sewer Pipe Type</w:t>
            </w:r>
          </w:p>
          <w:p w14:paraId="0AA181A1" w14:textId="77777777" w:rsidR="00BB2726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</w:p>
          <w:p w14:paraId="70F6C6D7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</w:p>
        </w:tc>
      </w:tr>
      <w:tr w:rsidR="00BB2726" w:rsidRPr="00812410" w14:paraId="5C7965CC" w14:textId="77777777" w:rsidTr="00A65F44">
        <w:trPr>
          <w:trHeight w:hRule="exact" w:val="454"/>
        </w:trPr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5A208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A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E35F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Gatineau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A4E1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-75.604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1ED6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45.474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5BC13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2300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17EA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143708.</w:t>
            </w:r>
            <w:r>
              <w:rPr>
                <w:rFonts w:eastAsia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CB653E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High</w:t>
            </w:r>
          </w:p>
        </w:tc>
        <w:tc>
          <w:tcPr>
            <w:tcW w:w="32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F7D151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Urban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E971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Gravity</w:t>
            </w:r>
          </w:p>
        </w:tc>
      </w:tr>
      <w:tr w:rsidR="00BB2726" w:rsidRPr="00812410" w14:paraId="121F38B6" w14:textId="77777777" w:rsidTr="00A65F44">
        <w:trPr>
          <w:trHeight w:hRule="exact" w:val="454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8432378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B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02B47CB4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812410">
              <w:rPr>
                <w:rFonts w:eastAsia="Times New Roman" w:cs="Times New Roman"/>
                <w:color w:val="000000"/>
                <w:lang w:eastAsia="en-CA"/>
              </w:rPr>
              <w:t>Papineauville</w:t>
            </w:r>
            <w:proofErr w:type="spellEnd"/>
            <w:r w:rsidRPr="00812410">
              <w:rPr>
                <w:rFonts w:eastAsia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20AB27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-75.02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52E5FD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45.61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4DFE31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17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1D6B21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1724.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2A395D8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Medium</w:t>
            </w:r>
          </w:p>
        </w:tc>
        <w:tc>
          <w:tcPr>
            <w:tcW w:w="3257" w:type="dxa"/>
            <w:shd w:val="clear" w:color="auto" w:fill="auto"/>
            <w:noWrap/>
            <w:vAlign w:val="bottom"/>
          </w:tcPr>
          <w:p w14:paraId="08B87CE7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Forest/Cropland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289C6018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Force</w:t>
            </w:r>
          </w:p>
        </w:tc>
      </w:tr>
      <w:tr w:rsidR="00BB2726" w:rsidRPr="00812410" w14:paraId="3AA854A7" w14:textId="77777777" w:rsidTr="00A65F44">
        <w:trPr>
          <w:trHeight w:hRule="exact" w:val="454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2CF563D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C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772C3DDF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Lachut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4E7A70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-74.36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BC0038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45.63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611C9D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128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939CAF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10998.</w:t>
            </w:r>
            <w:r>
              <w:rPr>
                <w:rFonts w:eastAsia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8EEC3E8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Medium</w:t>
            </w:r>
          </w:p>
        </w:tc>
        <w:tc>
          <w:tcPr>
            <w:tcW w:w="3257" w:type="dxa"/>
            <w:shd w:val="clear" w:color="auto" w:fill="auto"/>
            <w:noWrap/>
            <w:vAlign w:val="bottom"/>
          </w:tcPr>
          <w:p w14:paraId="7ADE8F6B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Forest/Cropland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4730EAB1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Combined</w:t>
            </w:r>
          </w:p>
        </w:tc>
      </w:tr>
      <w:tr w:rsidR="00BB2726" w:rsidRPr="00812410" w14:paraId="3221227F" w14:textId="77777777" w:rsidTr="00A65F44">
        <w:trPr>
          <w:trHeight w:hRule="exact" w:val="454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6C46807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D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17D7BAD3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Pincou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26E1CE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-73.98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B17BAB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45.35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E2352C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135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1EC1F5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7660.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F03C034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Low</w:t>
            </w:r>
          </w:p>
        </w:tc>
        <w:tc>
          <w:tcPr>
            <w:tcW w:w="3257" w:type="dxa"/>
            <w:shd w:val="clear" w:color="auto" w:fill="auto"/>
            <w:noWrap/>
            <w:vAlign w:val="bottom"/>
          </w:tcPr>
          <w:p w14:paraId="3DF14975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Semi-Urban/Cropland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6C9BDAAD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Force</w:t>
            </w:r>
          </w:p>
        </w:tc>
      </w:tr>
      <w:tr w:rsidR="00BB2726" w:rsidRPr="00812410" w14:paraId="574CAED0" w14:textId="77777777" w:rsidTr="00A65F44">
        <w:trPr>
          <w:trHeight w:hRule="exact" w:val="454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C354185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E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21F6DEC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462BDB21">
              <w:rPr>
                <w:rFonts w:eastAsia="Times New Roman" w:cs="Times New Roman"/>
                <w:lang w:eastAsia="en-CA"/>
              </w:rPr>
              <w:t>Rosemère</w:t>
            </w:r>
            <w:proofErr w:type="spellEnd"/>
            <w:r w:rsidRPr="462BDB21">
              <w:rPr>
                <w:rFonts w:eastAsia="Times New Roman" w:cs="Times New Roman"/>
                <w:lang w:eastAsia="en-CA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C8D212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-73.76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2FE67D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45.64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AA1D42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270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312A44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22186.</w:t>
            </w:r>
            <w:r>
              <w:rPr>
                <w:rFonts w:eastAsia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F2F62E0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Low</w:t>
            </w:r>
          </w:p>
        </w:tc>
        <w:tc>
          <w:tcPr>
            <w:tcW w:w="3257" w:type="dxa"/>
            <w:shd w:val="clear" w:color="auto" w:fill="auto"/>
            <w:noWrap/>
            <w:vAlign w:val="bottom"/>
          </w:tcPr>
          <w:p w14:paraId="77F0DBA0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Urban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6E26886D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Force</w:t>
            </w:r>
          </w:p>
        </w:tc>
      </w:tr>
      <w:tr w:rsidR="00BB2726" w:rsidRPr="00812410" w14:paraId="3ED1BE52" w14:textId="77777777" w:rsidTr="00A65F44">
        <w:trPr>
          <w:trHeight w:hRule="exact" w:val="454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3DB4D16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7F291191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val="fr-FR" w:eastAsia="en-CA"/>
              </w:rPr>
            </w:pPr>
            <w:r w:rsidRPr="00812410">
              <w:rPr>
                <w:rFonts w:eastAsia="Times New Roman" w:cs="Times New Roman"/>
                <w:color w:val="000000"/>
                <w:lang w:val="fr-FR" w:eastAsia="en-CA"/>
              </w:rPr>
              <w:t>La Prairi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93D9F1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-73.55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1CCC89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45.41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DFA9BF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644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7FAF2D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61073.</w:t>
            </w:r>
            <w:r>
              <w:rPr>
                <w:rFonts w:eastAsia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76FF9F5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Low</w:t>
            </w:r>
          </w:p>
        </w:tc>
        <w:tc>
          <w:tcPr>
            <w:tcW w:w="3257" w:type="dxa"/>
            <w:shd w:val="clear" w:color="auto" w:fill="auto"/>
            <w:noWrap/>
            <w:vAlign w:val="bottom"/>
          </w:tcPr>
          <w:p w14:paraId="2DD51714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Urban/Cropland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62E32365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Gravity</w:t>
            </w:r>
          </w:p>
        </w:tc>
      </w:tr>
      <w:tr w:rsidR="00BB2726" w:rsidRPr="00812410" w14:paraId="18F6A51D" w14:textId="77777777" w:rsidTr="00A65F44">
        <w:trPr>
          <w:trHeight w:hRule="exact" w:val="454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F7F2775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G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1C197AEA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812410">
              <w:rPr>
                <w:rFonts w:eastAsia="Times New Roman" w:cs="Times New Roman"/>
                <w:color w:val="000000"/>
                <w:lang w:eastAsia="en-CA"/>
              </w:rPr>
              <w:t>Verchère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8D1A75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-73.35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3CBDDD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45.78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4CAC70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36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8026EC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4343.</w:t>
            </w:r>
            <w:r>
              <w:rPr>
                <w:rFonts w:eastAsia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C61E43A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Low</w:t>
            </w:r>
          </w:p>
        </w:tc>
        <w:tc>
          <w:tcPr>
            <w:tcW w:w="3257" w:type="dxa"/>
            <w:shd w:val="clear" w:color="auto" w:fill="auto"/>
            <w:noWrap/>
            <w:vAlign w:val="bottom"/>
          </w:tcPr>
          <w:p w14:paraId="527D83A0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Semi-Urban/Cropland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342F6306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Force</w:t>
            </w:r>
          </w:p>
        </w:tc>
      </w:tr>
      <w:tr w:rsidR="00BB2726" w:rsidRPr="00812410" w14:paraId="7536D9C9" w14:textId="77777777" w:rsidTr="00A65F44">
        <w:trPr>
          <w:trHeight w:hRule="exact" w:val="454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9290B66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H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46A714EE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462BDB21">
              <w:rPr>
                <w:rFonts w:eastAsia="Times New Roman" w:cs="Times New Roman"/>
                <w:lang w:eastAsia="en-CA"/>
              </w:rPr>
              <w:t>St-Our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DAD63D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-73.15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59AB96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45.90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1899FF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20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D892E5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1270.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4882B11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Low</w:t>
            </w:r>
          </w:p>
        </w:tc>
        <w:tc>
          <w:tcPr>
            <w:tcW w:w="3257" w:type="dxa"/>
            <w:shd w:val="clear" w:color="auto" w:fill="auto"/>
            <w:noWrap/>
            <w:vAlign w:val="bottom"/>
          </w:tcPr>
          <w:p w14:paraId="36E8F6C8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Forest/Cropland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225014B3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Force</w:t>
            </w:r>
          </w:p>
        </w:tc>
      </w:tr>
      <w:tr w:rsidR="00BB2726" w:rsidRPr="00812410" w14:paraId="53918598" w14:textId="77777777" w:rsidTr="00A65F44">
        <w:trPr>
          <w:trHeight w:hRule="exact" w:val="454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44DEE27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I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4CB62B01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462BDB21">
              <w:rPr>
                <w:rFonts w:eastAsia="Times New Roman" w:cs="Times New Roman"/>
                <w:lang w:eastAsia="en-CA"/>
              </w:rPr>
              <w:t>St-Rober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9CA13B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-73.00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E1FC13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45.97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901BC0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3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856D17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113.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AB6EB1E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Low</w:t>
            </w:r>
          </w:p>
        </w:tc>
        <w:tc>
          <w:tcPr>
            <w:tcW w:w="3257" w:type="dxa"/>
            <w:shd w:val="clear" w:color="auto" w:fill="auto"/>
            <w:noWrap/>
            <w:vAlign w:val="bottom"/>
          </w:tcPr>
          <w:p w14:paraId="4666969E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Semi-Urban/Cropland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68AD187E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Gravity</w:t>
            </w:r>
          </w:p>
        </w:tc>
      </w:tr>
      <w:tr w:rsidR="00BB2726" w:rsidRPr="00812410" w14:paraId="54652EB4" w14:textId="77777777" w:rsidTr="00A65F44">
        <w:trPr>
          <w:trHeight w:hRule="exact" w:val="454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0BF00AC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J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0A8981E8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Granb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495654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-72.77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81C570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45.37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8002E6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384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FC07A6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56084.</w:t>
            </w:r>
            <w:r>
              <w:rPr>
                <w:rFonts w:eastAsia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9BE39D4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Medium</w:t>
            </w:r>
          </w:p>
        </w:tc>
        <w:tc>
          <w:tcPr>
            <w:tcW w:w="3257" w:type="dxa"/>
            <w:shd w:val="clear" w:color="auto" w:fill="auto"/>
            <w:noWrap/>
            <w:vAlign w:val="bottom"/>
          </w:tcPr>
          <w:p w14:paraId="41BD61A4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Forest/Semi-Urban/Cropland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1957B270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Gravity</w:t>
            </w:r>
          </w:p>
        </w:tc>
      </w:tr>
      <w:tr w:rsidR="00BB2726" w:rsidRPr="00812410" w14:paraId="212772C4" w14:textId="77777777" w:rsidTr="00A65F44">
        <w:trPr>
          <w:trHeight w:hRule="exact" w:val="454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8BD9C30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K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2D1DAD63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Shawiniga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918189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-72.75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23450D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46.55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1CED39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249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C573F5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19506.</w:t>
            </w:r>
            <w:r>
              <w:rPr>
                <w:rFonts w:eastAsia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8FE4616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Low</w:t>
            </w:r>
          </w:p>
        </w:tc>
        <w:tc>
          <w:tcPr>
            <w:tcW w:w="3257" w:type="dxa"/>
            <w:shd w:val="clear" w:color="auto" w:fill="auto"/>
            <w:noWrap/>
            <w:vAlign w:val="bottom"/>
          </w:tcPr>
          <w:p w14:paraId="0DD389CB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Forest/Semi-Urban/Cropland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0759F562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Force</w:t>
            </w:r>
          </w:p>
        </w:tc>
      </w:tr>
      <w:tr w:rsidR="00BB2726" w:rsidRPr="00812410" w14:paraId="1F78EFE7" w14:textId="77777777" w:rsidTr="00A65F44">
        <w:trPr>
          <w:trHeight w:hRule="exact" w:val="454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16A8B98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L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F79F725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462BDB21">
              <w:rPr>
                <w:rFonts w:eastAsia="Times New Roman" w:cs="Times New Roman"/>
                <w:lang w:eastAsia="en-CA"/>
              </w:rPr>
              <w:t>St-Eulali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0B37BC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-72.25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65FEE4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46.12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F03145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4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9EDFA2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392.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BF63333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Low</w:t>
            </w:r>
          </w:p>
        </w:tc>
        <w:tc>
          <w:tcPr>
            <w:tcW w:w="3257" w:type="dxa"/>
            <w:shd w:val="clear" w:color="auto" w:fill="auto"/>
            <w:noWrap/>
            <w:vAlign w:val="bottom"/>
          </w:tcPr>
          <w:p w14:paraId="5F171433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Forest/Cropland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136EDF4B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Force</w:t>
            </w:r>
          </w:p>
        </w:tc>
      </w:tr>
      <w:tr w:rsidR="00BB2726" w:rsidRPr="00812410" w14:paraId="50547B3F" w14:textId="77777777" w:rsidTr="00A65F44">
        <w:trPr>
          <w:trHeight w:hRule="exact" w:val="454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D983879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53BB65B4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462BDB21">
              <w:rPr>
                <w:rFonts w:eastAsia="Times New Roman" w:cs="Times New Roman"/>
                <w:lang w:eastAsia="en-CA"/>
              </w:rPr>
              <w:t>St-Casimi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398C05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-72.13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BD8FA8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46.65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3CF2D3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12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3C7DD8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808.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8B47E3D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Low</w:t>
            </w:r>
          </w:p>
        </w:tc>
        <w:tc>
          <w:tcPr>
            <w:tcW w:w="3257" w:type="dxa"/>
            <w:shd w:val="clear" w:color="auto" w:fill="auto"/>
            <w:noWrap/>
            <w:vAlign w:val="bottom"/>
          </w:tcPr>
          <w:p w14:paraId="1F5BE1E6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Forest/Cropland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22F5F213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Force</w:t>
            </w:r>
          </w:p>
        </w:tc>
      </w:tr>
      <w:tr w:rsidR="00BB2726" w:rsidRPr="00812410" w14:paraId="0B5C452E" w14:textId="77777777" w:rsidTr="00A65F44">
        <w:trPr>
          <w:trHeight w:hRule="exact" w:val="454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4091081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N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7ACAFEEC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Victoriavil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A2B0AC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-71.97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60A9F2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46.05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64A598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341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319BA7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33942.</w:t>
            </w:r>
            <w:r>
              <w:rPr>
                <w:rFonts w:eastAsia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D2D0A91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Medium</w:t>
            </w:r>
          </w:p>
        </w:tc>
        <w:tc>
          <w:tcPr>
            <w:tcW w:w="3257" w:type="dxa"/>
            <w:shd w:val="clear" w:color="auto" w:fill="auto"/>
            <w:noWrap/>
            <w:vAlign w:val="bottom"/>
          </w:tcPr>
          <w:p w14:paraId="53FB3FA8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Semi-Urban/Cropland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68C5E7D8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Force</w:t>
            </w:r>
          </w:p>
        </w:tc>
      </w:tr>
      <w:tr w:rsidR="00BB2726" w:rsidRPr="00812410" w14:paraId="6C929703" w14:textId="77777777" w:rsidTr="00A65F44">
        <w:trPr>
          <w:trHeight w:hRule="exact" w:val="454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DD6A4EA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O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5E818F7B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812410">
              <w:rPr>
                <w:rFonts w:eastAsia="Times New Roman" w:cs="Times New Roman"/>
                <w:color w:val="000000"/>
                <w:lang w:eastAsia="en-CA"/>
              </w:rPr>
              <w:t>Plessisvill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6A3FDF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-71.78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210DDA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46.25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1D34BE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80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7D40FA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5609.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4329C80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Medium</w:t>
            </w:r>
          </w:p>
        </w:tc>
        <w:tc>
          <w:tcPr>
            <w:tcW w:w="3257" w:type="dxa"/>
            <w:shd w:val="clear" w:color="auto" w:fill="auto"/>
            <w:noWrap/>
            <w:vAlign w:val="bottom"/>
          </w:tcPr>
          <w:p w14:paraId="74AAA0A1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Forest/Semi-Urban/Cropland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50E1414A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Force</w:t>
            </w:r>
          </w:p>
        </w:tc>
      </w:tr>
      <w:tr w:rsidR="00BB2726" w:rsidRPr="00812410" w14:paraId="13B6EF13" w14:textId="77777777" w:rsidTr="00A65F44">
        <w:trPr>
          <w:trHeight w:hRule="exact" w:val="454"/>
        </w:trPr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33D8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P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9B2B9" w14:textId="77777777" w:rsidR="00BB2726" w:rsidRPr="00812410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Stoneha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A211A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-71.375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9745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46.977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C0E14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37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F135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1288.</w:t>
            </w:r>
            <w:r>
              <w:rPr>
                <w:rFonts w:eastAsia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962CDB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Medium</w:t>
            </w:r>
          </w:p>
        </w:tc>
        <w:tc>
          <w:tcPr>
            <w:tcW w:w="32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43CD03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/>
                <w:color w:val="000000"/>
                <w:lang w:eastAsia="en-CA"/>
              </w:rPr>
              <w:t>Urban/Forest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C4CE" w14:textId="77777777" w:rsidR="00BB2726" w:rsidRPr="00812410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12410">
              <w:rPr>
                <w:rFonts w:eastAsia="Times New Roman" w:cs="Times New Roman"/>
                <w:color w:val="000000"/>
                <w:lang w:eastAsia="en-CA"/>
              </w:rPr>
              <w:t>Force</w:t>
            </w:r>
          </w:p>
        </w:tc>
      </w:tr>
      <w:tr w:rsidR="00BB2726" w:rsidRPr="00812410" w14:paraId="39C8098B" w14:textId="77777777" w:rsidTr="00A65F44">
        <w:trPr>
          <w:trHeight w:hRule="exact" w:val="454"/>
        </w:trPr>
        <w:tc>
          <w:tcPr>
            <w:tcW w:w="12755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FE7661" w14:textId="77777777" w:rsidR="00BB2726" w:rsidRPr="00812410" w:rsidRDefault="00BB2726" w:rsidP="00A65F4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en-CA"/>
              </w:rPr>
            </w:pPr>
            <w:r w:rsidRPr="462BDB21">
              <w:rPr>
                <w:rFonts w:eastAsia="Times New Roman" w:cs="Times New Roman"/>
                <w:lang w:eastAsia="en-CA"/>
              </w:rPr>
              <w:t>a: Number of cattle in division where low= 0-2001, medium=2001-5871 and high= 5871-543566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105636" w14:textId="77777777" w:rsidR="00BB2726" w:rsidRPr="00812410" w:rsidRDefault="00BB2726" w:rsidP="00A65F4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en-CA"/>
              </w:rPr>
            </w:pPr>
          </w:p>
        </w:tc>
      </w:tr>
      <w:tr w:rsidR="00BB2726" w:rsidRPr="00812410" w14:paraId="3928E410" w14:textId="77777777" w:rsidTr="00A65F44">
        <w:trPr>
          <w:trHeight w:hRule="exact" w:val="454"/>
        </w:trPr>
        <w:tc>
          <w:tcPr>
            <w:tcW w:w="13892" w:type="dxa"/>
            <w:gridSpan w:val="9"/>
            <w:shd w:val="clear" w:color="auto" w:fill="auto"/>
            <w:noWrap/>
            <w:vAlign w:val="center"/>
          </w:tcPr>
          <w:p w14:paraId="4A22EE9D" w14:textId="77777777" w:rsidR="00BB2726" w:rsidRPr="00812410" w:rsidRDefault="00BB2726" w:rsidP="00A65F4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en-CA"/>
              </w:rPr>
            </w:pPr>
            <w:r w:rsidRPr="462BDB21">
              <w:rPr>
                <w:rFonts w:eastAsia="Times New Roman" w:cs="Times New Roman"/>
                <w:lang w:eastAsia="en-CA"/>
              </w:rPr>
              <w:t xml:space="preserve">b: Dominant land use in the division </w:t>
            </w:r>
          </w:p>
        </w:tc>
      </w:tr>
    </w:tbl>
    <w:p w14:paraId="70C20A48" w14:textId="77777777" w:rsidR="00BB2726" w:rsidRDefault="00BB2726" w:rsidP="00BB2726">
      <w:pPr>
        <w:rPr>
          <w:b/>
          <w:bCs/>
          <w:sz w:val="24"/>
          <w:szCs w:val="24"/>
        </w:rPr>
        <w:sectPr w:rsidR="00BB2726" w:rsidSect="00A43EFA">
          <w:pgSz w:w="15840" w:h="12240" w:orient="landscape" w:code="1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tbl>
      <w:tblPr>
        <w:tblpPr w:leftFromText="180" w:rightFromText="180" w:vertAnchor="page" w:horzAnchor="margin" w:tblpXSpec="center" w:tblpY="2076"/>
        <w:tblW w:w="6521" w:type="dxa"/>
        <w:tblLook w:val="04A0" w:firstRow="1" w:lastRow="0" w:firstColumn="1" w:lastColumn="0" w:noHBand="0" w:noVBand="1"/>
      </w:tblPr>
      <w:tblGrid>
        <w:gridCol w:w="2694"/>
        <w:gridCol w:w="1134"/>
        <w:gridCol w:w="1134"/>
        <w:gridCol w:w="1559"/>
      </w:tblGrid>
      <w:tr w:rsidR="00BB2726" w:rsidRPr="00820B9B" w14:paraId="3AEF91BD" w14:textId="77777777" w:rsidTr="00A65F44">
        <w:trPr>
          <w:trHeight w:val="300"/>
        </w:trPr>
        <w:tc>
          <w:tcPr>
            <w:tcW w:w="6521" w:type="dxa"/>
            <w:gridSpan w:val="4"/>
            <w:shd w:val="clear" w:color="auto" w:fill="auto"/>
            <w:noWrap/>
            <w:vAlign w:val="bottom"/>
          </w:tcPr>
          <w:p w14:paraId="5F116F81" w14:textId="77777777" w:rsidR="00BB2726" w:rsidRPr="00820B9B" w:rsidRDefault="00BB2726" w:rsidP="00A65F4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462BDB21">
              <w:rPr>
                <w:rFonts w:eastAsia="Times New Roman" w:cs="Times New Roman"/>
                <w:lang w:eastAsia="en-CA"/>
              </w:rPr>
              <w:lastRenderedPageBreak/>
              <w:t>Table S</w:t>
            </w:r>
            <w:r>
              <w:rPr>
                <w:rFonts w:eastAsia="Times New Roman" w:cs="Times New Roman"/>
                <w:lang w:eastAsia="en-CA"/>
              </w:rPr>
              <w:t>5</w:t>
            </w:r>
            <w:r w:rsidRPr="462BDB21">
              <w:rPr>
                <w:rFonts w:eastAsia="Times New Roman" w:cs="Times New Roman"/>
                <w:lang w:eastAsia="en-CA"/>
              </w:rPr>
              <w:t xml:space="preserve">: Significance of environmental variables obtained using function </w:t>
            </w:r>
            <w:proofErr w:type="spellStart"/>
            <w:r w:rsidRPr="462BDB21">
              <w:rPr>
                <w:rFonts w:eastAsia="Times New Roman" w:cs="Times New Roman"/>
                <w:lang w:eastAsia="en-CA"/>
              </w:rPr>
              <w:t>envfit</w:t>
            </w:r>
            <w:proofErr w:type="spellEnd"/>
            <w:r w:rsidRPr="462BDB21">
              <w:rPr>
                <w:rFonts w:eastAsia="Times New Roman" w:cs="Times New Roman"/>
                <w:lang w:eastAsia="en-CA"/>
              </w:rPr>
              <w:t xml:space="preserve"> permutation test </w:t>
            </w:r>
            <w:r>
              <w:rPr>
                <w:rFonts w:eastAsia="Times New Roman" w:cs="Times New Roman"/>
                <w:lang w:eastAsia="en-CA"/>
              </w:rPr>
              <w:t>in R Vegan Package</w:t>
            </w:r>
          </w:p>
        </w:tc>
      </w:tr>
      <w:tr w:rsidR="00BB2726" w:rsidRPr="00820B9B" w14:paraId="322B26A0" w14:textId="77777777" w:rsidTr="00A65F44">
        <w:trPr>
          <w:trHeight w:val="30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CC64" w14:textId="77777777" w:rsidR="00BB2726" w:rsidRPr="00820B9B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20B9B">
              <w:rPr>
                <w:rFonts w:eastAsia="Times New Roman" w:cs="Times New Roman"/>
                <w:color w:val="000000"/>
                <w:lang w:eastAsia="en-CA"/>
              </w:rPr>
              <w:t>Variab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CBCD" w14:textId="77777777" w:rsidR="00BB2726" w:rsidRPr="00820B9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20B9B">
              <w:rPr>
                <w:rFonts w:eastAsia="Times New Roman" w:cs="Times New Roman"/>
                <w:color w:val="000000"/>
                <w:lang w:eastAsia="en-CA"/>
              </w:rPr>
              <w:t>r</w:t>
            </w:r>
            <w:r w:rsidRPr="00820B9B">
              <w:rPr>
                <w:rFonts w:eastAsia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6F82" w14:textId="77777777" w:rsidR="00BB2726" w:rsidRPr="00820B9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820B9B">
              <w:rPr>
                <w:rFonts w:eastAsia="Times New Roman" w:cs="Times New Roman"/>
                <w:color w:val="000000"/>
                <w:lang w:eastAsia="en-CA"/>
              </w:rPr>
              <w:t>Pr</w:t>
            </w:r>
            <w:proofErr w:type="spellEnd"/>
            <w:r w:rsidRPr="00820B9B">
              <w:rPr>
                <w:rFonts w:eastAsia="Times New Roman" w:cs="Times New Roman"/>
                <w:color w:val="000000"/>
                <w:lang w:eastAsia="en-CA"/>
              </w:rPr>
              <w:t xml:space="preserve"> (&gt;r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A79E" w14:textId="77777777" w:rsidR="00BB2726" w:rsidRPr="00820B9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20B9B">
              <w:rPr>
                <w:rFonts w:eastAsia="Times New Roman" w:cs="Times New Roman"/>
                <w:color w:val="000000"/>
                <w:lang w:eastAsia="en-CA"/>
              </w:rPr>
              <w:t>Significance</w:t>
            </w:r>
            <w:r w:rsidRPr="00820B9B">
              <w:rPr>
                <w:rFonts w:eastAsia="Times New Roman" w:cs="Times New Roman"/>
                <w:color w:val="000000"/>
                <w:vertAlign w:val="superscript"/>
                <w:lang w:eastAsia="en-CA"/>
              </w:rPr>
              <w:t>1</w:t>
            </w:r>
          </w:p>
        </w:tc>
      </w:tr>
      <w:tr w:rsidR="00BB2726" w:rsidRPr="00820B9B" w14:paraId="54C9C0FA" w14:textId="77777777" w:rsidTr="00A65F44">
        <w:trPr>
          <w:trHeight w:hRule="exact" w:val="397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93E1" w14:textId="77777777" w:rsidR="00BB2726" w:rsidRPr="00820B9B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20B9B">
              <w:rPr>
                <w:rFonts w:eastAsia="Times New Roman" w:cs="Times New Roman"/>
                <w:color w:val="000000"/>
                <w:lang w:eastAsia="en-CA"/>
              </w:rPr>
              <w:t>Longitud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EAB8" w14:textId="77777777" w:rsidR="00BB2726" w:rsidRPr="00820B9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20B9B">
              <w:rPr>
                <w:rFonts w:eastAsia="Times New Roman" w:cs="Times New Roman"/>
                <w:color w:val="000000"/>
                <w:lang w:eastAsia="en-CA"/>
              </w:rPr>
              <w:t>0.057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4F5D" w14:textId="77777777" w:rsidR="00BB2726" w:rsidRPr="00820B9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20B9B">
              <w:rPr>
                <w:rFonts w:eastAsia="Times New Roman" w:cs="Times New Roman"/>
                <w:color w:val="000000"/>
                <w:lang w:eastAsia="en-CA"/>
              </w:rPr>
              <w:t>0.68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774F" w14:textId="77777777" w:rsidR="00BB2726" w:rsidRPr="00820B9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20B9B">
              <w:rPr>
                <w:rFonts w:eastAsia="Times New Roman" w:cs="Times New Roman"/>
                <w:color w:val="000000"/>
                <w:lang w:eastAsia="en-CA"/>
              </w:rPr>
              <w:t>NS</w:t>
            </w:r>
          </w:p>
        </w:tc>
      </w:tr>
      <w:tr w:rsidR="00BB2726" w:rsidRPr="00820B9B" w14:paraId="242BE8E8" w14:textId="77777777" w:rsidTr="00A65F44">
        <w:trPr>
          <w:trHeight w:hRule="exact" w:val="397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AFD2843" w14:textId="77777777" w:rsidR="00BB2726" w:rsidRPr="00820B9B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20B9B">
              <w:rPr>
                <w:rFonts w:eastAsia="Times New Roman" w:cs="Times New Roman"/>
                <w:color w:val="000000"/>
                <w:lang w:eastAsia="en-CA"/>
              </w:rPr>
              <w:t>Latitud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FE6C54" w14:textId="77777777" w:rsidR="00BB2726" w:rsidRPr="00820B9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20B9B">
              <w:rPr>
                <w:rFonts w:eastAsia="Times New Roman" w:cs="Times New Roman"/>
                <w:color w:val="000000"/>
                <w:lang w:eastAsia="en-CA"/>
              </w:rPr>
              <w:t>0.11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8EB221" w14:textId="77777777" w:rsidR="00BB2726" w:rsidRPr="00820B9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20B9B">
              <w:rPr>
                <w:rFonts w:eastAsia="Times New Roman" w:cs="Times New Roman"/>
                <w:color w:val="000000"/>
                <w:lang w:eastAsia="en-CA"/>
              </w:rPr>
              <w:t>0.4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5446C7" w14:textId="77777777" w:rsidR="00BB2726" w:rsidRPr="00820B9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20B9B">
              <w:rPr>
                <w:rFonts w:eastAsia="Times New Roman" w:cs="Times New Roman"/>
                <w:color w:val="000000"/>
                <w:lang w:eastAsia="en-CA"/>
              </w:rPr>
              <w:t>NS</w:t>
            </w:r>
          </w:p>
        </w:tc>
      </w:tr>
      <w:tr w:rsidR="00BB2726" w:rsidRPr="00820B9B" w14:paraId="540E48D2" w14:textId="77777777" w:rsidTr="00A65F44">
        <w:trPr>
          <w:trHeight w:hRule="exact" w:val="397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392D0FE" w14:textId="77777777" w:rsidR="00BB2726" w:rsidRPr="00820B9B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20B9B">
              <w:rPr>
                <w:rFonts w:eastAsia="Times New Roman" w:cs="Times New Roman"/>
                <w:color w:val="000000"/>
                <w:lang w:eastAsia="en-CA"/>
              </w:rPr>
              <w:t>Population Desig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686967" w14:textId="77777777" w:rsidR="00BB2726" w:rsidRPr="00820B9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20B9B">
              <w:rPr>
                <w:rFonts w:eastAsia="Times New Roman" w:cs="Times New Roman"/>
                <w:color w:val="000000"/>
                <w:lang w:eastAsia="en-CA"/>
              </w:rPr>
              <w:t>0.04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A0790C" w14:textId="77777777" w:rsidR="00BB2726" w:rsidRPr="00820B9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462BDB21">
              <w:rPr>
                <w:rFonts w:eastAsia="Times New Roman" w:cs="Times New Roman"/>
                <w:lang w:eastAsia="en-CA"/>
              </w:rPr>
              <w:t>0.69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509919" w14:textId="77777777" w:rsidR="00BB2726" w:rsidRPr="00820B9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20B9B">
              <w:rPr>
                <w:rFonts w:eastAsia="Times New Roman" w:cs="Times New Roman"/>
                <w:color w:val="000000"/>
                <w:lang w:eastAsia="en-CA"/>
              </w:rPr>
              <w:t>NS</w:t>
            </w:r>
          </w:p>
        </w:tc>
      </w:tr>
      <w:tr w:rsidR="00BB2726" w:rsidRPr="00820B9B" w14:paraId="42059BE7" w14:textId="77777777" w:rsidTr="00A65F44">
        <w:trPr>
          <w:trHeight w:hRule="exact" w:val="397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30C79FA" w14:textId="77777777" w:rsidR="00BB2726" w:rsidRPr="00820B9B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20B9B">
              <w:rPr>
                <w:rFonts w:eastAsia="Times New Roman" w:cs="Times New Roman"/>
                <w:color w:val="000000"/>
                <w:lang w:eastAsia="en-CA"/>
              </w:rPr>
              <w:t>Volume/year m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B055EB" w14:textId="77777777" w:rsidR="00BB2726" w:rsidRPr="00820B9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20B9B">
              <w:rPr>
                <w:rFonts w:eastAsia="Times New Roman" w:cs="Times New Roman"/>
                <w:color w:val="000000"/>
                <w:lang w:eastAsia="en-CA"/>
              </w:rPr>
              <w:t>0.08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DCFA01" w14:textId="77777777" w:rsidR="00BB2726" w:rsidRPr="00820B9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20B9B">
              <w:rPr>
                <w:rFonts w:eastAsia="Times New Roman" w:cs="Times New Roman"/>
                <w:color w:val="000000"/>
                <w:lang w:eastAsia="en-CA"/>
              </w:rPr>
              <w:t>0.4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6FC5D8" w14:textId="77777777" w:rsidR="00BB2726" w:rsidRPr="00820B9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20B9B">
              <w:rPr>
                <w:rFonts w:eastAsia="Times New Roman" w:cs="Times New Roman"/>
                <w:color w:val="000000"/>
                <w:lang w:eastAsia="en-CA"/>
              </w:rPr>
              <w:t>NS</w:t>
            </w:r>
          </w:p>
        </w:tc>
      </w:tr>
      <w:tr w:rsidR="00BB2726" w:rsidRPr="00820B9B" w14:paraId="2B735FE1" w14:textId="77777777" w:rsidTr="00A65F44">
        <w:trPr>
          <w:trHeight w:hRule="exact" w:val="397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BBBD" w14:textId="77777777" w:rsidR="00BB2726" w:rsidRPr="00820B9B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20B9B">
              <w:rPr>
                <w:rFonts w:eastAsia="Times New Roman" w:cs="Times New Roman"/>
                <w:color w:val="000000"/>
                <w:lang w:eastAsia="en-CA"/>
              </w:rPr>
              <w:t>Sewer Type (Combine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4529" w14:textId="77777777" w:rsidR="00BB2726" w:rsidRPr="00820B9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20B9B">
              <w:rPr>
                <w:rFonts w:eastAsia="Times New Roman" w:cs="Times New Roman"/>
                <w:color w:val="000000"/>
                <w:lang w:eastAsia="en-CA"/>
              </w:rPr>
              <w:t>0.16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0757" w14:textId="77777777" w:rsidR="00BB2726" w:rsidRPr="00820B9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20B9B">
              <w:rPr>
                <w:rFonts w:eastAsia="Times New Roman" w:cs="Times New Roman"/>
                <w:color w:val="000000"/>
                <w:lang w:eastAsia="en-CA"/>
              </w:rPr>
              <w:t>0.28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7F74" w14:textId="77777777" w:rsidR="00BB2726" w:rsidRPr="00820B9B" w:rsidRDefault="00BB2726" w:rsidP="00A65F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20B9B">
              <w:rPr>
                <w:rFonts w:eastAsia="Times New Roman" w:cs="Times New Roman"/>
                <w:color w:val="000000"/>
                <w:lang w:eastAsia="en-CA"/>
              </w:rPr>
              <w:t>NS</w:t>
            </w:r>
          </w:p>
        </w:tc>
      </w:tr>
      <w:tr w:rsidR="00BB2726" w:rsidRPr="00820B9B" w14:paraId="101B65A4" w14:textId="77777777" w:rsidTr="00A65F44">
        <w:trPr>
          <w:trHeight w:val="300"/>
        </w:trPr>
        <w:tc>
          <w:tcPr>
            <w:tcW w:w="6521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32134F" w14:textId="77777777" w:rsidR="00BB2726" w:rsidRPr="00820B9B" w:rsidRDefault="00BB2726" w:rsidP="00A65F44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820B9B">
              <w:rPr>
                <w:rFonts w:eastAsia="Times New Roman" w:cs="Times New Roman"/>
                <w:color w:val="000000"/>
                <w:vertAlign w:val="superscript"/>
                <w:lang w:eastAsia="en-CA"/>
              </w:rPr>
              <w:t>1</w:t>
            </w:r>
            <w:r>
              <w:rPr>
                <w:rFonts w:eastAsia="Times New Roman" w:cs="Times New Roman"/>
                <w:color w:val="000000"/>
                <w:lang w:eastAsia="en-CA"/>
              </w:rPr>
              <w:t xml:space="preserve"> </w:t>
            </w:r>
            <w:r w:rsidRPr="00820B9B">
              <w:rPr>
                <w:rFonts w:eastAsia="Times New Roman" w:cs="Times New Roman"/>
                <w:color w:val="000000"/>
                <w:lang w:eastAsia="en-CA"/>
              </w:rPr>
              <w:t xml:space="preserve">NS: Not significant </w:t>
            </w:r>
          </w:p>
        </w:tc>
      </w:tr>
    </w:tbl>
    <w:p w14:paraId="0616F0F1" w14:textId="77777777" w:rsidR="00BB2726" w:rsidRDefault="00BB2726" w:rsidP="00BB2726">
      <w:pPr>
        <w:rPr>
          <w:b/>
          <w:bCs/>
          <w:sz w:val="24"/>
          <w:szCs w:val="24"/>
        </w:rPr>
      </w:pPr>
    </w:p>
    <w:p w14:paraId="3925EF0B" w14:textId="77777777" w:rsidR="00BB2726" w:rsidRDefault="00BB2726" w:rsidP="00BB2726">
      <w:pPr>
        <w:rPr>
          <w:b/>
          <w:bCs/>
          <w:sz w:val="24"/>
          <w:szCs w:val="24"/>
        </w:rPr>
      </w:pPr>
    </w:p>
    <w:p w14:paraId="7F505A40" w14:textId="77777777" w:rsidR="00BB2726" w:rsidRDefault="00BB2726" w:rsidP="00BB2726">
      <w:pPr>
        <w:rPr>
          <w:b/>
          <w:bCs/>
          <w:sz w:val="24"/>
          <w:szCs w:val="24"/>
        </w:rPr>
      </w:pPr>
    </w:p>
    <w:p w14:paraId="48A3409C" w14:textId="77777777" w:rsidR="00BB2726" w:rsidRDefault="00BB2726" w:rsidP="00BB2726">
      <w:pPr>
        <w:rPr>
          <w:b/>
          <w:bCs/>
          <w:sz w:val="24"/>
          <w:szCs w:val="24"/>
        </w:rPr>
      </w:pPr>
    </w:p>
    <w:p w14:paraId="39F28826" w14:textId="77777777" w:rsidR="00BB2726" w:rsidRDefault="00BB2726" w:rsidP="00BB2726">
      <w:pPr>
        <w:rPr>
          <w:b/>
          <w:bCs/>
          <w:sz w:val="24"/>
          <w:szCs w:val="24"/>
        </w:rPr>
      </w:pPr>
    </w:p>
    <w:p w14:paraId="285DEDBA" w14:textId="77777777" w:rsidR="00BB2726" w:rsidRDefault="00BB2726" w:rsidP="00BB2726">
      <w:pPr>
        <w:rPr>
          <w:b/>
          <w:bCs/>
          <w:sz w:val="24"/>
          <w:szCs w:val="24"/>
        </w:rPr>
      </w:pPr>
    </w:p>
    <w:p w14:paraId="3675BCD5" w14:textId="77777777" w:rsidR="00BB2726" w:rsidRDefault="00BB2726" w:rsidP="00BB2726">
      <w:pPr>
        <w:rPr>
          <w:b/>
          <w:bCs/>
          <w:sz w:val="24"/>
          <w:szCs w:val="24"/>
        </w:rPr>
      </w:pPr>
    </w:p>
    <w:p w14:paraId="5DD9FD10" w14:textId="77777777" w:rsidR="00BB2726" w:rsidRDefault="00BB2726" w:rsidP="00BB2726">
      <w:pPr>
        <w:rPr>
          <w:b/>
          <w:bCs/>
          <w:sz w:val="24"/>
          <w:szCs w:val="24"/>
        </w:rPr>
      </w:pPr>
    </w:p>
    <w:p w14:paraId="0ECE25CF" w14:textId="77777777" w:rsidR="00BB2726" w:rsidRDefault="00BB2726" w:rsidP="00BB2726">
      <w:pPr>
        <w:rPr>
          <w:b/>
          <w:bCs/>
          <w:sz w:val="24"/>
          <w:szCs w:val="24"/>
        </w:rPr>
      </w:pPr>
    </w:p>
    <w:p w14:paraId="158D2542" w14:textId="77777777" w:rsidR="00BB2726" w:rsidRDefault="00BB2726" w:rsidP="00BB2726">
      <w:pPr>
        <w:rPr>
          <w:b/>
          <w:bCs/>
          <w:sz w:val="24"/>
          <w:szCs w:val="24"/>
        </w:rPr>
      </w:pPr>
    </w:p>
    <w:p w14:paraId="62DB0B26" w14:textId="77777777" w:rsidR="00BB2726" w:rsidRDefault="00BB2726" w:rsidP="00BB2726">
      <w:pPr>
        <w:rPr>
          <w:b/>
          <w:bCs/>
          <w:sz w:val="24"/>
          <w:szCs w:val="24"/>
        </w:rPr>
      </w:pPr>
    </w:p>
    <w:p w14:paraId="08479729" w14:textId="77777777" w:rsidR="00BB2726" w:rsidRDefault="00BB2726" w:rsidP="00BB2726">
      <w:pPr>
        <w:rPr>
          <w:b/>
          <w:bCs/>
          <w:sz w:val="24"/>
          <w:szCs w:val="24"/>
        </w:rPr>
      </w:pPr>
    </w:p>
    <w:p w14:paraId="3D7EB804" w14:textId="77777777" w:rsidR="00BB2726" w:rsidRDefault="00BB2726" w:rsidP="00BB2726">
      <w:pPr>
        <w:rPr>
          <w:b/>
          <w:bCs/>
          <w:sz w:val="24"/>
          <w:szCs w:val="24"/>
        </w:rPr>
      </w:pPr>
    </w:p>
    <w:p w14:paraId="41664D2A" w14:textId="77777777" w:rsidR="00BB2726" w:rsidRDefault="00BB2726" w:rsidP="00BB2726">
      <w:pPr>
        <w:rPr>
          <w:b/>
          <w:bCs/>
          <w:sz w:val="24"/>
          <w:szCs w:val="24"/>
        </w:rPr>
      </w:pPr>
    </w:p>
    <w:p w14:paraId="0CAB2AB0" w14:textId="77777777" w:rsidR="00BB2726" w:rsidRDefault="00BB2726" w:rsidP="00BB2726">
      <w:pPr>
        <w:rPr>
          <w:b/>
          <w:bCs/>
          <w:sz w:val="24"/>
          <w:szCs w:val="24"/>
        </w:rPr>
      </w:pPr>
    </w:p>
    <w:p w14:paraId="1D916108" w14:textId="77777777" w:rsidR="00BB2726" w:rsidRDefault="00BB2726" w:rsidP="00BB2726">
      <w:pPr>
        <w:rPr>
          <w:b/>
          <w:bCs/>
          <w:sz w:val="24"/>
          <w:szCs w:val="24"/>
        </w:rPr>
      </w:pPr>
    </w:p>
    <w:p w14:paraId="6D442122" w14:textId="77777777" w:rsidR="00BB2726" w:rsidRDefault="00BB2726" w:rsidP="00BB2726">
      <w:pPr>
        <w:rPr>
          <w:b/>
          <w:bCs/>
          <w:sz w:val="24"/>
          <w:szCs w:val="24"/>
        </w:rPr>
      </w:pPr>
    </w:p>
    <w:p w14:paraId="69B7FC27" w14:textId="77777777" w:rsidR="00BB2726" w:rsidRDefault="00BB2726" w:rsidP="00BB2726">
      <w:pPr>
        <w:rPr>
          <w:b/>
          <w:bCs/>
          <w:sz w:val="24"/>
          <w:szCs w:val="24"/>
        </w:rPr>
      </w:pPr>
    </w:p>
    <w:p w14:paraId="52514619" w14:textId="77777777" w:rsidR="00BB2726" w:rsidRDefault="00BB2726" w:rsidP="00BB2726">
      <w:pPr>
        <w:rPr>
          <w:b/>
          <w:bCs/>
          <w:sz w:val="24"/>
          <w:szCs w:val="24"/>
        </w:rPr>
      </w:pPr>
    </w:p>
    <w:p w14:paraId="12FB166F" w14:textId="77777777" w:rsidR="00BB2726" w:rsidRDefault="00BB2726" w:rsidP="00BB2726">
      <w:pPr>
        <w:rPr>
          <w:b/>
          <w:bCs/>
          <w:sz w:val="24"/>
          <w:szCs w:val="24"/>
        </w:rPr>
      </w:pPr>
    </w:p>
    <w:p w14:paraId="459862A3" w14:textId="77777777" w:rsidR="00BB2726" w:rsidRDefault="00BB2726" w:rsidP="00BB2726">
      <w:pPr>
        <w:rPr>
          <w:b/>
          <w:bCs/>
          <w:sz w:val="24"/>
          <w:szCs w:val="24"/>
        </w:rPr>
      </w:pPr>
    </w:p>
    <w:p w14:paraId="020CD78B" w14:textId="77777777" w:rsidR="00BB2726" w:rsidRDefault="00BB2726" w:rsidP="00BB2726">
      <w:pPr>
        <w:rPr>
          <w:b/>
          <w:bCs/>
          <w:sz w:val="24"/>
          <w:szCs w:val="24"/>
        </w:rPr>
      </w:pPr>
    </w:p>
    <w:p w14:paraId="41B5982F" w14:textId="77777777" w:rsidR="00BB2726" w:rsidRDefault="00BB2726" w:rsidP="00BB2726">
      <w:pPr>
        <w:rPr>
          <w:b/>
          <w:bCs/>
          <w:sz w:val="24"/>
          <w:szCs w:val="24"/>
        </w:rPr>
      </w:pPr>
    </w:p>
    <w:p w14:paraId="6E9C0EC0" w14:textId="77777777" w:rsidR="00BB2726" w:rsidRDefault="00BB2726" w:rsidP="00BB2726">
      <w:pPr>
        <w:rPr>
          <w:b/>
          <w:bCs/>
          <w:sz w:val="24"/>
          <w:szCs w:val="24"/>
        </w:rPr>
      </w:pPr>
    </w:p>
    <w:p w14:paraId="73EEDE1F" w14:textId="77777777" w:rsidR="00BB2726" w:rsidRDefault="00BB2726" w:rsidP="00BB2726">
      <w:pPr>
        <w:rPr>
          <w:b/>
          <w:bCs/>
          <w:sz w:val="24"/>
          <w:szCs w:val="24"/>
        </w:rPr>
      </w:pPr>
    </w:p>
    <w:p w14:paraId="2DCC4D90" w14:textId="77777777" w:rsidR="00BB2726" w:rsidRDefault="00BB2726" w:rsidP="00BB2726">
      <w:pPr>
        <w:rPr>
          <w:b/>
          <w:bCs/>
          <w:sz w:val="24"/>
          <w:szCs w:val="24"/>
        </w:rPr>
      </w:pPr>
    </w:p>
    <w:p w14:paraId="11C8625C" w14:textId="77777777" w:rsidR="00BB2726" w:rsidRDefault="00BB2726" w:rsidP="00BB2726">
      <w:pPr>
        <w:rPr>
          <w:b/>
          <w:bCs/>
          <w:sz w:val="24"/>
          <w:szCs w:val="24"/>
        </w:rPr>
      </w:pPr>
    </w:p>
    <w:p w14:paraId="4F721D1E" w14:textId="77777777" w:rsidR="00BB2726" w:rsidRDefault="00BB2726" w:rsidP="00BB2726">
      <w:pPr>
        <w:rPr>
          <w:b/>
          <w:bCs/>
          <w:sz w:val="24"/>
          <w:szCs w:val="24"/>
        </w:rPr>
      </w:pPr>
    </w:p>
    <w:p w14:paraId="67D3DC7E" w14:textId="77777777" w:rsidR="00BB2726" w:rsidRDefault="00BB2726" w:rsidP="00BB2726">
      <w:pPr>
        <w:rPr>
          <w:b/>
          <w:bCs/>
          <w:sz w:val="24"/>
          <w:szCs w:val="24"/>
        </w:rPr>
        <w:sectPr w:rsidR="00BB2726" w:rsidSect="00761FA8"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13149" w:type="dxa"/>
        <w:tblLayout w:type="fixed"/>
        <w:tblLook w:val="04A0" w:firstRow="1" w:lastRow="0" w:firstColumn="1" w:lastColumn="0" w:noHBand="0" w:noVBand="1"/>
      </w:tblPr>
      <w:tblGrid>
        <w:gridCol w:w="1101"/>
        <w:gridCol w:w="2835"/>
        <w:gridCol w:w="3118"/>
        <w:gridCol w:w="2693"/>
        <w:gridCol w:w="3402"/>
      </w:tblGrid>
      <w:tr w:rsidR="00BB2726" w14:paraId="3E9B5EEC" w14:textId="77777777" w:rsidTr="00A65F44">
        <w:trPr>
          <w:trHeight w:hRule="exact" w:val="397"/>
        </w:trPr>
        <w:tc>
          <w:tcPr>
            <w:tcW w:w="1314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EAA63" w14:textId="77777777" w:rsidR="00BB2726" w:rsidRDefault="00BB2726" w:rsidP="00A65F44">
            <w:r>
              <w:lastRenderedPageBreak/>
              <w:t>Table S6: Variant Sequence Data and NCBI Results</w:t>
            </w:r>
          </w:p>
        </w:tc>
      </w:tr>
      <w:tr w:rsidR="00BB2726" w14:paraId="327218E4" w14:textId="77777777" w:rsidTr="00A65F44">
        <w:trPr>
          <w:trHeight w:hRule="exact" w:val="397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55E18" w14:textId="77777777" w:rsidR="00BB2726" w:rsidRDefault="00BB2726" w:rsidP="00A65F44">
            <w:r>
              <w:t xml:space="preserve">Variant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7C12C" w14:textId="77777777" w:rsidR="00BB2726" w:rsidRDefault="00BB2726" w:rsidP="00A65F44">
            <w:r>
              <w:t>Sequence</w:t>
            </w:r>
          </w:p>
        </w:tc>
        <w:tc>
          <w:tcPr>
            <w:tcW w:w="92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A7187" w14:textId="77777777" w:rsidR="00BB2726" w:rsidRDefault="00BB2726" w:rsidP="00A65F44">
            <w:pPr>
              <w:jc w:val="center"/>
            </w:pPr>
            <w:r>
              <w:t>Reported Hosts NCBI Blast</w:t>
            </w:r>
          </w:p>
        </w:tc>
      </w:tr>
      <w:tr w:rsidR="00BB2726" w14:paraId="0FC1EFDB" w14:textId="77777777" w:rsidTr="00A65F44"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1BC4A" w14:textId="77777777" w:rsidR="00BB2726" w:rsidRDefault="00BB2726" w:rsidP="00A65F44">
            <w:r>
              <w:t>blaTEM</w:t>
            </w:r>
          </w:p>
          <w:p w14:paraId="35115E71" w14:textId="77777777" w:rsidR="00BB2726" w:rsidRDefault="00BB2726" w:rsidP="00A65F44">
            <w:r>
              <w:t>Variant 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0DCAE" w14:textId="77777777" w:rsidR="00BB2726" w:rsidRDefault="00BB2726" w:rsidP="00A65F44">
            <w:pPr>
              <w:pStyle w:val="HTMLPreformatted"/>
              <w:rPr>
                <w:color w:val="000000"/>
              </w:rPr>
            </w:pPr>
            <w:bookmarkStart w:id="1" w:name="_Hlk101965358"/>
            <w:r w:rsidRPr="462BDB21">
              <w:rPr>
                <w:color w:val="000000" w:themeColor="text1"/>
              </w:rPr>
              <w:t>&gt;</w:t>
            </w:r>
            <w:r>
              <w:rPr>
                <w:color w:val="000000" w:themeColor="text1"/>
              </w:rPr>
              <w:t>b</w:t>
            </w:r>
            <w:r w:rsidRPr="462BDB21">
              <w:rPr>
                <w:color w:val="000000" w:themeColor="text1"/>
              </w:rPr>
              <w:t>laTEM_Variant_1</w:t>
            </w:r>
          </w:p>
          <w:p w14:paraId="7CFEF1EC" w14:textId="77777777" w:rsidR="00BB2726" w:rsidRDefault="00BB2726" w:rsidP="00A65F4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ATACCAAACGACGAGCGTGACACCACGATGCCTGTAGCAATGGCAACAACGTTGCGCAAACTATTAACTGGCGAACTACTTACTCTAGCTTCCCGGCAACAATTAATAGACTGGATGGAGGCGGATAAAGTTGCAGGACCACTTCTGCGCTCGGCCCTTCCGGCTGGCTGGTTTATTGCTGATAAATCTGGAGCCGGTGAGCGTGGGTCTCGCGGTATCATTGCAGCACTGGGG</w:t>
            </w:r>
          </w:p>
          <w:bookmarkEnd w:id="1"/>
          <w:p w14:paraId="5B93EE88" w14:textId="77777777" w:rsidR="00BB2726" w:rsidRDefault="00BB2726" w:rsidP="00A65F44">
            <w:pPr>
              <w:pStyle w:val="HTMLPreformatted"/>
              <w:rPr>
                <w:color w:val="00000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2C4BA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Achromobacter denitrificans</w:t>
            </w:r>
          </w:p>
          <w:p w14:paraId="17B1EDF0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Acinetobacter baumannii</w:t>
            </w:r>
          </w:p>
          <w:p w14:paraId="2001C5EA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Acinetobacter haemolyticus</w:t>
            </w:r>
          </w:p>
          <w:p w14:paraId="7F125E8C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Acinetobacter sp.</w:t>
            </w:r>
          </w:p>
          <w:p w14:paraId="7EC21811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Aeromonas hydrophila</w:t>
            </w:r>
          </w:p>
          <w:p w14:paraId="77224413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Alcaligenes sp.</w:t>
            </w:r>
          </w:p>
          <w:p w14:paraId="789A8F80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Achromobacter denitrificans</w:t>
            </w:r>
          </w:p>
          <w:p w14:paraId="5C80126A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Acinetobacter baumannii</w:t>
            </w:r>
          </w:p>
          <w:p w14:paraId="384F6285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Acinetobacter haemolyticus</w:t>
            </w:r>
          </w:p>
          <w:p w14:paraId="58836560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Acinetobacter sp.</w:t>
            </w:r>
          </w:p>
          <w:p w14:paraId="43D504A4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Aeromonas hydrophila</w:t>
            </w:r>
          </w:p>
          <w:p w14:paraId="5E1FEF94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Alcaligenes sp.</w:t>
            </w:r>
          </w:p>
          <w:p w14:paraId="0A36DF1B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Arabidopsis thaliana</w:t>
            </w:r>
          </w:p>
          <w:p w14:paraId="7619B638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Babesia bigemina</w:t>
            </w:r>
          </w:p>
          <w:p w14:paraId="53707103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Bacillus cereus</w:t>
            </w:r>
          </w:p>
          <w:p w14:paraId="1BAC64DF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Bacillus mycoides</w:t>
            </w:r>
          </w:p>
          <w:p w14:paraId="3FA67E40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 xml:space="preserve">Bacillus subtilis </w:t>
            </w:r>
          </w:p>
          <w:p w14:paraId="714642C6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Bacillus safensis</w:t>
            </w:r>
          </w:p>
          <w:p w14:paraId="2F7CAADB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Bacillus sp. BT-B158</w:t>
            </w:r>
          </w:p>
          <w:p w14:paraId="5CB35006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Bacillus subtilis</w:t>
            </w:r>
          </w:p>
          <w:p w14:paraId="6611E66C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Bacillus tropicus</w:t>
            </w:r>
          </w:p>
          <w:p w14:paraId="57C19AD2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Bacillus velezebsus</w:t>
            </w:r>
          </w:p>
          <w:p w14:paraId="395D3F1C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 xml:space="preserve">Bifidobacterium longum </w:t>
            </w:r>
          </w:p>
          <w:p w14:paraId="494AE053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Burkholderia cepacian</w:t>
            </w:r>
          </w:p>
          <w:p w14:paraId="588CB11C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 xml:space="preserve">Burkholderia lata </w:t>
            </w:r>
          </w:p>
          <w:p w14:paraId="28735AA9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 xml:space="preserve">Burkholderia sp. </w:t>
            </w:r>
          </w:p>
          <w:p w14:paraId="6C69D6EA" w14:textId="77777777" w:rsidR="00BB2726" w:rsidRPr="004D39D4" w:rsidRDefault="00BB2726" w:rsidP="00A65F44">
            <w:pPr>
              <w:rPr>
                <w:rFonts w:cs="Times New Roman"/>
                <w:i/>
                <w:iCs/>
              </w:rPr>
            </w:pPr>
          </w:p>
          <w:p w14:paraId="3366C0D3" w14:textId="77777777" w:rsidR="00BB2726" w:rsidRPr="004D39D4" w:rsidRDefault="00BB2726" w:rsidP="00A65F44">
            <w:pPr>
              <w:rPr>
                <w:rFonts w:cs="Times New Roman"/>
                <w:i/>
                <w:iCs/>
              </w:rPr>
            </w:pPr>
          </w:p>
          <w:p w14:paraId="08003533" w14:textId="77777777" w:rsidR="00BB2726" w:rsidRPr="004D39D4" w:rsidRDefault="00BB2726" w:rsidP="00A65F44">
            <w:pPr>
              <w:rPr>
                <w:rFonts w:cs="Times New Roman"/>
                <w:i/>
                <w:iCs/>
              </w:rPr>
            </w:pPr>
          </w:p>
          <w:p w14:paraId="0B059124" w14:textId="77777777" w:rsidR="00BB2726" w:rsidRPr="004D39D4" w:rsidRDefault="00BB2726" w:rsidP="00A65F44">
            <w:pPr>
              <w:rPr>
                <w:rFonts w:cs="Times New Roman"/>
                <w:i/>
                <w:iCs/>
              </w:rPr>
            </w:pPr>
          </w:p>
          <w:p w14:paraId="6F9DBA9D" w14:textId="77777777" w:rsidR="00BB2726" w:rsidRPr="004D39D4" w:rsidRDefault="00BB2726" w:rsidP="00A65F44">
            <w:pPr>
              <w:rPr>
                <w:rFonts w:cs="Times New Roman"/>
                <w:i/>
                <w:iCs/>
              </w:rPr>
            </w:pPr>
          </w:p>
          <w:p w14:paraId="110CFD24" w14:textId="77777777" w:rsidR="00BB2726" w:rsidRPr="004D39D4" w:rsidRDefault="00BB2726" w:rsidP="00A65F44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81B54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Chlamydia trachomatis</w:t>
            </w:r>
          </w:p>
          <w:p w14:paraId="611D49C5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Clostridioides difficile</w:t>
            </w:r>
          </w:p>
          <w:p w14:paraId="3BA3E5C1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Clostridium botulinum</w:t>
            </w:r>
          </w:p>
          <w:p w14:paraId="19B1F921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Cronobacter sakazakii</w:t>
            </w:r>
          </w:p>
          <w:p w14:paraId="5BAF1C90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 xml:space="preserve">Escherichia coli </w:t>
            </w:r>
          </w:p>
          <w:p w14:paraId="67E79547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Eimeria acervulina</w:t>
            </w:r>
          </w:p>
          <w:p w14:paraId="3A56C43F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Eimeria maxima</w:t>
            </w:r>
          </w:p>
          <w:p w14:paraId="2DB37D9A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Enterobacter cloacae</w:t>
            </w:r>
          </w:p>
          <w:p w14:paraId="59E6592E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Enterococcus faecium</w:t>
            </w:r>
          </w:p>
          <w:p w14:paraId="74F82A8D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 xml:space="preserve">Escherichia sp. </w:t>
            </w:r>
          </w:p>
          <w:p w14:paraId="6F855230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Escherichia marmotae</w:t>
            </w:r>
          </w:p>
          <w:p w14:paraId="68AEFC16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Faecalibacterium prausnitzii</w:t>
            </w:r>
          </w:p>
          <w:p w14:paraId="1C09D38D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Flavobacterium columnare</w:t>
            </w:r>
          </w:p>
          <w:p w14:paraId="40058FDB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Francisella philomiragia</w:t>
            </w:r>
          </w:p>
          <w:p w14:paraId="306C90E9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Helicobacter pylori</w:t>
            </w:r>
          </w:p>
          <w:p w14:paraId="50001801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Klebsiella michiganensis</w:t>
            </w:r>
          </w:p>
          <w:p w14:paraId="2EA5C4A4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Klebsiella pneumoniae</w:t>
            </w:r>
          </w:p>
          <w:p w14:paraId="28759F19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Klebsiella quasipneumoniae</w:t>
            </w:r>
          </w:p>
          <w:p w14:paraId="43653B8D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Legionella pneumophila</w:t>
            </w:r>
          </w:p>
          <w:p w14:paraId="1DAA7647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Macrococcus caseolyticus</w:t>
            </w:r>
          </w:p>
          <w:p w14:paraId="2F884468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Morganella morganii</w:t>
            </w:r>
          </w:p>
          <w:p w14:paraId="19B50F9E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Mycolicibacterium smegmatis</w:t>
            </w:r>
          </w:p>
          <w:p w14:paraId="5224DEF6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Mycobacterium tuberculosis</w:t>
            </w:r>
          </w:p>
          <w:p w14:paraId="6B8A76E7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Mycoplasma mycoides</w:t>
            </w:r>
          </w:p>
          <w:p w14:paraId="3A007F91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 xml:space="preserve">Neisseria meningitidis </w:t>
            </w:r>
          </w:p>
          <w:p w14:paraId="402ABD0F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</w:p>
          <w:p w14:paraId="42A3CB0E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1B36D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Phaffia rhodozyma</w:t>
            </w:r>
          </w:p>
          <w:p w14:paraId="5C3D202E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Propionibacterium freudenreichii</w:t>
            </w:r>
          </w:p>
          <w:p w14:paraId="30087EC5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Pseudomonas aeruginosa</w:t>
            </w:r>
          </w:p>
          <w:p w14:paraId="50F42149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Pseudomonas sp.</w:t>
            </w:r>
          </w:p>
          <w:p w14:paraId="40ADBF91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Rhizobium leguminosarum</w:t>
            </w:r>
          </w:p>
          <w:p w14:paraId="649AF38B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Ruthenibacterium lactatiformans</w:t>
            </w:r>
          </w:p>
          <w:p w14:paraId="277DFB7B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Saccharomyces cerevisiae</w:t>
            </w:r>
          </w:p>
          <w:p w14:paraId="27256B50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Salmonella enterica</w:t>
            </w:r>
          </w:p>
          <w:p w14:paraId="6192966E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Schizosaccharomyces pombe</w:t>
            </w:r>
          </w:p>
          <w:p w14:paraId="4FA1E6E8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Serratia marcescens</w:t>
            </w:r>
          </w:p>
          <w:p w14:paraId="1124302B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Solanum pennellii</w:t>
            </w:r>
          </w:p>
          <w:p w14:paraId="3458ABF3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Staphylococcus aureus</w:t>
            </w:r>
          </w:p>
          <w:p w14:paraId="48C96A4F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Staphylococcus hominis</w:t>
            </w:r>
          </w:p>
          <w:p w14:paraId="72003B27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Staphylococcus saprophyticus</w:t>
            </w:r>
          </w:p>
          <w:p w14:paraId="0DEA3AF0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Streptococcus agalactiae</w:t>
            </w:r>
          </w:p>
          <w:p w14:paraId="6DE3AEB9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 xml:space="preserve">Streptococcus lutetiensis </w:t>
            </w:r>
          </w:p>
          <w:p w14:paraId="52B2EF7C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CA"/>
              </w:rPr>
            </w:pPr>
            <w:r w:rsidRPr="004D39D4">
              <w:rPr>
                <w:rFonts w:cs="Times New Roman"/>
                <w:i/>
                <w:iCs/>
                <w:noProof/>
                <w:lang w:val="fr-CA"/>
              </w:rPr>
              <w:t>Streptococcus pneumoniae</w:t>
            </w:r>
          </w:p>
          <w:p w14:paraId="359A40B0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Cloning vectors</w:t>
            </w:r>
          </w:p>
          <w:p w14:paraId="79B07534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Expression vectors</w:t>
            </w:r>
          </w:p>
          <w:p w14:paraId="018D40DC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Stenotrophomonas sp.</w:t>
            </w:r>
          </w:p>
          <w:p w14:paraId="22FDD9DE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 xml:space="preserve">Streptomyces sp. </w:t>
            </w:r>
          </w:p>
          <w:p w14:paraId="7F9BD7FD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Trypanosoma brucei</w:t>
            </w:r>
          </w:p>
          <w:p w14:paraId="18B9EF0C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uncultured bacterium</w:t>
            </w:r>
          </w:p>
          <w:p w14:paraId="30147168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Vibrio parahaemolyticus</w:t>
            </w:r>
          </w:p>
          <w:p w14:paraId="1B4F78A7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Vibrio vulnificus</w:t>
            </w:r>
          </w:p>
          <w:p w14:paraId="52D45849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</w:p>
          <w:p w14:paraId="374BDC82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</w:p>
          <w:p w14:paraId="745747F5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</w:p>
          <w:p w14:paraId="53706EF3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</w:p>
          <w:p w14:paraId="1B5D3E51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</w:p>
          <w:p w14:paraId="632C5B54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</w:p>
          <w:p w14:paraId="37B87E4E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</w:p>
          <w:p w14:paraId="3BD2598B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</w:p>
        </w:tc>
      </w:tr>
      <w:tr w:rsidR="00BB2726" w:rsidRPr="000A75A4" w14:paraId="7775E5F8" w14:textId="77777777" w:rsidTr="00A65F44">
        <w:trPr>
          <w:trHeight w:val="558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B6D8B" w14:textId="77777777" w:rsidR="00BB2726" w:rsidRPr="00C564E3" w:rsidRDefault="00BB2726" w:rsidP="00A65F44">
            <w:pPr>
              <w:rPr>
                <w:sz w:val="24"/>
                <w:szCs w:val="24"/>
              </w:rPr>
            </w:pPr>
            <w:r w:rsidRPr="462BDB21">
              <w:rPr>
                <w:sz w:val="24"/>
                <w:szCs w:val="24"/>
              </w:rPr>
              <w:lastRenderedPageBreak/>
              <w:t xml:space="preserve">Variant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61DD4" w14:textId="77777777" w:rsidR="00BB2726" w:rsidRPr="00C564E3" w:rsidRDefault="00BB2726" w:rsidP="00A65F44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64E3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92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F30790" w14:textId="77777777" w:rsidR="00BB2726" w:rsidRPr="006E3D47" w:rsidRDefault="00BB2726" w:rsidP="00A65F44">
            <w:pPr>
              <w:jc w:val="center"/>
              <w:rPr>
                <w:rFonts w:cs="Times New Roman"/>
                <w:i/>
                <w:iCs/>
                <w:noProof/>
                <w:sz w:val="24"/>
                <w:szCs w:val="24"/>
                <w:lang w:val="fr-FR"/>
              </w:rPr>
            </w:pPr>
            <w:r>
              <w:t>Reported Hosts NCBI Blast</w:t>
            </w:r>
          </w:p>
        </w:tc>
      </w:tr>
      <w:tr w:rsidR="00BB2726" w:rsidRPr="000A75A4" w14:paraId="70293D58" w14:textId="77777777" w:rsidTr="00A65F44">
        <w:trPr>
          <w:trHeight w:val="85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43FF4" w14:textId="77777777" w:rsidR="00BB2726" w:rsidRDefault="00BB2726" w:rsidP="00A65F44">
            <w:r>
              <w:t>blaTEM</w:t>
            </w:r>
          </w:p>
          <w:p w14:paraId="1B1613A3" w14:textId="77777777" w:rsidR="00BB2726" w:rsidRDefault="00BB2726" w:rsidP="00A65F44">
            <w:r>
              <w:t xml:space="preserve">Variant 2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C1D32" w14:textId="77777777" w:rsidR="00BB2726" w:rsidRDefault="00BB2726" w:rsidP="00A65F44">
            <w:pPr>
              <w:pStyle w:val="HTMLPreformatted"/>
              <w:rPr>
                <w:color w:val="000000"/>
              </w:rPr>
            </w:pPr>
            <w:bookmarkStart w:id="2" w:name="_Hlk101965415"/>
            <w:r>
              <w:rPr>
                <w:color w:val="000000"/>
              </w:rPr>
              <w:t xml:space="preserve">&gt;blaTEM Variant 2 </w:t>
            </w:r>
          </w:p>
          <w:p w14:paraId="3AF8E95C" w14:textId="77777777" w:rsidR="00BB2726" w:rsidRDefault="00BB2726" w:rsidP="00A65F4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ATACCAAACGACGAGCGTGACACCACGATGCCTGCAGCAATGGCAACAACGTTGCGCAAACTATTAACTGGCGAACTACTTACTCTAGCTTCCCGGCAACAATTAATAGACTGGATGGAGGCGGATAAAGTTGCAGGACCACTTCTGCGCTCGGCCCTTCCGGCTGGCTGGTTTATTGCTGATAAATCTGGAGCCGGTGAGCGTGGGTCTCGCGGTATCATTGCAGCACTGGGG</w:t>
            </w:r>
          </w:p>
          <w:bookmarkEnd w:id="2"/>
          <w:p w14:paraId="7A1D36A6" w14:textId="77777777" w:rsidR="00BB2726" w:rsidRDefault="00BB2726" w:rsidP="00A65F44">
            <w:pPr>
              <w:pStyle w:val="HTMLPreformatted"/>
              <w:rPr>
                <w:color w:val="00000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68267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Acinetobacter baumannii</w:t>
            </w:r>
          </w:p>
          <w:p w14:paraId="53858C3F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Acinetobacter johnsonii</w:t>
            </w:r>
          </w:p>
          <w:p w14:paraId="45623D21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 xml:space="preserve">Acinetobacter towneri </w:t>
            </w:r>
          </w:p>
          <w:p w14:paraId="64CFF892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Aeromonas caviae</w:t>
            </w:r>
          </w:p>
          <w:p w14:paraId="197FF439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Aeromonas hydrophila</w:t>
            </w:r>
          </w:p>
          <w:p w14:paraId="5CC8F9DC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Aeromonas media</w:t>
            </w:r>
          </w:p>
          <w:p w14:paraId="25264DE2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Aeromonas sp. ASNIH2</w:t>
            </w:r>
          </w:p>
          <w:p w14:paraId="49868C3A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Aeromonas veronii</w:t>
            </w:r>
          </w:p>
          <w:p w14:paraId="49BE5E98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Atlantibacter hermannii</w:t>
            </w:r>
          </w:p>
          <w:p w14:paraId="273FB8AC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CA"/>
              </w:rPr>
            </w:pPr>
            <w:r w:rsidRPr="004D39D4">
              <w:rPr>
                <w:rFonts w:cs="Times New Roman"/>
                <w:i/>
                <w:iCs/>
                <w:noProof/>
                <w:lang w:val="fr-CA"/>
              </w:rPr>
              <w:t>Bacillus subtilis</w:t>
            </w:r>
          </w:p>
          <w:p w14:paraId="529C74F3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 xml:space="preserve">Bacteroides fragilis </w:t>
            </w:r>
          </w:p>
          <w:p w14:paraId="573F7FA5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 xml:space="preserve">Chlamydia trachomatis </w:t>
            </w:r>
          </w:p>
          <w:p w14:paraId="3A10AFF6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Chryseobacterium gallinarum</w:t>
            </w:r>
          </w:p>
          <w:p w14:paraId="2D3B5419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 xml:space="preserve">Citrobacter amalonaticus </w:t>
            </w:r>
          </w:p>
          <w:p w14:paraId="581613DB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Citrobacter braakii</w:t>
            </w:r>
          </w:p>
          <w:p w14:paraId="62048B0E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Citrobacter farmeri</w:t>
            </w:r>
          </w:p>
          <w:p w14:paraId="63577166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Citrobacter freundii</w:t>
            </w:r>
          </w:p>
          <w:p w14:paraId="2CA643AD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Citrobacter koseri</w:t>
            </w:r>
          </w:p>
          <w:p w14:paraId="017F13BA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Citrobacter portucalensis</w:t>
            </w:r>
          </w:p>
          <w:p w14:paraId="03246BD0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 xml:space="preserve">Citrobacter sp. </w:t>
            </w:r>
          </w:p>
          <w:p w14:paraId="2748C89B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Citrobacter werkmanii</w:t>
            </w:r>
          </w:p>
          <w:p w14:paraId="2E44B092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Citrobacter youngae</w:t>
            </w:r>
          </w:p>
          <w:p w14:paraId="1C369C75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 xml:space="preserve">Clostridioides difficile </w:t>
            </w:r>
          </w:p>
          <w:p w14:paraId="761CF44D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Cronobacter sakazakii</w:t>
            </w:r>
          </w:p>
          <w:p w14:paraId="4FD53495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Enterobacter asburiae</w:t>
            </w:r>
          </w:p>
          <w:p w14:paraId="414F0B13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Enterobacter bugandensis</w:t>
            </w:r>
          </w:p>
          <w:p w14:paraId="1068B4AB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Enterobacter chengduensis</w:t>
            </w:r>
          </w:p>
          <w:p w14:paraId="1BE7B2A7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Enterobacter cloacae</w:t>
            </w:r>
          </w:p>
          <w:p w14:paraId="22BD82CB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Enterobacter hormaechei</w:t>
            </w:r>
          </w:p>
          <w:p w14:paraId="5B4F5C38" w14:textId="77777777" w:rsidR="00BB2726" w:rsidRPr="004D39D4" w:rsidRDefault="00BB2726" w:rsidP="00A65F44">
            <w:pPr>
              <w:rPr>
                <w:rFonts w:cs="Times New Roman"/>
                <w:i/>
                <w:iCs/>
              </w:rPr>
            </w:pPr>
          </w:p>
          <w:p w14:paraId="0E91AC36" w14:textId="77777777" w:rsidR="00BB2726" w:rsidRPr="004D39D4" w:rsidRDefault="00BB2726" w:rsidP="00A65F44">
            <w:pPr>
              <w:rPr>
                <w:rFonts w:cs="Times New Roman"/>
                <w:i/>
                <w:iCs/>
              </w:rPr>
            </w:pPr>
            <w:r w:rsidRPr="004D39D4">
              <w:rPr>
                <w:rFonts w:cs="Times New Roman"/>
                <w:i/>
                <w:iCs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83B42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Enterobacter kobei</w:t>
            </w:r>
          </w:p>
          <w:p w14:paraId="565609D3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Enterobacter roggenkampii</w:t>
            </w:r>
          </w:p>
          <w:p w14:paraId="3DC3BBFE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CA"/>
              </w:rPr>
            </w:pPr>
            <w:r w:rsidRPr="004D39D4">
              <w:rPr>
                <w:rFonts w:cs="Times New Roman"/>
                <w:i/>
                <w:iCs/>
                <w:noProof/>
                <w:lang w:val="fr-CA"/>
              </w:rPr>
              <w:t>Enterococcus faecium</w:t>
            </w:r>
          </w:p>
          <w:p w14:paraId="190FDF09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 xml:space="preserve">Enterobacter sp. </w:t>
            </w:r>
          </w:p>
          <w:p w14:paraId="10EC14FE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Enterobacteriaceae bacterium</w:t>
            </w:r>
          </w:p>
          <w:p w14:paraId="4BEE1B01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Escherichia albertii</w:t>
            </w:r>
          </w:p>
          <w:p w14:paraId="088EE130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Escherichia coli</w:t>
            </w:r>
          </w:p>
          <w:p w14:paraId="6C61B086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Escherichia fergusonii</w:t>
            </w:r>
          </w:p>
          <w:p w14:paraId="7ABDE675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Escherichia marmotae</w:t>
            </w:r>
          </w:p>
          <w:p w14:paraId="623F185A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Haemophilus influenzae</w:t>
            </w:r>
          </w:p>
          <w:p w14:paraId="29962CA8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Haemophilus parainfluenzae</w:t>
            </w:r>
          </w:p>
          <w:p w14:paraId="013BFB75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Hafnia alvei</w:t>
            </w:r>
          </w:p>
          <w:p w14:paraId="752A637C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Kingella kingae</w:t>
            </w:r>
          </w:p>
          <w:p w14:paraId="76377DC9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Klebsiella aerogenes</w:t>
            </w:r>
          </w:p>
          <w:p w14:paraId="49E1896C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Klebsiella huaxiensis</w:t>
            </w:r>
          </w:p>
          <w:p w14:paraId="6C61C262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Klebsiella michiganensis</w:t>
            </w:r>
          </w:p>
          <w:p w14:paraId="7D6B14BF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Klebsiella oxytoca</w:t>
            </w:r>
          </w:p>
          <w:p w14:paraId="1007DA00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Klebsiella pneumoniae</w:t>
            </w:r>
          </w:p>
          <w:p w14:paraId="1842FA29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Klebsiella quasipneumoniae</w:t>
            </w:r>
          </w:p>
          <w:p w14:paraId="5C83A74C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 xml:space="preserve">Klebsiella sp. </w:t>
            </w:r>
          </w:p>
          <w:p w14:paraId="41B5F57C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Klebsiella variicola</w:t>
            </w:r>
          </w:p>
          <w:p w14:paraId="7C977EF1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Leclercia adecarboxylata</w:t>
            </w:r>
          </w:p>
          <w:p w14:paraId="5AEDEF24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Leclercia adecarboxylata</w:t>
            </w:r>
          </w:p>
          <w:p w14:paraId="74FC2133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Leclercia sp.</w:t>
            </w:r>
          </w:p>
          <w:p w14:paraId="07929BAA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Morganella morganii</w:t>
            </w:r>
          </w:p>
          <w:p w14:paraId="1E6A7F3C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CA"/>
              </w:rPr>
            </w:pPr>
          </w:p>
          <w:p w14:paraId="769FD64B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CA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CEF9B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 xml:space="preserve">Mycobacterium tuberculosis </w:t>
            </w:r>
          </w:p>
          <w:p w14:paraId="58B110F5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Neisseria gonorrhoeae</w:t>
            </w:r>
          </w:p>
          <w:p w14:paraId="1BE46664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Neisseria mucosa</w:t>
            </w:r>
          </w:p>
          <w:p w14:paraId="2438C693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Proteus mirabilis</w:t>
            </w:r>
          </w:p>
          <w:p w14:paraId="3126AA61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Proteus terrae subsp. cibarius</w:t>
            </w:r>
          </w:p>
          <w:p w14:paraId="33630ED3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Proteus vulgaris</w:t>
            </w:r>
          </w:p>
          <w:p w14:paraId="7A3C8858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Providencia huaxiensis</w:t>
            </w:r>
          </w:p>
          <w:p w14:paraId="7F47940C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Providencia rettgeri</w:t>
            </w:r>
          </w:p>
          <w:p w14:paraId="780788C4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Pseudomonas aeruginosa</w:t>
            </w:r>
          </w:p>
          <w:p w14:paraId="5416C382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Pseudomonas fluorescens</w:t>
            </w:r>
          </w:p>
          <w:p w14:paraId="08573942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Raoultella ornithinolytica</w:t>
            </w:r>
          </w:p>
          <w:p w14:paraId="153C4317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Raoultella planticola</w:t>
            </w:r>
          </w:p>
          <w:p w14:paraId="43E67FFA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Salmonella enterica</w:t>
            </w:r>
          </w:p>
          <w:p w14:paraId="7CC8839E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Salmonella sp.</w:t>
            </w:r>
          </w:p>
          <w:p w14:paraId="336E3085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Serratia liquefaciens</w:t>
            </w:r>
          </w:p>
          <w:p w14:paraId="25483C5A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Serratia marcescens</w:t>
            </w:r>
          </w:p>
          <w:p w14:paraId="5F4020F6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 xml:space="preserve">Serratia sp. </w:t>
            </w:r>
          </w:p>
          <w:p w14:paraId="3A3D5628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Shigella boydii</w:t>
            </w:r>
          </w:p>
          <w:p w14:paraId="5E1F1FBC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Shigella flexneri</w:t>
            </w:r>
          </w:p>
          <w:p w14:paraId="6B115C04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Shigella sonnei</w:t>
            </w:r>
          </w:p>
          <w:p w14:paraId="1403F4CD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>Shigella sp.</w:t>
            </w:r>
          </w:p>
          <w:p w14:paraId="76D30CF3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 xml:space="preserve">Staphylococcus aureus </w:t>
            </w:r>
          </w:p>
          <w:p w14:paraId="19A4B420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 xml:space="preserve">Streptococcus pneumoniae </w:t>
            </w:r>
          </w:p>
          <w:p w14:paraId="5E9EEE30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  <w:lang w:val="fr-FR"/>
              </w:rPr>
            </w:pPr>
            <w:r w:rsidRPr="004D39D4">
              <w:rPr>
                <w:rFonts w:cs="Times New Roman"/>
                <w:i/>
                <w:iCs/>
                <w:noProof/>
                <w:lang w:val="fr-FR"/>
              </w:rPr>
              <w:t xml:space="preserve">Synthetic construct </w:t>
            </w:r>
          </w:p>
          <w:p w14:paraId="12249AFB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 xml:space="preserve">Uncultured bacterium </w:t>
            </w:r>
          </w:p>
          <w:p w14:paraId="215A461C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Vibrio cholerae</w:t>
            </w:r>
          </w:p>
          <w:p w14:paraId="1F40591F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Vibrio parahaemolyticus</w:t>
            </w:r>
          </w:p>
          <w:p w14:paraId="02A7AF8A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 xml:space="preserve">Vibrio vulnificus </w:t>
            </w:r>
          </w:p>
          <w:p w14:paraId="7605FA3A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  <w:r w:rsidRPr="004D39D4">
              <w:rPr>
                <w:rFonts w:cs="Times New Roman"/>
                <w:i/>
                <w:iCs/>
                <w:noProof/>
              </w:rPr>
              <w:t>Yersinia pseudotuberculosis</w:t>
            </w:r>
          </w:p>
          <w:p w14:paraId="5E5D6CA5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</w:p>
          <w:p w14:paraId="411DE429" w14:textId="77777777" w:rsidR="00BB2726" w:rsidRDefault="00BB2726" w:rsidP="00A65F44">
            <w:pPr>
              <w:rPr>
                <w:rFonts w:cs="Times New Roman"/>
                <w:i/>
                <w:iCs/>
                <w:noProof/>
              </w:rPr>
            </w:pPr>
          </w:p>
          <w:p w14:paraId="32C6DA27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</w:p>
          <w:p w14:paraId="11ABDB2B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</w:p>
          <w:p w14:paraId="0903C1AA" w14:textId="77777777" w:rsidR="00BB2726" w:rsidRPr="004D39D4" w:rsidRDefault="00BB2726" w:rsidP="00A65F44">
            <w:pPr>
              <w:rPr>
                <w:rFonts w:cs="Times New Roman"/>
                <w:i/>
                <w:iCs/>
                <w:noProof/>
              </w:rPr>
            </w:pPr>
          </w:p>
        </w:tc>
      </w:tr>
      <w:tr w:rsidR="00BB2726" w14:paraId="3CE70DDE" w14:textId="77777777" w:rsidTr="00A65F44">
        <w:trPr>
          <w:trHeight w:val="336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347B6" w14:textId="77777777" w:rsidR="00BB2726" w:rsidRDefault="00BB2726" w:rsidP="00A65F44">
            <w:r w:rsidRPr="462BDB21">
              <w:rPr>
                <w:sz w:val="24"/>
                <w:szCs w:val="24"/>
              </w:rPr>
              <w:lastRenderedPageBreak/>
              <w:t xml:space="preserve">Variant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2FCF0" w14:textId="77777777" w:rsidR="00BB2726" w:rsidRDefault="00BB2726" w:rsidP="00A65F44">
            <w:pPr>
              <w:pStyle w:val="HTMLPreformatted"/>
              <w:rPr>
                <w:color w:val="000000"/>
              </w:rPr>
            </w:pPr>
            <w:r w:rsidRPr="00C564E3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92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E6BB7" w14:textId="77777777" w:rsidR="00BB2726" w:rsidRDefault="00BB2726" w:rsidP="00A65F44">
            <w:pPr>
              <w:jc w:val="center"/>
            </w:pPr>
            <w:r>
              <w:t>Reported Hosts NCBI Blast</w:t>
            </w:r>
          </w:p>
        </w:tc>
      </w:tr>
      <w:tr w:rsidR="00BB2726" w14:paraId="13DB5CB4" w14:textId="77777777" w:rsidTr="00A65F44">
        <w:trPr>
          <w:trHeight w:hRule="exact" w:val="3005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BD4F2" w14:textId="77777777" w:rsidR="00BB2726" w:rsidRDefault="00BB2726" w:rsidP="00A65F44">
            <w:r>
              <w:t>blaTEM</w:t>
            </w:r>
          </w:p>
          <w:p w14:paraId="6BF4EC7A" w14:textId="77777777" w:rsidR="00BB2726" w:rsidRDefault="00BB2726" w:rsidP="00A65F44">
            <w:r>
              <w:t>Variant 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0F6BD" w14:textId="77777777" w:rsidR="00BB2726" w:rsidRPr="004D39D4" w:rsidRDefault="00BB2726" w:rsidP="00A65F44">
            <w:pPr>
              <w:pStyle w:val="HTMLPreformatted"/>
              <w:rPr>
                <w:color w:val="000000"/>
                <w:sz w:val="19"/>
                <w:szCs w:val="19"/>
              </w:rPr>
            </w:pPr>
            <w:bookmarkStart w:id="3" w:name="_Hlk101965462"/>
            <w:r w:rsidRPr="004D39D4">
              <w:rPr>
                <w:color w:val="000000"/>
                <w:sz w:val="19"/>
                <w:szCs w:val="19"/>
              </w:rPr>
              <w:t xml:space="preserve">&gt;blaTEM Variant 3 </w:t>
            </w:r>
          </w:p>
          <w:p w14:paraId="41A67239" w14:textId="77777777" w:rsidR="00BB2726" w:rsidRPr="004D39D4" w:rsidRDefault="00BB2726" w:rsidP="00A65F44">
            <w:pPr>
              <w:pStyle w:val="HTMLPreformatted"/>
              <w:rPr>
                <w:color w:val="000000"/>
                <w:sz w:val="19"/>
                <w:szCs w:val="19"/>
              </w:rPr>
            </w:pPr>
            <w:r w:rsidRPr="004D39D4">
              <w:rPr>
                <w:color w:val="000000"/>
                <w:sz w:val="19"/>
                <w:szCs w:val="19"/>
              </w:rPr>
              <w:t>ATACCAAACGACGAGCGTGACACCACGATGCCTGCAGCAATGGCAACAACGTTGCGCAAACTATTAACTGGCGAACTACTTACTCTAGCTTCCCGGCAACAATTAATAGACTGGATGGAGGCGGATAAAGTTGCAGGACCACTTCTGCGCTCGGCCCTTCCGGCTGGCTGGTTTATTGCTGATAAATCTGGTGCCGGTGAGCGTGGGTCTCGCGGTATCATTGCAGCACTGGGG</w:t>
            </w:r>
          </w:p>
          <w:bookmarkEnd w:id="3"/>
          <w:p w14:paraId="2978CC13" w14:textId="77777777" w:rsidR="00BB2726" w:rsidRPr="004D39D4" w:rsidRDefault="00BB2726" w:rsidP="00A65F44">
            <w:pPr>
              <w:pStyle w:val="HTMLPreformatted"/>
              <w:rPr>
                <w:color w:val="000000"/>
                <w:sz w:val="19"/>
                <w:szCs w:val="19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9C6CD" w14:textId="77777777" w:rsidR="00BB2726" w:rsidRDefault="00BB2726" w:rsidP="00A65F44">
            <w:pPr>
              <w:rPr>
                <w:sz w:val="24"/>
                <w:szCs w:val="24"/>
              </w:rPr>
            </w:pPr>
          </w:p>
          <w:p w14:paraId="358C6E68" w14:textId="77777777" w:rsidR="00BB2726" w:rsidRPr="00C564E3" w:rsidRDefault="00BB2726" w:rsidP="00A65F44">
            <w:pPr>
              <w:rPr>
                <w:sz w:val="24"/>
                <w:szCs w:val="24"/>
              </w:rPr>
            </w:pPr>
            <w:r w:rsidRPr="00C564E3">
              <w:rPr>
                <w:sz w:val="24"/>
                <w:szCs w:val="24"/>
              </w:rPr>
              <w:t xml:space="preserve">Synthetic construct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44DA4" w14:textId="77777777" w:rsidR="00BB2726" w:rsidRDefault="00BB2726" w:rsidP="00A65F44"/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37FD1" w14:textId="77777777" w:rsidR="00BB2726" w:rsidRDefault="00BB2726" w:rsidP="00A65F44"/>
        </w:tc>
      </w:tr>
      <w:tr w:rsidR="00BB2726" w14:paraId="6940223A" w14:textId="77777777" w:rsidTr="00A65F44">
        <w:trPr>
          <w:trHeight w:hRule="exact" w:val="3062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1802EE5" w14:textId="77777777" w:rsidR="00BB2726" w:rsidRDefault="00BB2726" w:rsidP="00A65F44">
            <w:proofErr w:type="spellStart"/>
            <w:r>
              <w:t>pmrC</w:t>
            </w:r>
            <w:proofErr w:type="spellEnd"/>
          </w:p>
          <w:p w14:paraId="0D93E84D" w14:textId="77777777" w:rsidR="00BB2726" w:rsidRDefault="00BB2726" w:rsidP="00A65F44">
            <w:r>
              <w:t>Variant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439508" w14:textId="77777777" w:rsidR="00BB2726" w:rsidRPr="004D39D4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  <w:bookmarkStart w:id="4" w:name="_Hlk101966443"/>
            <w:r w:rsidRPr="004D39D4">
              <w:rPr>
                <w:rFonts w:ascii="Courier New" w:hAnsi="Courier New" w:cs="Courier New"/>
                <w:color w:val="000000"/>
                <w:sz w:val="19"/>
                <w:szCs w:val="19"/>
              </w:rPr>
              <w:t>&gt;</w:t>
            </w:r>
            <w:proofErr w:type="spellStart"/>
            <w:r w:rsidRPr="004D39D4">
              <w:rPr>
                <w:rFonts w:ascii="Courier New" w:hAnsi="Courier New" w:cs="Courier New"/>
                <w:color w:val="000000"/>
                <w:sz w:val="19"/>
                <w:szCs w:val="19"/>
              </w:rPr>
              <w:t>pmrC</w:t>
            </w:r>
            <w:proofErr w:type="spellEnd"/>
            <w:r w:rsidRPr="004D39D4">
              <w:rPr>
                <w:rFonts w:ascii="Courier New" w:hAnsi="Courier New" w:cs="Courier New"/>
                <w:color w:val="000000"/>
                <w:sz w:val="19"/>
                <w:szCs w:val="19"/>
              </w:rPr>
              <w:t xml:space="preserve"> Variant 1</w:t>
            </w:r>
          </w:p>
          <w:p w14:paraId="01B9438E" w14:textId="77777777" w:rsidR="00BB2726" w:rsidRPr="004D39D4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  <w:r w:rsidRPr="004D39D4">
              <w:rPr>
                <w:rFonts w:ascii="Courier New" w:hAnsi="Courier New" w:cs="Courier New"/>
                <w:color w:val="000000"/>
                <w:sz w:val="19"/>
                <w:szCs w:val="19"/>
              </w:rPr>
              <w:t>TTGATGTACTCTTCAAGCCCGTGGAACAGCACTTCGTCATAGCATTCGCCGTTGATGCACTGATCAGGTAGATTCAGCGCGGTGACGTTCTGGTGAGGCACGCGGTCGCAGGCACCTTTACAGCCGCCATCGTTGTCATTCCACAGCACGTTGATGCCCGCTCGCTGAATGATATCCAGCACGCCTTCCTGGTGCTGTGCCAGCTCTTCTTTGTAGTGCTCACGCGGCATATCCGAGAA</w:t>
            </w:r>
            <w:bookmarkEnd w:id="4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B614493" w14:textId="77777777" w:rsidR="00BB2726" w:rsidRDefault="00BB2726" w:rsidP="00A65F44">
            <w:pPr>
              <w:rPr>
                <w:i/>
                <w:iCs/>
                <w:sz w:val="24"/>
                <w:szCs w:val="24"/>
              </w:rPr>
            </w:pPr>
          </w:p>
          <w:p w14:paraId="1D9098C5" w14:textId="77777777" w:rsidR="00BB2726" w:rsidRPr="00C564E3" w:rsidRDefault="00BB2726" w:rsidP="00A65F44">
            <w:pPr>
              <w:rPr>
                <w:i/>
                <w:iCs/>
                <w:sz w:val="24"/>
                <w:szCs w:val="24"/>
              </w:rPr>
            </w:pPr>
            <w:r w:rsidRPr="00C564E3">
              <w:rPr>
                <w:i/>
                <w:iCs/>
                <w:sz w:val="24"/>
                <w:szCs w:val="24"/>
              </w:rPr>
              <w:t xml:space="preserve">Escherichia coli </w:t>
            </w:r>
          </w:p>
          <w:p w14:paraId="4F416E1F" w14:textId="77777777" w:rsidR="00BB2726" w:rsidRPr="00C564E3" w:rsidRDefault="00BB2726" w:rsidP="00A65F44">
            <w:pPr>
              <w:rPr>
                <w:i/>
                <w:iCs/>
                <w:sz w:val="24"/>
                <w:szCs w:val="24"/>
              </w:rPr>
            </w:pPr>
            <w:r w:rsidRPr="00C564E3">
              <w:rPr>
                <w:i/>
                <w:iCs/>
                <w:sz w:val="24"/>
                <w:szCs w:val="24"/>
              </w:rPr>
              <w:t xml:space="preserve">Escherichia sp. </w:t>
            </w:r>
          </w:p>
          <w:p w14:paraId="1C2A69B7" w14:textId="77777777" w:rsidR="00BB2726" w:rsidRPr="00C564E3" w:rsidRDefault="00BB2726" w:rsidP="00A65F44">
            <w:pPr>
              <w:rPr>
                <w:i/>
                <w:iCs/>
                <w:sz w:val="24"/>
                <w:szCs w:val="24"/>
              </w:rPr>
            </w:pPr>
            <w:r w:rsidRPr="00C564E3">
              <w:rPr>
                <w:i/>
                <w:iCs/>
                <w:sz w:val="24"/>
                <w:szCs w:val="24"/>
              </w:rPr>
              <w:t>Salmonella sp.</w:t>
            </w:r>
          </w:p>
          <w:p w14:paraId="22264BC7" w14:textId="77777777" w:rsidR="00BB2726" w:rsidRPr="00C564E3" w:rsidRDefault="00BB2726" w:rsidP="00A65F44">
            <w:pPr>
              <w:rPr>
                <w:i/>
                <w:iCs/>
                <w:sz w:val="24"/>
                <w:szCs w:val="24"/>
                <w:lang w:val="fr-FR"/>
              </w:rPr>
            </w:pPr>
            <w:r w:rsidRPr="00C564E3">
              <w:rPr>
                <w:i/>
                <w:iCs/>
                <w:sz w:val="24"/>
                <w:szCs w:val="24"/>
                <w:lang w:val="fr-FR"/>
              </w:rPr>
              <w:t xml:space="preserve">Shigella </w:t>
            </w:r>
            <w:proofErr w:type="spellStart"/>
            <w:r w:rsidRPr="00C564E3">
              <w:rPr>
                <w:i/>
                <w:iCs/>
                <w:sz w:val="24"/>
                <w:szCs w:val="24"/>
                <w:lang w:val="fr-FR"/>
              </w:rPr>
              <w:t>boydii</w:t>
            </w:r>
            <w:proofErr w:type="spellEnd"/>
          </w:p>
          <w:p w14:paraId="3235D0E9" w14:textId="77777777" w:rsidR="00BB2726" w:rsidRPr="00C564E3" w:rsidRDefault="00BB2726" w:rsidP="00A65F44">
            <w:pPr>
              <w:rPr>
                <w:i/>
                <w:iCs/>
                <w:sz w:val="24"/>
                <w:szCs w:val="24"/>
                <w:lang w:val="fr-FR"/>
              </w:rPr>
            </w:pPr>
            <w:r w:rsidRPr="00C564E3">
              <w:rPr>
                <w:i/>
                <w:iCs/>
                <w:sz w:val="24"/>
                <w:szCs w:val="24"/>
                <w:lang w:val="fr-FR"/>
              </w:rPr>
              <w:t xml:space="preserve">Shigella </w:t>
            </w:r>
            <w:proofErr w:type="spellStart"/>
            <w:r w:rsidRPr="00C564E3">
              <w:rPr>
                <w:i/>
                <w:iCs/>
                <w:sz w:val="24"/>
                <w:szCs w:val="24"/>
                <w:lang w:val="fr-FR"/>
              </w:rPr>
              <w:t>flexneri</w:t>
            </w:r>
            <w:proofErr w:type="spellEnd"/>
          </w:p>
          <w:p w14:paraId="559C3649" w14:textId="77777777" w:rsidR="00BB2726" w:rsidRPr="00C564E3" w:rsidRDefault="00BB2726" w:rsidP="00A65F44">
            <w:pPr>
              <w:rPr>
                <w:i/>
                <w:iCs/>
                <w:sz w:val="24"/>
                <w:szCs w:val="24"/>
                <w:lang w:val="fr-FR"/>
              </w:rPr>
            </w:pPr>
            <w:r w:rsidRPr="00C564E3">
              <w:rPr>
                <w:i/>
                <w:iCs/>
                <w:sz w:val="24"/>
                <w:szCs w:val="24"/>
                <w:lang w:val="fr-FR"/>
              </w:rPr>
              <w:t xml:space="preserve">Shigella </w:t>
            </w:r>
            <w:proofErr w:type="spellStart"/>
            <w:r w:rsidRPr="00C564E3">
              <w:rPr>
                <w:i/>
                <w:iCs/>
                <w:sz w:val="24"/>
                <w:szCs w:val="24"/>
                <w:lang w:val="fr-FR"/>
              </w:rPr>
              <w:t>sonnei</w:t>
            </w:r>
            <w:proofErr w:type="spellEnd"/>
          </w:p>
          <w:p w14:paraId="64DB7ED6" w14:textId="77777777" w:rsidR="00BB2726" w:rsidRPr="00C564E3" w:rsidRDefault="00BB2726" w:rsidP="00A65F44">
            <w:pPr>
              <w:rPr>
                <w:sz w:val="24"/>
                <w:szCs w:val="24"/>
              </w:rPr>
            </w:pPr>
            <w:r w:rsidRPr="00C564E3">
              <w:rPr>
                <w:i/>
                <w:iCs/>
                <w:sz w:val="24"/>
                <w:szCs w:val="24"/>
              </w:rPr>
              <w:t>Synthetic constru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39DBC4C" w14:textId="77777777" w:rsidR="00BB2726" w:rsidRDefault="00BB2726" w:rsidP="00A65F44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54D804E" w14:textId="77777777" w:rsidR="00BB2726" w:rsidRDefault="00BB2726" w:rsidP="00A65F44"/>
        </w:tc>
      </w:tr>
      <w:tr w:rsidR="00BB2726" w14:paraId="376E5A39" w14:textId="77777777" w:rsidTr="00A65F44">
        <w:trPr>
          <w:trHeight w:hRule="exact" w:val="2835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DE881" w14:textId="77777777" w:rsidR="00BB2726" w:rsidRDefault="00BB2726" w:rsidP="00A65F44">
            <w:proofErr w:type="spellStart"/>
            <w:r>
              <w:t>pmrC</w:t>
            </w:r>
            <w:proofErr w:type="spellEnd"/>
          </w:p>
          <w:p w14:paraId="7F7D8A1B" w14:textId="77777777" w:rsidR="00BB2726" w:rsidRDefault="00BB2726" w:rsidP="00A65F44">
            <w:r>
              <w:t>Variant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82792" w14:textId="77777777" w:rsidR="00BB2726" w:rsidRPr="004D39D4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  <w:r w:rsidRPr="004D39D4">
              <w:rPr>
                <w:rFonts w:ascii="Courier New" w:hAnsi="Courier New" w:cs="Courier New"/>
                <w:color w:val="000000"/>
                <w:sz w:val="19"/>
                <w:szCs w:val="19"/>
              </w:rPr>
              <w:t>&gt;</w:t>
            </w:r>
            <w:proofErr w:type="spellStart"/>
            <w:r w:rsidRPr="004D39D4">
              <w:rPr>
                <w:rFonts w:ascii="Courier New" w:hAnsi="Courier New" w:cs="Courier New"/>
                <w:color w:val="000000"/>
                <w:sz w:val="19"/>
                <w:szCs w:val="19"/>
              </w:rPr>
              <w:t>pmrC</w:t>
            </w:r>
            <w:proofErr w:type="spellEnd"/>
            <w:r w:rsidRPr="004D39D4">
              <w:rPr>
                <w:rFonts w:ascii="Courier New" w:hAnsi="Courier New" w:cs="Courier New"/>
                <w:color w:val="000000"/>
                <w:sz w:val="19"/>
                <w:szCs w:val="19"/>
              </w:rPr>
              <w:t xml:space="preserve"> Variant 2 </w:t>
            </w:r>
          </w:p>
          <w:p w14:paraId="3582C5F6" w14:textId="77777777" w:rsidR="00BB2726" w:rsidRPr="004D39D4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  <w:r w:rsidRPr="004D39D4">
              <w:rPr>
                <w:rFonts w:ascii="Courier New" w:hAnsi="Courier New" w:cs="Courier New"/>
                <w:color w:val="000000"/>
                <w:sz w:val="19"/>
                <w:szCs w:val="19"/>
              </w:rPr>
              <w:t>TTGATGTACTCTTCCAGCCCGTGGAACAGTACTTCGTCATAGCATTCGCCGTTGATGCACTGACCAGGCAGATTCAGCGCGGTGACGTTCTGGTGAGGCACGCGGTCGCAGGCACCTTTACAGCCGCCATCGTTGTCATTCCACAGCACGTTGATGCCCGCTCGCTGAATGATATCCAGCACGCCTTCCTGGTGCTGTGCCAGCTCTTCTTTGTAATGCTCACGCGGCATATCCGAGAA</w:t>
            </w:r>
          </w:p>
          <w:p w14:paraId="74F13180" w14:textId="77777777" w:rsidR="00BB2726" w:rsidRPr="004D39D4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</w:p>
          <w:p w14:paraId="6404F21C" w14:textId="77777777" w:rsidR="00BB2726" w:rsidRPr="004D39D4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</w:p>
          <w:p w14:paraId="2CC90AB1" w14:textId="77777777" w:rsidR="00BB2726" w:rsidRPr="004D39D4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</w:p>
          <w:p w14:paraId="37ABFF12" w14:textId="77777777" w:rsidR="00BB2726" w:rsidRPr="004D39D4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</w:p>
          <w:p w14:paraId="5C65160D" w14:textId="77777777" w:rsidR="00BB2726" w:rsidRPr="004D39D4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</w:p>
          <w:p w14:paraId="2D0BD9A0" w14:textId="77777777" w:rsidR="00BB2726" w:rsidRPr="004D39D4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</w:p>
          <w:p w14:paraId="3AA88DFE" w14:textId="77777777" w:rsidR="00BB2726" w:rsidRPr="004D39D4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</w:p>
          <w:p w14:paraId="6F5C0BF5" w14:textId="77777777" w:rsidR="00BB2726" w:rsidRPr="004D39D4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</w:p>
          <w:p w14:paraId="3943A92B" w14:textId="77777777" w:rsidR="00BB2726" w:rsidRPr="004D39D4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</w:p>
          <w:p w14:paraId="73BDB780" w14:textId="77777777" w:rsidR="00BB2726" w:rsidRPr="004D39D4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5A462" w14:textId="77777777" w:rsidR="00BB2726" w:rsidRPr="00C564E3" w:rsidRDefault="00BB2726" w:rsidP="00A65F44">
            <w:pPr>
              <w:rPr>
                <w:i/>
                <w:iCs/>
                <w:sz w:val="24"/>
                <w:szCs w:val="24"/>
                <w:lang w:val="fr-FR"/>
              </w:rPr>
            </w:pPr>
            <w:r w:rsidRPr="00C564E3">
              <w:rPr>
                <w:i/>
                <w:iCs/>
                <w:sz w:val="24"/>
                <w:szCs w:val="24"/>
                <w:lang w:val="fr-FR"/>
              </w:rPr>
              <w:t xml:space="preserve">Escherichia coli </w:t>
            </w:r>
          </w:p>
          <w:p w14:paraId="34F0193F" w14:textId="77777777" w:rsidR="00BB2726" w:rsidRPr="00C564E3" w:rsidRDefault="00BB2726" w:rsidP="00A65F44">
            <w:pPr>
              <w:rPr>
                <w:i/>
                <w:iCs/>
                <w:sz w:val="24"/>
                <w:szCs w:val="24"/>
                <w:lang w:val="fr-FR"/>
              </w:rPr>
            </w:pPr>
            <w:r w:rsidRPr="00C564E3">
              <w:rPr>
                <w:i/>
                <w:iCs/>
                <w:sz w:val="24"/>
                <w:szCs w:val="24"/>
                <w:lang w:val="fr-FR"/>
              </w:rPr>
              <w:t xml:space="preserve">Salmonella </w:t>
            </w:r>
            <w:proofErr w:type="spellStart"/>
            <w:r w:rsidRPr="00C564E3">
              <w:rPr>
                <w:i/>
                <w:iCs/>
                <w:sz w:val="24"/>
                <w:szCs w:val="24"/>
                <w:lang w:val="fr-FR"/>
              </w:rPr>
              <w:t>sp</w:t>
            </w:r>
            <w:proofErr w:type="spellEnd"/>
            <w:r w:rsidRPr="00C564E3">
              <w:rPr>
                <w:i/>
                <w:iCs/>
                <w:sz w:val="24"/>
                <w:szCs w:val="24"/>
                <w:lang w:val="fr-FR"/>
              </w:rPr>
              <w:t xml:space="preserve">. </w:t>
            </w:r>
          </w:p>
          <w:p w14:paraId="7A0550F6" w14:textId="77777777" w:rsidR="00BB2726" w:rsidRPr="00C564E3" w:rsidRDefault="00BB2726" w:rsidP="00A65F44">
            <w:pPr>
              <w:rPr>
                <w:i/>
                <w:iCs/>
                <w:sz w:val="24"/>
                <w:szCs w:val="24"/>
                <w:lang w:val="fr-FR"/>
              </w:rPr>
            </w:pPr>
            <w:r w:rsidRPr="00C564E3">
              <w:rPr>
                <w:i/>
                <w:iCs/>
                <w:sz w:val="24"/>
                <w:szCs w:val="24"/>
                <w:lang w:val="fr-FR"/>
              </w:rPr>
              <w:t xml:space="preserve">Shigella </w:t>
            </w:r>
            <w:proofErr w:type="spellStart"/>
            <w:r w:rsidRPr="00C564E3">
              <w:rPr>
                <w:i/>
                <w:iCs/>
                <w:sz w:val="24"/>
                <w:szCs w:val="24"/>
                <w:lang w:val="fr-FR"/>
              </w:rPr>
              <w:t>flexneri</w:t>
            </w:r>
            <w:proofErr w:type="spellEnd"/>
          </w:p>
          <w:p w14:paraId="38FFEDB8" w14:textId="77777777" w:rsidR="00BB2726" w:rsidRPr="00C564E3" w:rsidRDefault="00BB2726" w:rsidP="00A65F44">
            <w:pPr>
              <w:rPr>
                <w:i/>
                <w:iCs/>
                <w:sz w:val="24"/>
                <w:szCs w:val="24"/>
                <w:lang w:val="fr-FR"/>
              </w:rPr>
            </w:pPr>
            <w:r w:rsidRPr="00C564E3">
              <w:rPr>
                <w:i/>
                <w:iCs/>
                <w:sz w:val="24"/>
                <w:szCs w:val="24"/>
                <w:lang w:val="fr-FR"/>
              </w:rPr>
              <w:t xml:space="preserve">Shigella </w:t>
            </w:r>
            <w:proofErr w:type="spellStart"/>
            <w:r w:rsidRPr="00C564E3">
              <w:rPr>
                <w:i/>
                <w:iCs/>
                <w:sz w:val="24"/>
                <w:szCs w:val="24"/>
                <w:lang w:val="fr-FR"/>
              </w:rPr>
              <w:t>sonnei</w:t>
            </w:r>
            <w:proofErr w:type="spellEnd"/>
          </w:p>
          <w:p w14:paraId="4D4F8B87" w14:textId="77777777" w:rsidR="00BB2726" w:rsidRDefault="00BB2726" w:rsidP="00A65F44">
            <w:pPr>
              <w:rPr>
                <w:i/>
                <w:iCs/>
                <w:sz w:val="24"/>
                <w:szCs w:val="24"/>
                <w:lang w:val="fr-FR"/>
              </w:rPr>
            </w:pPr>
            <w:r w:rsidRPr="00C564E3">
              <w:rPr>
                <w:i/>
                <w:iCs/>
                <w:sz w:val="24"/>
                <w:szCs w:val="24"/>
                <w:lang w:val="fr-FR"/>
              </w:rPr>
              <w:t xml:space="preserve">Shigella </w:t>
            </w:r>
            <w:proofErr w:type="spellStart"/>
            <w:r w:rsidRPr="00C564E3">
              <w:rPr>
                <w:i/>
                <w:iCs/>
                <w:sz w:val="24"/>
                <w:szCs w:val="24"/>
                <w:lang w:val="fr-FR"/>
              </w:rPr>
              <w:t>sp</w:t>
            </w:r>
            <w:proofErr w:type="spellEnd"/>
            <w:r w:rsidRPr="00C564E3">
              <w:rPr>
                <w:i/>
                <w:iCs/>
                <w:sz w:val="24"/>
                <w:szCs w:val="24"/>
                <w:lang w:val="fr-FR"/>
              </w:rPr>
              <w:t xml:space="preserve">. </w:t>
            </w:r>
          </w:p>
          <w:p w14:paraId="7FA89228" w14:textId="77777777" w:rsidR="00BB2726" w:rsidRDefault="00BB2726" w:rsidP="00A65F44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BF9C1" w14:textId="77777777" w:rsidR="00BB2726" w:rsidRDefault="00BB2726" w:rsidP="00A65F44"/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8FFE8" w14:textId="77777777" w:rsidR="00BB2726" w:rsidRDefault="00BB2726" w:rsidP="00A65F44"/>
        </w:tc>
      </w:tr>
      <w:tr w:rsidR="00BB2726" w14:paraId="7E00B5A4" w14:textId="77777777" w:rsidTr="00A65F44">
        <w:trPr>
          <w:trHeight w:val="34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81413" w14:textId="77777777" w:rsidR="00BB2726" w:rsidRDefault="00BB2726" w:rsidP="00A65F44">
            <w:r w:rsidRPr="462BDB21">
              <w:rPr>
                <w:sz w:val="24"/>
                <w:szCs w:val="24"/>
              </w:rPr>
              <w:lastRenderedPageBreak/>
              <w:t xml:space="preserve">Variant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6EECD" w14:textId="77777777" w:rsidR="00BB2726" w:rsidRPr="006B218D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564E3">
              <w:rPr>
                <w:rFonts w:cs="Times New Roman"/>
                <w:sz w:val="24"/>
                <w:szCs w:val="24"/>
              </w:rPr>
              <w:t>Sequence</w:t>
            </w:r>
          </w:p>
        </w:tc>
        <w:tc>
          <w:tcPr>
            <w:tcW w:w="92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3F667" w14:textId="77777777" w:rsidR="00BB2726" w:rsidRDefault="00BB2726" w:rsidP="00A65F44">
            <w:pPr>
              <w:jc w:val="center"/>
            </w:pPr>
            <w:r>
              <w:t>Reported Hosts NCBI Blast</w:t>
            </w:r>
          </w:p>
        </w:tc>
      </w:tr>
      <w:tr w:rsidR="00BB2726" w14:paraId="092D845A" w14:textId="77777777" w:rsidTr="00A65F44">
        <w:trPr>
          <w:trHeight w:hRule="exact" w:val="2496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547D1" w14:textId="77777777" w:rsidR="00BB2726" w:rsidRDefault="00BB2726" w:rsidP="00A65F44">
            <w:proofErr w:type="spellStart"/>
            <w:r>
              <w:t>pmrC</w:t>
            </w:r>
            <w:proofErr w:type="spellEnd"/>
          </w:p>
          <w:p w14:paraId="08E104DB" w14:textId="77777777" w:rsidR="00BB2726" w:rsidRDefault="00BB2726" w:rsidP="00A65F44">
            <w:r>
              <w:t>Variant 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3F6A3" w14:textId="77777777" w:rsidR="00BB2726" w:rsidRPr="00F513B3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513B3">
              <w:rPr>
                <w:rFonts w:ascii="Courier New" w:hAnsi="Courier New" w:cs="Courier New"/>
                <w:color w:val="000000"/>
                <w:sz w:val="18"/>
                <w:szCs w:val="18"/>
              </w:rPr>
              <w:t>&gt;</w:t>
            </w:r>
            <w:proofErr w:type="spellStart"/>
            <w:r w:rsidRPr="00F513B3">
              <w:rPr>
                <w:rFonts w:ascii="Courier New" w:hAnsi="Courier New" w:cs="Courier New"/>
                <w:color w:val="000000"/>
                <w:sz w:val="18"/>
                <w:szCs w:val="18"/>
              </w:rPr>
              <w:t>pmrC</w:t>
            </w:r>
            <w:proofErr w:type="spellEnd"/>
            <w:r w:rsidRPr="00F513B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Variant 3</w:t>
            </w:r>
          </w:p>
          <w:p w14:paraId="5099A414" w14:textId="77777777" w:rsidR="00BB2726" w:rsidRPr="00F513B3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513B3">
              <w:rPr>
                <w:rFonts w:ascii="Courier New" w:hAnsi="Courier New" w:cs="Courier New"/>
                <w:color w:val="000000"/>
                <w:sz w:val="18"/>
                <w:szCs w:val="18"/>
              </w:rPr>
              <w:t>AAACGACGGATTGTTGTAATGGTTGCCAATACGCGGATCGAGACAAACGCCTTCGATAATCTGGCGAGTATTCAGACCTAAACTTTCTGCATAGCTATCCAGTTCATTAAAGTACGCTACGCGCATCGCCAGATAGGTATTAGCGAAAAGTTTTATCGCTTCTGCTTCAGTGGAGTCGGTAAACAGGGTCGGGATATTTTGCTTAATCGCCCCTTCCTGTAACAACGCAGCAAAACGTTCAGCGC</w:t>
            </w:r>
          </w:p>
          <w:p w14:paraId="31387D71" w14:textId="77777777" w:rsidR="00BB2726" w:rsidRPr="00F513B3" w:rsidRDefault="00BB2726" w:rsidP="00A65F44">
            <w:pPr>
              <w:pStyle w:val="HTMLPreformatted"/>
              <w:rPr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11A49" w14:textId="77777777" w:rsidR="00BB2726" w:rsidRDefault="00BB2726" w:rsidP="00A65F44">
            <w:pPr>
              <w:rPr>
                <w:i/>
                <w:iCs/>
              </w:rPr>
            </w:pPr>
          </w:p>
          <w:p w14:paraId="79CA523C" w14:textId="77777777" w:rsidR="00BB2726" w:rsidRPr="00C564E3" w:rsidRDefault="00BB2726" w:rsidP="00A65F44">
            <w:pPr>
              <w:rPr>
                <w:i/>
                <w:iCs/>
              </w:rPr>
            </w:pPr>
            <w:r w:rsidRPr="00C564E3">
              <w:rPr>
                <w:i/>
                <w:iCs/>
              </w:rPr>
              <w:t>Escherichia coli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1C154" w14:textId="77777777" w:rsidR="00BB2726" w:rsidRDefault="00BB2726" w:rsidP="00A65F44"/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2A554" w14:textId="77777777" w:rsidR="00BB2726" w:rsidRDefault="00BB2726" w:rsidP="00A65F44"/>
        </w:tc>
      </w:tr>
      <w:tr w:rsidR="00BB2726" w14:paraId="22297DD8" w14:textId="77777777" w:rsidTr="00A65F44">
        <w:trPr>
          <w:trHeight w:hRule="exact" w:val="2323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23B1556" w14:textId="77777777" w:rsidR="00BB2726" w:rsidRDefault="00BB2726" w:rsidP="00A65F44">
            <w:proofErr w:type="spellStart"/>
            <w:r>
              <w:t>pmrC</w:t>
            </w:r>
            <w:proofErr w:type="spellEnd"/>
          </w:p>
          <w:p w14:paraId="1FAE5744" w14:textId="77777777" w:rsidR="00BB2726" w:rsidRDefault="00BB2726" w:rsidP="00A65F44">
            <w:r>
              <w:t>Variant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568911" w14:textId="77777777" w:rsidR="00BB2726" w:rsidRPr="00F513B3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bookmarkStart w:id="5" w:name="_Hlk101966975"/>
            <w:r w:rsidRPr="00F513B3">
              <w:rPr>
                <w:rFonts w:ascii="Courier New" w:hAnsi="Courier New" w:cs="Courier New"/>
                <w:color w:val="000000"/>
                <w:sz w:val="18"/>
                <w:szCs w:val="18"/>
              </w:rPr>
              <w:t>&gt;</w:t>
            </w:r>
            <w:proofErr w:type="spellStart"/>
            <w:r w:rsidRPr="00F513B3">
              <w:rPr>
                <w:rFonts w:ascii="Courier New" w:hAnsi="Courier New" w:cs="Courier New"/>
                <w:color w:val="000000"/>
                <w:sz w:val="18"/>
                <w:szCs w:val="18"/>
              </w:rPr>
              <w:t>pmrC</w:t>
            </w:r>
            <w:proofErr w:type="spellEnd"/>
            <w:r w:rsidRPr="00F513B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Variant 4</w:t>
            </w:r>
          </w:p>
          <w:p w14:paraId="58D54850" w14:textId="77777777" w:rsidR="00BB2726" w:rsidRPr="00F513B3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513B3">
              <w:rPr>
                <w:rFonts w:ascii="Courier New" w:hAnsi="Courier New" w:cs="Courier New"/>
                <w:color w:val="000000"/>
                <w:sz w:val="18"/>
                <w:szCs w:val="18"/>
              </w:rPr>
              <w:t>TTGATGTACTCTTCCAGCCCGTGGAACAGCACTTCGTCATAGCATTCGCCGTTGATGCACTGACCAGGCAGGTTCAGCGCGGTGACGTTCTGGTGAGGTACGCGATCGCAAACGCCTTTACAGCCGCCATCGTTGTCTTTCCACAGCACGTTGATGCCCGCTCGCTGAATGATATCCAGCACGCCTTCCTGGTGCTGTGCCAGCTCTTCTTTGTAGTGCTCACGCGGCATATCCGAGAA</w:t>
            </w:r>
          </w:p>
          <w:bookmarkEnd w:id="5"/>
          <w:p w14:paraId="0943F7B6" w14:textId="77777777" w:rsidR="00BB2726" w:rsidRPr="000C623F" w:rsidRDefault="00BB2726" w:rsidP="00A65F44">
            <w:pPr>
              <w:pStyle w:val="HTMLPreformatted"/>
              <w:rPr>
                <w:color w:val="000000"/>
                <w:sz w:val="19"/>
                <w:szCs w:val="19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F82C202" w14:textId="77777777" w:rsidR="00BB2726" w:rsidRDefault="00BB2726" w:rsidP="00A65F44">
            <w:pPr>
              <w:rPr>
                <w:i/>
                <w:iCs/>
              </w:rPr>
            </w:pPr>
          </w:p>
          <w:p w14:paraId="265985BE" w14:textId="77777777" w:rsidR="00BB2726" w:rsidRPr="00C564E3" w:rsidRDefault="00BB2726" w:rsidP="00A65F44">
            <w:pPr>
              <w:rPr>
                <w:i/>
                <w:iCs/>
              </w:rPr>
            </w:pPr>
            <w:r w:rsidRPr="00C564E3">
              <w:rPr>
                <w:i/>
                <w:iCs/>
              </w:rPr>
              <w:t xml:space="preserve">Escherichia coli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36C9AA5" w14:textId="77777777" w:rsidR="00BB2726" w:rsidRDefault="00BB2726" w:rsidP="00A65F44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87596DE" w14:textId="77777777" w:rsidR="00BB2726" w:rsidRDefault="00BB2726" w:rsidP="00A65F44"/>
        </w:tc>
      </w:tr>
      <w:tr w:rsidR="00BB2726" w14:paraId="3FDA001E" w14:textId="77777777" w:rsidTr="00A65F44">
        <w:trPr>
          <w:trHeight w:hRule="exact" w:val="4139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D8DFA" w14:textId="77777777" w:rsidR="00BB2726" w:rsidRDefault="00BB2726" w:rsidP="00A65F44">
            <w:r>
              <w:t>blaOXA</w:t>
            </w:r>
          </w:p>
          <w:p w14:paraId="64CC86BC" w14:textId="77777777" w:rsidR="00BB2726" w:rsidRPr="00F513B3" w:rsidRDefault="00BB2726" w:rsidP="00A65F44">
            <w:r>
              <w:t>Variant 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9CF1D" w14:textId="77777777" w:rsidR="00BB2726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</w:p>
          <w:p w14:paraId="316B45D5" w14:textId="77777777" w:rsidR="00BB2726" w:rsidRPr="00F513B3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513B3">
              <w:rPr>
                <w:rFonts w:ascii="Courier New" w:hAnsi="Courier New" w:cs="Courier New"/>
                <w:color w:val="000000"/>
                <w:sz w:val="18"/>
                <w:szCs w:val="18"/>
              </w:rPr>
              <w:t>&gt;blaOXA Variant 1</w:t>
            </w:r>
          </w:p>
          <w:p w14:paraId="7B62BBFD" w14:textId="77777777" w:rsidR="00BB2726" w:rsidRPr="00F513B3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513B3">
              <w:rPr>
                <w:rFonts w:ascii="Courier New" w:hAnsi="Courier New" w:cs="Courier New"/>
                <w:color w:val="000000"/>
                <w:sz w:val="18"/>
                <w:szCs w:val="18"/>
              </w:rPr>
              <w:t>GCAATGGGAAAGAGACTTGACCTTAAGAGGGGCAATACAAGTTTCAGCTGTTCCCGTATTTCAACAAATCGCCAGAGAAGTTGGCGAAGTAAGAATGCAGAAATACCTTAAAAAATTTTCCTATGGCAACCAGAATATCAGTGGTGGCATTGACAAATTCTGGTTGGAAGGCCAGCTTAGAATTTCCGCAGTTAATCAAGTGGAGTTTCTAGAGTCTCTATATTTAAATAAATTGTCAGCATCTAAAGAAAACCAGCTAATAGTAAAAGAGGCTTTGGTAACGGAGGCGGCACCTGAATATCTAGTGCATTCAAAAACTGGTTTTTCTGGTGTGGGAACTGAG</w:t>
            </w:r>
          </w:p>
          <w:p w14:paraId="15D2E148" w14:textId="77777777" w:rsidR="00BB2726" w:rsidRPr="00F513B3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9511C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</w:rPr>
              <w:t xml:space="preserve">Acinetobacter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</w:rPr>
              <w:t>baumannii</w:t>
            </w:r>
            <w:proofErr w:type="spellEnd"/>
          </w:p>
          <w:p w14:paraId="244983BA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</w:rPr>
              <w:t xml:space="preserve">Acinetobacter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</w:rPr>
              <w:t>johnsonii</w:t>
            </w:r>
            <w:proofErr w:type="spellEnd"/>
          </w:p>
          <w:p w14:paraId="334F4745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</w:rPr>
              <w:t xml:space="preserve">Aeromonas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</w:rPr>
              <w:t>caviae</w:t>
            </w:r>
            <w:proofErr w:type="spellEnd"/>
            <w:r w:rsidRPr="002F5EDA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036DED99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</w:rPr>
              <w:t xml:space="preserve">Aeromonas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</w:rPr>
              <w:t>hydrophila</w:t>
            </w:r>
            <w:proofErr w:type="spellEnd"/>
          </w:p>
          <w:p w14:paraId="2B40BDA8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</w:rPr>
              <w:t>Aeromonas media</w:t>
            </w:r>
          </w:p>
          <w:p w14:paraId="6DB89CE9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</w:rPr>
              <w:t xml:space="preserve">Aeromonas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</w:rPr>
              <w:t>salmonicida</w:t>
            </w:r>
            <w:proofErr w:type="spellEnd"/>
          </w:p>
          <w:p w14:paraId="5E689067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</w:rPr>
              <w:t xml:space="preserve">Aeromonas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</w:rPr>
              <w:t>simiae</w:t>
            </w:r>
            <w:proofErr w:type="spellEnd"/>
          </w:p>
          <w:p w14:paraId="6C789FB3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</w:rPr>
              <w:t>Aeromonas sp.</w:t>
            </w:r>
          </w:p>
          <w:p w14:paraId="6A937F86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</w:rPr>
              <w:t xml:space="preserve">Aeromonas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</w:rPr>
              <w:t>veronii</w:t>
            </w:r>
            <w:proofErr w:type="spellEnd"/>
          </w:p>
          <w:p w14:paraId="37902E4B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</w:rPr>
              <w:t xml:space="preserve">Citrobacter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</w:rPr>
              <w:t>braakii</w:t>
            </w:r>
            <w:proofErr w:type="spellEnd"/>
          </w:p>
          <w:p w14:paraId="314CBB54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</w:rPr>
              <w:t xml:space="preserve">Citrobacter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</w:rPr>
              <w:t>freundii</w:t>
            </w:r>
            <w:proofErr w:type="spellEnd"/>
          </w:p>
          <w:p w14:paraId="67BB5550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</w:rPr>
              <w:t xml:space="preserve">Citrobacter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</w:rPr>
              <w:t>sedlakii</w:t>
            </w:r>
            <w:proofErr w:type="spellEnd"/>
          </w:p>
          <w:p w14:paraId="18C4C910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</w:rPr>
              <w:t xml:space="preserve">Citrobacter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</w:rPr>
              <w:t>werkmanii</w:t>
            </w:r>
            <w:proofErr w:type="spellEnd"/>
          </w:p>
          <w:p w14:paraId="50622CF9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</w:rPr>
              <w:t>Enterobacter aerogenes</w:t>
            </w:r>
          </w:p>
          <w:p w14:paraId="61643534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</w:rPr>
              <w:t xml:space="preserve">Enterobacter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</w:rPr>
              <w:t>asburiae</w:t>
            </w:r>
            <w:proofErr w:type="spellEnd"/>
            <w:r w:rsidRPr="002F5EDA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5C5A098B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</w:rPr>
              <w:t>Enterobacter cloacae</w:t>
            </w:r>
          </w:p>
          <w:p w14:paraId="052D0ACB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Enterobacter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hormaechei</w:t>
            </w:r>
            <w:proofErr w:type="spellEnd"/>
          </w:p>
          <w:p w14:paraId="2C03B370" w14:textId="77777777" w:rsidR="00BB2726" w:rsidRDefault="00BB2726" w:rsidP="00A65F44">
            <w:pPr>
              <w:rPr>
                <w:i/>
                <w:iCs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Enterobacter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kobe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7912D" w14:textId="77777777" w:rsidR="00BB2726" w:rsidRPr="00CB01AC" w:rsidRDefault="00BB2726" w:rsidP="00A65F44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CB01AC">
              <w:rPr>
                <w:rFonts w:cs="Times New Roman"/>
                <w:i/>
                <w:iCs/>
                <w:sz w:val="20"/>
                <w:szCs w:val="20"/>
              </w:rPr>
              <w:t xml:space="preserve">Escherichia coli </w:t>
            </w:r>
          </w:p>
          <w:p w14:paraId="2E593BBF" w14:textId="77777777" w:rsidR="00BB2726" w:rsidRPr="00CB01AC" w:rsidRDefault="00BB2726" w:rsidP="00A65F44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CB01AC">
              <w:rPr>
                <w:rFonts w:cs="Times New Roman"/>
                <w:i/>
                <w:iCs/>
                <w:sz w:val="20"/>
                <w:szCs w:val="20"/>
              </w:rPr>
              <w:t xml:space="preserve">Escherichia </w:t>
            </w:r>
            <w:proofErr w:type="spellStart"/>
            <w:r w:rsidRPr="00CB01AC">
              <w:rPr>
                <w:rFonts w:cs="Times New Roman"/>
                <w:i/>
                <w:iCs/>
                <w:sz w:val="20"/>
                <w:szCs w:val="20"/>
              </w:rPr>
              <w:t>fergusonii</w:t>
            </w:r>
            <w:proofErr w:type="spellEnd"/>
          </w:p>
          <w:p w14:paraId="3055E468" w14:textId="77777777" w:rsidR="00BB2726" w:rsidRPr="00CB01AC" w:rsidRDefault="00BB2726" w:rsidP="00A65F44">
            <w:pPr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CB01AC">
              <w:rPr>
                <w:rFonts w:cs="Times New Roman"/>
                <w:i/>
                <w:iCs/>
                <w:sz w:val="20"/>
                <w:szCs w:val="20"/>
              </w:rPr>
              <w:t>Gallibacterium</w:t>
            </w:r>
            <w:proofErr w:type="spellEnd"/>
            <w:r w:rsidRPr="00CB01AC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B01AC">
              <w:rPr>
                <w:rFonts w:cs="Times New Roman"/>
                <w:i/>
                <w:iCs/>
                <w:sz w:val="20"/>
                <w:szCs w:val="20"/>
              </w:rPr>
              <w:t>anatis</w:t>
            </w:r>
            <w:proofErr w:type="spellEnd"/>
          </w:p>
          <w:p w14:paraId="6A283156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Klebsiella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grimontii</w:t>
            </w:r>
            <w:proofErr w:type="spellEnd"/>
          </w:p>
          <w:p w14:paraId="22F99BFE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Klebsiella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michiganensis</w:t>
            </w:r>
            <w:proofErr w:type="spellEnd"/>
          </w:p>
          <w:p w14:paraId="5CE21A64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Klebsiella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oxytoca</w:t>
            </w:r>
            <w:proofErr w:type="spellEnd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</w:p>
          <w:p w14:paraId="691B543A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Klebsiella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pneumoniae</w:t>
            </w:r>
            <w:proofErr w:type="spellEnd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</w:p>
          <w:p w14:paraId="587B3678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Klebsiella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quasipneumoniae</w:t>
            </w:r>
            <w:proofErr w:type="spellEnd"/>
          </w:p>
          <w:p w14:paraId="09E58E09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Morganella</w:t>
            </w:r>
            <w:proofErr w:type="spellEnd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morganii</w:t>
            </w:r>
            <w:proofErr w:type="spellEnd"/>
          </w:p>
          <w:p w14:paraId="4686AD16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Pantoea</w:t>
            </w:r>
            <w:proofErr w:type="spellEnd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agglomerans</w:t>
            </w:r>
            <w:proofErr w:type="spellEnd"/>
          </w:p>
          <w:p w14:paraId="37AAF936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Proteus mirabilis </w:t>
            </w:r>
          </w:p>
          <w:p w14:paraId="35276CC0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Proteus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sp</w:t>
            </w:r>
            <w:proofErr w:type="spellEnd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. </w:t>
            </w:r>
          </w:p>
          <w:p w14:paraId="4483DD50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Proteus vulgaris</w:t>
            </w:r>
          </w:p>
          <w:p w14:paraId="11CE1E8E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Providencia</w:t>
            </w:r>
            <w:proofErr w:type="spellEnd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heimbachae</w:t>
            </w:r>
            <w:proofErr w:type="spellEnd"/>
          </w:p>
          <w:p w14:paraId="2B76F4EB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Providencia</w:t>
            </w:r>
            <w:proofErr w:type="spellEnd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rettgeri</w:t>
            </w:r>
            <w:proofErr w:type="spellEnd"/>
          </w:p>
          <w:p w14:paraId="0D9EB237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Providencia</w:t>
            </w:r>
            <w:proofErr w:type="spellEnd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sp</w:t>
            </w:r>
            <w:proofErr w:type="spellEnd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. </w:t>
            </w:r>
          </w:p>
          <w:p w14:paraId="1C27AF77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Providencia</w:t>
            </w:r>
            <w:proofErr w:type="spellEnd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stuartii</w:t>
            </w:r>
            <w:proofErr w:type="spellEnd"/>
          </w:p>
          <w:p w14:paraId="398326A5" w14:textId="77777777" w:rsidR="00BB2726" w:rsidRDefault="00BB2726" w:rsidP="00A65F44"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Pseudocitrobacter</w:t>
            </w:r>
            <w:proofErr w:type="spellEnd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 faecali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E6D8B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Pseudomonas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aeruginosa</w:t>
            </w:r>
            <w:proofErr w:type="spellEnd"/>
          </w:p>
          <w:p w14:paraId="626D5306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Pseudomonas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fulva</w:t>
            </w:r>
            <w:proofErr w:type="spellEnd"/>
          </w:p>
          <w:p w14:paraId="1716EBD1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Pseudomonas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monteilii</w:t>
            </w:r>
            <w:proofErr w:type="spellEnd"/>
          </w:p>
          <w:p w14:paraId="65617436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</w:rPr>
              <w:t>Pseudomonas putida</w:t>
            </w:r>
          </w:p>
          <w:p w14:paraId="66B419CD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</w:rPr>
              <w:t>shirazica</w:t>
            </w:r>
            <w:proofErr w:type="spellEnd"/>
          </w:p>
          <w:p w14:paraId="264EB3AD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</w:rPr>
              <w:t>Pseudomonas sp.</w:t>
            </w:r>
          </w:p>
          <w:p w14:paraId="344FC466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Salmonella enterica </w:t>
            </w:r>
          </w:p>
          <w:p w14:paraId="732E3AA5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Salmonella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sp</w:t>
            </w:r>
            <w:proofErr w:type="spellEnd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. </w:t>
            </w:r>
          </w:p>
          <w:p w14:paraId="4F8CB19E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Serratia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marcescens</w:t>
            </w:r>
            <w:proofErr w:type="spellEnd"/>
          </w:p>
          <w:p w14:paraId="6386E6F8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Shewanella</w:t>
            </w:r>
            <w:proofErr w:type="spellEnd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putrefaciens</w:t>
            </w:r>
            <w:proofErr w:type="spellEnd"/>
          </w:p>
          <w:p w14:paraId="49579980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Shigella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flexneri</w:t>
            </w:r>
            <w:proofErr w:type="spellEnd"/>
          </w:p>
          <w:p w14:paraId="40A8A26F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Shigella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sonnei</w:t>
            </w:r>
            <w:proofErr w:type="spellEnd"/>
          </w:p>
          <w:p w14:paraId="206C5B7C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Stenotrophomonas</w:t>
            </w:r>
            <w:proofErr w:type="spellEnd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maltophilia</w:t>
            </w:r>
            <w:proofErr w:type="spellEnd"/>
          </w:p>
          <w:p w14:paraId="77FE71BF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Vibrio cholerae </w:t>
            </w:r>
          </w:p>
          <w:p w14:paraId="775E9416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Vibrio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fluvialis</w:t>
            </w:r>
            <w:proofErr w:type="spellEnd"/>
          </w:p>
          <w:p w14:paraId="0263F8D2" w14:textId="77777777" w:rsidR="00BB2726" w:rsidRPr="002F5EDA" w:rsidRDefault="00BB2726" w:rsidP="00A65F44">
            <w:pPr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Vibrio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parahaemolyticus</w:t>
            </w:r>
            <w:proofErr w:type="spellEnd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</w:p>
          <w:p w14:paraId="504D4843" w14:textId="77777777" w:rsidR="00BB2726" w:rsidRDefault="00BB2726" w:rsidP="00A65F44"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Yokenella</w:t>
            </w:r>
            <w:proofErr w:type="spellEnd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F5EDA">
              <w:rPr>
                <w:rFonts w:cs="Times New Roman"/>
                <w:i/>
                <w:iCs/>
                <w:sz w:val="20"/>
                <w:szCs w:val="20"/>
                <w:lang w:val="fr-FR"/>
              </w:rPr>
              <w:t>regensburgei</w:t>
            </w:r>
            <w:proofErr w:type="spellEnd"/>
          </w:p>
        </w:tc>
      </w:tr>
      <w:tr w:rsidR="00BB2726" w:rsidRPr="00677B24" w14:paraId="325B7E18" w14:textId="77777777" w:rsidTr="00A65F44">
        <w:trPr>
          <w:trHeight w:hRule="exact" w:val="424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35E35" w14:textId="77777777" w:rsidR="00BB2726" w:rsidRDefault="00BB2726" w:rsidP="00A65F44">
            <w:r w:rsidRPr="462BDB21">
              <w:rPr>
                <w:sz w:val="24"/>
                <w:szCs w:val="24"/>
              </w:rPr>
              <w:lastRenderedPageBreak/>
              <w:t xml:space="preserve">Variant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1F2E5" w14:textId="77777777" w:rsidR="00BB2726" w:rsidRPr="002F5EDA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  <w:r w:rsidRPr="00C564E3">
              <w:rPr>
                <w:rFonts w:cs="Times New Roman"/>
                <w:sz w:val="24"/>
                <w:szCs w:val="24"/>
              </w:rPr>
              <w:t>Sequence</w:t>
            </w:r>
          </w:p>
        </w:tc>
        <w:tc>
          <w:tcPr>
            <w:tcW w:w="92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FF449" w14:textId="77777777" w:rsidR="00BB2726" w:rsidRPr="00184AAF" w:rsidRDefault="00BB2726" w:rsidP="00A65F44">
            <w:pPr>
              <w:jc w:val="center"/>
              <w:rPr>
                <w:lang w:val="fr-FR"/>
              </w:rPr>
            </w:pPr>
            <w:r>
              <w:t>Reported Hosts NCBI Blast</w:t>
            </w:r>
          </w:p>
        </w:tc>
      </w:tr>
      <w:tr w:rsidR="00BB2726" w:rsidRPr="00B04DAA" w14:paraId="1026ECCA" w14:textId="77777777" w:rsidTr="00A65F44">
        <w:trPr>
          <w:trHeight w:hRule="exact" w:val="3561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135EF" w14:textId="77777777" w:rsidR="00BB2726" w:rsidRDefault="00BB2726" w:rsidP="00A65F44">
            <w:r>
              <w:t>blaOXA_Variant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EFC25" w14:textId="77777777" w:rsidR="00BB2726" w:rsidRPr="00F513B3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bookmarkStart w:id="6" w:name="_Hlk101961115"/>
            <w:r w:rsidRPr="00F513B3">
              <w:rPr>
                <w:rFonts w:ascii="Courier New" w:hAnsi="Courier New" w:cs="Courier New"/>
                <w:color w:val="000000"/>
                <w:sz w:val="18"/>
                <w:szCs w:val="18"/>
              </w:rPr>
              <w:t>&gt;blaOXA Variant 2</w:t>
            </w:r>
          </w:p>
          <w:p w14:paraId="3A9C0E0E" w14:textId="77777777" w:rsidR="00BB2726" w:rsidRPr="00F513B3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bookmarkStart w:id="7" w:name="_Hlk101960968"/>
            <w:r w:rsidRPr="00F513B3">
              <w:rPr>
                <w:rFonts w:ascii="Courier New" w:hAnsi="Courier New" w:cs="Courier New"/>
                <w:color w:val="000000"/>
                <w:sz w:val="18"/>
                <w:szCs w:val="18"/>
              </w:rPr>
              <w:t>ACAATGGGAAAGAGACTTGAGCTTAAGAGGGGCAATACAAGTTTCAGCGGTTCCCGTATTTCAACAAATCGCCAGAGAAGTTGGCGAAGTAAGAATGCAGAAATATCTTAAAAAATTTTCATATGGTAACCAGAATATCAGTGGTGGCATTGACAAATTCTGGTTGGAGGGTCAGCTTAGAATTTCCGCAGTTAATCAAGTGGAGTTTCTAGAGTCTCTATTTTTAAATAAATTGTCAGCATCAAAAGAAAATCAGCTAATAGTAAAAGAGGCTTTGGTAACGGAGGCTGCGCCTGAATATCTTGTGCATTCAAAAACTGGTTTTTCTGGTGTGGGAACTGAG</w:t>
            </w:r>
            <w:bookmarkEnd w:id="6"/>
            <w:bookmarkEnd w:id="7"/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3F73F" w14:textId="77777777" w:rsidR="00BB2726" w:rsidRDefault="00BB2726" w:rsidP="00A65F44">
            <w:pPr>
              <w:rPr>
                <w:i/>
                <w:iCs/>
              </w:rPr>
            </w:pPr>
          </w:p>
          <w:p w14:paraId="51C0DC4A" w14:textId="77777777" w:rsidR="00BB2726" w:rsidRPr="002F5EDA" w:rsidRDefault="00BB2726" w:rsidP="00A65F44">
            <w:pPr>
              <w:rPr>
                <w:i/>
                <w:iCs/>
              </w:rPr>
            </w:pPr>
            <w:r w:rsidRPr="002F5EDA">
              <w:rPr>
                <w:i/>
                <w:iCs/>
              </w:rPr>
              <w:t xml:space="preserve">Aeromonas </w:t>
            </w:r>
            <w:proofErr w:type="spellStart"/>
            <w:r w:rsidRPr="002F5EDA">
              <w:rPr>
                <w:i/>
                <w:iCs/>
              </w:rPr>
              <w:t>caviae</w:t>
            </w:r>
            <w:proofErr w:type="spellEnd"/>
          </w:p>
          <w:p w14:paraId="6ECFE9C2" w14:textId="77777777" w:rsidR="00BB2726" w:rsidRPr="002F5EDA" w:rsidRDefault="00BB2726" w:rsidP="00A65F44">
            <w:pPr>
              <w:rPr>
                <w:i/>
                <w:iCs/>
              </w:rPr>
            </w:pPr>
            <w:r w:rsidRPr="002F5EDA">
              <w:rPr>
                <w:i/>
                <w:iCs/>
              </w:rPr>
              <w:t xml:space="preserve">Aeromonas </w:t>
            </w:r>
            <w:proofErr w:type="spellStart"/>
            <w:r w:rsidRPr="002F5EDA">
              <w:rPr>
                <w:i/>
                <w:iCs/>
              </w:rPr>
              <w:t>hydrophila</w:t>
            </w:r>
            <w:proofErr w:type="spellEnd"/>
          </w:p>
          <w:p w14:paraId="3947A060" w14:textId="77777777" w:rsidR="00BB2726" w:rsidRPr="002F5EDA" w:rsidRDefault="00BB2726" w:rsidP="00A65F44">
            <w:pPr>
              <w:rPr>
                <w:i/>
                <w:iCs/>
              </w:rPr>
            </w:pPr>
            <w:r w:rsidRPr="002F5EDA">
              <w:rPr>
                <w:i/>
                <w:iCs/>
              </w:rPr>
              <w:t>Alcaligenes faecalis</w:t>
            </w:r>
          </w:p>
          <w:p w14:paraId="0BE0681B" w14:textId="77777777" w:rsidR="00BB2726" w:rsidRPr="002F5EDA" w:rsidRDefault="00BB2726" w:rsidP="00A65F44">
            <w:pPr>
              <w:rPr>
                <w:i/>
                <w:iCs/>
              </w:rPr>
            </w:pPr>
            <w:r w:rsidRPr="002F5EDA">
              <w:rPr>
                <w:i/>
                <w:iCs/>
              </w:rPr>
              <w:t xml:space="preserve">Citrobacter </w:t>
            </w:r>
            <w:proofErr w:type="spellStart"/>
            <w:r w:rsidRPr="002F5EDA">
              <w:rPr>
                <w:i/>
                <w:iCs/>
              </w:rPr>
              <w:t>freundii</w:t>
            </w:r>
            <w:proofErr w:type="spellEnd"/>
          </w:p>
          <w:p w14:paraId="3B06967F" w14:textId="77777777" w:rsidR="00BB2726" w:rsidRPr="002F5EDA" w:rsidRDefault="00BB2726" w:rsidP="00A65F44">
            <w:pPr>
              <w:rPr>
                <w:i/>
                <w:iCs/>
              </w:rPr>
            </w:pPr>
            <w:r w:rsidRPr="002F5EDA">
              <w:rPr>
                <w:i/>
                <w:iCs/>
              </w:rPr>
              <w:t xml:space="preserve">Klebsiella </w:t>
            </w:r>
            <w:proofErr w:type="spellStart"/>
            <w:r w:rsidRPr="002F5EDA">
              <w:rPr>
                <w:i/>
                <w:iCs/>
              </w:rPr>
              <w:t>oxytoca</w:t>
            </w:r>
            <w:proofErr w:type="spellEnd"/>
          </w:p>
          <w:p w14:paraId="06C852F1" w14:textId="77777777" w:rsidR="00BB2726" w:rsidRPr="002F5EDA" w:rsidRDefault="00BB2726" w:rsidP="00A65F44">
            <w:pPr>
              <w:rPr>
                <w:i/>
                <w:iCs/>
                <w:lang w:val="fr-FR"/>
              </w:rPr>
            </w:pPr>
            <w:r w:rsidRPr="002F5EDA">
              <w:rPr>
                <w:i/>
                <w:iCs/>
                <w:lang w:val="fr-FR"/>
              </w:rPr>
              <w:t xml:space="preserve">Klebsiella </w:t>
            </w:r>
            <w:proofErr w:type="spellStart"/>
            <w:r w:rsidRPr="002F5EDA">
              <w:rPr>
                <w:i/>
                <w:iCs/>
                <w:lang w:val="fr-FR"/>
              </w:rPr>
              <w:t>michiganensis</w:t>
            </w:r>
            <w:proofErr w:type="spellEnd"/>
          </w:p>
          <w:p w14:paraId="4E22A1FF" w14:textId="77777777" w:rsidR="00BB2726" w:rsidRPr="002F5EDA" w:rsidRDefault="00BB2726" w:rsidP="00A65F44">
            <w:pPr>
              <w:rPr>
                <w:i/>
                <w:iCs/>
                <w:lang w:val="fr-FR"/>
              </w:rPr>
            </w:pPr>
            <w:r w:rsidRPr="002F5EDA">
              <w:rPr>
                <w:i/>
                <w:iCs/>
                <w:lang w:val="fr-FR"/>
              </w:rPr>
              <w:t>Proteus mirabilis</w:t>
            </w:r>
          </w:p>
          <w:p w14:paraId="21AD8131" w14:textId="77777777" w:rsidR="00BB2726" w:rsidRPr="002F5EDA" w:rsidRDefault="00BB2726" w:rsidP="00A65F44">
            <w:pPr>
              <w:rPr>
                <w:i/>
                <w:iCs/>
                <w:lang w:val="fr-FR"/>
              </w:rPr>
            </w:pPr>
            <w:r w:rsidRPr="002F5EDA">
              <w:rPr>
                <w:i/>
                <w:iCs/>
                <w:lang w:val="fr-FR"/>
              </w:rPr>
              <w:t xml:space="preserve">Pseudomonas </w:t>
            </w:r>
            <w:proofErr w:type="spellStart"/>
            <w:r w:rsidRPr="002F5EDA">
              <w:rPr>
                <w:i/>
                <w:iCs/>
                <w:lang w:val="fr-FR"/>
              </w:rPr>
              <w:t>aeruginosa</w:t>
            </w:r>
            <w:proofErr w:type="spellEnd"/>
          </w:p>
          <w:p w14:paraId="1841E834" w14:textId="77777777" w:rsidR="00BB2726" w:rsidRPr="002F5EDA" w:rsidRDefault="00BB2726" w:rsidP="00A65F44">
            <w:pPr>
              <w:rPr>
                <w:i/>
                <w:iCs/>
                <w:lang w:val="fr-FR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5DD98" w14:textId="77777777" w:rsidR="00BB2726" w:rsidRPr="00184AAF" w:rsidRDefault="00BB2726" w:rsidP="00A65F44">
            <w:pPr>
              <w:rPr>
                <w:lang w:val="fr-F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2EDBB" w14:textId="77777777" w:rsidR="00BB2726" w:rsidRPr="00184AAF" w:rsidRDefault="00BB2726" w:rsidP="00A65F44">
            <w:pPr>
              <w:rPr>
                <w:lang w:val="fr-FR"/>
              </w:rPr>
            </w:pPr>
          </w:p>
        </w:tc>
      </w:tr>
      <w:tr w:rsidR="00BB2726" w14:paraId="6797F5C6" w14:textId="77777777" w:rsidTr="00A65F44">
        <w:trPr>
          <w:trHeight w:hRule="exact" w:val="325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056AA4B" w14:textId="77777777" w:rsidR="00BB2726" w:rsidRDefault="00BB2726" w:rsidP="00A65F44">
            <w:bookmarkStart w:id="8" w:name="_Hlk101961567"/>
            <w:r>
              <w:t>blaOXA_Variant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7CFDFD4" w14:textId="77777777" w:rsidR="00BB2726" w:rsidRPr="00F513B3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bookmarkStart w:id="9" w:name="_Hlk101963625"/>
            <w:r w:rsidRPr="00F513B3">
              <w:rPr>
                <w:rFonts w:ascii="Courier New" w:hAnsi="Courier New" w:cs="Courier New"/>
                <w:sz w:val="18"/>
                <w:szCs w:val="18"/>
              </w:rPr>
              <w:t>&gt;blaOXA Variant 3</w:t>
            </w:r>
          </w:p>
          <w:p w14:paraId="5CCAA706" w14:textId="77777777" w:rsidR="00BB2726" w:rsidRPr="00F513B3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bookmarkStart w:id="10" w:name="_Hlk101960999"/>
            <w:r w:rsidRPr="00F513B3">
              <w:rPr>
                <w:rFonts w:ascii="Courier New" w:hAnsi="Courier New" w:cs="Courier New"/>
                <w:color w:val="000000"/>
                <w:sz w:val="18"/>
                <w:szCs w:val="18"/>
              </w:rPr>
              <w:t>GAACGCCAAGCGGATCGTGCCATGTTGGTTTTTGATCCTGTGCGATCGAAGAAACGCTACTCGCCTGCATCGACATTCAAGATACCTCATACACTTTTTGCACTTGATGCAGGCGCTGTTCGTGATGAGTTCCAGATTTTTCGATGGGACGGCGTTAACAGGGGCTTTGCAGGCCACAATCAAGACCAAGATTTGCGATC</w:t>
            </w:r>
          </w:p>
          <w:p w14:paraId="6576774E" w14:textId="77777777" w:rsidR="00BB2726" w:rsidRPr="00F513B3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</w:p>
          <w:bookmarkEnd w:id="9"/>
          <w:bookmarkEnd w:id="10"/>
          <w:p w14:paraId="0CCBDB48" w14:textId="77777777" w:rsidR="00BB2726" w:rsidRPr="00F513B3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</w:p>
          <w:p w14:paraId="03A81ADF" w14:textId="77777777" w:rsidR="00BB2726" w:rsidRPr="00F513B3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</w:p>
          <w:p w14:paraId="631B9BF3" w14:textId="77777777" w:rsidR="00BB2726" w:rsidRPr="00F513B3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53AA94C" w14:textId="77777777" w:rsidR="00BB2726" w:rsidRPr="000D1964" w:rsidRDefault="00BB2726" w:rsidP="00A65F44">
            <w:pPr>
              <w:ind w:left="356" w:hanging="356"/>
              <w:rPr>
                <w:i/>
                <w:iCs/>
              </w:rPr>
            </w:pPr>
            <w:proofErr w:type="spellStart"/>
            <w:r w:rsidRPr="462BDB21">
              <w:rPr>
                <w:i/>
                <w:iCs/>
              </w:rPr>
              <w:t>Achromobacter</w:t>
            </w:r>
            <w:proofErr w:type="spellEnd"/>
            <w:r w:rsidRPr="462BDB21">
              <w:rPr>
                <w:i/>
                <w:iCs/>
              </w:rPr>
              <w:t xml:space="preserve"> </w:t>
            </w:r>
            <w:proofErr w:type="spellStart"/>
            <w:r w:rsidRPr="462BDB21">
              <w:rPr>
                <w:i/>
                <w:iCs/>
              </w:rPr>
              <w:t>denitrificans</w:t>
            </w:r>
            <w:proofErr w:type="spellEnd"/>
          </w:p>
          <w:p w14:paraId="267D914B" w14:textId="77777777" w:rsidR="00BB2726" w:rsidRPr="000D1964" w:rsidRDefault="00BB2726" w:rsidP="00A65F44">
            <w:pPr>
              <w:ind w:left="356" w:hanging="356"/>
              <w:rPr>
                <w:i/>
                <w:iCs/>
              </w:rPr>
            </w:pPr>
            <w:proofErr w:type="spellStart"/>
            <w:r w:rsidRPr="462BDB21">
              <w:rPr>
                <w:i/>
                <w:iCs/>
              </w:rPr>
              <w:t>Acientobacter</w:t>
            </w:r>
            <w:proofErr w:type="spellEnd"/>
            <w:r w:rsidRPr="462BDB21">
              <w:rPr>
                <w:i/>
                <w:iCs/>
              </w:rPr>
              <w:t xml:space="preserve"> </w:t>
            </w:r>
            <w:proofErr w:type="spellStart"/>
            <w:r w:rsidRPr="462BDB21">
              <w:rPr>
                <w:i/>
                <w:iCs/>
              </w:rPr>
              <w:t>baumannii</w:t>
            </w:r>
            <w:proofErr w:type="spellEnd"/>
          </w:p>
          <w:p w14:paraId="3A3BA511" w14:textId="77777777" w:rsidR="00BB2726" w:rsidRPr="000D1964" w:rsidRDefault="00BB2726" w:rsidP="00A65F44">
            <w:pPr>
              <w:ind w:left="356" w:hanging="356"/>
              <w:rPr>
                <w:i/>
                <w:iCs/>
              </w:rPr>
            </w:pPr>
            <w:r w:rsidRPr="462BDB21">
              <w:rPr>
                <w:i/>
                <w:iCs/>
              </w:rPr>
              <w:t xml:space="preserve">Aeromonas </w:t>
            </w:r>
            <w:proofErr w:type="spellStart"/>
            <w:r w:rsidRPr="462BDB21">
              <w:rPr>
                <w:i/>
                <w:iCs/>
              </w:rPr>
              <w:t>caviae</w:t>
            </w:r>
            <w:proofErr w:type="spellEnd"/>
          </w:p>
          <w:p w14:paraId="1D384735" w14:textId="77777777" w:rsidR="00BB2726" w:rsidRPr="000D1964" w:rsidRDefault="00BB2726" w:rsidP="00A65F44">
            <w:pPr>
              <w:ind w:left="356" w:hanging="356"/>
              <w:rPr>
                <w:i/>
                <w:iCs/>
              </w:rPr>
            </w:pPr>
            <w:r w:rsidRPr="462BDB21">
              <w:rPr>
                <w:i/>
                <w:iCs/>
              </w:rPr>
              <w:t>Aeromonas sp.</w:t>
            </w:r>
          </w:p>
          <w:p w14:paraId="1310816A" w14:textId="77777777" w:rsidR="00BB2726" w:rsidRPr="000D1964" w:rsidRDefault="00BB2726" w:rsidP="00A65F44">
            <w:pPr>
              <w:ind w:left="356" w:hanging="356"/>
              <w:rPr>
                <w:i/>
                <w:iCs/>
              </w:rPr>
            </w:pPr>
            <w:r w:rsidRPr="462BDB21">
              <w:rPr>
                <w:i/>
                <w:iCs/>
              </w:rPr>
              <w:t>Alcaligenes faecalis</w:t>
            </w:r>
          </w:p>
          <w:p w14:paraId="7B418C15" w14:textId="77777777" w:rsidR="00BB2726" w:rsidRPr="000D1964" w:rsidRDefault="00BB2726" w:rsidP="00A65F44">
            <w:pPr>
              <w:ind w:left="356" w:hanging="356"/>
              <w:rPr>
                <w:i/>
                <w:iCs/>
              </w:rPr>
            </w:pPr>
            <w:r w:rsidRPr="462BDB21">
              <w:rPr>
                <w:i/>
                <w:iCs/>
              </w:rPr>
              <w:t xml:space="preserve">Bordetella </w:t>
            </w:r>
            <w:proofErr w:type="spellStart"/>
            <w:r w:rsidRPr="462BDB21">
              <w:rPr>
                <w:i/>
                <w:iCs/>
              </w:rPr>
              <w:t>bronchiseptica</w:t>
            </w:r>
            <w:proofErr w:type="spellEnd"/>
          </w:p>
          <w:p w14:paraId="1CA7F3E6" w14:textId="77777777" w:rsidR="00BB2726" w:rsidRPr="000D1964" w:rsidRDefault="00BB2726" w:rsidP="00A65F44">
            <w:pPr>
              <w:ind w:left="356" w:hanging="356"/>
              <w:rPr>
                <w:i/>
                <w:iCs/>
              </w:rPr>
            </w:pPr>
            <w:r w:rsidRPr="462BDB21">
              <w:rPr>
                <w:i/>
                <w:iCs/>
              </w:rPr>
              <w:t xml:space="preserve">Citrobacter </w:t>
            </w:r>
            <w:proofErr w:type="spellStart"/>
            <w:r w:rsidRPr="462BDB21">
              <w:rPr>
                <w:i/>
                <w:iCs/>
              </w:rPr>
              <w:t>freundii</w:t>
            </w:r>
            <w:proofErr w:type="spellEnd"/>
          </w:p>
          <w:p w14:paraId="7244722D" w14:textId="77777777" w:rsidR="00BB2726" w:rsidRPr="000D1964" w:rsidRDefault="00BB2726" w:rsidP="00A65F44">
            <w:pPr>
              <w:ind w:left="356" w:hanging="356"/>
              <w:rPr>
                <w:i/>
                <w:iCs/>
              </w:rPr>
            </w:pPr>
            <w:r w:rsidRPr="462BDB21">
              <w:rPr>
                <w:i/>
                <w:iCs/>
              </w:rPr>
              <w:t>Corynebacterium asperum</w:t>
            </w:r>
          </w:p>
          <w:p w14:paraId="46DD2E52" w14:textId="77777777" w:rsidR="00BB2726" w:rsidRPr="000D1964" w:rsidRDefault="00BB2726" w:rsidP="00A65F44">
            <w:pPr>
              <w:ind w:left="356" w:hanging="356"/>
              <w:rPr>
                <w:i/>
                <w:iCs/>
              </w:rPr>
            </w:pPr>
            <w:r w:rsidRPr="462BDB21">
              <w:rPr>
                <w:i/>
                <w:iCs/>
              </w:rPr>
              <w:t>Enterobacter cloacae</w:t>
            </w:r>
          </w:p>
          <w:p w14:paraId="2E46D0F0" w14:textId="77777777" w:rsidR="00BB2726" w:rsidRPr="000D1964" w:rsidRDefault="00BB2726" w:rsidP="00A65F44">
            <w:pPr>
              <w:ind w:left="356" w:hanging="356"/>
              <w:rPr>
                <w:i/>
                <w:iCs/>
              </w:rPr>
            </w:pPr>
            <w:r w:rsidRPr="462BDB21">
              <w:rPr>
                <w:i/>
                <w:iCs/>
              </w:rPr>
              <w:t xml:space="preserve">Enterobacter </w:t>
            </w:r>
            <w:proofErr w:type="spellStart"/>
            <w:r w:rsidRPr="462BDB21">
              <w:rPr>
                <w:i/>
                <w:iCs/>
              </w:rPr>
              <w:t>hormaechei</w:t>
            </w:r>
            <w:proofErr w:type="spellEnd"/>
          </w:p>
          <w:p w14:paraId="6DCA5629" w14:textId="77777777" w:rsidR="00BB2726" w:rsidRPr="000D1964" w:rsidRDefault="00BB2726" w:rsidP="00A65F44">
            <w:pPr>
              <w:ind w:left="356" w:hanging="356"/>
              <w:rPr>
                <w:i/>
                <w:iCs/>
              </w:rPr>
            </w:pPr>
            <w:r w:rsidRPr="462BDB21">
              <w:rPr>
                <w:i/>
                <w:iCs/>
              </w:rPr>
              <w:t xml:space="preserve">Enterobacter </w:t>
            </w:r>
            <w:proofErr w:type="spellStart"/>
            <w:r w:rsidRPr="462BDB21">
              <w:rPr>
                <w:i/>
                <w:iCs/>
              </w:rPr>
              <w:t>kobei</w:t>
            </w:r>
            <w:proofErr w:type="spellEnd"/>
          </w:p>
          <w:p w14:paraId="06584DF9" w14:textId="77777777" w:rsidR="00BB2726" w:rsidRPr="000D1964" w:rsidRDefault="00BB2726" w:rsidP="00A65F44">
            <w:pPr>
              <w:rPr>
                <w:i/>
                <w:iCs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4B3EC4D" w14:textId="77777777" w:rsidR="00BB2726" w:rsidRPr="000D1964" w:rsidRDefault="00BB2726" w:rsidP="00A65F44">
            <w:pPr>
              <w:ind w:left="351" w:hanging="351"/>
              <w:rPr>
                <w:i/>
                <w:iCs/>
              </w:rPr>
            </w:pPr>
            <w:r w:rsidRPr="462BDB21">
              <w:rPr>
                <w:i/>
                <w:iCs/>
              </w:rPr>
              <w:t xml:space="preserve">Escherichia coli </w:t>
            </w:r>
          </w:p>
          <w:p w14:paraId="057D0B36" w14:textId="77777777" w:rsidR="00BB2726" w:rsidRPr="000D1964" w:rsidRDefault="00BB2726" w:rsidP="00A65F44">
            <w:pPr>
              <w:ind w:left="351" w:hanging="351"/>
              <w:rPr>
                <w:i/>
                <w:iCs/>
              </w:rPr>
            </w:pPr>
            <w:r w:rsidRPr="462BDB21">
              <w:rPr>
                <w:i/>
                <w:iCs/>
              </w:rPr>
              <w:t>Enterobacter aerogenes</w:t>
            </w:r>
          </w:p>
          <w:p w14:paraId="2923C3CD" w14:textId="77777777" w:rsidR="00BB2726" w:rsidRPr="000D1964" w:rsidRDefault="00BB2726" w:rsidP="00A65F44">
            <w:pPr>
              <w:ind w:left="351" w:hanging="351"/>
              <w:rPr>
                <w:i/>
                <w:iCs/>
              </w:rPr>
            </w:pPr>
            <w:r w:rsidRPr="462BDB21">
              <w:rPr>
                <w:i/>
                <w:iCs/>
              </w:rPr>
              <w:t xml:space="preserve">Klebsiella </w:t>
            </w:r>
            <w:proofErr w:type="spellStart"/>
            <w:r w:rsidRPr="462BDB21">
              <w:rPr>
                <w:i/>
                <w:iCs/>
              </w:rPr>
              <w:t>oxytoca</w:t>
            </w:r>
            <w:proofErr w:type="spellEnd"/>
          </w:p>
          <w:p w14:paraId="5C1B5741" w14:textId="77777777" w:rsidR="00BB2726" w:rsidRPr="000D1964" w:rsidRDefault="00BB2726" w:rsidP="00A65F44">
            <w:pPr>
              <w:ind w:left="351" w:hanging="351"/>
              <w:rPr>
                <w:i/>
                <w:iCs/>
              </w:rPr>
            </w:pPr>
            <w:r w:rsidRPr="462BDB21">
              <w:rPr>
                <w:i/>
                <w:iCs/>
              </w:rPr>
              <w:t>Klebsiella pneumoniae</w:t>
            </w:r>
          </w:p>
          <w:p w14:paraId="1FEF32E7" w14:textId="77777777" w:rsidR="00BB2726" w:rsidRPr="000D1964" w:rsidRDefault="00BB2726" w:rsidP="00A65F44">
            <w:pPr>
              <w:ind w:left="351" w:hanging="351"/>
              <w:rPr>
                <w:i/>
                <w:iCs/>
              </w:rPr>
            </w:pPr>
            <w:r w:rsidRPr="462BDB21">
              <w:rPr>
                <w:i/>
                <w:iCs/>
              </w:rPr>
              <w:t xml:space="preserve">Klebsiella </w:t>
            </w:r>
            <w:proofErr w:type="spellStart"/>
            <w:r w:rsidRPr="462BDB21">
              <w:rPr>
                <w:i/>
                <w:iCs/>
              </w:rPr>
              <w:t>quasipneumoniae</w:t>
            </w:r>
            <w:proofErr w:type="spellEnd"/>
          </w:p>
          <w:p w14:paraId="36809D0A" w14:textId="77777777" w:rsidR="00BB2726" w:rsidRPr="000D1964" w:rsidRDefault="00BB2726" w:rsidP="00A65F44">
            <w:pPr>
              <w:ind w:left="351" w:hanging="351"/>
              <w:rPr>
                <w:i/>
                <w:iCs/>
              </w:rPr>
            </w:pPr>
            <w:r w:rsidRPr="462BDB21">
              <w:rPr>
                <w:i/>
                <w:iCs/>
              </w:rPr>
              <w:t xml:space="preserve">Klebsiella sp. </w:t>
            </w:r>
          </w:p>
          <w:p w14:paraId="7F15494B" w14:textId="77777777" w:rsidR="00BB2726" w:rsidRPr="000D1964" w:rsidRDefault="00BB2726" w:rsidP="00A65F44">
            <w:pPr>
              <w:ind w:left="351" w:hanging="351"/>
              <w:rPr>
                <w:i/>
                <w:iCs/>
              </w:rPr>
            </w:pPr>
            <w:proofErr w:type="spellStart"/>
            <w:r w:rsidRPr="462BDB21">
              <w:rPr>
                <w:i/>
                <w:iCs/>
              </w:rPr>
              <w:t>Mannheimia</w:t>
            </w:r>
            <w:proofErr w:type="spellEnd"/>
            <w:r w:rsidRPr="462BDB21">
              <w:rPr>
                <w:i/>
                <w:iCs/>
              </w:rPr>
              <w:t xml:space="preserve"> </w:t>
            </w:r>
            <w:proofErr w:type="spellStart"/>
            <w:r w:rsidRPr="462BDB21">
              <w:rPr>
                <w:i/>
                <w:iCs/>
              </w:rPr>
              <w:t>haemolytica</w:t>
            </w:r>
            <w:proofErr w:type="spellEnd"/>
          </w:p>
          <w:p w14:paraId="6EA9B914" w14:textId="77777777" w:rsidR="00BB2726" w:rsidRPr="00CB01AC" w:rsidRDefault="00BB2726" w:rsidP="00A65F44">
            <w:pPr>
              <w:ind w:left="351" w:hanging="351"/>
              <w:rPr>
                <w:i/>
                <w:iCs/>
                <w:lang w:val="fr-CA"/>
              </w:rPr>
            </w:pPr>
            <w:proofErr w:type="spellStart"/>
            <w:r w:rsidRPr="462BDB21">
              <w:rPr>
                <w:i/>
                <w:iCs/>
                <w:lang w:val="fr-CA"/>
              </w:rPr>
              <w:t>Morganella</w:t>
            </w:r>
            <w:proofErr w:type="spellEnd"/>
            <w:r w:rsidRPr="462BDB21">
              <w:rPr>
                <w:i/>
                <w:iCs/>
                <w:lang w:val="fr-CA"/>
              </w:rPr>
              <w:t xml:space="preserve"> </w:t>
            </w:r>
            <w:proofErr w:type="spellStart"/>
            <w:r w:rsidRPr="462BDB21">
              <w:rPr>
                <w:i/>
                <w:iCs/>
                <w:lang w:val="fr-CA"/>
              </w:rPr>
              <w:t>morganii</w:t>
            </w:r>
            <w:proofErr w:type="spellEnd"/>
          </w:p>
          <w:p w14:paraId="002E37C5" w14:textId="77777777" w:rsidR="00BB2726" w:rsidRPr="00CB01AC" w:rsidRDefault="00BB2726" w:rsidP="00A65F44">
            <w:pPr>
              <w:ind w:left="351" w:hanging="351"/>
              <w:rPr>
                <w:i/>
                <w:iCs/>
                <w:lang w:val="fr-CA"/>
              </w:rPr>
            </w:pPr>
            <w:r w:rsidRPr="462BDB21">
              <w:rPr>
                <w:i/>
                <w:iCs/>
                <w:lang w:val="fr-CA"/>
              </w:rPr>
              <w:t xml:space="preserve">Pasteurella </w:t>
            </w:r>
            <w:proofErr w:type="spellStart"/>
            <w:r w:rsidRPr="462BDB21">
              <w:rPr>
                <w:i/>
                <w:iCs/>
                <w:lang w:val="fr-CA"/>
              </w:rPr>
              <w:t>multocida</w:t>
            </w:r>
            <w:proofErr w:type="spellEnd"/>
          </w:p>
          <w:p w14:paraId="081E2BA7" w14:textId="77777777" w:rsidR="00BB2726" w:rsidRPr="00CB01AC" w:rsidRDefault="00BB2726" w:rsidP="00A65F44">
            <w:pPr>
              <w:ind w:left="351" w:hanging="351"/>
              <w:rPr>
                <w:i/>
                <w:iCs/>
                <w:lang w:val="fr-CA"/>
              </w:rPr>
            </w:pPr>
            <w:proofErr w:type="spellStart"/>
            <w:r w:rsidRPr="462BDB21">
              <w:rPr>
                <w:i/>
                <w:iCs/>
                <w:lang w:val="fr-CA"/>
              </w:rPr>
              <w:t>Phytobacter</w:t>
            </w:r>
            <w:proofErr w:type="spellEnd"/>
            <w:r w:rsidRPr="462BDB21">
              <w:rPr>
                <w:i/>
                <w:iCs/>
                <w:lang w:val="fr-CA"/>
              </w:rPr>
              <w:t xml:space="preserve"> </w:t>
            </w:r>
            <w:proofErr w:type="spellStart"/>
            <w:r w:rsidRPr="462BDB21">
              <w:rPr>
                <w:i/>
                <w:iCs/>
                <w:lang w:val="fr-CA"/>
              </w:rPr>
              <w:t>ursingii</w:t>
            </w:r>
            <w:proofErr w:type="spellEnd"/>
            <w:r w:rsidRPr="462BDB21">
              <w:rPr>
                <w:i/>
                <w:iCs/>
                <w:lang w:val="fr-CA"/>
              </w:rPr>
              <w:t xml:space="preserve"> </w:t>
            </w:r>
          </w:p>
          <w:p w14:paraId="087D6A28" w14:textId="77777777" w:rsidR="00BB2726" w:rsidRPr="000D1964" w:rsidRDefault="00BB2726" w:rsidP="00A65F44">
            <w:pPr>
              <w:ind w:left="351" w:hanging="351"/>
              <w:rPr>
                <w:i/>
                <w:iCs/>
              </w:rPr>
            </w:pPr>
            <w:r w:rsidRPr="462BDB21">
              <w:rPr>
                <w:i/>
                <w:iCs/>
              </w:rPr>
              <w:t xml:space="preserve">Providencia </w:t>
            </w:r>
            <w:proofErr w:type="spellStart"/>
            <w:r w:rsidRPr="462BDB21">
              <w:rPr>
                <w:i/>
                <w:iCs/>
              </w:rPr>
              <w:t>rettgeri</w:t>
            </w:r>
            <w:proofErr w:type="spellEnd"/>
          </w:p>
          <w:p w14:paraId="4E5E4322" w14:textId="77777777" w:rsidR="00BB2726" w:rsidRPr="000D1964" w:rsidRDefault="00BB2726" w:rsidP="00A65F44">
            <w:pPr>
              <w:rPr>
                <w:i/>
                <w:i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1424C4B" w14:textId="77777777" w:rsidR="00BB2726" w:rsidRPr="000D1964" w:rsidRDefault="00BB2726" w:rsidP="00A65F44">
            <w:pPr>
              <w:ind w:left="493" w:hanging="493"/>
              <w:rPr>
                <w:i/>
                <w:iCs/>
              </w:rPr>
            </w:pPr>
            <w:r w:rsidRPr="462BDB21">
              <w:rPr>
                <w:i/>
                <w:iCs/>
              </w:rPr>
              <w:t>Pseudomonas aeruginosa</w:t>
            </w:r>
          </w:p>
          <w:p w14:paraId="37759D22" w14:textId="77777777" w:rsidR="00BB2726" w:rsidRPr="000D1964" w:rsidRDefault="00BB2726" w:rsidP="00A65F44">
            <w:pPr>
              <w:ind w:left="493" w:hanging="493"/>
              <w:rPr>
                <w:i/>
                <w:iCs/>
              </w:rPr>
            </w:pPr>
            <w:r w:rsidRPr="462BDB21">
              <w:rPr>
                <w:i/>
                <w:iCs/>
              </w:rPr>
              <w:t xml:space="preserve">Pseudomonas </w:t>
            </w:r>
            <w:proofErr w:type="spellStart"/>
            <w:r w:rsidRPr="462BDB21">
              <w:rPr>
                <w:i/>
                <w:iCs/>
              </w:rPr>
              <w:t>baetica</w:t>
            </w:r>
            <w:proofErr w:type="spellEnd"/>
          </w:p>
          <w:p w14:paraId="3619EA8F" w14:textId="77777777" w:rsidR="00BB2726" w:rsidRPr="000D1964" w:rsidRDefault="00BB2726" w:rsidP="00A65F44">
            <w:pPr>
              <w:ind w:left="493" w:hanging="493"/>
              <w:rPr>
                <w:i/>
                <w:iCs/>
              </w:rPr>
            </w:pPr>
            <w:r w:rsidRPr="462BDB21">
              <w:rPr>
                <w:i/>
                <w:iCs/>
              </w:rPr>
              <w:t xml:space="preserve">Pseudomonas </w:t>
            </w:r>
            <w:proofErr w:type="spellStart"/>
            <w:r w:rsidRPr="462BDB21">
              <w:rPr>
                <w:i/>
                <w:iCs/>
              </w:rPr>
              <w:t>monteilii</w:t>
            </w:r>
            <w:proofErr w:type="spellEnd"/>
          </w:p>
          <w:p w14:paraId="1B48352F" w14:textId="77777777" w:rsidR="00BB2726" w:rsidRPr="00CB01AC" w:rsidRDefault="00BB2726" w:rsidP="00A65F44">
            <w:pPr>
              <w:ind w:left="493" w:hanging="493"/>
              <w:rPr>
                <w:i/>
                <w:iCs/>
                <w:lang w:val="fr-CA"/>
              </w:rPr>
            </w:pPr>
            <w:r w:rsidRPr="462BDB21">
              <w:rPr>
                <w:i/>
                <w:iCs/>
                <w:lang w:val="fr-CA"/>
              </w:rPr>
              <w:t xml:space="preserve">Pseudomonas </w:t>
            </w:r>
            <w:proofErr w:type="spellStart"/>
            <w:r w:rsidRPr="462BDB21">
              <w:rPr>
                <w:i/>
                <w:iCs/>
                <w:lang w:val="fr-CA"/>
              </w:rPr>
              <w:t>putida</w:t>
            </w:r>
            <w:proofErr w:type="spellEnd"/>
          </w:p>
          <w:p w14:paraId="3C2D1F9F" w14:textId="77777777" w:rsidR="00BB2726" w:rsidRPr="00CB01AC" w:rsidRDefault="00BB2726" w:rsidP="00A65F44">
            <w:pPr>
              <w:ind w:left="493" w:hanging="493"/>
              <w:rPr>
                <w:i/>
                <w:iCs/>
                <w:lang w:val="fr-CA"/>
              </w:rPr>
            </w:pPr>
            <w:r w:rsidRPr="462BDB21">
              <w:rPr>
                <w:i/>
                <w:iCs/>
                <w:lang w:val="fr-CA"/>
              </w:rPr>
              <w:t>Salmonella enterica</w:t>
            </w:r>
          </w:p>
          <w:p w14:paraId="2A22DE8B" w14:textId="77777777" w:rsidR="00BB2726" w:rsidRPr="00CB01AC" w:rsidRDefault="00BB2726" w:rsidP="00A65F44">
            <w:pPr>
              <w:ind w:left="493" w:hanging="493"/>
              <w:rPr>
                <w:i/>
                <w:iCs/>
                <w:lang w:val="fr-CA"/>
              </w:rPr>
            </w:pPr>
            <w:r w:rsidRPr="462BDB21">
              <w:rPr>
                <w:i/>
                <w:iCs/>
                <w:lang w:val="fr-CA"/>
              </w:rPr>
              <w:t xml:space="preserve">Salmonella </w:t>
            </w:r>
            <w:proofErr w:type="spellStart"/>
            <w:r w:rsidRPr="462BDB21">
              <w:rPr>
                <w:i/>
                <w:iCs/>
                <w:lang w:val="fr-CA"/>
              </w:rPr>
              <w:t>typhimurium</w:t>
            </w:r>
            <w:proofErr w:type="spellEnd"/>
          </w:p>
          <w:p w14:paraId="16C054CA" w14:textId="77777777" w:rsidR="00BB2726" w:rsidRPr="00CB01AC" w:rsidRDefault="00BB2726" w:rsidP="00A65F44">
            <w:pPr>
              <w:ind w:left="493" w:hanging="493"/>
              <w:rPr>
                <w:i/>
                <w:iCs/>
                <w:lang w:val="fr-CA"/>
              </w:rPr>
            </w:pPr>
            <w:r w:rsidRPr="462BDB21">
              <w:rPr>
                <w:i/>
                <w:iCs/>
                <w:lang w:val="fr-CA"/>
              </w:rPr>
              <w:t xml:space="preserve">Serratia </w:t>
            </w:r>
            <w:proofErr w:type="spellStart"/>
            <w:r w:rsidRPr="462BDB21">
              <w:rPr>
                <w:i/>
                <w:iCs/>
                <w:lang w:val="fr-CA"/>
              </w:rPr>
              <w:t>marcescens</w:t>
            </w:r>
            <w:proofErr w:type="spellEnd"/>
          </w:p>
          <w:p w14:paraId="6B817823" w14:textId="77777777" w:rsidR="00BB2726" w:rsidRPr="00CB01AC" w:rsidRDefault="00BB2726" w:rsidP="00A65F44">
            <w:pPr>
              <w:ind w:left="493" w:hanging="493"/>
              <w:rPr>
                <w:i/>
                <w:iCs/>
                <w:lang w:val="fr-CA"/>
              </w:rPr>
            </w:pPr>
            <w:r w:rsidRPr="462BDB21">
              <w:rPr>
                <w:i/>
                <w:iCs/>
                <w:lang w:val="fr-CA"/>
              </w:rPr>
              <w:t>Staphylococcus aureus</w:t>
            </w:r>
          </w:p>
          <w:p w14:paraId="60EABDBD" w14:textId="77777777" w:rsidR="00BB2726" w:rsidRPr="00CB01AC" w:rsidRDefault="00BB2726" w:rsidP="00A65F44">
            <w:pPr>
              <w:ind w:left="493" w:hanging="493"/>
              <w:rPr>
                <w:i/>
                <w:iCs/>
                <w:lang w:val="fr-CA"/>
              </w:rPr>
            </w:pPr>
            <w:proofErr w:type="spellStart"/>
            <w:r w:rsidRPr="462BDB21">
              <w:rPr>
                <w:i/>
                <w:iCs/>
                <w:lang w:val="fr-CA"/>
              </w:rPr>
              <w:t>Stenotrophomonas</w:t>
            </w:r>
            <w:proofErr w:type="spellEnd"/>
            <w:r w:rsidRPr="462BDB21">
              <w:rPr>
                <w:i/>
                <w:iCs/>
                <w:lang w:val="fr-CA"/>
              </w:rPr>
              <w:t xml:space="preserve"> </w:t>
            </w:r>
            <w:proofErr w:type="spellStart"/>
            <w:r w:rsidRPr="462BDB21">
              <w:rPr>
                <w:i/>
                <w:iCs/>
                <w:lang w:val="fr-CA"/>
              </w:rPr>
              <w:t>maltophilia</w:t>
            </w:r>
            <w:proofErr w:type="spellEnd"/>
          </w:p>
          <w:p w14:paraId="287DF293" w14:textId="77777777" w:rsidR="00BB2726" w:rsidRPr="000D1964" w:rsidRDefault="00BB2726" w:rsidP="00A65F44">
            <w:pPr>
              <w:ind w:left="493" w:hanging="493"/>
              <w:rPr>
                <w:i/>
                <w:iCs/>
              </w:rPr>
            </w:pPr>
            <w:r w:rsidRPr="462BDB21">
              <w:rPr>
                <w:i/>
                <w:iCs/>
              </w:rPr>
              <w:t>Uncultured bacterium</w:t>
            </w:r>
          </w:p>
          <w:p w14:paraId="02CFAEFF" w14:textId="77777777" w:rsidR="00BB2726" w:rsidRPr="000D1964" w:rsidRDefault="00BB2726" w:rsidP="00A65F44">
            <w:pPr>
              <w:ind w:left="493" w:hanging="493"/>
              <w:rPr>
                <w:i/>
                <w:iCs/>
              </w:rPr>
            </w:pPr>
            <w:r w:rsidRPr="462BDB21">
              <w:rPr>
                <w:i/>
                <w:iCs/>
              </w:rPr>
              <w:t xml:space="preserve">Vibrio </w:t>
            </w:r>
            <w:proofErr w:type="spellStart"/>
            <w:r w:rsidRPr="462BDB21">
              <w:rPr>
                <w:i/>
                <w:iCs/>
              </w:rPr>
              <w:t>anguillarum</w:t>
            </w:r>
            <w:proofErr w:type="spellEnd"/>
          </w:p>
          <w:p w14:paraId="74792BF3" w14:textId="77777777" w:rsidR="00BB2726" w:rsidRPr="000D1964" w:rsidRDefault="00BB2726" w:rsidP="00A65F44">
            <w:pPr>
              <w:ind w:left="493" w:hanging="493"/>
              <w:rPr>
                <w:i/>
                <w:iCs/>
              </w:rPr>
            </w:pPr>
            <w:r w:rsidRPr="462BDB21">
              <w:rPr>
                <w:i/>
                <w:iCs/>
              </w:rPr>
              <w:t>Vibrio cholerae</w:t>
            </w:r>
          </w:p>
        </w:tc>
      </w:tr>
      <w:tr w:rsidR="00BB2726" w14:paraId="1B1AE74B" w14:textId="77777777" w:rsidTr="00A65F44">
        <w:trPr>
          <w:trHeight w:hRule="exact" w:val="2041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C9E72" w14:textId="77777777" w:rsidR="00BB2726" w:rsidRDefault="00BB2726" w:rsidP="00A65F44">
            <w:r>
              <w:t>blaOXA_Variant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75C60" w14:textId="77777777" w:rsidR="00BB2726" w:rsidRPr="00F513B3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513B3">
              <w:rPr>
                <w:rFonts w:ascii="Courier New" w:hAnsi="Courier New" w:cs="Courier New"/>
                <w:sz w:val="18"/>
                <w:szCs w:val="18"/>
              </w:rPr>
              <w:t>&gt;blaOXA Variant 4</w:t>
            </w:r>
          </w:p>
          <w:p w14:paraId="013F8401" w14:textId="77777777" w:rsidR="00BB2726" w:rsidRPr="00F513B3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513B3">
              <w:rPr>
                <w:rFonts w:ascii="Courier New" w:hAnsi="Courier New" w:cs="Courier New"/>
                <w:color w:val="000000"/>
                <w:sz w:val="18"/>
                <w:szCs w:val="18"/>
              </w:rPr>
              <w:t>GAACGCCAAGCGGATCGTGCCATGTTGGTTTTTGATCCTGTGCGATCGAAGAAACGCTACTCGCCTGCATCGACATTCAAGATACCTCATACACTTTTTGCACTTGATGCAGGCGCTGTTCGTGATGAGTTCCAGATTTTTCGATGGGACGGCGTTAACAGGGGCTTTGCAGGCCACAATCAAGACCAAGATTTT</w:t>
            </w:r>
          </w:p>
          <w:p w14:paraId="7CB7C585" w14:textId="77777777" w:rsidR="00BB2726" w:rsidRPr="00F513B3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17123" w14:textId="77777777" w:rsidR="00BB2726" w:rsidRDefault="00BB2726" w:rsidP="00A65F44">
            <w:pPr>
              <w:ind w:left="356" w:hanging="356"/>
            </w:pPr>
          </w:p>
          <w:p w14:paraId="6AFE076E" w14:textId="77777777" w:rsidR="00BB2726" w:rsidRDefault="00BB2726" w:rsidP="00A65F44">
            <w:pPr>
              <w:ind w:left="356" w:hanging="356"/>
            </w:pPr>
          </w:p>
          <w:p w14:paraId="2E6FFE40" w14:textId="77777777" w:rsidR="00BB2726" w:rsidRPr="462BDB21" w:rsidRDefault="00BB2726" w:rsidP="00A65F44">
            <w:pPr>
              <w:ind w:left="356" w:hanging="356"/>
              <w:rPr>
                <w:i/>
                <w:iCs/>
              </w:rPr>
            </w:pPr>
            <w:r>
              <w:t>No 100% similarity observe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99752" w14:textId="77777777" w:rsidR="00BB2726" w:rsidRPr="462BDB21" w:rsidRDefault="00BB2726" w:rsidP="00A65F44">
            <w:pPr>
              <w:ind w:left="351" w:hanging="351"/>
              <w:rPr>
                <w:i/>
                <w:i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EF5DC" w14:textId="77777777" w:rsidR="00BB2726" w:rsidRPr="462BDB21" w:rsidRDefault="00BB2726" w:rsidP="00A65F44">
            <w:pPr>
              <w:ind w:left="493" w:hanging="493"/>
              <w:rPr>
                <w:i/>
                <w:iCs/>
              </w:rPr>
            </w:pPr>
          </w:p>
        </w:tc>
      </w:tr>
      <w:bookmarkEnd w:id="8"/>
      <w:tr w:rsidR="00BB2726" w14:paraId="261037E0" w14:textId="77777777" w:rsidTr="00A65F44">
        <w:trPr>
          <w:trHeight w:val="404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7F113" w14:textId="77777777" w:rsidR="00BB2726" w:rsidRDefault="00BB2726" w:rsidP="00A65F44">
            <w:r w:rsidRPr="462BDB21">
              <w:rPr>
                <w:sz w:val="24"/>
                <w:szCs w:val="24"/>
              </w:rPr>
              <w:lastRenderedPageBreak/>
              <w:t xml:space="preserve">Variant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85506" w14:textId="77777777" w:rsidR="00BB2726" w:rsidRPr="00153AFD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564E3">
              <w:rPr>
                <w:rFonts w:cs="Times New Roman"/>
                <w:sz w:val="24"/>
                <w:szCs w:val="24"/>
              </w:rPr>
              <w:t>Sequence</w:t>
            </w:r>
          </w:p>
        </w:tc>
        <w:tc>
          <w:tcPr>
            <w:tcW w:w="92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2890B" w14:textId="77777777" w:rsidR="00BB2726" w:rsidRDefault="00BB2726" w:rsidP="00A65F44">
            <w:pPr>
              <w:jc w:val="center"/>
            </w:pPr>
            <w:r>
              <w:t>Reported Hosts NCBI Blast</w:t>
            </w:r>
          </w:p>
        </w:tc>
      </w:tr>
      <w:tr w:rsidR="00BB2726" w14:paraId="25A0E6C8" w14:textId="77777777" w:rsidTr="00A65F44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C594A" w14:textId="77777777" w:rsidR="00BB2726" w:rsidRDefault="00BB2726" w:rsidP="00A65F44">
            <w:bookmarkStart w:id="11" w:name="_Hlk102843739"/>
            <w:proofErr w:type="spellStart"/>
            <w:r>
              <w:t>mdtH</w:t>
            </w:r>
            <w:proofErr w:type="spellEnd"/>
          </w:p>
          <w:p w14:paraId="413A43F6" w14:textId="77777777" w:rsidR="00BB2726" w:rsidRDefault="00BB2726" w:rsidP="00A65F44">
            <w:r>
              <w:t>Variant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E0EE1" w14:textId="77777777" w:rsidR="00BB2726" w:rsidRPr="00F513B3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513B3">
              <w:rPr>
                <w:rFonts w:ascii="Courier New" w:hAnsi="Courier New" w:cs="Courier New"/>
                <w:color w:val="000000"/>
                <w:sz w:val="18"/>
                <w:szCs w:val="18"/>
              </w:rPr>
              <w:t>&gt;</w:t>
            </w:r>
            <w:proofErr w:type="spellStart"/>
            <w:r w:rsidRPr="00F513B3">
              <w:rPr>
                <w:rFonts w:ascii="Courier New" w:hAnsi="Courier New" w:cs="Courier New"/>
                <w:color w:val="000000"/>
                <w:sz w:val="18"/>
                <w:szCs w:val="18"/>
              </w:rPr>
              <w:t>mdtH</w:t>
            </w:r>
            <w:proofErr w:type="spellEnd"/>
            <w:r w:rsidRPr="00F513B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Variant 1</w:t>
            </w:r>
          </w:p>
          <w:p w14:paraId="149DB7C4" w14:textId="77777777" w:rsidR="00BB2726" w:rsidRPr="00F513B3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513B3">
              <w:rPr>
                <w:rFonts w:ascii="Courier New" w:hAnsi="Courier New" w:cs="Courier New"/>
                <w:color w:val="000000"/>
                <w:sz w:val="18"/>
                <w:szCs w:val="18"/>
              </w:rPr>
              <w:t>TTGAAGCGTGTCTGTCGTTAACGTTGCTCTACCCTATCGCCCGCTGGAGTGAAAAGCATTTTCGTCTGGAACACCGGTTG</w:t>
            </w:r>
          </w:p>
          <w:p w14:paraId="019F8E95" w14:textId="77777777" w:rsidR="00BB2726" w:rsidRPr="00F513B3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513B3">
              <w:rPr>
                <w:rFonts w:ascii="Courier New" w:hAnsi="Courier New" w:cs="Courier New"/>
                <w:color w:val="000000"/>
                <w:sz w:val="18"/>
                <w:szCs w:val="18"/>
              </w:rPr>
              <w:t>ATGGCTGGGCTGTTGATAATGTCATTAAGCATGATGCCGGTGGGCATGGTCAGCGGCCTGCAACAACTTTTCACCCTGAT</w:t>
            </w:r>
          </w:p>
          <w:p w14:paraId="612D9C54" w14:textId="77777777" w:rsidR="00BB2726" w:rsidRPr="00F513B3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513B3">
              <w:rPr>
                <w:rFonts w:ascii="Courier New" w:hAnsi="Courier New" w:cs="Courier New"/>
                <w:color w:val="000000"/>
                <w:sz w:val="18"/>
                <w:szCs w:val="18"/>
              </w:rPr>
              <w:t>TTGTCTGTTTTATATCGGGTCGATCATTGCCGAGCCTGCGCGTGAAACCTTAAGTGCTTCGCTGGCGGACGCAAGAGCTC</w:t>
            </w:r>
          </w:p>
          <w:p w14:paraId="2DD3372E" w14:textId="77777777" w:rsidR="00BB2726" w:rsidRPr="00F513B3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513B3">
              <w:rPr>
                <w:rFonts w:ascii="Courier New" w:hAnsi="Courier New" w:cs="Courier New"/>
                <w:color w:val="000000"/>
                <w:sz w:val="18"/>
                <w:szCs w:val="18"/>
              </w:rPr>
              <w:t>GCGGCAGCTATATGGGGTTTAGC</w:t>
            </w:r>
          </w:p>
          <w:p w14:paraId="1AF8BDE6" w14:textId="77777777" w:rsidR="00BB2726" w:rsidRPr="00F513B3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9E065" w14:textId="77777777" w:rsidR="00BB2726" w:rsidRDefault="00BB2726" w:rsidP="00A65F44">
            <w:pPr>
              <w:rPr>
                <w:i/>
                <w:iCs/>
              </w:rPr>
            </w:pPr>
          </w:p>
          <w:p w14:paraId="5142533D" w14:textId="77777777" w:rsidR="00BB2726" w:rsidRPr="001F215D" w:rsidRDefault="00BB2726" w:rsidP="00A65F44">
            <w:pPr>
              <w:rPr>
                <w:i/>
                <w:iCs/>
              </w:rPr>
            </w:pPr>
            <w:r w:rsidRPr="001F215D">
              <w:rPr>
                <w:i/>
                <w:iCs/>
              </w:rPr>
              <w:t xml:space="preserve">Escherichia coli </w:t>
            </w:r>
          </w:p>
          <w:p w14:paraId="78802F1D" w14:textId="77777777" w:rsidR="00BB2726" w:rsidRPr="001F215D" w:rsidRDefault="00BB2726" w:rsidP="00A65F44">
            <w:pPr>
              <w:rPr>
                <w:i/>
                <w:iCs/>
              </w:rPr>
            </w:pPr>
            <w:r w:rsidRPr="001F215D">
              <w:rPr>
                <w:i/>
                <w:iCs/>
              </w:rPr>
              <w:t xml:space="preserve">Escherichia </w:t>
            </w:r>
            <w:proofErr w:type="spellStart"/>
            <w:r w:rsidRPr="001F215D">
              <w:rPr>
                <w:i/>
                <w:iCs/>
              </w:rPr>
              <w:t>fergusonii</w:t>
            </w:r>
            <w:proofErr w:type="spellEnd"/>
            <w:r w:rsidRPr="001F215D">
              <w:rPr>
                <w:i/>
                <w:iCs/>
              </w:rPr>
              <w:t xml:space="preserve"> </w:t>
            </w:r>
          </w:p>
          <w:p w14:paraId="689C5136" w14:textId="77777777" w:rsidR="00BB2726" w:rsidRPr="001F215D" w:rsidRDefault="00BB2726" w:rsidP="00A65F44">
            <w:pPr>
              <w:rPr>
                <w:i/>
                <w:iCs/>
              </w:rPr>
            </w:pPr>
            <w:r w:rsidRPr="001F215D">
              <w:rPr>
                <w:i/>
                <w:iCs/>
              </w:rPr>
              <w:t xml:space="preserve">Escherichia sp. </w:t>
            </w:r>
          </w:p>
          <w:p w14:paraId="4FE47130" w14:textId="77777777" w:rsidR="00BB2726" w:rsidRPr="001F215D" w:rsidRDefault="00BB2726" w:rsidP="00A65F44">
            <w:pPr>
              <w:rPr>
                <w:i/>
                <w:iCs/>
              </w:rPr>
            </w:pPr>
            <w:r w:rsidRPr="001F215D">
              <w:rPr>
                <w:i/>
                <w:iCs/>
              </w:rPr>
              <w:t xml:space="preserve">Shigella boydii </w:t>
            </w:r>
          </w:p>
          <w:p w14:paraId="09D71FD9" w14:textId="77777777" w:rsidR="00BB2726" w:rsidRPr="001F215D" w:rsidRDefault="00BB2726" w:rsidP="00A65F44">
            <w:pPr>
              <w:rPr>
                <w:i/>
                <w:iCs/>
              </w:rPr>
            </w:pPr>
            <w:r w:rsidRPr="001F215D">
              <w:rPr>
                <w:i/>
                <w:iCs/>
              </w:rPr>
              <w:t xml:space="preserve">Shigella </w:t>
            </w:r>
            <w:proofErr w:type="spellStart"/>
            <w:r w:rsidRPr="001F215D">
              <w:rPr>
                <w:i/>
                <w:iCs/>
              </w:rPr>
              <w:t>dysenteriae</w:t>
            </w:r>
            <w:proofErr w:type="spellEnd"/>
            <w:r w:rsidRPr="001F215D">
              <w:rPr>
                <w:i/>
                <w:iCs/>
              </w:rPr>
              <w:t xml:space="preserve"> </w:t>
            </w:r>
          </w:p>
          <w:p w14:paraId="1CED8068" w14:textId="77777777" w:rsidR="00BB2726" w:rsidRPr="001F215D" w:rsidRDefault="00BB2726" w:rsidP="00A65F44">
            <w:pPr>
              <w:rPr>
                <w:i/>
                <w:iCs/>
              </w:rPr>
            </w:pPr>
            <w:r w:rsidRPr="001F215D">
              <w:rPr>
                <w:i/>
                <w:iCs/>
              </w:rPr>
              <w:t xml:space="preserve">Shigella </w:t>
            </w:r>
            <w:proofErr w:type="spellStart"/>
            <w:r w:rsidRPr="001F215D">
              <w:rPr>
                <w:i/>
                <w:iCs/>
              </w:rPr>
              <w:t>felxneri</w:t>
            </w:r>
            <w:proofErr w:type="spellEnd"/>
          </w:p>
          <w:p w14:paraId="5E63CE93" w14:textId="77777777" w:rsidR="00BB2726" w:rsidRPr="001F215D" w:rsidRDefault="00BB2726" w:rsidP="00A65F44">
            <w:pPr>
              <w:rPr>
                <w:i/>
                <w:iCs/>
              </w:rPr>
            </w:pPr>
            <w:r w:rsidRPr="001F215D">
              <w:rPr>
                <w:i/>
                <w:iCs/>
              </w:rPr>
              <w:t xml:space="preserve">Shigella </w:t>
            </w:r>
            <w:proofErr w:type="spellStart"/>
            <w:r w:rsidRPr="001F215D">
              <w:rPr>
                <w:i/>
                <w:iCs/>
              </w:rPr>
              <w:t>sonnei</w:t>
            </w:r>
            <w:proofErr w:type="spellEnd"/>
            <w:r w:rsidRPr="001F215D">
              <w:rPr>
                <w:i/>
                <w:iCs/>
              </w:rPr>
              <w:t xml:space="preserve"> </w:t>
            </w:r>
          </w:p>
          <w:p w14:paraId="35F8D178" w14:textId="77777777" w:rsidR="00BB2726" w:rsidRDefault="00BB2726" w:rsidP="00A65F44">
            <w:r w:rsidRPr="001F215D">
              <w:rPr>
                <w:i/>
                <w:iCs/>
              </w:rPr>
              <w:t xml:space="preserve">Synthetic Escherichia coli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8A9EF" w14:textId="77777777" w:rsidR="00BB2726" w:rsidRDefault="00BB2726" w:rsidP="00A65F44"/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EBF84A" w14:textId="77777777" w:rsidR="00BB2726" w:rsidRDefault="00BB2726" w:rsidP="00A65F44"/>
        </w:tc>
      </w:tr>
      <w:bookmarkEnd w:id="11"/>
      <w:tr w:rsidR="00BB2726" w14:paraId="6B0CB829" w14:textId="77777777" w:rsidTr="00A65F4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8C24D77" w14:textId="77777777" w:rsidR="00BB2726" w:rsidRDefault="00BB2726" w:rsidP="00A65F44">
            <w:proofErr w:type="spellStart"/>
            <w:r>
              <w:t>mdtH</w:t>
            </w:r>
            <w:proofErr w:type="spellEnd"/>
          </w:p>
          <w:p w14:paraId="41229AA8" w14:textId="77777777" w:rsidR="00BB2726" w:rsidRDefault="00BB2726" w:rsidP="00A65F44">
            <w:r>
              <w:t>Variant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94035C" w14:textId="77777777" w:rsidR="00BB2726" w:rsidRPr="00F513B3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513B3">
              <w:rPr>
                <w:rFonts w:ascii="Courier New" w:hAnsi="Courier New" w:cs="Courier New"/>
                <w:color w:val="000000"/>
                <w:sz w:val="18"/>
                <w:szCs w:val="18"/>
              </w:rPr>
              <w:t>&gt;</w:t>
            </w:r>
            <w:proofErr w:type="spellStart"/>
            <w:r w:rsidRPr="00F513B3">
              <w:rPr>
                <w:rFonts w:ascii="Courier New" w:hAnsi="Courier New" w:cs="Courier New"/>
                <w:color w:val="000000"/>
                <w:sz w:val="18"/>
                <w:szCs w:val="18"/>
              </w:rPr>
              <w:t>mdtH</w:t>
            </w:r>
            <w:proofErr w:type="spellEnd"/>
            <w:r w:rsidRPr="00F513B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Variant 2</w:t>
            </w:r>
          </w:p>
          <w:p w14:paraId="3451C294" w14:textId="77777777" w:rsidR="00BB2726" w:rsidRPr="00F513B3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513B3">
              <w:rPr>
                <w:rFonts w:ascii="Courier New" w:hAnsi="Courier New" w:cs="Courier New"/>
                <w:color w:val="000000"/>
                <w:sz w:val="18"/>
                <w:szCs w:val="18"/>
              </w:rPr>
              <w:t>TTGAAGCGTGTCTGTCGTTAACGTTGCTCTATCCTATCGCCCGCTGGAGTGAAAAGCATTTTCGTCTGGAACACCGGTTGATGGCTGGGCTGTTGATAATGTCATTAAGCATGATGCCGGTGGGCATGGTCAGCGGCCTGCAACAACTTTTCACCCTGATTTGTCTGTTTTATATCGGGTCGATCATTGCCGAGCCTGCGCGTGAAACCTTAAGTGCTTCGCTGGCGGACGCAAGAGCTCGCGGCAGCTATATGGGGTTTAGC</w:t>
            </w:r>
          </w:p>
          <w:p w14:paraId="3FA27FA8" w14:textId="77777777" w:rsidR="00BB2726" w:rsidRPr="00F513B3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8082C57" w14:textId="77777777" w:rsidR="00BB2726" w:rsidRDefault="00BB2726" w:rsidP="00A65F44">
            <w:pPr>
              <w:rPr>
                <w:i/>
                <w:iCs/>
              </w:rPr>
            </w:pPr>
          </w:p>
          <w:p w14:paraId="4C99FD6A" w14:textId="77777777" w:rsidR="00BB2726" w:rsidRPr="001F215D" w:rsidRDefault="00BB2726" w:rsidP="00A65F44">
            <w:pPr>
              <w:rPr>
                <w:i/>
                <w:iCs/>
              </w:rPr>
            </w:pPr>
            <w:r w:rsidRPr="001F215D">
              <w:rPr>
                <w:i/>
                <w:iCs/>
              </w:rPr>
              <w:t xml:space="preserve">Escherichia coli </w:t>
            </w:r>
          </w:p>
          <w:p w14:paraId="4A9BB65B" w14:textId="77777777" w:rsidR="00BB2726" w:rsidRPr="001F215D" w:rsidRDefault="00BB2726" w:rsidP="00A65F44">
            <w:pPr>
              <w:rPr>
                <w:i/>
                <w:iCs/>
              </w:rPr>
            </w:pPr>
            <w:r w:rsidRPr="001F215D">
              <w:rPr>
                <w:i/>
                <w:iCs/>
              </w:rPr>
              <w:t>Shigella boydii</w:t>
            </w:r>
          </w:p>
          <w:p w14:paraId="52AF9BA5" w14:textId="77777777" w:rsidR="00BB2726" w:rsidRPr="001F215D" w:rsidRDefault="00BB2726" w:rsidP="00A65F44">
            <w:pPr>
              <w:rPr>
                <w:i/>
                <w:iCs/>
              </w:rPr>
            </w:pPr>
            <w:r w:rsidRPr="001F215D">
              <w:rPr>
                <w:i/>
                <w:iCs/>
              </w:rPr>
              <w:t xml:space="preserve">Shigella </w:t>
            </w:r>
            <w:proofErr w:type="spellStart"/>
            <w:r w:rsidRPr="001F215D">
              <w:rPr>
                <w:i/>
                <w:iCs/>
              </w:rPr>
              <w:t>flexneri</w:t>
            </w:r>
            <w:proofErr w:type="spellEnd"/>
          </w:p>
          <w:p w14:paraId="35F2F9EF" w14:textId="77777777" w:rsidR="00BB2726" w:rsidRDefault="00BB2726" w:rsidP="00A65F44">
            <w:r w:rsidRPr="001F215D">
              <w:rPr>
                <w:i/>
                <w:iCs/>
              </w:rPr>
              <w:t xml:space="preserve">Shigella sp.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56B1C5E" w14:textId="77777777" w:rsidR="00BB2726" w:rsidRDefault="00BB2726" w:rsidP="00A65F44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92C141F" w14:textId="77777777" w:rsidR="00BB2726" w:rsidRDefault="00BB2726" w:rsidP="00A65F44"/>
        </w:tc>
      </w:tr>
      <w:tr w:rsidR="00BB2726" w14:paraId="3F2EE1FC" w14:textId="77777777" w:rsidTr="00A65F44">
        <w:trPr>
          <w:trHeight w:val="2977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1E0FF" w14:textId="77777777" w:rsidR="00BB2726" w:rsidRDefault="00BB2726" w:rsidP="00A65F44">
            <w:proofErr w:type="spellStart"/>
            <w:r>
              <w:t>mdtH</w:t>
            </w:r>
            <w:proofErr w:type="spellEnd"/>
          </w:p>
          <w:p w14:paraId="7D218A3F" w14:textId="77777777" w:rsidR="00BB2726" w:rsidRDefault="00BB2726" w:rsidP="00A65F44">
            <w:r>
              <w:t>Variant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19D82" w14:textId="77777777" w:rsidR="00BB2726" w:rsidRPr="00F513B3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513B3">
              <w:rPr>
                <w:rFonts w:ascii="Courier New" w:hAnsi="Courier New" w:cs="Courier New"/>
                <w:color w:val="000000"/>
                <w:sz w:val="18"/>
                <w:szCs w:val="18"/>
              </w:rPr>
              <w:t>&gt;</w:t>
            </w:r>
            <w:proofErr w:type="spellStart"/>
            <w:r w:rsidRPr="00F513B3">
              <w:rPr>
                <w:rFonts w:ascii="Courier New" w:hAnsi="Courier New" w:cs="Courier New"/>
                <w:color w:val="000000"/>
                <w:sz w:val="18"/>
                <w:szCs w:val="18"/>
              </w:rPr>
              <w:t>mdtH</w:t>
            </w:r>
            <w:proofErr w:type="spellEnd"/>
            <w:r w:rsidRPr="00F513B3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Variant 3</w:t>
            </w:r>
          </w:p>
          <w:p w14:paraId="40C43933" w14:textId="77777777" w:rsidR="00BB2726" w:rsidRPr="00F513B3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513B3">
              <w:rPr>
                <w:rFonts w:ascii="Courier New" w:hAnsi="Courier New" w:cs="Courier New"/>
                <w:color w:val="000000"/>
                <w:sz w:val="18"/>
                <w:szCs w:val="18"/>
              </w:rPr>
              <w:t>TTGAAGCGTGTCTGTCGTTAACGTTGCTCTACCCTATCGCCCGCTGGAGTGAAAAGCATTTTCGTCTGGAACACCGGTTAATGGCTGGGCTGTTGATAATGTCATTAAGCATGATGCCAGTAGGCATGGTCAGCGGCCTGCAACAACTTTTCACCCTGATTTGTCTGTTTTATATCGGGTCGATCATTGCCGAGCCTGCGCGTGAAACCTTAAGTGCTTCGCTGGCAGACGCAAGAGCTCGCGGCAGCTATATGGGGTTTAGC</w:t>
            </w:r>
          </w:p>
          <w:p w14:paraId="42D3437A" w14:textId="77777777" w:rsidR="00BB2726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</w:p>
          <w:p w14:paraId="3DD07304" w14:textId="77777777" w:rsidR="00BB2726" w:rsidRPr="001F215D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</w:p>
          <w:p w14:paraId="00D9362D" w14:textId="77777777" w:rsidR="00BB2726" w:rsidRPr="001F215D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00808" w14:textId="77777777" w:rsidR="00BB2726" w:rsidRDefault="00BB2726" w:rsidP="00A65F44">
            <w:pPr>
              <w:rPr>
                <w:i/>
                <w:iCs/>
              </w:rPr>
            </w:pPr>
          </w:p>
          <w:p w14:paraId="2440F0C7" w14:textId="77777777" w:rsidR="00BB2726" w:rsidRPr="001F215D" w:rsidRDefault="00BB2726" w:rsidP="00A65F44">
            <w:pPr>
              <w:rPr>
                <w:i/>
                <w:iCs/>
              </w:rPr>
            </w:pPr>
            <w:r w:rsidRPr="001F215D">
              <w:rPr>
                <w:i/>
                <w:iCs/>
              </w:rPr>
              <w:t xml:space="preserve">Enterobacter </w:t>
            </w:r>
            <w:proofErr w:type="spellStart"/>
            <w:r w:rsidRPr="001F215D">
              <w:rPr>
                <w:i/>
                <w:iCs/>
              </w:rPr>
              <w:t>hormaechei</w:t>
            </w:r>
            <w:proofErr w:type="spellEnd"/>
          </w:p>
          <w:p w14:paraId="6A61C769" w14:textId="77777777" w:rsidR="00BB2726" w:rsidRPr="001F215D" w:rsidRDefault="00BB2726" w:rsidP="00A65F44">
            <w:pPr>
              <w:rPr>
                <w:i/>
                <w:iCs/>
              </w:rPr>
            </w:pPr>
            <w:r w:rsidRPr="001F215D">
              <w:rPr>
                <w:i/>
                <w:iCs/>
              </w:rPr>
              <w:t xml:space="preserve">Escherichia coli </w:t>
            </w:r>
          </w:p>
          <w:p w14:paraId="442C09C8" w14:textId="77777777" w:rsidR="00BB2726" w:rsidRDefault="00BB2726" w:rsidP="00A65F44">
            <w:r w:rsidRPr="001F215D">
              <w:rPr>
                <w:i/>
                <w:iCs/>
              </w:rPr>
              <w:t xml:space="preserve">Shigella </w:t>
            </w:r>
            <w:proofErr w:type="spellStart"/>
            <w:r w:rsidRPr="001F215D">
              <w:rPr>
                <w:i/>
                <w:iCs/>
              </w:rPr>
              <w:t>flexneri</w:t>
            </w:r>
            <w:proofErr w:type="spellEnd"/>
            <w:r w:rsidRPr="001F215D">
              <w:rPr>
                <w:i/>
                <w:iCs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01EC3" w14:textId="77777777" w:rsidR="00BB2726" w:rsidRDefault="00BB2726" w:rsidP="00A65F44"/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90844" w14:textId="77777777" w:rsidR="00BB2726" w:rsidRDefault="00BB2726" w:rsidP="00A65F44"/>
        </w:tc>
      </w:tr>
      <w:tr w:rsidR="00BB2726" w14:paraId="7F4452A0" w14:textId="77777777" w:rsidTr="00A65F44">
        <w:trPr>
          <w:trHeight w:val="404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04CC1" w14:textId="77777777" w:rsidR="00BB2726" w:rsidRDefault="00BB2726" w:rsidP="00A65F44">
            <w:r w:rsidRPr="462BDB21">
              <w:rPr>
                <w:sz w:val="24"/>
                <w:szCs w:val="24"/>
              </w:rPr>
              <w:lastRenderedPageBreak/>
              <w:t xml:space="preserve">Variant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D312D" w14:textId="77777777" w:rsidR="00BB2726" w:rsidRPr="001F215D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  <w:r w:rsidRPr="00C564E3">
              <w:rPr>
                <w:rFonts w:cs="Times New Roman"/>
                <w:sz w:val="24"/>
                <w:szCs w:val="24"/>
              </w:rPr>
              <w:t>Sequence</w:t>
            </w:r>
          </w:p>
        </w:tc>
        <w:tc>
          <w:tcPr>
            <w:tcW w:w="92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45381" w14:textId="77777777" w:rsidR="00BB2726" w:rsidRDefault="00BB2726" w:rsidP="00A65F44">
            <w:pPr>
              <w:jc w:val="center"/>
            </w:pPr>
            <w:r>
              <w:t>Reported Hosts NCBI Blast</w:t>
            </w:r>
          </w:p>
        </w:tc>
      </w:tr>
      <w:tr w:rsidR="00BB2726" w14:paraId="1BAA7993" w14:textId="77777777" w:rsidTr="00A65F44"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2D15D" w14:textId="77777777" w:rsidR="00BB2726" w:rsidRDefault="00BB2726" w:rsidP="00A65F44">
            <w:proofErr w:type="spellStart"/>
            <w:r>
              <w:t>mdtH</w:t>
            </w:r>
            <w:proofErr w:type="spellEnd"/>
          </w:p>
          <w:p w14:paraId="01C6C5C4" w14:textId="77777777" w:rsidR="00BB2726" w:rsidRDefault="00BB2726" w:rsidP="00A65F44">
            <w:r>
              <w:t>Variant4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D8FC0" w14:textId="77777777" w:rsidR="00BB2726" w:rsidRPr="001F215D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  <w:r w:rsidRPr="001F215D">
              <w:rPr>
                <w:rFonts w:ascii="Courier New" w:hAnsi="Courier New" w:cs="Courier New"/>
                <w:color w:val="000000"/>
                <w:sz w:val="19"/>
                <w:szCs w:val="19"/>
              </w:rPr>
              <w:t>&gt;</w:t>
            </w:r>
            <w:proofErr w:type="spellStart"/>
            <w:r>
              <w:rPr>
                <w:rFonts w:ascii="Courier New" w:hAnsi="Courier New" w:cs="Courier New"/>
                <w:color w:val="000000"/>
                <w:sz w:val="19"/>
                <w:szCs w:val="19"/>
              </w:rPr>
              <w:t>mdtH</w:t>
            </w:r>
            <w:proofErr w:type="spellEnd"/>
            <w:r>
              <w:rPr>
                <w:rFonts w:ascii="Courier New" w:hAnsi="Courier New" w:cs="Courier New"/>
                <w:color w:val="000000"/>
                <w:sz w:val="19"/>
                <w:szCs w:val="19"/>
              </w:rPr>
              <w:t xml:space="preserve"> Variant 4</w:t>
            </w:r>
          </w:p>
          <w:p w14:paraId="54A07E49" w14:textId="77777777" w:rsidR="00BB2726" w:rsidRPr="001F215D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9"/>
                <w:szCs w:val="19"/>
              </w:rPr>
            </w:pPr>
            <w:r w:rsidRPr="001F215D">
              <w:rPr>
                <w:rFonts w:ascii="Courier New" w:hAnsi="Courier New" w:cs="Courier New"/>
                <w:color w:val="000000"/>
                <w:sz w:val="19"/>
                <w:szCs w:val="19"/>
              </w:rPr>
              <w:t>TTGAAGCGTGTCTGTCGTTAACGTTGCTCTATCCTATCGCCCGCTGGAGTGAAAAGCATTTTCGTCTGGAACATCGGTTGATGGCTGGGCTGTTGATAATGTCATTAAGCATGATGCCAGTGGGCATGGTCAGCGGCCTGCAACAACTTTTCACCCTGATTTGTCTGTTTTATATCGGGTCGATCATTGCCGAGCCTGCGCGTGAAACCTTAAGTGCTTCGCTGGCAGACGCAAGAGCTCGCGGCAGCTATATGGGGTTTAGC</w:t>
            </w:r>
          </w:p>
          <w:p w14:paraId="2C199694" w14:textId="77777777" w:rsidR="00BB2726" w:rsidRPr="00105463" w:rsidRDefault="00BB2726" w:rsidP="00A65F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2805B" w14:textId="77777777" w:rsidR="00BB2726" w:rsidRDefault="00BB2726" w:rsidP="00A65F44">
            <w:pPr>
              <w:rPr>
                <w:i/>
                <w:iCs/>
              </w:rPr>
            </w:pPr>
          </w:p>
          <w:p w14:paraId="16F32609" w14:textId="77777777" w:rsidR="00BB2726" w:rsidRPr="001F215D" w:rsidRDefault="00BB2726" w:rsidP="00A65F44">
            <w:pPr>
              <w:rPr>
                <w:i/>
                <w:iCs/>
              </w:rPr>
            </w:pPr>
            <w:r w:rsidRPr="001F215D">
              <w:rPr>
                <w:i/>
                <w:iCs/>
              </w:rPr>
              <w:t>Escherichia coli</w:t>
            </w:r>
          </w:p>
          <w:p w14:paraId="0906EE3B" w14:textId="77777777" w:rsidR="00BB2726" w:rsidRPr="001F215D" w:rsidRDefault="00BB2726" w:rsidP="00A65F44">
            <w:pPr>
              <w:rPr>
                <w:i/>
                <w:iCs/>
              </w:rPr>
            </w:pPr>
            <w:r w:rsidRPr="001F215D">
              <w:rPr>
                <w:i/>
                <w:iCs/>
              </w:rPr>
              <w:t xml:space="preserve">Shigella </w:t>
            </w:r>
            <w:proofErr w:type="spellStart"/>
            <w:r w:rsidRPr="001F215D">
              <w:rPr>
                <w:i/>
                <w:iCs/>
              </w:rPr>
              <w:t>dysenteriae</w:t>
            </w:r>
            <w:proofErr w:type="spellEnd"/>
            <w:r w:rsidRPr="001F215D">
              <w:rPr>
                <w:i/>
                <w:iCs/>
              </w:rPr>
              <w:t xml:space="preserve">  </w:t>
            </w:r>
          </w:p>
          <w:p w14:paraId="69EE016E" w14:textId="77777777" w:rsidR="00BB2726" w:rsidRPr="001F215D" w:rsidRDefault="00BB2726" w:rsidP="00A65F44">
            <w:pPr>
              <w:rPr>
                <w:i/>
                <w:i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9DB69" w14:textId="77777777" w:rsidR="00BB2726" w:rsidRDefault="00BB2726" w:rsidP="00A65F44"/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32E0C" w14:textId="77777777" w:rsidR="00BB2726" w:rsidRDefault="00BB2726" w:rsidP="00A65F44"/>
        </w:tc>
      </w:tr>
    </w:tbl>
    <w:p w14:paraId="7606AF93" w14:textId="77777777" w:rsidR="00BB2726" w:rsidRDefault="00BB2726" w:rsidP="00BB2726"/>
    <w:p w14:paraId="798A9CED" w14:textId="77777777" w:rsidR="00BB2726" w:rsidRDefault="00BB2726" w:rsidP="00BB2726"/>
    <w:p w14:paraId="55B31A1F" w14:textId="77777777" w:rsidR="00BB2726" w:rsidRDefault="00BB2726" w:rsidP="00BB2726"/>
    <w:p w14:paraId="52FDF200" w14:textId="77777777" w:rsidR="00BB2726" w:rsidRDefault="00BB2726" w:rsidP="00BB2726">
      <w:pPr>
        <w:rPr>
          <w:b/>
          <w:bCs/>
          <w:sz w:val="24"/>
          <w:szCs w:val="24"/>
        </w:rPr>
      </w:pPr>
    </w:p>
    <w:p w14:paraId="7339C290" w14:textId="77777777" w:rsidR="00BB2726" w:rsidRDefault="00BB2726" w:rsidP="00BB2726">
      <w:pPr>
        <w:rPr>
          <w:b/>
          <w:bCs/>
          <w:sz w:val="24"/>
          <w:szCs w:val="24"/>
        </w:rPr>
      </w:pPr>
    </w:p>
    <w:p w14:paraId="09EA02FB" w14:textId="77777777" w:rsidR="00BB2726" w:rsidRDefault="00BB2726" w:rsidP="00BB2726">
      <w:pPr>
        <w:rPr>
          <w:b/>
          <w:bCs/>
          <w:sz w:val="24"/>
          <w:szCs w:val="24"/>
        </w:rPr>
      </w:pPr>
    </w:p>
    <w:p w14:paraId="7181039D" w14:textId="77777777" w:rsidR="00BB2726" w:rsidRDefault="00BB2726" w:rsidP="00BB2726">
      <w:pPr>
        <w:rPr>
          <w:b/>
          <w:bCs/>
          <w:sz w:val="24"/>
          <w:szCs w:val="24"/>
        </w:rPr>
      </w:pPr>
    </w:p>
    <w:p w14:paraId="7D749338" w14:textId="77777777" w:rsidR="00BB2726" w:rsidRDefault="00BB2726" w:rsidP="00BB2726">
      <w:pPr>
        <w:rPr>
          <w:b/>
          <w:bCs/>
          <w:sz w:val="24"/>
          <w:szCs w:val="24"/>
        </w:rPr>
      </w:pPr>
    </w:p>
    <w:p w14:paraId="7C40CED7" w14:textId="77777777" w:rsidR="00BB2726" w:rsidRDefault="00BB2726" w:rsidP="00BB2726">
      <w:pPr>
        <w:rPr>
          <w:b/>
          <w:bCs/>
          <w:sz w:val="24"/>
          <w:szCs w:val="24"/>
        </w:rPr>
      </w:pPr>
    </w:p>
    <w:p w14:paraId="5D4C05EA" w14:textId="77777777" w:rsidR="00BB2726" w:rsidRDefault="00BB2726" w:rsidP="00BB2726">
      <w:pPr>
        <w:rPr>
          <w:b/>
          <w:bCs/>
          <w:sz w:val="24"/>
          <w:szCs w:val="24"/>
        </w:rPr>
      </w:pPr>
    </w:p>
    <w:p w14:paraId="488BCCEE" w14:textId="77777777" w:rsidR="00BB2726" w:rsidRDefault="00BB2726" w:rsidP="00BB2726">
      <w:pPr>
        <w:rPr>
          <w:b/>
          <w:bCs/>
          <w:sz w:val="24"/>
          <w:szCs w:val="24"/>
        </w:rPr>
      </w:pPr>
    </w:p>
    <w:p w14:paraId="3641A805" w14:textId="77777777" w:rsidR="00BB2726" w:rsidRDefault="00BB2726" w:rsidP="00BB2726">
      <w:pPr>
        <w:rPr>
          <w:b/>
          <w:bCs/>
          <w:sz w:val="24"/>
          <w:szCs w:val="24"/>
        </w:rPr>
      </w:pPr>
    </w:p>
    <w:p w14:paraId="2F02EECB" w14:textId="77777777" w:rsidR="00BB2726" w:rsidRDefault="00BB2726"/>
    <w:sectPr w:rsidR="00BB2726" w:rsidSect="00BB2726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86AAC"/>
    <w:multiLevelType w:val="hybridMultilevel"/>
    <w:tmpl w:val="9EF251D8"/>
    <w:lvl w:ilvl="0" w:tplc="5478F52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50888"/>
    <w:multiLevelType w:val="hybridMultilevel"/>
    <w:tmpl w:val="4870687A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8873BB"/>
    <w:multiLevelType w:val="hybridMultilevel"/>
    <w:tmpl w:val="4CF005E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DF071B"/>
    <w:multiLevelType w:val="hybridMultilevel"/>
    <w:tmpl w:val="BB706454"/>
    <w:lvl w:ilvl="0" w:tplc="DF009BC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3467DF"/>
    <w:multiLevelType w:val="hybridMultilevel"/>
    <w:tmpl w:val="951A74F0"/>
    <w:lvl w:ilvl="0" w:tplc="66F8B210">
      <w:start w:val="1"/>
      <w:numFmt w:val="decimal"/>
      <w:lvlText w:val="%1."/>
      <w:lvlJc w:val="left"/>
      <w:pPr>
        <w:ind w:left="862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F13A91"/>
    <w:multiLevelType w:val="hybridMultilevel"/>
    <w:tmpl w:val="F7A8AAC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6E5DCA"/>
    <w:multiLevelType w:val="hybridMultilevel"/>
    <w:tmpl w:val="A274B064"/>
    <w:lvl w:ilvl="0" w:tplc="44141F8A">
      <w:start w:val="1"/>
      <w:numFmt w:val="decimal"/>
      <w:lvlText w:val="%1.0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720956"/>
    <w:multiLevelType w:val="hybridMultilevel"/>
    <w:tmpl w:val="A74EF57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1712FC"/>
    <w:multiLevelType w:val="hybridMultilevel"/>
    <w:tmpl w:val="74183434"/>
    <w:lvl w:ilvl="0" w:tplc="44141F8A">
      <w:start w:val="1"/>
      <w:numFmt w:val="decimal"/>
      <w:lvlText w:val="%1.0"/>
      <w:lvlJc w:val="left"/>
      <w:pPr>
        <w:ind w:left="720" w:hanging="360"/>
      </w:pPr>
      <w:rPr>
        <w:rFonts w:hint="default"/>
      </w:rPr>
    </w:lvl>
    <w:lvl w:ilvl="1" w:tplc="7804AF30">
      <w:start w:val="1"/>
      <w:numFmt w:val="decimal"/>
      <w:lvlText w:val="1.%2"/>
      <w:lvlJc w:val="left"/>
      <w:pPr>
        <w:ind w:left="144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421103"/>
    <w:multiLevelType w:val="multilevel"/>
    <w:tmpl w:val="E0A2390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0" w15:restartNumberingAfterBreak="0">
    <w:nsid w:val="4E7B072F"/>
    <w:multiLevelType w:val="hybridMultilevel"/>
    <w:tmpl w:val="335244A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46544E"/>
    <w:multiLevelType w:val="hybridMultilevel"/>
    <w:tmpl w:val="F528921E"/>
    <w:lvl w:ilvl="0" w:tplc="3124A1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5D6DB2"/>
    <w:multiLevelType w:val="hybridMultilevel"/>
    <w:tmpl w:val="45C4CEB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FE3AA7"/>
    <w:multiLevelType w:val="hybridMultilevel"/>
    <w:tmpl w:val="B01EF6F2"/>
    <w:lvl w:ilvl="0" w:tplc="8FF8B86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D2942C5"/>
    <w:multiLevelType w:val="multilevel"/>
    <w:tmpl w:val="66BEE0D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E355A34"/>
    <w:multiLevelType w:val="multilevel"/>
    <w:tmpl w:val="E0A2390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6" w15:restartNumberingAfterBreak="0">
    <w:nsid w:val="5F7B2EF0"/>
    <w:multiLevelType w:val="multilevel"/>
    <w:tmpl w:val="55A049AA"/>
    <w:lvl w:ilvl="0">
      <w:start w:val="1"/>
      <w:numFmt w:val="decimal"/>
      <w:pStyle w:val="SubHeadingCG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7" w15:restartNumberingAfterBreak="0">
    <w:nsid w:val="60C3765F"/>
    <w:multiLevelType w:val="hybridMultilevel"/>
    <w:tmpl w:val="B3AEC4A2"/>
    <w:lvl w:ilvl="0" w:tplc="281051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AB633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43E22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5B87B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E02D3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5BE8F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A12A7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A74D8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F8065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649D22F6"/>
    <w:multiLevelType w:val="hybridMultilevel"/>
    <w:tmpl w:val="07940BC4"/>
    <w:lvl w:ilvl="0" w:tplc="4AD05D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CE1D81"/>
    <w:multiLevelType w:val="multilevel"/>
    <w:tmpl w:val="02D4F68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0" w15:restartNumberingAfterBreak="0">
    <w:nsid w:val="706A5C27"/>
    <w:multiLevelType w:val="hybridMultilevel"/>
    <w:tmpl w:val="6A2A43E6"/>
    <w:lvl w:ilvl="0" w:tplc="E350021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0DD128E"/>
    <w:multiLevelType w:val="hybridMultilevel"/>
    <w:tmpl w:val="1432FEC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C83E2C"/>
    <w:multiLevelType w:val="multilevel"/>
    <w:tmpl w:val="02D4F68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3" w15:restartNumberingAfterBreak="0">
    <w:nsid w:val="7F9C518B"/>
    <w:multiLevelType w:val="hybridMultilevel"/>
    <w:tmpl w:val="69E00FCA"/>
    <w:lvl w:ilvl="0" w:tplc="10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43223448">
    <w:abstractNumId w:val="22"/>
  </w:num>
  <w:num w:numId="2" w16cid:durableId="1203131095">
    <w:abstractNumId w:val="16"/>
  </w:num>
  <w:num w:numId="3" w16cid:durableId="1432166355">
    <w:abstractNumId w:val="23"/>
  </w:num>
  <w:num w:numId="4" w16cid:durableId="380518722">
    <w:abstractNumId w:val="6"/>
  </w:num>
  <w:num w:numId="5" w16cid:durableId="1306354452">
    <w:abstractNumId w:val="8"/>
  </w:num>
  <w:num w:numId="6" w16cid:durableId="1205366110">
    <w:abstractNumId w:val="15"/>
  </w:num>
  <w:num w:numId="7" w16cid:durableId="131142676">
    <w:abstractNumId w:val="13"/>
  </w:num>
  <w:num w:numId="8" w16cid:durableId="1742368644">
    <w:abstractNumId w:val="3"/>
  </w:num>
  <w:num w:numId="9" w16cid:durableId="1891653850">
    <w:abstractNumId w:val="18"/>
  </w:num>
  <w:num w:numId="10" w16cid:durableId="1529022615">
    <w:abstractNumId w:val="12"/>
  </w:num>
  <w:num w:numId="11" w16cid:durableId="1065495451">
    <w:abstractNumId w:val="21"/>
  </w:num>
  <w:num w:numId="12" w16cid:durableId="586966358">
    <w:abstractNumId w:val="0"/>
  </w:num>
  <w:num w:numId="13" w16cid:durableId="1835873416">
    <w:abstractNumId w:val="5"/>
  </w:num>
  <w:num w:numId="14" w16cid:durableId="276522798">
    <w:abstractNumId w:val="10"/>
  </w:num>
  <w:num w:numId="15" w16cid:durableId="687173549">
    <w:abstractNumId w:val="1"/>
  </w:num>
  <w:num w:numId="16" w16cid:durableId="80687052">
    <w:abstractNumId w:val="20"/>
  </w:num>
  <w:num w:numId="17" w16cid:durableId="1507591236">
    <w:abstractNumId w:val="19"/>
  </w:num>
  <w:num w:numId="18" w16cid:durableId="1482574495">
    <w:abstractNumId w:val="2"/>
  </w:num>
  <w:num w:numId="19" w16cid:durableId="1991328797">
    <w:abstractNumId w:val="17"/>
  </w:num>
  <w:num w:numId="20" w16cid:durableId="1093744334">
    <w:abstractNumId w:val="14"/>
  </w:num>
  <w:num w:numId="21" w16cid:durableId="858278948">
    <w:abstractNumId w:val="11"/>
  </w:num>
  <w:num w:numId="22" w16cid:durableId="1102385234">
    <w:abstractNumId w:val="7"/>
  </w:num>
  <w:num w:numId="23" w16cid:durableId="1044258794">
    <w:abstractNumId w:val="4"/>
  </w:num>
  <w:num w:numId="24" w16cid:durableId="22244615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726"/>
    <w:rsid w:val="005768E4"/>
    <w:rsid w:val="00B34EF6"/>
    <w:rsid w:val="00BB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69D37"/>
  <w15:chartTrackingRefBased/>
  <w15:docId w15:val="{9280EEB2-9D19-42D5-91BA-7F85412A2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726"/>
    <w:rPr>
      <w:rFonts w:ascii="Times New Roman" w:hAnsi="Times New Roman"/>
      <w:color w:val="000000" w:themeColor="text1"/>
    </w:rPr>
  </w:style>
  <w:style w:type="paragraph" w:styleId="Heading1">
    <w:name w:val="heading 1"/>
    <w:aliases w:val="Subheading_Claire"/>
    <w:basedOn w:val="Normal"/>
    <w:next w:val="Normal"/>
    <w:link w:val="Heading1Char"/>
    <w:autoRedefine/>
    <w:uiPriority w:val="9"/>
    <w:qFormat/>
    <w:rsid w:val="00BB2726"/>
    <w:pPr>
      <w:keepNext/>
      <w:keepLines/>
      <w:spacing w:before="240" w:after="0"/>
      <w:outlineLvl w:val="0"/>
    </w:pPr>
    <w:rPr>
      <w:rFonts w:eastAsiaTheme="majorEastAsia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heading_Claire Char"/>
    <w:basedOn w:val="DefaultParagraphFont"/>
    <w:link w:val="Heading1"/>
    <w:uiPriority w:val="9"/>
    <w:rsid w:val="00BB2726"/>
    <w:rPr>
      <w:rFonts w:ascii="Times New Roman" w:eastAsiaTheme="majorEastAsia" w:hAnsi="Times New Roman" w:cstheme="majorBidi"/>
      <w:color w:val="000000" w:themeColor="text1"/>
      <w:sz w:val="24"/>
      <w:szCs w:val="32"/>
    </w:rPr>
  </w:style>
  <w:style w:type="paragraph" w:customStyle="1" w:styleId="SubHeadingCG">
    <w:name w:val="SubHeading CG"/>
    <w:basedOn w:val="Normal"/>
    <w:next w:val="Subtitle"/>
    <w:link w:val="SubHeadingCGChar"/>
    <w:autoRedefine/>
    <w:qFormat/>
    <w:rsid w:val="00BB2726"/>
    <w:pPr>
      <w:numPr>
        <w:numId w:val="2"/>
      </w:numPr>
      <w:spacing w:line="480" w:lineRule="auto"/>
    </w:pPr>
    <w:rPr>
      <w:rFonts w:cs="Times New Roman"/>
      <w:b/>
      <w:sz w:val="24"/>
      <w:szCs w:val="24"/>
    </w:rPr>
  </w:style>
  <w:style w:type="character" w:customStyle="1" w:styleId="SubHeadingCGChar">
    <w:name w:val="SubHeading CG Char"/>
    <w:basedOn w:val="DefaultParagraphFont"/>
    <w:link w:val="SubHeadingCG"/>
    <w:rsid w:val="00BB2726"/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726"/>
    <w:pPr>
      <w:numPr>
        <w:ilvl w:val="1"/>
      </w:numPr>
    </w:pPr>
    <w:rPr>
      <w:rFonts w:eastAsiaTheme="minorEastAsia"/>
      <w:b/>
      <w:color w:val="auto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B2726"/>
    <w:rPr>
      <w:rFonts w:ascii="Times New Roman" w:eastAsiaTheme="minorEastAsia" w:hAnsi="Times New Roman"/>
      <w:b/>
      <w:spacing w:val="15"/>
    </w:rPr>
  </w:style>
  <w:style w:type="paragraph" w:styleId="ListParagraph">
    <w:name w:val="List Paragraph"/>
    <w:basedOn w:val="Normal"/>
    <w:uiPriority w:val="34"/>
    <w:qFormat/>
    <w:rsid w:val="00BB272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B27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27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2726"/>
    <w:rPr>
      <w:rFonts w:ascii="Times New Roman" w:hAnsi="Times New Roman"/>
      <w:color w:val="000000" w:themeColor="text1"/>
      <w:sz w:val="20"/>
      <w:szCs w:val="20"/>
    </w:rPr>
  </w:style>
  <w:style w:type="table" w:styleId="TableGrid">
    <w:name w:val="Table Grid"/>
    <w:basedOn w:val="TableNormal"/>
    <w:uiPriority w:val="39"/>
    <w:rsid w:val="00BB27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7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726"/>
    <w:rPr>
      <w:rFonts w:ascii="Times New Roman" w:hAnsi="Times New Roman"/>
      <w:b/>
      <w:bCs/>
      <w:color w:val="000000" w:themeColor="text1"/>
      <w:sz w:val="20"/>
      <w:szCs w:val="20"/>
    </w:rPr>
  </w:style>
  <w:style w:type="paragraph" w:styleId="Revision">
    <w:name w:val="Revision"/>
    <w:hidden/>
    <w:uiPriority w:val="99"/>
    <w:semiHidden/>
    <w:rsid w:val="00BB2726"/>
    <w:pPr>
      <w:spacing w:after="0" w:line="240" w:lineRule="auto"/>
    </w:pPr>
    <w:rPr>
      <w:rFonts w:ascii="Times New Roman" w:hAnsi="Times New Roman"/>
      <w:color w:val="000000" w:themeColor="text1"/>
    </w:rPr>
  </w:style>
  <w:style w:type="character" w:styleId="Hyperlink">
    <w:name w:val="Hyperlink"/>
    <w:basedOn w:val="DefaultParagraphFont"/>
    <w:uiPriority w:val="99"/>
    <w:unhideWhenUsed/>
    <w:rsid w:val="00BB272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B2726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B272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B2726"/>
  </w:style>
  <w:style w:type="paragraph" w:styleId="Header">
    <w:name w:val="header"/>
    <w:basedOn w:val="Normal"/>
    <w:link w:val="HeaderChar"/>
    <w:uiPriority w:val="99"/>
    <w:unhideWhenUsed/>
    <w:rsid w:val="00BB27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2726"/>
    <w:rPr>
      <w:rFonts w:ascii="Times New Roman" w:hAnsi="Times New Roman"/>
      <w:color w:val="000000" w:themeColor="text1"/>
    </w:rPr>
  </w:style>
  <w:style w:type="paragraph" w:styleId="Footer">
    <w:name w:val="footer"/>
    <w:basedOn w:val="Normal"/>
    <w:link w:val="FooterChar"/>
    <w:uiPriority w:val="99"/>
    <w:unhideWhenUsed/>
    <w:rsid w:val="00BB27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726"/>
    <w:rPr>
      <w:rFonts w:ascii="Times New Roman" w:hAnsi="Times New Roman"/>
      <w:color w:val="000000" w:themeColor="tex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27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726"/>
    <w:rPr>
      <w:rFonts w:ascii="Segoe UI" w:hAnsi="Segoe UI" w:cs="Segoe UI"/>
      <w:color w:val="000000" w:themeColor="tex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B2726"/>
    <w:pPr>
      <w:spacing w:before="100" w:beforeAutospacing="1" w:after="100" w:afterAutospacing="1" w:line="240" w:lineRule="auto"/>
    </w:pPr>
    <w:rPr>
      <w:rFonts w:eastAsia="Times New Roman" w:cs="Times New Roman"/>
      <w:color w:val="auto"/>
      <w:sz w:val="24"/>
      <w:szCs w:val="24"/>
      <w:lang w:eastAsia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BB2726"/>
    <w:pPr>
      <w:outlineLvl w:val="9"/>
    </w:pPr>
    <w:rPr>
      <w:rFonts w:asciiTheme="majorHAnsi" w:hAnsiTheme="majorHAnsi"/>
      <w:color w:val="2F5496" w:themeColor="accent1" w:themeShade="BF"/>
      <w:sz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B2726"/>
    <w:pPr>
      <w:spacing w:after="100"/>
      <w:ind w:left="220"/>
    </w:pPr>
    <w:rPr>
      <w:rFonts w:asciiTheme="minorHAnsi" w:eastAsiaTheme="minorEastAsia" w:hAnsiTheme="minorHAnsi" w:cs="Times New Roman"/>
      <w:color w:val="auto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B2726"/>
    <w:pPr>
      <w:spacing w:after="100"/>
    </w:pPr>
    <w:rPr>
      <w:rFonts w:asciiTheme="minorHAnsi" w:eastAsiaTheme="minorEastAsia" w:hAnsiTheme="minorHAnsi" w:cs="Times New Roman"/>
      <w:color w:val="auto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BB2726"/>
    <w:pPr>
      <w:spacing w:after="100"/>
      <w:ind w:left="440"/>
    </w:pPr>
    <w:rPr>
      <w:rFonts w:asciiTheme="minorHAnsi" w:eastAsiaTheme="minorEastAsia" w:hAnsiTheme="minorHAnsi" w:cs="Times New Roman"/>
      <w:color w:val="auto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B27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B2726"/>
    <w:rPr>
      <w:rFonts w:ascii="Courier New" w:eastAsia="Times New Roman" w:hAnsi="Courier New" w:cs="Courier New"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0</Pages>
  <Words>3792</Words>
  <Characters>21658</Characters>
  <Application>Microsoft Office Word</Application>
  <DocSecurity>0</DocSecurity>
  <Lines>323</Lines>
  <Paragraphs>84</Paragraphs>
  <ScaleCrop>false</ScaleCrop>
  <Company/>
  <LinksUpToDate>false</LinksUpToDate>
  <CharactersWithSpaces>25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Gibson</dc:creator>
  <cp:keywords/>
  <dc:description/>
  <cp:lastModifiedBy>Claire Gibson</cp:lastModifiedBy>
  <cp:revision>2</cp:revision>
  <dcterms:created xsi:type="dcterms:W3CDTF">2023-03-05T20:09:00Z</dcterms:created>
  <dcterms:modified xsi:type="dcterms:W3CDTF">2023-03-06T14:36:00Z</dcterms:modified>
</cp:coreProperties>
</file>